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3D99E" w14:textId="476C4B65" w:rsidR="00395751" w:rsidRPr="007E047E" w:rsidRDefault="0070573F">
      <w:pPr>
        <w:rPr>
          <w:rFonts w:ascii="Cambria" w:hAnsi="Cambria"/>
        </w:rPr>
      </w:pPr>
      <w:r w:rsidRPr="0070573F">
        <w:rPr>
          <w:rFonts w:ascii="Cambria" w:hAnsi="Cambria"/>
          <w:b/>
          <w:bCs/>
        </w:rPr>
        <w:t>Supplementary Table 3:</w:t>
      </w:r>
      <w:r>
        <w:rPr>
          <w:rFonts w:ascii="Cambria" w:hAnsi="Cambria"/>
        </w:rPr>
        <w:t xml:space="preserve"> </w:t>
      </w:r>
      <w:r w:rsidRPr="00D01930">
        <w:rPr>
          <w:rFonts w:ascii="Cambria" w:hAnsi="Cambria"/>
        </w:rPr>
        <w:t xml:space="preserve">Summary of studies evaluating Type-I IFN responses and production in </w:t>
      </w:r>
      <w:r>
        <w:rPr>
          <w:rFonts w:ascii="Cambria" w:hAnsi="Cambria"/>
        </w:rPr>
        <w:t>astrocytes</w:t>
      </w:r>
    </w:p>
    <w:tbl>
      <w:tblPr>
        <w:tblStyle w:val="ListTable1Light-Accent4"/>
        <w:tblW w:w="4193" w:type="pct"/>
        <w:tblLayout w:type="fixed"/>
        <w:tblLook w:val="04A0" w:firstRow="1" w:lastRow="0" w:firstColumn="1" w:lastColumn="0" w:noHBand="0" w:noVBand="1"/>
      </w:tblPr>
      <w:tblGrid>
        <w:gridCol w:w="1133"/>
        <w:gridCol w:w="1134"/>
        <w:gridCol w:w="1415"/>
        <w:gridCol w:w="1278"/>
        <w:gridCol w:w="1018"/>
        <w:gridCol w:w="1843"/>
        <w:gridCol w:w="3827"/>
        <w:gridCol w:w="5905"/>
      </w:tblGrid>
      <w:tr w:rsidR="00EA16E2" w:rsidRPr="007E047E" w14:paraId="29EA0EA2" w14:textId="46AEBE2F" w:rsidTr="005321CF">
        <w:trPr>
          <w:cnfStyle w:val="100000000000" w:firstRow="1" w:lastRow="0" w:firstColumn="0" w:lastColumn="0" w:oddVBand="0" w:evenVBand="0" w:oddHBand="0" w:evenHBand="0" w:firstRowFirstColumn="0" w:firstRowLastColumn="0" w:lastRowFirstColumn="0" w:lastRowLastColumn="0"/>
          <w:trHeight w:val="667"/>
        </w:trPr>
        <w:tc>
          <w:tcPr>
            <w:cnfStyle w:val="001000000000" w:firstRow="0" w:lastRow="0" w:firstColumn="1" w:lastColumn="0" w:oddVBand="0" w:evenVBand="0" w:oddHBand="0" w:evenHBand="0" w:firstRowFirstColumn="0" w:firstRowLastColumn="0" w:lastRowFirstColumn="0" w:lastRowLastColumn="0"/>
            <w:tcW w:w="323" w:type="pct"/>
            <w:vMerge w:val="restart"/>
          </w:tcPr>
          <w:p w14:paraId="650E88C4" w14:textId="77777777" w:rsidR="00EA16E2" w:rsidRPr="007E047E" w:rsidRDefault="00EA16E2" w:rsidP="00C03A84">
            <w:pPr>
              <w:rPr>
                <w:rFonts w:ascii="Cambria" w:hAnsi="Cambria"/>
              </w:rPr>
            </w:pPr>
            <w:r w:rsidRPr="007E047E">
              <w:rPr>
                <w:rFonts w:ascii="Cambria" w:hAnsi="Cambria"/>
              </w:rPr>
              <w:t>Marker</w:t>
            </w:r>
          </w:p>
        </w:tc>
        <w:tc>
          <w:tcPr>
            <w:tcW w:w="1090" w:type="pct"/>
            <w:gridSpan w:val="3"/>
          </w:tcPr>
          <w:p w14:paraId="79A1A3E3" w14:textId="1C261B1C" w:rsidR="00EA16E2" w:rsidRPr="007E047E" w:rsidRDefault="00EA16E2" w:rsidP="00B56522">
            <w:pPr>
              <w:jc w:val="center"/>
              <w:cnfStyle w:val="100000000000" w:firstRow="1" w:lastRow="0" w:firstColumn="0" w:lastColumn="0" w:oddVBand="0" w:evenVBand="0" w:oddHBand="0" w:evenHBand="0" w:firstRowFirstColumn="0" w:firstRowLastColumn="0" w:lastRowFirstColumn="0" w:lastRowLastColumn="0"/>
              <w:rPr>
                <w:rFonts w:ascii="Cambria" w:hAnsi="Cambria"/>
                <w:b w:val="0"/>
                <w:bCs w:val="0"/>
              </w:rPr>
            </w:pPr>
            <w:r w:rsidRPr="007E047E">
              <w:rPr>
                <w:rFonts w:ascii="Cambria" w:hAnsi="Cambria"/>
              </w:rPr>
              <w:t>Production of</w:t>
            </w:r>
          </w:p>
          <w:p w14:paraId="49192FC1" w14:textId="77777777" w:rsidR="00EA16E2" w:rsidRPr="007E047E" w:rsidRDefault="00EA16E2" w:rsidP="00B56522">
            <w:pPr>
              <w:jc w:val="center"/>
              <w:cnfStyle w:val="100000000000" w:firstRow="1" w:lastRow="0" w:firstColumn="0" w:lastColumn="0" w:oddVBand="0" w:evenVBand="0" w:oddHBand="0" w:evenHBand="0" w:firstRowFirstColumn="0" w:firstRowLastColumn="0" w:lastRowFirstColumn="0" w:lastRowLastColumn="0"/>
              <w:rPr>
                <w:rFonts w:ascii="Cambria" w:hAnsi="Cambria"/>
              </w:rPr>
            </w:pPr>
            <w:r w:rsidRPr="007E047E">
              <w:rPr>
                <w:rFonts w:ascii="Cambria" w:hAnsi="Cambria"/>
              </w:rPr>
              <w:t>type-I IFN</w:t>
            </w:r>
          </w:p>
        </w:tc>
        <w:tc>
          <w:tcPr>
            <w:tcW w:w="290" w:type="pct"/>
            <w:vMerge w:val="restart"/>
          </w:tcPr>
          <w:p w14:paraId="5C9CC8FA" w14:textId="77777777" w:rsidR="00EA16E2" w:rsidRPr="008172D3" w:rsidRDefault="00EA16E2" w:rsidP="00300DAE">
            <w:pPr>
              <w:jc w:val="center"/>
              <w:cnfStyle w:val="100000000000" w:firstRow="1" w:lastRow="0" w:firstColumn="0" w:lastColumn="0" w:oddVBand="0" w:evenVBand="0" w:oddHBand="0" w:evenHBand="0" w:firstRowFirstColumn="0" w:firstRowLastColumn="0" w:lastRowFirstColumn="0" w:lastRowLastColumn="0"/>
              <w:rPr>
                <w:rFonts w:ascii="Cambria" w:hAnsi="Cambria"/>
              </w:rPr>
            </w:pPr>
          </w:p>
        </w:tc>
        <w:tc>
          <w:tcPr>
            <w:tcW w:w="1615" w:type="pct"/>
            <w:gridSpan w:val="2"/>
          </w:tcPr>
          <w:p w14:paraId="140D78DA" w14:textId="0AEDB747" w:rsidR="00EA16E2" w:rsidRDefault="00EA16E2" w:rsidP="00300DAE">
            <w:pPr>
              <w:jc w:val="center"/>
              <w:cnfStyle w:val="100000000000" w:firstRow="1" w:lastRow="0" w:firstColumn="0" w:lastColumn="0" w:oddVBand="0" w:evenVBand="0" w:oddHBand="0" w:evenHBand="0" w:firstRowFirstColumn="0" w:firstRowLastColumn="0" w:lastRowFirstColumn="0" w:lastRowLastColumn="0"/>
              <w:rPr>
                <w:rFonts w:ascii="Cambria" w:hAnsi="Cambria"/>
                <w:b w:val="0"/>
                <w:bCs w:val="0"/>
              </w:rPr>
            </w:pPr>
            <w:r w:rsidRPr="008172D3">
              <w:rPr>
                <w:rFonts w:ascii="Cambria" w:hAnsi="Cambria"/>
              </w:rPr>
              <w:t>Response to</w:t>
            </w:r>
          </w:p>
          <w:p w14:paraId="31E46DC8" w14:textId="023A5CF9" w:rsidR="00EA16E2" w:rsidRPr="008172D3" w:rsidRDefault="00EA16E2" w:rsidP="00300DAE">
            <w:pPr>
              <w:jc w:val="center"/>
              <w:cnfStyle w:val="100000000000" w:firstRow="1" w:lastRow="0" w:firstColumn="0" w:lastColumn="0" w:oddVBand="0" w:evenVBand="0" w:oddHBand="0" w:evenHBand="0" w:firstRowFirstColumn="0" w:firstRowLastColumn="0" w:lastRowFirstColumn="0" w:lastRowLastColumn="0"/>
              <w:rPr>
                <w:rFonts w:ascii="Cambria" w:hAnsi="Cambria"/>
                <w:b w:val="0"/>
                <w:bCs w:val="0"/>
              </w:rPr>
            </w:pPr>
            <w:r w:rsidRPr="008172D3">
              <w:rPr>
                <w:rFonts w:ascii="Cambria" w:hAnsi="Cambria"/>
              </w:rPr>
              <w:t>type-I IFN</w:t>
            </w:r>
          </w:p>
        </w:tc>
        <w:tc>
          <w:tcPr>
            <w:tcW w:w="1682" w:type="pct"/>
            <w:vMerge w:val="restart"/>
          </w:tcPr>
          <w:p w14:paraId="38C2F64E" w14:textId="03B4CE63" w:rsidR="00EA16E2" w:rsidRPr="007E047E" w:rsidRDefault="00EA16E2" w:rsidP="0093096F">
            <w:pPr>
              <w:cnfStyle w:val="100000000000" w:firstRow="1" w:lastRow="0" w:firstColumn="0" w:lastColumn="0" w:oddVBand="0" w:evenVBand="0" w:oddHBand="0" w:evenHBand="0" w:firstRowFirstColumn="0" w:firstRowLastColumn="0" w:lastRowFirstColumn="0" w:lastRowLastColumn="0"/>
              <w:rPr>
                <w:rFonts w:ascii="Cambria" w:hAnsi="Cambria"/>
                <w:b w:val="0"/>
                <w:bCs w:val="0"/>
              </w:rPr>
            </w:pPr>
            <w:r w:rsidRPr="007E047E">
              <w:rPr>
                <w:rFonts w:ascii="Cambria" w:hAnsi="Cambria"/>
              </w:rPr>
              <w:t>Reference</w:t>
            </w:r>
          </w:p>
        </w:tc>
      </w:tr>
      <w:tr w:rsidR="00EA16E2" w:rsidRPr="007E047E" w14:paraId="5144238E" w14:textId="70F7626E" w:rsidTr="005321CF">
        <w:trPr>
          <w:cnfStyle w:val="000000100000" w:firstRow="0" w:lastRow="0" w:firstColumn="0" w:lastColumn="0" w:oddVBand="0" w:evenVBand="0" w:oddHBand="1"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323" w:type="pct"/>
            <w:vMerge/>
          </w:tcPr>
          <w:p w14:paraId="3C2F70A9" w14:textId="77777777" w:rsidR="00EA16E2" w:rsidRPr="007E047E" w:rsidRDefault="00EA16E2" w:rsidP="0093096F">
            <w:pPr>
              <w:rPr>
                <w:rFonts w:ascii="Cambria" w:hAnsi="Cambria"/>
              </w:rPr>
            </w:pPr>
          </w:p>
        </w:tc>
        <w:tc>
          <w:tcPr>
            <w:tcW w:w="323" w:type="pct"/>
          </w:tcPr>
          <w:p w14:paraId="0301D91E" w14:textId="77777777" w:rsidR="00EA16E2" w:rsidRPr="007E047E" w:rsidRDefault="00EA16E2" w:rsidP="0093096F">
            <w:pPr>
              <w:cnfStyle w:val="000000100000" w:firstRow="0" w:lastRow="0" w:firstColumn="0" w:lastColumn="0" w:oddVBand="0" w:evenVBand="0" w:oddHBand="1" w:evenHBand="0" w:firstRowFirstColumn="0" w:firstRowLastColumn="0" w:lastRowFirstColumn="0" w:lastRowLastColumn="0"/>
              <w:rPr>
                <w:rFonts w:ascii="Cambria" w:hAnsi="Cambria"/>
                <w:i/>
                <w:iCs/>
              </w:rPr>
            </w:pPr>
            <w:r w:rsidRPr="007E047E">
              <w:rPr>
                <w:rFonts w:ascii="Cambria" w:hAnsi="Cambria"/>
                <w:i/>
                <w:iCs/>
              </w:rPr>
              <w:t>Species</w:t>
            </w:r>
          </w:p>
        </w:tc>
        <w:tc>
          <w:tcPr>
            <w:tcW w:w="403" w:type="pct"/>
          </w:tcPr>
          <w:p w14:paraId="6B6939E7" w14:textId="000B3403" w:rsidR="00EA16E2" w:rsidRPr="007E047E" w:rsidRDefault="00EA16E2" w:rsidP="0093096F">
            <w:pPr>
              <w:cnfStyle w:val="000000100000" w:firstRow="0" w:lastRow="0" w:firstColumn="0" w:lastColumn="0" w:oddVBand="0" w:evenVBand="0" w:oddHBand="1" w:evenHBand="0" w:firstRowFirstColumn="0" w:firstRowLastColumn="0" w:lastRowFirstColumn="0" w:lastRowLastColumn="0"/>
              <w:rPr>
                <w:rFonts w:ascii="Cambria" w:hAnsi="Cambria"/>
                <w:i/>
                <w:iCs/>
              </w:rPr>
            </w:pPr>
            <w:r w:rsidRPr="007E047E">
              <w:rPr>
                <w:rFonts w:ascii="Cambria" w:hAnsi="Cambria"/>
                <w:i/>
                <w:iCs/>
              </w:rPr>
              <w:t>Agonist</w:t>
            </w:r>
          </w:p>
        </w:tc>
        <w:tc>
          <w:tcPr>
            <w:tcW w:w="364" w:type="pct"/>
          </w:tcPr>
          <w:p w14:paraId="78F2FF94" w14:textId="57468FF9" w:rsidR="00EA16E2" w:rsidRPr="007E047E" w:rsidRDefault="00EA16E2" w:rsidP="0093096F">
            <w:pPr>
              <w:cnfStyle w:val="000000100000" w:firstRow="0" w:lastRow="0" w:firstColumn="0" w:lastColumn="0" w:oddVBand="0" w:evenVBand="0" w:oddHBand="1" w:evenHBand="0" w:firstRowFirstColumn="0" w:firstRowLastColumn="0" w:lastRowFirstColumn="0" w:lastRowLastColumn="0"/>
              <w:rPr>
                <w:rFonts w:ascii="Cambria" w:hAnsi="Cambria"/>
                <w:i/>
                <w:iCs/>
              </w:rPr>
            </w:pPr>
            <w:r>
              <w:rPr>
                <w:rFonts w:ascii="Cambria" w:hAnsi="Cambria"/>
                <w:i/>
                <w:iCs/>
              </w:rPr>
              <w:t>Validation</w:t>
            </w:r>
          </w:p>
        </w:tc>
        <w:tc>
          <w:tcPr>
            <w:tcW w:w="290" w:type="pct"/>
            <w:vMerge/>
          </w:tcPr>
          <w:p w14:paraId="022D6A47" w14:textId="77777777" w:rsidR="00EA16E2" w:rsidRPr="008172D3" w:rsidRDefault="00EA16E2" w:rsidP="0093096F">
            <w:pPr>
              <w:cnfStyle w:val="000000100000" w:firstRow="0" w:lastRow="0" w:firstColumn="0" w:lastColumn="0" w:oddVBand="0" w:evenVBand="0" w:oddHBand="1" w:evenHBand="0" w:firstRowFirstColumn="0" w:firstRowLastColumn="0" w:lastRowFirstColumn="0" w:lastRowLastColumn="0"/>
              <w:rPr>
                <w:rFonts w:ascii="Cambria" w:hAnsi="Cambria"/>
                <w:i/>
                <w:iCs/>
              </w:rPr>
            </w:pPr>
          </w:p>
        </w:tc>
        <w:tc>
          <w:tcPr>
            <w:tcW w:w="525" w:type="pct"/>
          </w:tcPr>
          <w:p w14:paraId="1D43CD00" w14:textId="1B6B65CF" w:rsidR="00EA16E2" w:rsidRPr="008172D3" w:rsidRDefault="00EA16E2" w:rsidP="0093096F">
            <w:pPr>
              <w:cnfStyle w:val="000000100000" w:firstRow="0" w:lastRow="0" w:firstColumn="0" w:lastColumn="0" w:oddVBand="0" w:evenVBand="0" w:oddHBand="1" w:evenHBand="0" w:firstRowFirstColumn="0" w:firstRowLastColumn="0" w:lastRowFirstColumn="0" w:lastRowLastColumn="0"/>
              <w:rPr>
                <w:rFonts w:ascii="Cambria" w:hAnsi="Cambria"/>
                <w:i/>
                <w:iCs/>
              </w:rPr>
            </w:pPr>
            <w:r w:rsidRPr="008172D3">
              <w:rPr>
                <w:rFonts w:ascii="Cambria" w:hAnsi="Cambria"/>
                <w:i/>
                <w:iCs/>
              </w:rPr>
              <w:t>Species</w:t>
            </w:r>
          </w:p>
        </w:tc>
        <w:tc>
          <w:tcPr>
            <w:tcW w:w="1090" w:type="pct"/>
          </w:tcPr>
          <w:p w14:paraId="4A9D09E0" w14:textId="600F8739" w:rsidR="00EA16E2" w:rsidRPr="00C8309D" w:rsidRDefault="00EA16E2" w:rsidP="00300DAE">
            <w:pPr>
              <w:cnfStyle w:val="000000100000" w:firstRow="0" w:lastRow="0" w:firstColumn="0" w:lastColumn="0" w:oddVBand="0" w:evenVBand="0" w:oddHBand="1" w:evenHBand="0" w:firstRowFirstColumn="0" w:firstRowLastColumn="0" w:lastRowFirstColumn="0" w:lastRowLastColumn="0"/>
              <w:rPr>
                <w:rFonts w:ascii="Cambria" w:hAnsi="Cambria"/>
                <w:i/>
                <w:iCs/>
              </w:rPr>
            </w:pPr>
            <w:r w:rsidRPr="00C8309D">
              <w:rPr>
                <w:rFonts w:ascii="Cambria" w:hAnsi="Cambria"/>
                <w:i/>
                <w:iCs/>
              </w:rPr>
              <w:t>Readout</w:t>
            </w:r>
          </w:p>
        </w:tc>
        <w:tc>
          <w:tcPr>
            <w:tcW w:w="1682" w:type="pct"/>
            <w:vMerge/>
          </w:tcPr>
          <w:p w14:paraId="5D87FA23" w14:textId="574074D7" w:rsidR="00EA16E2" w:rsidRPr="007E047E" w:rsidRDefault="00EA16E2" w:rsidP="0093096F">
            <w:pPr>
              <w:cnfStyle w:val="000000100000" w:firstRow="0" w:lastRow="0" w:firstColumn="0" w:lastColumn="0" w:oddVBand="0" w:evenVBand="0" w:oddHBand="1" w:evenHBand="0" w:firstRowFirstColumn="0" w:firstRowLastColumn="0" w:lastRowFirstColumn="0" w:lastRowLastColumn="0"/>
              <w:rPr>
                <w:rFonts w:ascii="Cambria" w:hAnsi="Cambria"/>
                <w:i/>
                <w:iCs/>
              </w:rPr>
            </w:pPr>
          </w:p>
        </w:tc>
      </w:tr>
      <w:tr w:rsidR="00272B7A" w:rsidRPr="007E047E" w14:paraId="496AEB6A" w14:textId="77777777" w:rsidTr="005321CF">
        <w:tc>
          <w:tcPr>
            <w:cnfStyle w:val="001000000000" w:firstRow="0" w:lastRow="0" w:firstColumn="1" w:lastColumn="0" w:oddVBand="0" w:evenVBand="0" w:oddHBand="0" w:evenHBand="0" w:firstRowFirstColumn="0" w:firstRowLastColumn="0" w:lastRowFirstColumn="0" w:lastRowLastColumn="0"/>
            <w:tcW w:w="323" w:type="pct"/>
          </w:tcPr>
          <w:p w14:paraId="54421234" w14:textId="19EA9474" w:rsidR="00272B7A" w:rsidRPr="006D76D4" w:rsidRDefault="00272B7A" w:rsidP="00272B7A">
            <w:pPr>
              <w:pStyle w:val="DecimalAligned"/>
              <w:rPr>
                <w:rFonts w:ascii="Cambria" w:hAnsi="Cambria" w:cs="Calibri"/>
              </w:rPr>
            </w:pPr>
            <w:r>
              <w:rPr>
                <w:rFonts w:ascii="Cambria" w:hAnsi="Cambria" w:cs="Calibri"/>
              </w:rPr>
              <w:t>n/a</w:t>
            </w:r>
          </w:p>
        </w:tc>
        <w:tc>
          <w:tcPr>
            <w:tcW w:w="323" w:type="pct"/>
          </w:tcPr>
          <w:p w14:paraId="05C1394C" w14:textId="4CFB6356" w:rsidR="00272B7A" w:rsidRPr="006D76D4" w:rsidRDefault="00272B7A" w:rsidP="00272B7A">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Murine</w:t>
            </w:r>
          </w:p>
        </w:tc>
        <w:tc>
          <w:tcPr>
            <w:tcW w:w="403" w:type="pct"/>
          </w:tcPr>
          <w:p w14:paraId="60BFDB5E" w14:textId="1011C5E6" w:rsidR="00272B7A" w:rsidRPr="006D76D4" w:rsidRDefault="00272B7A" w:rsidP="00272B7A">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TMEV/LACV</w:t>
            </w:r>
          </w:p>
        </w:tc>
        <w:tc>
          <w:tcPr>
            <w:tcW w:w="364" w:type="pct"/>
          </w:tcPr>
          <w:p w14:paraId="3B4F9F48" w14:textId="6DE0A6CF" w:rsidR="00272B7A" w:rsidRPr="006D76D4" w:rsidRDefault="00272B7A" w:rsidP="00272B7A">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Protein</w:t>
            </w:r>
          </w:p>
        </w:tc>
        <w:tc>
          <w:tcPr>
            <w:tcW w:w="290" w:type="pct"/>
          </w:tcPr>
          <w:p w14:paraId="789E69D7" w14:textId="77777777" w:rsidR="00272B7A" w:rsidRPr="006D76D4" w:rsidRDefault="00272B7A" w:rsidP="00272B7A">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525" w:type="pct"/>
          </w:tcPr>
          <w:p w14:paraId="704F5164" w14:textId="2B828249" w:rsidR="00272B7A" w:rsidRPr="006D76D4" w:rsidRDefault="00272B7A" w:rsidP="00272B7A">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Murine</w:t>
            </w:r>
          </w:p>
        </w:tc>
        <w:tc>
          <w:tcPr>
            <w:tcW w:w="1090" w:type="pct"/>
          </w:tcPr>
          <w:p w14:paraId="2DF265EF" w14:textId="42DF755A" w:rsidR="00272B7A" w:rsidRPr="006D76D4" w:rsidRDefault="00272B7A" w:rsidP="00272B7A">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ISG protein</w:t>
            </w:r>
          </w:p>
        </w:tc>
        <w:tc>
          <w:tcPr>
            <w:tcW w:w="1682" w:type="pct"/>
          </w:tcPr>
          <w:p w14:paraId="1859D5C7" w14:textId="6F62427E" w:rsidR="00272B7A" w:rsidRPr="006D76D4" w:rsidRDefault="00272B7A" w:rsidP="00272B7A">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noProof/>
              </w:rPr>
            </w:pPr>
            <w:proofErr w:type="spellStart"/>
            <w:r w:rsidRPr="007E047E">
              <w:rPr>
                <w:rFonts w:ascii="Cambria" w:hAnsi="Cambria"/>
              </w:rPr>
              <w:t>Delhaye</w:t>
            </w:r>
            <w:proofErr w:type="spellEnd"/>
            <w:r w:rsidRPr="007E047E">
              <w:rPr>
                <w:rFonts w:ascii="Cambria" w:hAnsi="Cambria"/>
              </w:rPr>
              <w:t xml:space="preserve">, S. et al. 2006 </w:t>
            </w:r>
            <w:r w:rsidRPr="007E047E">
              <w:rPr>
                <w:rFonts w:ascii="Cambria" w:hAnsi="Cambria"/>
              </w:rPr>
              <w:fldChar w:fldCharType="begin" w:fldLock="1"/>
            </w:r>
            <w:r w:rsidRPr="007E047E">
              <w:rPr>
                <w:rFonts w:ascii="Cambria" w:hAnsi="Cambria"/>
              </w:rPr>
              <w:instrText>ADDIN CSL_CITATION {"citationItems":[{"id":"ITEM-1","itemData":{"DOI":"10.1073/pnas.0602460103","ISSN":"00278424","abstract":"Type I interferons, also referred to as IFN-alpha/beta, form the first line of defense against viral infections. Major IFN-alpha/beta producers in the periphery are the plasmacytoid dendritic cells (pDCs). Constitutive expression of the IFN regulatory factor (IRF)-7 enables pDCs to rapidly synthesize large amounts of IFN-alpha/beta after viral infection. In the central nervous system (CNS), pDCs are considered to be absent from the parenchyma, and little is known about the cells producing IFN-alpha/beta. The study presented here aimed to identify the cells producing IFN-alpha/beta in the CNS in vivo after infection by neurotropic viruses such as Theiler's virus and La Crosse virus. No cells with high constitutive expression of IRF-7 were detected in the CNS of uninfected mice, suggesting the absence of cells equivalent to pDCs. Upon viral infection, IFN-beta and some subtypes of IFN-alpha, but not IFN-epsilon or IFN-kappa, were transcriptionally up-regulated. IFN-alpha/beta was predominantly produced by scattered parenchymal cells and much less by cells of inflammatory foci. Interestingly, in addition to some macrophages and ependymal cells, neurons turned out to be important producers of both IFN-alpha and IFN-beta. However, only 3% of the infected neurons produced IFN-alpha/beta, suggesting that some restriction to IFN-alpha/beta production existed in these cells. All CNS cell types analyzed, including neurons, were able to respond to type I IFN by producing Mx or IRF-7. Our data show that, in vivo, neurons take an active part to the antiviral defense by being both IFN-alpha/beta producers and responders.","author":[{"dropping-particle":"","family":"Delhaye","given":"Sophie","non-dropping-particle":"","parse-names":false,"suffix":""},{"dropping-particle":"","family":"Paul","given":"Sophie","non-dropping-particle":"","parse-names":false,"suffix":""},{"dropping-particle":"","family":"Blakqori","given":"Gjon","non-dropping-particle":"","parse-names":false,"suffix":""},{"dropping-particle":"","family":"Minet","given":"Muriel","non-dropping-particle":"","parse-names":false,"suffix":""},{"dropping-particle":"","family":"Weber","given":"Friedemann","non-dropping-particle":"","parse-names":false,"suffix":""},{"dropping-particle":"","family":"Staeheli","given":"Peter","non-dropping-particle":"","parse-names":false,"suffix":""},{"dropping-particle":"","family":"Michiels","given":"Thomas","non-dropping-particle":"","parse-names":false,"suffix":""}],"container-title":"Proceedings of the National Academy of Sciences of the United States of America","id":"ITEM-1","issued":{"date-parts":[["2006"]]},"note":"It was known that pDCs (the Type I IFN producing cells) were absent from the CNS- thus this study looked to understand what cells were responsible in the CNS. \nIn vivo mouse study identifying which cells produce IFNa/b in response to neurotropic virus infection. \n\nworth noting that several new brain cells have been discovered since.","title":"Neurons produce type I interferon during viral encephalitis","type":"article-journal"},"uris":["http://www.mendeley.com/documents/?uuid=804f2b95-205d-43e3-befd-e444a5d9c345"]}],"mendeley":{"formattedCitation":"&lt;sup&gt;1&lt;/sup&gt;","plainTextFormattedCitation":"1","previouslyFormattedCitation":"&lt;sup&gt;1&lt;/sup&gt;"},"properties":{"noteIndex":0},"schema":"https://github.com/citation-style-language/schema/raw/master/csl-citation.json"}</w:instrText>
            </w:r>
            <w:r w:rsidRPr="007E047E">
              <w:rPr>
                <w:rFonts w:ascii="Cambria" w:hAnsi="Cambria"/>
              </w:rPr>
              <w:fldChar w:fldCharType="separate"/>
            </w:r>
            <w:r w:rsidRPr="007E047E">
              <w:rPr>
                <w:rFonts w:ascii="Cambria" w:hAnsi="Cambria"/>
                <w:noProof/>
                <w:vertAlign w:val="superscript"/>
              </w:rPr>
              <w:t>1</w:t>
            </w:r>
            <w:r w:rsidRPr="007E047E">
              <w:rPr>
                <w:rFonts w:ascii="Cambria" w:hAnsi="Cambria"/>
              </w:rPr>
              <w:fldChar w:fldCharType="end"/>
            </w:r>
            <w:r w:rsidRPr="007E047E">
              <w:rPr>
                <w:rFonts w:ascii="Cambria" w:hAnsi="Cambria"/>
              </w:rPr>
              <w:t xml:space="preserve"> </w:t>
            </w:r>
          </w:p>
        </w:tc>
      </w:tr>
      <w:tr w:rsidR="00DB5717" w:rsidRPr="007E047E" w14:paraId="247559FE" w14:textId="77777777" w:rsidTr="005321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 w:type="pct"/>
          </w:tcPr>
          <w:p w14:paraId="34A81602" w14:textId="5025DE0D" w:rsidR="00DB5717" w:rsidRPr="007F7A80" w:rsidRDefault="00DB5717" w:rsidP="00DB5717">
            <w:pPr>
              <w:pStyle w:val="DecimalAligned"/>
              <w:rPr>
                <w:rFonts w:ascii="Cambria" w:hAnsi="Cambria" w:cs="Calibri"/>
              </w:rPr>
            </w:pPr>
            <w:r w:rsidRPr="00EB1701">
              <w:t>GFAP+</w:t>
            </w:r>
          </w:p>
        </w:tc>
        <w:tc>
          <w:tcPr>
            <w:tcW w:w="323" w:type="pct"/>
          </w:tcPr>
          <w:p w14:paraId="2F611AE7" w14:textId="0EF5BCA5" w:rsidR="00DB5717" w:rsidRDefault="00DB5717" w:rsidP="00DB5717">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Rat/  Murine</w:t>
            </w:r>
          </w:p>
        </w:tc>
        <w:tc>
          <w:tcPr>
            <w:tcW w:w="403" w:type="pct"/>
          </w:tcPr>
          <w:p w14:paraId="3B51D108" w14:textId="0452C6D5" w:rsidR="00DB5717" w:rsidRDefault="00DB5717" w:rsidP="00DB5717">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364" w:type="pct"/>
          </w:tcPr>
          <w:p w14:paraId="4CCCF3D3" w14:textId="76A29864" w:rsidR="00DB5717" w:rsidRDefault="00DB5717" w:rsidP="00DB5717">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290" w:type="pct"/>
          </w:tcPr>
          <w:p w14:paraId="6DB2D046" w14:textId="77777777" w:rsidR="00DB5717" w:rsidRPr="006D76D4" w:rsidRDefault="00DB5717" w:rsidP="00DB5717">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525" w:type="pct"/>
          </w:tcPr>
          <w:p w14:paraId="7FECF979" w14:textId="2DB4EF89" w:rsidR="00DB5717" w:rsidRDefault="00DB5717" w:rsidP="00DB5717">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Murine</w:t>
            </w:r>
          </w:p>
        </w:tc>
        <w:tc>
          <w:tcPr>
            <w:tcW w:w="1090" w:type="pct"/>
          </w:tcPr>
          <w:p w14:paraId="412B9476" w14:textId="129822D4" w:rsidR="00DB5717" w:rsidRDefault="00DB5717" w:rsidP="00DB5717">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ISG</w:t>
            </w:r>
            <w:r w:rsidR="007157C0">
              <w:rPr>
                <w:rFonts w:ascii="Cambria" w:hAnsi="Cambria"/>
              </w:rPr>
              <w:t xml:space="preserve"> (Mx1)</w:t>
            </w:r>
            <w:r>
              <w:rPr>
                <w:rFonts w:ascii="Cambria" w:hAnsi="Cambria"/>
              </w:rPr>
              <w:t xml:space="preserve"> transcripts</w:t>
            </w:r>
            <w:r w:rsidR="007157C0">
              <w:rPr>
                <w:rFonts w:ascii="Cambria" w:hAnsi="Cambria"/>
              </w:rPr>
              <w:t>/protein</w:t>
            </w:r>
            <w:r>
              <w:rPr>
                <w:rFonts w:ascii="Cambria" w:hAnsi="Cambria"/>
              </w:rPr>
              <w:t>/</w:t>
            </w:r>
            <w:r w:rsidR="007157C0">
              <w:rPr>
                <w:rFonts w:ascii="Cambria" w:hAnsi="Cambria"/>
              </w:rPr>
              <w:t>VSV-GFP infection</w:t>
            </w:r>
          </w:p>
        </w:tc>
        <w:tc>
          <w:tcPr>
            <w:tcW w:w="1682" w:type="pct"/>
          </w:tcPr>
          <w:p w14:paraId="425A7CDF" w14:textId="7C4F2674" w:rsidR="00DB5717" w:rsidRPr="003E2241" w:rsidRDefault="00354AA6" w:rsidP="00DB5717">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noProof/>
                <w:szCs w:val="24"/>
              </w:rPr>
            </w:pPr>
            <w:r w:rsidRPr="00354AA6">
              <w:rPr>
                <w:rFonts w:ascii="Cambria" w:hAnsi="Cambria"/>
                <w:noProof/>
                <w:szCs w:val="24"/>
              </w:rPr>
              <w:t>Lin et al. 2013</w:t>
            </w:r>
            <w:r w:rsidR="007157C0">
              <w:rPr>
                <w:rFonts w:ascii="Cambria" w:hAnsi="Cambria"/>
                <w:noProof/>
                <w:szCs w:val="24"/>
              </w:rPr>
              <w:fldChar w:fldCharType="begin" w:fldLock="1"/>
            </w:r>
            <w:r w:rsidR="00094C8C">
              <w:rPr>
                <w:rFonts w:ascii="Cambria" w:hAnsi="Cambria"/>
                <w:noProof/>
                <w:szCs w:val="24"/>
              </w:rPr>
              <w:instrText>ADDIN CSL_CITATION {"citationItems":[{"id":"ITEM-1","itemData":{"DOI":"10.1007/s00018-013-1402-5","ISSN":"1420682X","abstract":"Borna disease virus (BDV) persistently infects neurons of the central nervous system of various hosts, including rats. Since type I IFN-mediated antiviral response efficiently blocks BDV replication in primary rat embryo fibroblasts, it has been speculated that BDV is not effectively sensed by the host innate immune system in the nervous system. To test this assumption, organotypical rat hippocampal slice cultures were infected with BDV for up to 4 weeks. This resulted in the secretion of IFN and the up-regulation of IFN-stimulated genes. Using the rat Mx protein as a specific marker for IFN-induced gene expression, astrocytes and microglial cells were found to be Mx positive, whereas neurons, the major cell type in which BDV is replicating, lacked detectable levels of Mx protein. In uninfected cultures, neurons also remained Mx negative even after treatment with high concentrations of IFN-α. This non-responsiveness correlated with a lack of detectable nuclear translocation of both pSTAT1 and pSTAT2 in these cells. Consistently, neuronal dissemination of BDV was not prevented by treatment with IFN-α. These data suggest that the poor innate immune response in rat neurons renders this cell type highly susceptible to BDV infection even in the presence of exogenous IFN-α. Intriguingly, in contrast to rat neurons, IFN-α treatment of mouse neurons resulted in the up-regulation of Mx proteins and block of BDV replication, indicating species-specific differences in the type I IFN response of neurons between mice and rats. © 2013 Springer Basel.","author":[{"dropping-particle":"","family":"Lin","given":"Chia Ching","non-dropping-particle":"","parse-names":false,"suffix":""},{"dropping-particle":"","family":"Wu","given":"Yuan Ju","non-dropping-particle":"","parse-names":false,"suffix":""},{"dropping-particle":"","family":"Heimrich","given":"Bernd","non-dropping-particle":"","parse-names":false,"suffix":""},{"dropping-particle":"","family":"Schwemmle","given":"Martin","non-dropping-particle":"","parse-names":false,"suffix":""}],"container-title":"Cellular and Molecular Life Sciences","id":"ITEM-1","issue":"22","issued":{"date-parts":[["2013","11"]]},"page":"4399-4410","publisher":"Cell Mol Life Sci","title":"Absence of a robust innate immune response in rat neurons facilitates persistent infection of Borna disease virus in neuronal tissue","type":"article-journal","volume":"70"},"uris":["http://www.mendeley.com/documents/?uuid=442fc05f-ac04-305a-8d79-1f776b372237"]}],"mendeley":{"formattedCitation":"&lt;sup&gt;2&lt;/sup&gt;","plainTextFormattedCitation":"2","previouslyFormattedCitation":"&lt;sup&gt;2&lt;/sup&gt;"},"properties":{"noteIndex":0},"schema":"https://github.com/citation-style-language/schema/raw/master/csl-citation.json"}</w:instrText>
            </w:r>
            <w:r w:rsidR="007157C0">
              <w:rPr>
                <w:rFonts w:ascii="Cambria" w:hAnsi="Cambria"/>
                <w:noProof/>
                <w:szCs w:val="24"/>
              </w:rPr>
              <w:fldChar w:fldCharType="separate"/>
            </w:r>
            <w:r w:rsidR="007157C0" w:rsidRPr="007157C0">
              <w:rPr>
                <w:rFonts w:ascii="Cambria" w:hAnsi="Cambria"/>
                <w:noProof/>
                <w:szCs w:val="24"/>
                <w:vertAlign w:val="superscript"/>
              </w:rPr>
              <w:t>2</w:t>
            </w:r>
            <w:r w:rsidR="007157C0">
              <w:rPr>
                <w:rFonts w:ascii="Cambria" w:hAnsi="Cambria"/>
                <w:noProof/>
                <w:szCs w:val="24"/>
              </w:rPr>
              <w:fldChar w:fldCharType="end"/>
            </w:r>
          </w:p>
        </w:tc>
      </w:tr>
      <w:tr w:rsidR="00366469" w:rsidRPr="007E047E" w14:paraId="28DFB2C1" w14:textId="77777777" w:rsidTr="005321CF">
        <w:tc>
          <w:tcPr>
            <w:cnfStyle w:val="001000000000" w:firstRow="0" w:lastRow="0" w:firstColumn="1" w:lastColumn="0" w:oddVBand="0" w:evenVBand="0" w:oddHBand="0" w:evenHBand="0" w:firstRowFirstColumn="0" w:firstRowLastColumn="0" w:lastRowFirstColumn="0" w:lastRowLastColumn="0"/>
            <w:tcW w:w="323" w:type="pct"/>
          </w:tcPr>
          <w:p w14:paraId="274D787F" w14:textId="25FBB508" w:rsidR="00366469" w:rsidRPr="007F7A80" w:rsidRDefault="00366469" w:rsidP="00366469">
            <w:pPr>
              <w:pStyle w:val="DecimalAligned"/>
              <w:rPr>
                <w:rFonts w:ascii="Cambria" w:hAnsi="Cambria" w:cs="Calibri"/>
              </w:rPr>
            </w:pPr>
            <w:r w:rsidRPr="00EB1701">
              <w:t>GFAP+</w:t>
            </w:r>
          </w:p>
        </w:tc>
        <w:tc>
          <w:tcPr>
            <w:tcW w:w="323" w:type="pct"/>
          </w:tcPr>
          <w:p w14:paraId="621470C2" w14:textId="0876D7D1" w:rsidR="00366469" w:rsidRDefault="00366469" w:rsidP="00366469">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Murine/ Human</w:t>
            </w:r>
          </w:p>
        </w:tc>
        <w:tc>
          <w:tcPr>
            <w:tcW w:w="403" w:type="pct"/>
          </w:tcPr>
          <w:p w14:paraId="4536BBC9" w14:textId="70E6090D" w:rsidR="00366469" w:rsidRDefault="00366469" w:rsidP="00366469">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Age</w:t>
            </w:r>
          </w:p>
        </w:tc>
        <w:tc>
          <w:tcPr>
            <w:tcW w:w="364" w:type="pct"/>
          </w:tcPr>
          <w:p w14:paraId="5FCEEAC7" w14:textId="60570C7A" w:rsidR="00366469" w:rsidRDefault="00366469" w:rsidP="00366469">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 xml:space="preserve"> Protein</w:t>
            </w:r>
          </w:p>
        </w:tc>
        <w:tc>
          <w:tcPr>
            <w:tcW w:w="290" w:type="pct"/>
          </w:tcPr>
          <w:p w14:paraId="2011CF8D" w14:textId="77777777" w:rsidR="00366469" w:rsidRPr="006D76D4" w:rsidRDefault="00366469" w:rsidP="00366469">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525" w:type="pct"/>
          </w:tcPr>
          <w:p w14:paraId="66542658" w14:textId="4D8F06DA" w:rsidR="00366469" w:rsidRDefault="00366469" w:rsidP="00366469">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Murine</w:t>
            </w:r>
          </w:p>
        </w:tc>
        <w:tc>
          <w:tcPr>
            <w:tcW w:w="1090" w:type="pct"/>
          </w:tcPr>
          <w:p w14:paraId="454FDACE" w14:textId="2C630207" w:rsidR="00366469" w:rsidRDefault="00366469" w:rsidP="00366469">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ISG transcripts/GFAP+ expression</w:t>
            </w:r>
          </w:p>
        </w:tc>
        <w:tc>
          <w:tcPr>
            <w:tcW w:w="1682" w:type="pct"/>
          </w:tcPr>
          <w:p w14:paraId="7D4A5D06" w14:textId="1314356B" w:rsidR="00366469" w:rsidRPr="003E2241" w:rsidRDefault="00366469" w:rsidP="00366469">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noProof/>
                <w:szCs w:val="24"/>
              </w:rPr>
            </w:pPr>
            <w:r w:rsidRPr="00E33366">
              <w:rPr>
                <w:rFonts w:ascii="Cambria" w:hAnsi="Cambria"/>
                <w:noProof/>
                <w:szCs w:val="24"/>
              </w:rPr>
              <w:t xml:space="preserve">Baruch, K. </w:t>
            </w:r>
            <w:r w:rsidRPr="00E33366">
              <w:rPr>
                <w:rFonts w:ascii="Cambria" w:hAnsi="Cambria"/>
                <w:i/>
                <w:iCs/>
                <w:noProof/>
                <w:szCs w:val="24"/>
              </w:rPr>
              <w:t>et al.</w:t>
            </w:r>
            <w:r>
              <w:rPr>
                <w:rFonts w:ascii="Cambria" w:hAnsi="Cambria"/>
                <w:i/>
                <w:iCs/>
                <w:noProof/>
                <w:szCs w:val="24"/>
              </w:rPr>
              <w:t xml:space="preserve"> </w:t>
            </w:r>
            <w:r>
              <w:rPr>
                <w:rFonts w:ascii="Cambria" w:hAnsi="Cambria"/>
                <w:noProof/>
                <w:szCs w:val="24"/>
              </w:rPr>
              <w:t>2014</w:t>
            </w:r>
            <w:r>
              <w:rPr>
                <w:rFonts w:ascii="Cambria" w:hAnsi="Cambria"/>
                <w:noProof/>
                <w:szCs w:val="24"/>
              </w:rPr>
              <w:fldChar w:fldCharType="begin" w:fldLock="1"/>
            </w:r>
            <w:r>
              <w:rPr>
                <w:rFonts w:ascii="Cambria" w:hAnsi="Cambria"/>
                <w:noProof/>
                <w:szCs w:val="24"/>
              </w:rPr>
              <w:instrText>ADDIN CSL_CITATION {"citationItems":[{"id":"ITEM-1","itemData":{"DOI":"10.1126/science.1252945","ISSN":"10959203","abstract":"Aging-associated cognitive decline is affected by factors produced inside and outside the brain. By using multiorgan genome-wide analysis of aged mice, we found that the choroid plexus, an interface between the brain and the circulation, shows a type I interferon (IFN-I)–dependent gene expression profile that was also found in aged human brains. In aged mice, this response was induced by brain-derived signals, present in the cerebrospinal fluid. Blocking IFN-I signaling within the aged brain partially restored cognitive function and hippocampal neurogenesis and reestablished IFN-II–dependent choroid plexus activity, which is lost in aging. Our data identify a chronic aging-induced IFN-I signature, often associated with antiviral response, at the brain’s choroid plexus and demonstrate its negative influence on brain function, thereby suggesting a target for ameliorating cognitive decline in aging.","author":[{"dropping-particle":"","family":"Baruch","given":"Kuti","non-dropping-particle":"","parse-names":false,"suffix":""},{"dropping-particle":"","family":"Deczkowska","given":"Aleksandra","non-dropping-particle":"","parse-names":false,"suffix":""},{"dropping-particle":"","family":"David","given":"Eyal","non-dropping-particle":"","parse-names":false,"suffix":""},{"dropping-particle":"","family":"Castellano","given":"Joseph M.","non-dropping-particle":"","parse-names":false,"suffix":""},{"dropping-particle":"","family":"Miller","given":"Omer","non-dropping-particle":"","parse-names":false,"suffix":""},{"dropping-particle":"","family":"Kertser","given":"Alexander","non-dropping-particle":"","parse-names":false,"suffix":""},{"dropping-particle":"","family":"Berkutzki","given":"Tamara","non-dropping-particle":"","parse-names":false,"suffix":""},{"dropping-particle":"","family":"Barnett-Itzhaki","given":"Zohar","non-dropping-particle":"","parse-names":false,"suffix":""},{"dropping-particle":"","family":"Bezalel","given":"Dana","non-dropping-particle":"","parse-names":false,"suffix":""},{"dropping-particle":"","family":"Wyss-Coray","given":"Tony","non-dropping-particle":"","parse-names":false,"suffix":""},{"dropping-particle":"","family":"Amit","given":"Ido","non-dropping-particle":"","parse-names":false,"suffix":""},{"dropping-particle":"","family":"Schwartz","given":"Michal","non-dropping-particle":"","parse-names":false,"suffix":""}],"container-title":"Science","id":"ITEM-1","issued":{"date-parts":[["2014"]]},"note":"Is it an energy diversion thing? More energy cost of ISGs = less spent on neurogenesis.","title":"Aging-induced type I interferon response at the choroid plexus negatively affects brain function","type":"article-journal"},"uris":["http://www.mendeley.com/documents/?uuid=ffaecd56-7594-4d78-882a-2cb2b5f73f0f"]}],"mendeley":{"formattedCitation":"&lt;sup&gt;3&lt;/sup&gt;","plainTextFormattedCitation":"3","previouslyFormattedCitation":"&lt;sup&gt;3&lt;/sup&gt;"},"properties":{"noteIndex":0},"schema":"https://github.com/citation-style-language/schema/raw/master/csl-citation.json"}</w:instrText>
            </w:r>
            <w:r>
              <w:rPr>
                <w:rFonts w:ascii="Cambria" w:hAnsi="Cambria"/>
                <w:noProof/>
                <w:szCs w:val="24"/>
              </w:rPr>
              <w:fldChar w:fldCharType="separate"/>
            </w:r>
            <w:r w:rsidRPr="00E33366">
              <w:rPr>
                <w:rFonts w:ascii="Cambria" w:hAnsi="Cambria"/>
                <w:noProof/>
                <w:szCs w:val="24"/>
                <w:vertAlign w:val="superscript"/>
              </w:rPr>
              <w:t>3</w:t>
            </w:r>
            <w:r>
              <w:rPr>
                <w:rFonts w:ascii="Cambria" w:hAnsi="Cambria"/>
                <w:noProof/>
                <w:szCs w:val="24"/>
              </w:rPr>
              <w:fldChar w:fldCharType="end"/>
            </w:r>
          </w:p>
        </w:tc>
      </w:tr>
      <w:tr w:rsidR="007D6B1F" w:rsidRPr="007E047E" w14:paraId="64940375" w14:textId="77777777" w:rsidTr="005321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 w:type="pct"/>
          </w:tcPr>
          <w:p w14:paraId="6657AEF4" w14:textId="3293C082" w:rsidR="007D6B1F" w:rsidRPr="007F7A80" w:rsidRDefault="007D6B1F" w:rsidP="007D6B1F">
            <w:pPr>
              <w:pStyle w:val="DecimalAligned"/>
              <w:rPr>
                <w:rFonts w:ascii="Cambria" w:hAnsi="Cambria" w:cs="Calibri"/>
              </w:rPr>
            </w:pPr>
            <w:r w:rsidRPr="00EB1701">
              <w:t>GFAP+</w:t>
            </w:r>
          </w:p>
        </w:tc>
        <w:tc>
          <w:tcPr>
            <w:tcW w:w="323" w:type="pct"/>
          </w:tcPr>
          <w:p w14:paraId="4CDFB263" w14:textId="1E9A6D01" w:rsidR="007D6B1F" w:rsidRDefault="005321CF" w:rsidP="007D6B1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Murine</w:t>
            </w:r>
          </w:p>
        </w:tc>
        <w:tc>
          <w:tcPr>
            <w:tcW w:w="403" w:type="pct"/>
          </w:tcPr>
          <w:p w14:paraId="3CCB6172" w14:textId="178708DB" w:rsidR="007D6B1F" w:rsidRDefault="005321CF" w:rsidP="007D6B1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HSV1</w:t>
            </w:r>
          </w:p>
        </w:tc>
        <w:tc>
          <w:tcPr>
            <w:tcW w:w="364" w:type="pct"/>
          </w:tcPr>
          <w:p w14:paraId="61663851" w14:textId="716F1682" w:rsidR="007D6B1F" w:rsidRDefault="00202DCD" w:rsidP="007D6B1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mRNA/ Protein</w:t>
            </w:r>
          </w:p>
        </w:tc>
        <w:tc>
          <w:tcPr>
            <w:tcW w:w="290" w:type="pct"/>
          </w:tcPr>
          <w:p w14:paraId="298B5677" w14:textId="116E9C4A" w:rsidR="007D6B1F" w:rsidRPr="006D76D4" w:rsidRDefault="007D6B1F" w:rsidP="007D6B1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525" w:type="pct"/>
          </w:tcPr>
          <w:p w14:paraId="6180E14E" w14:textId="5B6E8711" w:rsidR="007D6B1F" w:rsidRPr="005321CF" w:rsidRDefault="007D6B1F" w:rsidP="007D6B1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sidRPr="005321CF">
              <w:rPr>
                <w:rFonts w:ascii="Cambria" w:hAnsi="Cambria"/>
              </w:rPr>
              <w:t>Murine</w:t>
            </w:r>
          </w:p>
        </w:tc>
        <w:tc>
          <w:tcPr>
            <w:tcW w:w="1090" w:type="pct"/>
          </w:tcPr>
          <w:p w14:paraId="28505184" w14:textId="3566B9DE" w:rsidR="007D6B1F" w:rsidRPr="005321CF" w:rsidRDefault="007D6B1F" w:rsidP="007D6B1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sidRPr="005321CF">
              <w:rPr>
                <w:rFonts w:ascii="Cambria" w:hAnsi="Cambria"/>
              </w:rPr>
              <w:t>ISG protein/HSV1 replication</w:t>
            </w:r>
          </w:p>
        </w:tc>
        <w:tc>
          <w:tcPr>
            <w:tcW w:w="1682" w:type="pct"/>
          </w:tcPr>
          <w:p w14:paraId="2EF0BD1E" w14:textId="719E6189" w:rsidR="007D6B1F" w:rsidRPr="005321CF" w:rsidRDefault="007D6B1F" w:rsidP="007D6B1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noProof/>
                <w:szCs w:val="24"/>
              </w:rPr>
            </w:pPr>
            <w:r w:rsidRPr="005321CF">
              <w:rPr>
                <w:rFonts w:ascii="Cambria" w:hAnsi="Cambria"/>
              </w:rPr>
              <w:t>Reinert,</w:t>
            </w:r>
            <w:r w:rsidRPr="005321CF">
              <w:rPr>
                <w:rFonts w:ascii="Cambria" w:hAnsi="Cambria" w:cs="Calibri"/>
                <w:noProof/>
                <w:szCs w:val="24"/>
              </w:rPr>
              <w:t xml:space="preserve"> L. S.</w:t>
            </w:r>
            <w:r w:rsidRPr="005321CF">
              <w:rPr>
                <w:rFonts w:ascii="Cambria" w:hAnsi="Cambria"/>
              </w:rPr>
              <w:t xml:space="preserve"> et al. 2016</w:t>
            </w:r>
            <w:r w:rsidRPr="005321CF">
              <w:rPr>
                <w:rFonts w:ascii="Cambria" w:hAnsi="Cambria"/>
              </w:rPr>
              <w:fldChar w:fldCharType="begin" w:fldLock="1"/>
            </w:r>
            <w:r w:rsidR="00E37529">
              <w:rPr>
                <w:rFonts w:ascii="Cambria" w:hAnsi="Cambria"/>
              </w:rPr>
              <w:instrText>ADDIN CSL_CITATION {"citationItems":[{"id":"ITEM-1","itemData":{"DOI":"10.1038/ncomms13348","ISSN":"20411723","PMID":"27830700","abstract":"Herpes simplex encephalitis (HSE) is the most common form of acute viral encephalitis in industrialized countries. Type I interferon (IFN) is important for control of herpes simplex virus (HSV-1) in the central nervous system (CNS). Here we show that microglia are the main source of HSV-induced type I IFN expression in CNS cells and these cytokines are induced in a cGAS-STING-dependent manner. Consistently, mice defective in cGAS or STING are highly susceptible to acute HSE. Although STING is redundant for cell-autonomous antiviral resistance in astrocytes and neurons, viral replication is strongly increased in neurons in STING-deficient mice. Interestingly, HSV-infected microglia confer STING-dependent antiviral activities in neurons and prime type I IFN production in astrocytes through the TLR3 pathway. Thus, sensing of HSV-1 infection in the CNS by microglia through the cGAS-STING pathway orchestrates an antiviral program that includes type I IFNs and immune-priming of other cell types.","author":[{"dropping-particle":"","family":"Reinert","given":"Line S.","non-dropping-particle":"","parse-names":false,"suffix":""},{"dropping-particle":"","family":"Lopušná","given":"Katarína","non-dropping-particle":"","parse-names":false,"suffix":""},{"dropping-particle":"","family":"Winther","given":"Henriette","non-dropping-particle":"","parse-names":false,"suffix":""},{"dropping-particle":"","family":"Sun","given":"Chenglong","non-dropping-particle":"","parse-names":false,"suffix":""},{"dropping-particle":"","family":"Thomsen","given":"Martin K.","non-dropping-particle":"","parse-names":false,"suffix":""},{"dropping-particle":"","family":"Nandakumar","given":"Ramya","non-dropping-particle":"","parse-names":false,"suffix":""},{"dropping-particle":"","family":"Mogensen","given":"Trine H.","non-dropping-particle":"","parse-names":false,"suffix":""},{"dropping-particle":"","family":"Meyer","given":"Morten","non-dropping-particle":"","parse-names":false,"suffix":""},{"dropping-particle":"","family":"Vægter","given":"Christian","non-dropping-particle":"","parse-names":false,"suffix":""},{"dropping-particle":"","family":"Nyengaard","given":"Jens R.","non-dropping-particle":"","parse-names":false,"suffix":""},{"dropping-particle":"","family":"Fitzgerald","given":"Katherine A.","non-dropping-particle":"","parse-names":false,"suffix":""},{"dropping-particle":"","family":"Paludan","given":"Soren R Søren R. Soren R","non-dropping-particle":"","parse-names":false,"suffix":""},{"dropping-particle":"","family":"Lopusna","given":"Katarina","non-dropping-particle":"","parse-names":false,"suffix":""},{"dropping-particle":"","family":"Winther","given":"Henriette","non-dropping-particle":"","parse-names":false,"suffix":""},{"dropping-particle":"","family":"Sun","given":"Chenglong","non-dropping-particle":"","parse-names":false,"suffix":""},{"dropping-particle":"","family":"Thomsen","given":"Martin K.","non-dropping-particle":"","parse-names":false,"suffix":""},{"dropping-particle":"","family":"Nandakumar","given":"Ramya","non-dropping-particle":"","parse-names":false,"suffix":""},{"dropping-particle":"","family":"Mogensen","given":"Trine H.","non-dropping-particle":"","parse-names":false,"suffix":""},{"dropping-particle":"","family":"Meyer","given":"Morten","non-dropping-particle":"","parse-names":false,"suffix":""},{"dropping-particle":"","family":"Vaegter","given":"Christian","non-dropping-particle":"","parse-names":false,"suffix":""},{"dropping-particle":"","family":"Nyengaard","given":"Jens R.","non-dropping-particle":"","parse-names":false,"suffix":""},{"dropping-particle":"","family":"Fitzgerald","given":"Katherine A.","non-dropping-particle":"","parse-names":false,"suffix":""},{"dropping-particle":"","family":"Paludan","given":"Soren R Søren R. Soren R","non-dropping-particle":"","parse-names":false,"suffix":""}],"container-title":"Nature Communications","id":"ITEM-1","issue":"1","issued":{"date-parts":[["2016","11","10"]]},"language":"eng","note":"From Duplicate 2 (Sensing of HSV-1 by the cGAS-STING pathway in microglia orchestrates antiviral defence in the CNS - Reinert, Line S.; Lopušná, Katarína; Winther, Henriette; Sun, Chenglong; Thomsen, Martin K.; Nandakumar, Ramya; Mogensen, Trine H.; Meyer, Morten; Vægter, Christian; Nyengaard, Jens R.; Fitzgerald, Katherine A.; Paludan, Soren R Søren R.; Lopusna, Katarina; Winther, Henriette; Sun, Chenglong; Thomsen, Martin K.; Nandakumar, Ramya; Mogensen, Trine H.; Meyer, Morten; Vaegter, Christian; Nyengaard, Jens R.; Fitzgerald, Katherine A.; Paludan, Soren R Søren R.)\n\nFrom Duplicate 2 (Sensing of HSV-1 by the cGAS-STING pathway in microglia orchestrates antiviral defence in the CNS - Reinert, Line S.; Lopušná, Katarína; Winther, Henriette; Sun, Chenglong; Thomsen, Martin K.; Nandakumar, Ramya; Mogensen, Trine H.; Meyer, Morten; Vægter, Christian; Nyengaard, Jens R.; Fitzgerald, Katherine A.; Paludan, Søren R.)\n\nFrom Duplicate 2 (Sensing of HSV-1 by the cGAS-STING pathway in microglia orchestrates antiviral defence in the CNS - Reinert, Line S.; Lopušná, Katarína; Winther, Henriette; Sun, Chenglong; Thomsen, Martin K.; Nandakumar, Ramya; Mogensen, Trine H.; Meyer, Morten; Vægter, Christian; Nyengaard, Jens R.; Fitzgerald, Katherine A.; Paludan, Søren R.)\n\ngood paper for isolation of different primary cell types.\n\nCD45 was used to isolate microhlia\n\nFrom Duplicate 3 (Sensing of HSV-1 by the cGAS-STING pathway in microglia orchestrates antiviral defence in the CNS - Reinert, Line S.; Lopušná, Katarína; Winther, Henriette; Sun, Chenglong; Thomsen, Martin K.; Nandakumar, Ramya; Mogensen, Trine H.; Meyer, Morten; Vægter, Christian; Nyengaard, Jens R.; Fitzgerald, Katherine A.; Paludan, Søren R.)\n\nFrom Duplicate 2 (Sensing of HSV-1 by the cGAS-STING pathway in microglia orchestrates antiviral defence in the CNS - Reinert, Line S.; Lopušná, Katarína; Winther, Henriette; Sun, Chenglong; Thomsen, Martin K.; Nandakumar, Ramya; Mogensen, Trine H.; Meyer, Morten; Vægter, Christian; Nyengaard, Jens R.; Fitzgerald, Katherine A.; Paludan, Søren R.)\n\ngood paper for isolation of different primary cell types.","page":"1-12","publisher":"Nature Publishing Group","publisher-place":"England","title":"Sensing of HSV-1 by the cGAS-STING pathway in microglia orchestrates antiviral defence in the CNS","type":"article-journal","volume":"7"},"uris":["http://www.mendeley.com/documents/?uuid=ca25c225-0f8e-43f1-b658-4fadf1ea0af5"]}],"mendeley":{"formattedCitation":"&lt;sup&gt;4&lt;/sup&gt;","plainTextFormattedCitation":"4","previouslyFormattedCitation":"&lt;sup&gt;4&lt;/sup&gt;"},"properties":{"noteIndex":0},"schema":"https://github.com/citation-style-language/schema/raw/master/csl-citation.json"}</w:instrText>
            </w:r>
            <w:r w:rsidRPr="005321CF">
              <w:rPr>
                <w:rFonts w:ascii="Cambria" w:hAnsi="Cambria"/>
              </w:rPr>
              <w:fldChar w:fldCharType="separate"/>
            </w:r>
            <w:r w:rsidR="00094C8C" w:rsidRPr="00094C8C">
              <w:rPr>
                <w:rFonts w:ascii="Cambria" w:hAnsi="Cambria"/>
                <w:noProof/>
                <w:vertAlign w:val="superscript"/>
              </w:rPr>
              <w:t>4</w:t>
            </w:r>
            <w:r w:rsidRPr="005321CF">
              <w:rPr>
                <w:rFonts w:ascii="Cambria" w:hAnsi="Cambria"/>
              </w:rPr>
              <w:fldChar w:fldCharType="end"/>
            </w:r>
          </w:p>
        </w:tc>
      </w:tr>
      <w:tr w:rsidR="00AD5FC6" w:rsidRPr="007E047E" w14:paraId="03DBE86C" w14:textId="77777777" w:rsidTr="005321CF">
        <w:tc>
          <w:tcPr>
            <w:cnfStyle w:val="001000000000" w:firstRow="0" w:lastRow="0" w:firstColumn="1" w:lastColumn="0" w:oddVBand="0" w:evenVBand="0" w:oddHBand="0" w:evenHBand="0" w:firstRowFirstColumn="0" w:firstRowLastColumn="0" w:lastRowFirstColumn="0" w:lastRowLastColumn="0"/>
            <w:tcW w:w="323" w:type="pct"/>
          </w:tcPr>
          <w:p w14:paraId="785CB598" w14:textId="27C15835" w:rsidR="00AD5FC6" w:rsidRPr="007F7A80" w:rsidRDefault="00AD5FC6" w:rsidP="00AD5FC6">
            <w:pPr>
              <w:pStyle w:val="DecimalAligned"/>
              <w:rPr>
                <w:rFonts w:ascii="Cambria" w:hAnsi="Cambria" w:cs="Calibri"/>
              </w:rPr>
            </w:pPr>
            <w:r>
              <w:rPr>
                <w:rFonts w:ascii="Cambria" w:hAnsi="Cambria" w:cs="Calibri"/>
              </w:rPr>
              <w:t>GFAP+</w:t>
            </w:r>
          </w:p>
        </w:tc>
        <w:tc>
          <w:tcPr>
            <w:tcW w:w="323" w:type="pct"/>
          </w:tcPr>
          <w:p w14:paraId="17AF8A39" w14:textId="0E0387D9" w:rsidR="00AD5FC6" w:rsidRDefault="00AD5FC6" w:rsidP="00AD5FC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Murine</w:t>
            </w:r>
          </w:p>
        </w:tc>
        <w:tc>
          <w:tcPr>
            <w:tcW w:w="403" w:type="pct"/>
          </w:tcPr>
          <w:p w14:paraId="445665E1" w14:textId="04490AC1" w:rsidR="00AD5FC6" w:rsidRDefault="00AD5FC6" w:rsidP="00AD5FC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Poly(I:C)</w:t>
            </w:r>
          </w:p>
        </w:tc>
        <w:tc>
          <w:tcPr>
            <w:tcW w:w="364" w:type="pct"/>
          </w:tcPr>
          <w:p w14:paraId="418F32EB" w14:textId="6920B24C" w:rsidR="00AD5FC6" w:rsidRDefault="00AD5FC6" w:rsidP="00AD5FC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mRNA (reporter)</w:t>
            </w:r>
          </w:p>
        </w:tc>
        <w:tc>
          <w:tcPr>
            <w:tcW w:w="290" w:type="pct"/>
          </w:tcPr>
          <w:p w14:paraId="2DA13478" w14:textId="77777777" w:rsidR="00AD5FC6" w:rsidRPr="006D76D4" w:rsidRDefault="00AD5FC6" w:rsidP="00AD5FC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525" w:type="pct"/>
          </w:tcPr>
          <w:p w14:paraId="1C66A3EE" w14:textId="266502BA" w:rsidR="00AD5FC6" w:rsidRDefault="00AD5FC6" w:rsidP="00AD5FC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1090" w:type="pct"/>
          </w:tcPr>
          <w:p w14:paraId="28ABAE1D" w14:textId="35918995" w:rsidR="00AD5FC6" w:rsidRDefault="00AD5FC6" w:rsidP="00AD5FC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ISG transcripts</w:t>
            </w:r>
          </w:p>
        </w:tc>
        <w:tc>
          <w:tcPr>
            <w:tcW w:w="1682" w:type="pct"/>
          </w:tcPr>
          <w:p w14:paraId="7CFCA892" w14:textId="6702B1EC" w:rsidR="00AD5FC6" w:rsidRPr="003E2241" w:rsidRDefault="00AD5FC6" w:rsidP="00AD5FC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noProof/>
                <w:szCs w:val="24"/>
              </w:rPr>
            </w:pPr>
            <w:r w:rsidRPr="009E7FCB">
              <w:rPr>
                <w:rFonts w:ascii="Cambria" w:hAnsi="Cambria"/>
                <w:noProof/>
                <w:szCs w:val="24"/>
              </w:rPr>
              <w:t xml:space="preserve">Khorooshi, R. </w:t>
            </w:r>
            <w:r w:rsidRPr="009E7FCB">
              <w:rPr>
                <w:rFonts w:ascii="Cambria" w:hAnsi="Cambria"/>
                <w:i/>
                <w:iCs/>
                <w:noProof/>
                <w:szCs w:val="24"/>
              </w:rPr>
              <w:t>et al.</w:t>
            </w:r>
            <w:r w:rsidRPr="009E7FCB">
              <w:rPr>
                <w:rFonts w:ascii="Cambria" w:hAnsi="Cambria"/>
                <w:noProof/>
                <w:szCs w:val="24"/>
              </w:rPr>
              <w:t xml:space="preserve"> </w:t>
            </w:r>
            <w:r>
              <w:rPr>
                <w:rFonts w:ascii="Cambria" w:hAnsi="Cambria"/>
                <w:noProof/>
                <w:szCs w:val="24"/>
              </w:rPr>
              <w:t>2015</w:t>
            </w:r>
            <w:r>
              <w:rPr>
                <w:rFonts w:ascii="Cambria" w:hAnsi="Cambria"/>
                <w:noProof/>
                <w:szCs w:val="24"/>
              </w:rPr>
              <w:fldChar w:fldCharType="begin" w:fldLock="1"/>
            </w:r>
            <w:r>
              <w:rPr>
                <w:rFonts w:ascii="Cambria" w:hAnsi="Cambria"/>
                <w:noProof/>
                <w:szCs w:val="24"/>
              </w:rPr>
              <w:instrText>ADDIN CSL_CITATION {"citationItems":[{"id":"ITEM-1","itemData":{"DOI":"10.1007/s00401-015-1418-z","ISSN":"1432-0533 (Electronic)","PMID":"25869642","abstract":"The Type I interferons (IFN), beta (IFN-beta) and the alpha family (IFN-alpha), act through a common receptor and have anti-inflammatory effects. IFN-beta is used to treat multiple sclerosis (MS) and is effective against experimental autoimmune encephalomyelitis (EAE), an animal model for MS. Mice with EAE show elevated levels of Type I IFNs in the central nervous system (CNS), suggesting a role for endogenous Type I IFN during inflammation. However, the therapeutic benefit of Type I IFN produced in the CNS remains to be established. The aim of this study was to examine whether experimentally induced CNS-endogenous Type I IFN influences EAE. Using IFN-beta reporter mice, we showed that direct administration of polyinosinic-polycytidylic acid (poly I:C), a potent inducer of IFN-beta, into the cerebrospinal fluid induced increased leukocyte numbers and transient upregulation of IFN-beta in CD45/CD11b-positive cells located in the meninges and choroid plexus, as well as enhanced IFN-beta expression by parenchymal microglial cells. Intrathecal injection of poly I:C to mice showing first symptoms of EAE substantially increased the normal disease-associated expression of IFN-alpha, IFN-beta, interferon regulatory factor-7 and IL-10 in CNS, and disease worsening was prevented for as long as IFN-alpha/beta was expressed. In contrast, there was no therapeutic effect on EAE in poly I:C-treated IFN receptor-deficient mice. IFN-dependent microglial and astrocyte response included production of the chemokine CXCL10. These results show that Type I IFN induced within the CNS can play a protective role in EAE and highlight the role of endogenous type I IFN in mediating neuroprotection.","author":[{"dropping-particle":"","family":"Khorooshi","given":"Reza","non-dropping-particle":"","parse-names":false,"suffix":""},{"dropping-particle":"","family":"Morch","given":"Marlene Thorsen","non-dropping-particle":"","parse-names":false,"suffix":""},{"dropping-particle":"","family":"Holm","given":"Thomas Hellesoe","non-dropping-particle":"","parse-names":false,"suffix":""},{"dropping-particle":"","family":"Berg","given":"Carsten Tue","non-dropping-particle":"","parse-names":false,"suffix":""},{"dropping-particle":"","family":"Dieu","given":"Ruthe Truong","non-dropping-particle":"","parse-names":false,"suffix":""},{"dropping-particle":"","family":"Draeby","given":"Dina","non-dropping-particle":"","parse-names":false,"suffix":""},{"dropping-particle":"","family":"Issazadeh-Navikas","given":"Shohreh","non-dropping-particle":"","parse-names":false,"suffix":""},{"dropping-particle":"","family":"Weiss","given":"Siegfried","non-dropping-particle":"","parse-names":false,"suffix":""},{"dropping-particle":"","family":"Lienenklaus","given":"Stefan","non-dropping-particle":"","parse-names":false,"suffix":""},{"dropping-particle":"","family":"Owens","given":"Trevor","non-dropping-particle":"","parse-names":false,"suffix":""}],"container-title":"Acta neuropathologica","id":"ITEM-1","issue":"1","issued":{"date-parts":[["2015","7"]]},"language":"eng","page":"107-118","publisher-place":"Germany","title":"Induction of endogenous Type I interferon within the central nervous system plays a protective role in experimental autoimmune encephalomyelitis.","type":"article-journal","volume":"130"},"uris":["http://www.mendeley.com/documents/?uuid=9932fad1-a4f4-44a1-8e6c-32608e9faabe"]}],"mendeley":{"formattedCitation":"&lt;sup&gt;5&lt;/sup&gt;","plainTextFormattedCitation":"5","previouslyFormattedCitation":"&lt;sup&gt;5&lt;/sup&gt;"},"properties":{"noteIndex":0},"schema":"https://github.com/citation-style-language/schema/raw/master/csl-citation.json"}</w:instrText>
            </w:r>
            <w:r>
              <w:rPr>
                <w:rFonts w:ascii="Cambria" w:hAnsi="Cambria"/>
                <w:noProof/>
                <w:szCs w:val="24"/>
              </w:rPr>
              <w:fldChar w:fldCharType="separate"/>
            </w:r>
            <w:r w:rsidRPr="009E7FCB">
              <w:rPr>
                <w:rFonts w:ascii="Cambria" w:hAnsi="Cambria"/>
                <w:noProof/>
                <w:szCs w:val="24"/>
                <w:vertAlign w:val="superscript"/>
              </w:rPr>
              <w:t>5</w:t>
            </w:r>
            <w:r>
              <w:rPr>
                <w:rFonts w:ascii="Cambria" w:hAnsi="Cambria"/>
                <w:noProof/>
                <w:szCs w:val="24"/>
              </w:rPr>
              <w:fldChar w:fldCharType="end"/>
            </w:r>
          </w:p>
        </w:tc>
      </w:tr>
      <w:tr w:rsidR="00366469" w:rsidRPr="007E047E" w14:paraId="74DA9C40" w14:textId="77777777" w:rsidTr="005321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 w:type="pct"/>
          </w:tcPr>
          <w:p w14:paraId="558A3D48" w14:textId="7ECB93DE" w:rsidR="00366469" w:rsidRPr="007F7A80" w:rsidRDefault="00C1159D" w:rsidP="00366469">
            <w:pPr>
              <w:pStyle w:val="DecimalAligned"/>
              <w:rPr>
                <w:rFonts w:ascii="Cambria" w:hAnsi="Cambria" w:cs="Calibri"/>
              </w:rPr>
            </w:pPr>
            <w:r>
              <w:rPr>
                <w:rFonts w:ascii="Cambria" w:hAnsi="Cambria" w:cs="Calibri"/>
              </w:rPr>
              <w:t>GFAP</w:t>
            </w:r>
            <w:r w:rsidR="00366469">
              <w:rPr>
                <w:rFonts w:ascii="Cambria" w:hAnsi="Cambria" w:cs="Calibri"/>
              </w:rPr>
              <w:t>+</w:t>
            </w:r>
          </w:p>
        </w:tc>
        <w:tc>
          <w:tcPr>
            <w:tcW w:w="323" w:type="pct"/>
          </w:tcPr>
          <w:p w14:paraId="335DCAF9" w14:textId="77777777" w:rsidR="00366469" w:rsidRDefault="00366469" w:rsidP="00366469">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403" w:type="pct"/>
          </w:tcPr>
          <w:p w14:paraId="304087CD" w14:textId="77777777" w:rsidR="00366469" w:rsidRDefault="00366469" w:rsidP="00366469">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364" w:type="pct"/>
          </w:tcPr>
          <w:p w14:paraId="36A6990B" w14:textId="77777777" w:rsidR="00366469" w:rsidRDefault="00366469" w:rsidP="00366469">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290" w:type="pct"/>
          </w:tcPr>
          <w:p w14:paraId="3049FF1B" w14:textId="77777777" w:rsidR="00366469" w:rsidRPr="006D76D4" w:rsidRDefault="00366469" w:rsidP="00366469">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525" w:type="pct"/>
          </w:tcPr>
          <w:p w14:paraId="21CC8CEC" w14:textId="3DF168DC" w:rsidR="00366469" w:rsidRDefault="00366469" w:rsidP="00366469">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Rat</w:t>
            </w:r>
          </w:p>
        </w:tc>
        <w:tc>
          <w:tcPr>
            <w:tcW w:w="1090" w:type="pct"/>
          </w:tcPr>
          <w:p w14:paraId="3F46F29B" w14:textId="23855125" w:rsidR="00366469" w:rsidRDefault="001B51F1" w:rsidP="00366469">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GFAP</w:t>
            </w:r>
            <w:r w:rsidR="00366469">
              <w:rPr>
                <w:rFonts w:ascii="Cambria" w:hAnsi="Cambria"/>
              </w:rPr>
              <w:t>+ expressing cells</w:t>
            </w:r>
          </w:p>
        </w:tc>
        <w:tc>
          <w:tcPr>
            <w:tcW w:w="1682" w:type="pct"/>
          </w:tcPr>
          <w:p w14:paraId="6EBD7266" w14:textId="2DD407A7" w:rsidR="00366469" w:rsidRPr="003E2241" w:rsidRDefault="00366469" w:rsidP="00366469">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noProof/>
                <w:szCs w:val="24"/>
              </w:rPr>
            </w:pPr>
            <w:r w:rsidRPr="00630AE9">
              <w:rPr>
                <w:rFonts w:ascii="Cambria" w:hAnsi="Cambria"/>
                <w:noProof/>
                <w:szCs w:val="24"/>
              </w:rPr>
              <w:t xml:space="preserve">Bi, Q., Shi, L., Yang, P., Wang, J. &amp; Qin, L. </w:t>
            </w:r>
            <w:r>
              <w:rPr>
                <w:rFonts w:ascii="Cambria" w:hAnsi="Cambria"/>
                <w:noProof/>
                <w:szCs w:val="24"/>
              </w:rPr>
              <w:t>2016</w:t>
            </w:r>
            <w:r>
              <w:rPr>
                <w:rFonts w:ascii="Cambria" w:hAnsi="Cambria"/>
                <w:noProof/>
                <w:szCs w:val="24"/>
              </w:rPr>
              <w:fldChar w:fldCharType="begin" w:fldLock="1"/>
            </w:r>
            <w:r w:rsidR="00094C8C">
              <w:rPr>
                <w:rFonts w:ascii="Cambria" w:hAnsi="Cambria"/>
                <w:noProof/>
                <w:szCs w:val="24"/>
              </w:rPr>
              <w:instrText>ADDIN CSL_CITATION {"citationItems":[{"id":"ITEM-1","itemData":{"DOI":"10.1186/s12974-016-0638-z","ISSN":"17422094","abstract":"Background: Extinction of conditioned fear is an important brain function for animals to adapt to a new environment. Accumulating evidence suggests that innate immune cytokines are involved in the pathology of psychotic disorders. However, the involvement of cytokines in fear dysregulation remains less investigated. In the present study, we investigated how interferon (IFN)-α disrupts the extinction of conditioned fear and propose an approach to rescue IFN-α-induced neurologic impairment. Methods: We used a rat model of auditory fear conditioning to study the effect of IFN-α on the fear memory process. IFN-α was infused directly into the amygdala of rats and examined the rats' behavioral response (freezing) to fear-conditioned stimuli. Immunohistochemical staining was used to examine the glia activity status of glia in the amygdala. The levels of the proinflammatory cytokines interleukin (IL)-1β and tumor necrosis factor (TNF)-α in the amygdala were measured by enzyme-linked immunosorbent assay. We also administrated minocycline, a microglial activation inhibitor, before the IFN-α infusion to testify the possibility to reverse the IFN-α-induced effects. Results: Infusing the amygdala with IFN-α impaired the extinction of conditioned fear in rats and activated microglia and astrocytes in the amygdala. Administering minocycline prevented IFN-α from impairing fear extinction. The immunohistochemical and biochemical results show that minocycline inhibited IFN-α-induced microglial activation and reduced IL-1β and TNF-α production. Conclusions: Our findings suggest that IFN-α disrupts the extinction of auditory fear by activating glia in the amygdala and provides direction for clinical studies of novel treatments to modulate the innate immune system in patients with psychotic disorders.","author":[{"dropping-particle":"","family":"Bi","given":"Qiang","non-dropping-particle":"","parse-names":false,"suffix":""},{"dropping-particle":"","family":"Shi","given":"Lijuan","non-dropping-particle":"","parse-names":false,"suffix":""},{"dropping-particle":"","family":"Yang","given":"Pingting","non-dropping-particle":"","parse-names":false,"suffix":""},{"dropping-particle":"","family":"Wang","given":"Jianing","non-dropping-particle":"","parse-names":false,"suffix":""},{"dropping-particle":"","family":"Qin","given":"Ling","non-dropping-particle":"","parse-names":false,"suffix":""}],"container-title":"Journal of Neuroinflammation","id":"ITEM-1","issue":"1","issued":{"date-parts":[["2016","6","30"]]},"page":"172","publisher":"BioMed Central Ltd.","title":"Minocycline attenuates interferon-α-induced impairments in rat fear extinction","type":"article-journal","volume":"13"},"uris":["http://www.mendeley.com/documents/?uuid=2e561731-11ac-3c22-b989-5f91df7d8724"]}],"mendeley":{"formattedCitation":"&lt;sup&gt;6&lt;/sup&gt;","plainTextFormattedCitation":"6","previouslyFormattedCitation":"&lt;sup&gt;6&lt;/sup&gt;"},"properties":{"noteIndex":0},"schema":"https://github.com/citation-style-language/schema/raw/master/csl-citation.json"}</w:instrText>
            </w:r>
            <w:r>
              <w:rPr>
                <w:rFonts w:ascii="Cambria" w:hAnsi="Cambria"/>
                <w:noProof/>
                <w:szCs w:val="24"/>
              </w:rPr>
              <w:fldChar w:fldCharType="separate"/>
            </w:r>
            <w:r w:rsidRPr="007157C0">
              <w:rPr>
                <w:rFonts w:ascii="Cambria" w:hAnsi="Cambria"/>
                <w:noProof/>
                <w:szCs w:val="24"/>
                <w:vertAlign w:val="superscript"/>
              </w:rPr>
              <w:t>6</w:t>
            </w:r>
            <w:r>
              <w:rPr>
                <w:rFonts w:ascii="Cambria" w:hAnsi="Cambria"/>
                <w:noProof/>
                <w:szCs w:val="24"/>
              </w:rPr>
              <w:fldChar w:fldCharType="end"/>
            </w:r>
          </w:p>
        </w:tc>
      </w:tr>
      <w:tr w:rsidR="00442835" w:rsidRPr="007E047E" w14:paraId="6566B3E3" w14:textId="77777777" w:rsidTr="005321CF">
        <w:tc>
          <w:tcPr>
            <w:cnfStyle w:val="001000000000" w:firstRow="0" w:lastRow="0" w:firstColumn="1" w:lastColumn="0" w:oddVBand="0" w:evenVBand="0" w:oddHBand="0" w:evenHBand="0" w:firstRowFirstColumn="0" w:firstRowLastColumn="0" w:lastRowFirstColumn="0" w:lastRowLastColumn="0"/>
            <w:tcW w:w="323" w:type="pct"/>
          </w:tcPr>
          <w:p w14:paraId="56C8B8C2" w14:textId="2D676732" w:rsidR="00442835" w:rsidRPr="007F7A80" w:rsidRDefault="00094C8C" w:rsidP="00442835">
            <w:pPr>
              <w:pStyle w:val="DecimalAligned"/>
              <w:rPr>
                <w:rFonts w:ascii="Cambria" w:hAnsi="Cambria" w:cs="Calibri"/>
              </w:rPr>
            </w:pPr>
            <w:r>
              <w:rPr>
                <w:rFonts w:ascii="Cambria" w:hAnsi="Cambria" w:cs="Calibri"/>
              </w:rPr>
              <w:t>GFAP</w:t>
            </w:r>
            <w:r w:rsidR="00442835">
              <w:rPr>
                <w:rFonts w:ascii="Cambria" w:hAnsi="Cambria" w:cs="Calibri"/>
              </w:rPr>
              <w:t>+</w:t>
            </w:r>
          </w:p>
        </w:tc>
        <w:tc>
          <w:tcPr>
            <w:tcW w:w="323" w:type="pct"/>
          </w:tcPr>
          <w:p w14:paraId="6D64CDE7" w14:textId="630641C2" w:rsidR="00442835" w:rsidRDefault="00442835" w:rsidP="00442835">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403" w:type="pct"/>
          </w:tcPr>
          <w:p w14:paraId="4F3C188B" w14:textId="7A31C959" w:rsidR="00442835" w:rsidRDefault="00442835" w:rsidP="00442835">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364" w:type="pct"/>
          </w:tcPr>
          <w:p w14:paraId="4F866FA0" w14:textId="77777777" w:rsidR="00442835" w:rsidRDefault="00442835" w:rsidP="00442835">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290" w:type="pct"/>
          </w:tcPr>
          <w:p w14:paraId="737532E0" w14:textId="77777777" w:rsidR="00442835" w:rsidRPr="006D76D4" w:rsidRDefault="00442835" w:rsidP="00442835">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525" w:type="pct"/>
          </w:tcPr>
          <w:p w14:paraId="722DAED6" w14:textId="7C070A6D" w:rsidR="00442835" w:rsidRDefault="00442835" w:rsidP="00442835">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sidRPr="007E047E">
              <w:rPr>
                <w:rFonts w:ascii="Cambria" w:hAnsi="Cambria"/>
              </w:rPr>
              <w:t>Murine</w:t>
            </w:r>
          </w:p>
        </w:tc>
        <w:tc>
          <w:tcPr>
            <w:tcW w:w="1090" w:type="pct"/>
          </w:tcPr>
          <w:p w14:paraId="5D99447F" w14:textId="566C070C" w:rsidR="00442835" w:rsidRDefault="00442835" w:rsidP="00442835">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sidRPr="00D319CD">
              <w:rPr>
                <w:rFonts w:ascii="Cambria" w:hAnsi="Cambria"/>
              </w:rPr>
              <w:t>ISG transcripts</w:t>
            </w:r>
          </w:p>
        </w:tc>
        <w:tc>
          <w:tcPr>
            <w:tcW w:w="1682" w:type="pct"/>
          </w:tcPr>
          <w:p w14:paraId="14358CC9" w14:textId="4ADBA510" w:rsidR="00442835" w:rsidRPr="003E2241" w:rsidRDefault="00442835" w:rsidP="00442835">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noProof/>
                <w:szCs w:val="24"/>
              </w:rPr>
            </w:pPr>
            <w:r w:rsidRPr="007E047E">
              <w:rPr>
                <w:rFonts w:ascii="Cambria" w:hAnsi="Cambria" w:cs="Calibri"/>
                <w:noProof/>
                <w:szCs w:val="24"/>
              </w:rPr>
              <w:t xml:space="preserve">Wang, J., Campbell, I. L. &amp; Zhang, H. </w:t>
            </w:r>
            <w:r w:rsidRPr="007E047E">
              <w:rPr>
                <w:rFonts w:ascii="Cambria" w:hAnsi="Cambria"/>
              </w:rPr>
              <w:t>2008</w:t>
            </w:r>
            <w:r w:rsidRPr="007E047E">
              <w:rPr>
                <w:rFonts w:ascii="Cambria" w:hAnsi="Cambria"/>
              </w:rPr>
              <w:fldChar w:fldCharType="begin" w:fldLock="1"/>
            </w:r>
            <w:r w:rsidR="00E37529">
              <w:rPr>
                <w:rFonts w:ascii="Cambria" w:hAnsi="Cambria"/>
              </w:rPr>
              <w:instrText>ADDIN CSL_CITATION {"citationItems":[{"id":"ITEM-1","itemData":{"DOI":"10.1038/sj.mp.4002013","ISSN":"13594184","abstract":"The prime anti-viral cytokine interferon-α (IFN-α) has been implicated in several central nervous system (CNS) disorders in addition to its beneficial effects. Systemic IFN-α treatment causes severe neuropsychiatric complications in humans, including depression, anxiety and cognitive impairments. While numerous neuromodulatory effects by IFN-α have been described, it remains unresolved whether or not systemic IFN-α acts directly on the brain to execute its CNS actions. In the present study, we have analyzed the genes directly regulated in post-IFN-α receptor signaling and found that intraperitoneal administration of mouse IFN-α, but not human IFN-α, activated expression of several prototypic IFN-stimulated genes (ISGs), in particular signal transducers and activators of transcription (STAT1), IFN-induced 15 kDa protein (ISG15), ubiquitin-specific proteinase 18 (USP18) and guanylate-binding protein 3 (GBP3) in the brain. A similar temporal profile for the regulated expression of these IFN-α-activated ISG genes was observed in the brain compared with the peripheral organs. Dual labeling in situ hybridization combined with immunocytochemical staining demonstrated a wide distribution of the key IFN-regulated gene STAT1 transcripts in the different parenchyma cells of the brain, particularly neurons. The overall response to IFN-α challenge was abolished in STAT1 knockout mice. Together, our results indicate a direct, STAT1-dependent action of systemic IFN-α in the CNS, which may provide the basis for a mechanism in humans for neurological/neuropsychiatric illnesses associated with IFN-α therapy. © 2008 Nature Publishing Group All rights reserved.","author":[{"dropping-particle":"","family":"Wang","given":"J.","non-dropping-particle":"","parse-names":false,"suffix":""},{"dropping-particle":"","family":"Campbell","given":"I. L.","non-dropping-particle":"","parse-names":false,"suffix":""},{"dropping-particle":"","family":"Zhang","given":"H.","non-dropping-particle":"","parse-names":false,"suffix":""}],"container-title":"Molecular Psychiatry","id":"ITEM-1","issue":"3","issued":{"date-parts":[["2008","3","8"]]},"page":"293-301","publisher":"Nature Publishing Group","title":"Systemic interferon-α regulates interferon-stimulated genes in the central nervous system","type":"article-journal","volume":"13"},"uris":["http://www.mendeley.com/documents/?uuid=554d274d-c675-3007-a5ff-a8e4257ccecb"]}],"mendeley":{"formattedCitation":"&lt;sup&gt;7&lt;/sup&gt;","plainTextFormattedCitation":"7","previouslyFormattedCitation":"&lt;sup&gt;7&lt;/sup&gt;"},"properties":{"noteIndex":0},"schema":"https://github.com/citation-style-language/schema/raw/master/csl-citation.json"}</w:instrText>
            </w:r>
            <w:r w:rsidRPr="007E047E">
              <w:rPr>
                <w:rFonts w:ascii="Cambria" w:hAnsi="Cambria"/>
              </w:rPr>
              <w:fldChar w:fldCharType="separate"/>
            </w:r>
            <w:r w:rsidR="00094C8C" w:rsidRPr="00094C8C">
              <w:rPr>
                <w:rFonts w:ascii="Cambria" w:hAnsi="Cambria"/>
                <w:noProof/>
                <w:vertAlign w:val="superscript"/>
              </w:rPr>
              <w:t>7</w:t>
            </w:r>
            <w:r w:rsidRPr="007E047E">
              <w:rPr>
                <w:rFonts w:ascii="Cambria" w:hAnsi="Cambria"/>
              </w:rPr>
              <w:fldChar w:fldCharType="end"/>
            </w:r>
          </w:p>
        </w:tc>
      </w:tr>
      <w:tr w:rsidR="00222CDB" w:rsidRPr="007E047E" w14:paraId="69F681C6" w14:textId="77777777" w:rsidTr="005321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 w:type="pct"/>
          </w:tcPr>
          <w:p w14:paraId="7AC8CBC2" w14:textId="5F5EFD54" w:rsidR="00222CDB" w:rsidRDefault="00094C8C" w:rsidP="00222CDB">
            <w:pPr>
              <w:pStyle w:val="DecimalAligned"/>
              <w:rPr>
                <w:rFonts w:ascii="Cambria" w:hAnsi="Cambria" w:cs="Calibri"/>
              </w:rPr>
            </w:pPr>
            <w:r>
              <w:rPr>
                <w:rFonts w:ascii="Cambria" w:hAnsi="Cambria" w:cs="Calibri"/>
              </w:rPr>
              <w:t>GFAP+</w:t>
            </w:r>
          </w:p>
        </w:tc>
        <w:tc>
          <w:tcPr>
            <w:tcW w:w="323" w:type="pct"/>
          </w:tcPr>
          <w:p w14:paraId="043DD0C9" w14:textId="76E1ED86" w:rsidR="00222CDB" w:rsidRDefault="00222CDB" w:rsidP="00222CDB">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403" w:type="pct"/>
          </w:tcPr>
          <w:p w14:paraId="527F5382" w14:textId="04241262" w:rsidR="00222CDB" w:rsidRDefault="00222CDB" w:rsidP="00222CDB">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364" w:type="pct"/>
          </w:tcPr>
          <w:p w14:paraId="79B38DAC" w14:textId="5A29796C" w:rsidR="00222CDB" w:rsidRDefault="00222CDB" w:rsidP="00222CDB">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290" w:type="pct"/>
          </w:tcPr>
          <w:p w14:paraId="784EEB74" w14:textId="77777777" w:rsidR="00222CDB" w:rsidRPr="006D76D4" w:rsidRDefault="00222CDB" w:rsidP="00222CDB">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525" w:type="pct"/>
          </w:tcPr>
          <w:p w14:paraId="06ABB79B" w14:textId="70D25806" w:rsidR="00222CDB" w:rsidRDefault="00094C8C" w:rsidP="00222CDB">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Murine</w:t>
            </w:r>
          </w:p>
        </w:tc>
        <w:tc>
          <w:tcPr>
            <w:tcW w:w="1090" w:type="pct"/>
          </w:tcPr>
          <w:p w14:paraId="04AF6F88" w14:textId="380A7131" w:rsidR="00222CDB" w:rsidRDefault="00094C8C" w:rsidP="00222CDB">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ISG transcripts/</w:t>
            </w:r>
            <w:proofErr w:type="spellStart"/>
            <w:r>
              <w:rPr>
                <w:rFonts w:ascii="Cambria" w:hAnsi="Cambria"/>
              </w:rPr>
              <w:t>Ifnar</w:t>
            </w:r>
            <w:proofErr w:type="spellEnd"/>
            <w:r>
              <w:rPr>
                <w:rFonts w:ascii="Cambria" w:hAnsi="Cambria"/>
              </w:rPr>
              <w:t>-/- astrocytes</w:t>
            </w:r>
          </w:p>
        </w:tc>
        <w:tc>
          <w:tcPr>
            <w:tcW w:w="1682" w:type="pct"/>
          </w:tcPr>
          <w:p w14:paraId="63A271D9" w14:textId="6E1E6555" w:rsidR="00222CDB" w:rsidRPr="00A76E8E" w:rsidRDefault="00BC0406" w:rsidP="00222CDB">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noProof/>
                <w:szCs w:val="24"/>
              </w:rPr>
            </w:pPr>
            <w:r w:rsidRPr="00BC0406">
              <w:rPr>
                <w:rFonts w:ascii="Cambria" w:hAnsi="Cambria"/>
                <w:noProof/>
                <w:szCs w:val="24"/>
              </w:rPr>
              <w:t>Rothhammer et al. 2016</w:t>
            </w:r>
            <w:r w:rsidR="00094C8C">
              <w:rPr>
                <w:rFonts w:ascii="Cambria" w:hAnsi="Cambria"/>
                <w:noProof/>
                <w:szCs w:val="24"/>
              </w:rPr>
              <w:fldChar w:fldCharType="begin" w:fldLock="1"/>
            </w:r>
            <w:r w:rsidR="00E37529">
              <w:rPr>
                <w:rFonts w:ascii="Cambria" w:hAnsi="Cambria"/>
                <w:noProof/>
                <w:szCs w:val="24"/>
              </w:rPr>
              <w:instrText>ADDIN CSL_CITATION {"citationItems":[{"id":"ITEM-1","itemData":{"DOI":"10.1038/nm.4106","ISSN":"1546170X","abstract":"Astrocytes have important roles in the central nervous system (CNS) during health and disease. Through genome-wide analyses we detected a transcriptional response to type I interferons (IFN-Is) in astrocytes during experimental CNS autoimmunity and also in CNS lesions from patients with multiple sclerosis (MS). IFN-I signaling in astrocytes reduces inflammation and experimental autoimmune encephalomyelitis (EAE) disease scores via the ligand-Activated transcription factor aryl hydrocarbon receptor (AHR) and the suppressor of cytokine signaling 2 (SOCS2). The anti-inflammatory effects of nasally administered interferon (IFN)-β are partly mediated by AHR. Dietary tryptophan is metabolized by the gut microbiota into AHR agonists that have an effect on astrocytes to limit CNS inflammation. EAE scores were increased following ampicillin treatment during the recovery phase, and CNS inflammation was reduced in antibiotic-Treated mice by supplementation with the tryptophan metabolites indole, indoxyl-3-sulfate, indole-3-propionic acid and indole-3-Aldehyde, or the bacterial enzyme tryptophanase. In individuals with MS, the circulating levels of AHR agonists were decreased. These findings suggest that IFN-Is produced in the CNS function in combination with metabolites derived from dietary tryptophan by the gut flora to activate AHR signaling in astrocytes and suppress CNS inflammation.","author":[{"dropping-particle":"","family":"Rothhammer","given":"Veit","non-dropping-particle":"","parse-names":false,"suffix":""},{"dropping-particle":"","family":"Mascanfroni","given":"Ivan D.","non-dropping-particle":"","parse-names":false,"suffix":""},{"dropping-particle":"","family":"Bunse","given":"Lukas","non-dropping-particle":"","parse-names":false,"suffix":""},{"dropping-particle":"","family":"Takenaka","given":"Maisa C.","non-dropping-particle":"","parse-names":false,"suffix":""},{"dropping-particle":"","family":"Kenison","given":"Jessica E.","non-dropping-particle":"","parse-names":false,"suffix":""},{"dropping-particle":"","family":"Mayo","given":"Lior","non-dropping-particle":"","parse-names":false,"suffix":""},{"dropping-particle":"","family":"Chao","given":"Chun Cheih","non-dropping-particle":"","parse-names":false,"suffix":""},{"dropping-particle":"","family":"Patel","given":"Bonny","non-dropping-particle":"","parse-names":false,"suffix":""},{"dropping-particle":"","family":"Yan","given":"Raymond","non-dropping-particle":"","parse-names":false,"suffix":""},{"dropping-particle":"","family":"Blain","given":"Manon","non-dropping-particle":"","parse-names":false,"suffix":""},{"dropping-particle":"","family":"Alvarez","given":"Jorge I.","non-dropping-particle":"","parse-names":false,"suffix":""},{"dropping-particle":"","family":"Kébir","given":"Hania","non-dropping-particle":"","parse-names":false,"suffix":""},{"dropping-particle":"","family":"Anandasabapathy","given":"Niroshana","non-dropping-particle":"","parse-names":false,"suffix":""},{"dropping-particle":"","family":"Izquierdo","given":"Guillermo","non-dropping-particle":"","parse-names":false,"suffix":""},{"dropping-particle":"","family":"Jung","given":"Steffen","non-dropping-particle":"","parse-names":false,"suffix":""},{"dropping-particle":"","family":"Obholzer","given":"Nikolaus","non-dropping-particle":"","parse-names":false,"suffix":""},{"dropping-particle":"","family":"Pochet","given":"Nathalie","non-dropping-particle":"","parse-names":false,"suffix":""},{"dropping-particle":"","family":"Clish","given":"Clary B.","non-dropping-particle":"","parse-names":false,"suffix":""},{"dropping-particle":"","family":"Prinz","given":"Marco","non-dropping-particle":"","parse-names":false,"suffix":""},{"dropping-particle":"","family":"Prat","given":"Alexandre","non-dropping-particle":"","parse-names":false,"suffix":""},{"dropping-particle":"","family":"Antel","given":"Jack","non-dropping-particle":"","parse-names":false,"suffix":""},{"dropping-particle":"","family":"Quintana","given":"Francisco J.","non-dropping-particle":"","parse-names":false,"suffix":""}],"container-title":"Nature Medicine","id":"ITEM-1","issue":"6","issued":{"date-parts":[["2016","6","1"]]},"page":"586-597","publisher":"Nature Publishing Group","title":"Type i interferons and microbial metabolites of tryptophan modulate astrocyte activity and central nervous system inflammation via the aryl hydrocarbon receptor","type":"article-journal","volume":"22"},"uris":["http://www.mendeley.com/documents/?uuid=eff9667b-64bf-30e8-80e5-a4a7e33288e1"]}],"mendeley":{"formattedCitation":"&lt;sup&gt;8&lt;/sup&gt;","plainTextFormattedCitation":"8","previouslyFormattedCitation":"&lt;sup&gt;8&lt;/sup&gt;"},"properties":{"noteIndex":0},"schema":"https://github.com/citation-style-language/schema/raw/master/csl-citation.json"}</w:instrText>
            </w:r>
            <w:r w:rsidR="00094C8C">
              <w:rPr>
                <w:rFonts w:ascii="Cambria" w:hAnsi="Cambria"/>
                <w:noProof/>
                <w:szCs w:val="24"/>
              </w:rPr>
              <w:fldChar w:fldCharType="separate"/>
            </w:r>
            <w:r w:rsidR="00094C8C" w:rsidRPr="00094C8C">
              <w:rPr>
                <w:rFonts w:ascii="Cambria" w:hAnsi="Cambria"/>
                <w:noProof/>
                <w:szCs w:val="24"/>
                <w:vertAlign w:val="superscript"/>
              </w:rPr>
              <w:t>8</w:t>
            </w:r>
            <w:r w:rsidR="00094C8C">
              <w:rPr>
                <w:rFonts w:ascii="Cambria" w:hAnsi="Cambria"/>
                <w:noProof/>
                <w:szCs w:val="24"/>
              </w:rPr>
              <w:fldChar w:fldCharType="end"/>
            </w:r>
          </w:p>
        </w:tc>
      </w:tr>
      <w:tr w:rsidR="009A7C6A" w:rsidRPr="007E047E" w14:paraId="7EFE5266" w14:textId="77777777" w:rsidTr="005321CF">
        <w:tc>
          <w:tcPr>
            <w:cnfStyle w:val="001000000000" w:firstRow="0" w:lastRow="0" w:firstColumn="1" w:lastColumn="0" w:oddVBand="0" w:evenVBand="0" w:oddHBand="0" w:evenHBand="0" w:firstRowFirstColumn="0" w:firstRowLastColumn="0" w:lastRowFirstColumn="0" w:lastRowLastColumn="0"/>
            <w:tcW w:w="323" w:type="pct"/>
          </w:tcPr>
          <w:p w14:paraId="18DEEE48" w14:textId="23C2D218" w:rsidR="009A7C6A" w:rsidRDefault="009A7C6A" w:rsidP="009A7C6A">
            <w:pPr>
              <w:pStyle w:val="DecimalAligned"/>
              <w:rPr>
                <w:rFonts w:ascii="Cambria" w:hAnsi="Cambria" w:cs="Calibri"/>
              </w:rPr>
            </w:pPr>
            <w:r>
              <w:rPr>
                <w:rFonts w:ascii="Cambria" w:hAnsi="Cambria" w:cs="Calibri"/>
              </w:rPr>
              <w:t>GFAP+</w:t>
            </w:r>
          </w:p>
        </w:tc>
        <w:tc>
          <w:tcPr>
            <w:tcW w:w="323" w:type="pct"/>
          </w:tcPr>
          <w:p w14:paraId="3B68005F" w14:textId="3161A89E" w:rsidR="009A7C6A" w:rsidRDefault="009A7C6A" w:rsidP="009A7C6A">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sidRPr="007E047E">
              <w:rPr>
                <w:rFonts w:ascii="Cambria" w:hAnsi="Cambria"/>
              </w:rPr>
              <w:t>Human</w:t>
            </w:r>
          </w:p>
        </w:tc>
        <w:tc>
          <w:tcPr>
            <w:tcW w:w="403" w:type="pct"/>
          </w:tcPr>
          <w:p w14:paraId="1FE3098A" w14:textId="0A8E8F64" w:rsidR="009A7C6A" w:rsidRDefault="009A7C6A" w:rsidP="009A7C6A">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sidRPr="007E047E">
              <w:rPr>
                <w:rFonts w:ascii="Cambria" w:hAnsi="Cambria"/>
              </w:rPr>
              <w:t>TBEV</w:t>
            </w:r>
          </w:p>
        </w:tc>
        <w:tc>
          <w:tcPr>
            <w:tcW w:w="364" w:type="pct"/>
          </w:tcPr>
          <w:p w14:paraId="63F1C27B" w14:textId="1A1FA893" w:rsidR="009A7C6A" w:rsidRDefault="009A7C6A" w:rsidP="009A7C6A">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sidRPr="007E047E">
              <w:rPr>
                <w:rFonts w:ascii="Cambria" w:hAnsi="Cambria"/>
              </w:rPr>
              <w:t>mRNA</w:t>
            </w:r>
          </w:p>
        </w:tc>
        <w:tc>
          <w:tcPr>
            <w:tcW w:w="290" w:type="pct"/>
          </w:tcPr>
          <w:p w14:paraId="4CBED03C" w14:textId="77777777" w:rsidR="009A7C6A" w:rsidRPr="006D76D4" w:rsidRDefault="009A7C6A" w:rsidP="009A7C6A">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525" w:type="pct"/>
          </w:tcPr>
          <w:p w14:paraId="4F4768AF" w14:textId="5CBD5032" w:rsidR="009A7C6A" w:rsidRDefault="009A7C6A" w:rsidP="009A7C6A">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sidRPr="007E047E">
              <w:rPr>
                <w:rFonts w:ascii="Cambria" w:hAnsi="Cambria"/>
              </w:rPr>
              <w:t>Human</w:t>
            </w:r>
          </w:p>
        </w:tc>
        <w:tc>
          <w:tcPr>
            <w:tcW w:w="1090" w:type="pct"/>
          </w:tcPr>
          <w:p w14:paraId="0187E815" w14:textId="3DC9E24A" w:rsidR="009A7C6A" w:rsidRDefault="009A7C6A" w:rsidP="009A7C6A">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sidRPr="00D319CD">
              <w:rPr>
                <w:rFonts w:ascii="Cambria" w:hAnsi="Cambria"/>
              </w:rPr>
              <w:t>ISG transcripts</w:t>
            </w:r>
          </w:p>
        </w:tc>
        <w:tc>
          <w:tcPr>
            <w:tcW w:w="1682" w:type="pct"/>
          </w:tcPr>
          <w:p w14:paraId="690EFC9F" w14:textId="15484163" w:rsidR="009A7C6A" w:rsidRPr="00226C5D" w:rsidRDefault="009A7C6A" w:rsidP="009A7C6A">
            <w:pPr>
              <w:pStyle w:val="DecimalAligned"/>
              <w:cnfStyle w:val="000000000000" w:firstRow="0" w:lastRow="0" w:firstColumn="0" w:lastColumn="0" w:oddVBand="0" w:evenVBand="0" w:oddHBand="0" w:evenHBand="0" w:firstRowFirstColumn="0" w:firstRowLastColumn="0" w:lastRowFirstColumn="0" w:lastRowLastColumn="0"/>
            </w:pPr>
            <w:r w:rsidRPr="007E047E">
              <w:rPr>
                <w:rFonts w:ascii="Cambria" w:hAnsi="Cambria" w:cs="Calibri"/>
                <w:noProof/>
                <w:szCs w:val="24"/>
              </w:rPr>
              <w:t xml:space="preserve">Fares, M. </w:t>
            </w:r>
            <w:r w:rsidRPr="007E047E">
              <w:rPr>
                <w:rFonts w:ascii="Cambria" w:hAnsi="Cambria" w:cs="Calibri"/>
                <w:i/>
                <w:iCs/>
                <w:noProof/>
                <w:szCs w:val="24"/>
              </w:rPr>
              <w:t xml:space="preserve">et al. </w:t>
            </w:r>
            <w:r w:rsidRPr="007E047E">
              <w:rPr>
                <w:rFonts w:ascii="Cambria" w:hAnsi="Cambria" w:cs="Calibri"/>
                <w:noProof/>
                <w:szCs w:val="24"/>
              </w:rPr>
              <w:t>2020</w:t>
            </w:r>
            <w:r w:rsidRPr="007E047E">
              <w:rPr>
                <w:rFonts w:ascii="Cambria" w:hAnsi="Cambria" w:cs="Calibri"/>
                <w:noProof/>
                <w:szCs w:val="24"/>
              </w:rPr>
              <w:fldChar w:fldCharType="begin" w:fldLock="1"/>
            </w:r>
            <w:r w:rsidR="00BB4F3E">
              <w:rPr>
                <w:rFonts w:ascii="Cambria" w:hAnsi="Cambria" w:cs="Calibri"/>
                <w:noProof/>
                <w:szCs w:val="24"/>
              </w:rPr>
              <w:instrText>ADDIN CSL_CITATION {"citationItems":[{"id":"ITEM-1","itemData":{"DOI":"10.1186/s12974-020-01756-x","ISSN":"17422094","abstract":"Background: Tick-borne encephalitis virus (TBEV) is a member of the Flaviviridae family, Flavivirus genus, which includes several important human pathogens. It is responsible for neurological symptoms that may cause permanent disability or death, and, from a medical point of view, is the major arbovirus in Central/Northern Europe and North-Eastern Asia. TBEV tropism is critical for neuropathogenesis, yet little is known about the molecular mechanisms that govern the susceptibility of human brain cells to the virus. In this study, we sought to establish and characterize a new in vitro model of TBEV infection in the human brain and to decipher cell type-specific innate immunity and its relation to TBEV tropism and neuropathogenesis. Method: Human neuronal/glial cells were differentiated from neural progenitor cells and infected with the TBEV-Hypr strain. Kinetics of infection, cellular tropism, and cellular responses, including innate immune responses, were characterized by measuring viral genome and viral titer, performing immunofluorescence, enumerating the different cellular types, and determining their rate of infection and by performing PCR array and qRT-PCR. The specific response of neurons and astrocytes was analyzed using the same approaches after enrichment of the neuronal/glial cultures for each cellular subtype. Results: We showed that infection of human neuronal/glial cells mimicked three major hallmarks of TBEV infection in the human brain, namely, preferential neuronal tropism, neuronal death, and astrogliosis. We further showed that these cells conserved their capacity to mount an antiviral response against TBEV. TBEV-infected neuronal/glial cells, therefore, represented a highly relevant pathological model. By enriching the cultures for either neurons or astrocytes, we further demonstrated qualitative and quantitative differential innate immune responses in the two cell types that correlated with their particular susceptibility to TBEV. Conclusion: Our results thus reveal that cell type-specific innate immunity is likely to contribute to shaping TBEV tropism for human brain cells. They describe a new in vitro model for in-depth study of TBEV-induced neuropathogenesis and improve our understanding of the mechanisms by which neurotropic viruses target and damage human brain cells.","author":[{"dropping-particle":"","family":"Fares","given":"Mazigh","non-dropping-particle":"","parse-names":false,"suffix":""},{"dropping-particle":"","family":"Cochet-Bernoin","given":"Marielle","non-dropping-particle":"","parse-names":false,"suffix":""},{"dropping-particle":"","family":"Gonzalez","given":"Gaëlle","non-dropping-particle":"","parse-names":false,"suffix":""},{"dropping-particle":"","family":"Montero-Menei","given":"Claudia N.","non-dropping-particle":"","parse-names":false,"suffix":""},{"dropping-particle":"","family":"Blanchet","given":"Odile","non-dropping-particle":"","parse-names":false,"suffix":""},{"dropping-particle":"","family":"Benchoua","given":"Alexandra","non-dropping-particle":"","parse-names":false,"suffix":""},{"dropping-particle":"","family":"Boissart","given":"Claire","non-dropping-particle":"","parse-names":false,"suffix":""},{"dropping-particle":"","family":"Lecollinet","given":"Sylvie","non-dropping-particle":"","parse-names":false,"suffix":""},{"dropping-particle":"","family":"Richardson","given":"Jennifer","non-dropping-particle":"","parse-names":false,"suffix":""},{"dropping-particle":"","family":"Haddad","given":"Nadia","non-dropping-particle":"","parse-names":false,"suffix":""},{"dropping-particle":"","family":"Coulpier","given":"Muriel","non-dropping-particle":"","parse-names":false,"suffix":""}],"container-title":"Journal of Neuroinflammation","id":"ITEM-1","issue":"1","issued":{"date-parts":[["2020","3","3"]]},"page":"76","publisher":"BioMed Central Ltd.","title":"Pathological modeling of TBEV infection reveals differential innate immune responses in human neurons and astrocytes that correlate with their susceptibility to infection","type":"article-journal","volume":"17"},"uris":["http://www.mendeley.com/documents/?uuid=dafc8262-56f5-3150-89e9-42e0d33f6e5c"]}],"mendeley":{"formattedCitation":"&lt;sup&gt;9&lt;/sup&gt;","plainTextFormattedCitation":"9","previouslyFormattedCitation":"&lt;sup&gt;9&lt;/sup&gt;"},"properties":{"noteIndex":0},"schema":"https://github.com/citation-style-language/schema/raw/master/csl-citation.json"}</w:instrText>
            </w:r>
            <w:r w:rsidRPr="007E047E">
              <w:rPr>
                <w:rFonts w:ascii="Cambria" w:hAnsi="Cambria" w:cs="Calibri"/>
                <w:noProof/>
                <w:szCs w:val="24"/>
              </w:rPr>
              <w:fldChar w:fldCharType="separate"/>
            </w:r>
            <w:r w:rsidR="00E37529" w:rsidRPr="00E37529">
              <w:rPr>
                <w:rFonts w:ascii="Cambria" w:hAnsi="Cambria" w:cs="Calibri"/>
                <w:noProof/>
                <w:szCs w:val="24"/>
                <w:vertAlign w:val="superscript"/>
              </w:rPr>
              <w:t>9</w:t>
            </w:r>
            <w:r w:rsidRPr="007E047E">
              <w:rPr>
                <w:rFonts w:ascii="Cambria" w:hAnsi="Cambria" w:cs="Calibri"/>
                <w:noProof/>
                <w:szCs w:val="24"/>
              </w:rPr>
              <w:fldChar w:fldCharType="end"/>
            </w:r>
          </w:p>
        </w:tc>
      </w:tr>
      <w:tr w:rsidR="00DB5D9B" w:rsidRPr="007E047E" w14:paraId="6DBB44F6" w14:textId="77777777" w:rsidTr="005321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 w:type="pct"/>
          </w:tcPr>
          <w:p w14:paraId="5C78A89E" w14:textId="6115CB1B" w:rsidR="00DB5D9B" w:rsidRDefault="00DB5D9B" w:rsidP="00DB5D9B">
            <w:pPr>
              <w:pStyle w:val="DecimalAligned"/>
              <w:rPr>
                <w:rFonts w:ascii="Cambria" w:hAnsi="Cambria" w:cs="Calibri"/>
              </w:rPr>
            </w:pPr>
            <w:r>
              <w:rPr>
                <w:rFonts w:ascii="Cambria" w:hAnsi="Cambria" w:cs="Calibri"/>
              </w:rPr>
              <w:t>GFAP+</w:t>
            </w:r>
          </w:p>
        </w:tc>
        <w:tc>
          <w:tcPr>
            <w:tcW w:w="323" w:type="pct"/>
          </w:tcPr>
          <w:p w14:paraId="1BE99E4D" w14:textId="644401AB" w:rsidR="00DB5D9B" w:rsidRDefault="00DB5D9B" w:rsidP="00DB5D9B">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sidRPr="007E047E">
              <w:rPr>
                <w:rFonts w:ascii="Cambria" w:hAnsi="Cambria"/>
              </w:rPr>
              <w:t>Human</w:t>
            </w:r>
          </w:p>
        </w:tc>
        <w:tc>
          <w:tcPr>
            <w:tcW w:w="403" w:type="pct"/>
          </w:tcPr>
          <w:p w14:paraId="6C6AAED6" w14:textId="2000E80C" w:rsidR="00DB5D9B" w:rsidRDefault="00DB5D9B" w:rsidP="00DB5D9B">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sidRPr="007E047E">
              <w:rPr>
                <w:rFonts w:ascii="Cambria" w:hAnsi="Cambria"/>
              </w:rPr>
              <w:t>HSV1/ Poly(I:C)</w:t>
            </w:r>
          </w:p>
        </w:tc>
        <w:tc>
          <w:tcPr>
            <w:tcW w:w="364" w:type="pct"/>
          </w:tcPr>
          <w:p w14:paraId="53C230CA" w14:textId="5DD2CF8D" w:rsidR="00DB5D9B" w:rsidRDefault="00DB5D9B" w:rsidP="00DB5D9B">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sidRPr="007E047E">
              <w:rPr>
                <w:rFonts w:ascii="Cambria" w:hAnsi="Cambria"/>
              </w:rPr>
              <w:t>mRNA</w:t>
            </w:r>
          </w:p>
        </w:tc>
        <w:tc>
          <w:tcPr>
            <w:tcW w:w="290" w:type="pct"/>
          </w:tcPr>
          <w:p w14:paraId="5BD6A8B2" w14:textId="77777777" w:rsidR="00DB5D9B" w:rsidRPr="006D76D4" w:rsidRDefault="00DB5D9B" w:rsidP="00DB5D9B">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525" w:type="pct"/>
          </w:tcPr>
          <w:p w14:paraId="5512A368" w14:textId="42DB0CA3" w:rsidR="00DB5D9B" w:rsidRDefault="00DB5D9B" w:rsidP="00DB5D9B">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sidRPr="007E047E">
              <w:rPr>
                <w:rFonts w:ascii="Cambria" w:hAnsi="Cambria"/>
              </w:rPr>
              <w:t>Human</w:t>
            </w:r>
          </w:p>
        </w:tc>
        <w:tc>
          <w:tcPr>
            <w:tcW w:w="1090" w:type="pct"/>
          </w:tcPr>
          <w:p w14:paraId="4713B874" w14:textId="2847356B" w:rsidR="00DB5D9B" w:rsidRDefault="00DB5D9B" w:rsidP="00DB5D9B">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sidRPr="00D319CD">
              <w:rPr>
                <w:rFonts w:ascii="Cambria" w:hAnsi="Cambria"/>
              </w:rPr>
              <w:t>ISG transcripts</w:t>
            </w:r>
          </w:p>
        </w:tc>
        <w:tc>
          <w:tcPr>
            <w:tcW w:w="1682" w:type="pct"/>
          </w:tcPr>
          <w:p w14:paraId="175D34B2" w14:textId="3AC3EF34" w:rsidR="00DB5D9B" w:rsidRPr="00A76E8E" w:rsidRDefault="00DB5D9B" w:rsidP="00DB5D9B">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noProof/>
                <w:szCs w:val="24"/>
              </w:rPr>
            </w:pPr>
            <w:r w:rsidRPr="007E047E">
              <w:rPr>
                <w:rFonts w:ascii="Cambria" w:hAnsi="Cambria" w:cs="Calibri"/>
                <w:noProof/>
                <w:szCs w:val="24"/>
              </w:rPr>
              <w:t xml:space="preserve">Lafaille, F. G. </w:t>
            </w:r>
            <w:r w:rsidRPr="007E047E">
              <w:rPr>
                <w:rFonts w:ascii="Cambria" w:hAnsi="Cambria" w:cs="Calibri"/>
                <w:i/>
                <w:iCs/>
                <w:noProof/>
                <w:szCs w:val="24"/>
              </w:rPr>
              <w:t>et al.</w:t>
            </w:r>
            <w:r w:rsidRPr="007E047E">
              <w:rPr>
                <w:rFonts w:ascii="Cambria" w:hAnsi="Cambria" w:cs="Calibri"/>
                <w:noProof/>
                <w:szCs w:val="24"/>
              </w:rPr>
              <w:t xml:space="preserve"> 2012</w:t>
            </w:r>
            <w:r w:rsidRPr="007E047E">
              <w:rPr>
                <w:rFonts w:ascii="Cambria" w:hAnsi="Cambria" w:cs="Calibri"/>
                <w:noProof/>
                <w:szCs w:val="24"/>
              </w:rPr>
              <w:fldChar w:fldCharType="begin" w:fldLock="1"/>
            </w:r>
            <w:r w:rsidR="00BB4F3E">
              <w:rPr>
                <w:rFonts w:ascii="Cambria" w:hAnsi="Cambria" w:cs="Calibri"/>
                <w:noProof/>
                <w:szCs w:val="24"/>
              </w:rPr>
              <w:instrText>ADDIN CSL_CITATION {"citationItems":[{"id":"ITEM-1","itemData":{"DOI":"10.1038/nature11583","ISSN":"00280836","abstract":"In the course of primary infection with herpes simplex virus 1 (HSV-1), children with inborn errors of toll-like receptor 3 (TLR3) immunity are prone to HSV-1 encephalitis (HSE). We tested the hypothesis that the pathogenesis of HSE involves non-haematopoietic CNS-resident cells. We derived induced pluripotent stem cells (iPSCs) from the dermal fibroblasts of TLR3-and UNC-93B-deficient patients and from controls. These iPSCs were differentiated into highly purified populations of neural stem cells (NSCs), neurons, astrocytes and oligodendrocytes. The induction of interferon-β (IFN-β) and/or IFN-λ1 in response to stimulation by the dsRNA analogue polyinosinic:polycytidylic acid (poly(I:C)) was dependent on TLR3 and UNC-93B in all cells tested. However, the induction of IFN-β and IFN-λ1 in response to HSV-1 infection was impaired selectively in UNC-93B-deficient neurons and oligodendrocytes. These cells were also much more susceptible to HSV-1 infection than control cells, whereas UNC-93B-deficient NSCs and astrocytes were not. TLR3-deficient neurons were also found to be susceptible to HSV-1 infection. The rescue of UNC-93B-and TLR3-deficient cells with the corresponding wild-type allele showed that the genetic defect was the cause of the poly(I:C) and HSV-1 phenotypes. The viral infection phenotype was rescued further by treatment with exogenous IFN-α or IFN-β (IFN-α/β) but not IFN-λ1. Thus, impaired TLR3-and UNC-93B-dependent IFN-α/β intrinsic immunity to HSV-1 in the CNS, in neurons and oligodendrocytes in particular, may underlie the pathogenesis of HSE in children with TLR3-pathway deficiencies. © 2012 Macmillan Publishers Limited. All rights reserved.","author":[{"dropping-particle":"","family":"Lafaille","given":"Fabien G.","non-dropping-particle":"","parse-names":false,"suffix":""},{"dropping-particle":"","family":"Pessach","given":"Itai M.","non-dropping-particle":"","parse-names":false,"suffix":""},{"dropping-particle":"","family":"Zhang","given":"Shen Ying","non-dropping-particle":"","parse-names":false,"suffix":""},{"dropping-particle":"","family":"Ciancanelli","given":"Michael J.","non-dropping-particle":"","parse-names":false,"suffix":""},{"dropping-particle":"","family":"Herman","given":"Melina","non-dropping-particle":"","parse-names":false,"suffix":""},{"dropping-particle":"","family":"Abhyankar","given":"Avinash","non-dropping-particle":"","parse-names":false,"suffix":""},{"dropping-particle":"","family":"Ying","given":"Shui Wang","non-dropping-particle":"","parse-names":false,"suffix":""},{"dropping-particle":"","family":"Keros","given":"Sotirios","non-dropping-particle":"","parse-names":false,"suffix":""},{"dropping-particle":"","family":"Goldstein","given":"Peter A.","non-dropping-particle":"","parse-names":false,"suffix":""},{"dropping-particle":"","family":"Mostoslavsky","given":"Gustavo","non-dropping-particle":"","parse-names":false,"suffix":""},{"dropping-particle":"","family":"Ordovas-Montanes","given":"Jose","non-dropping-particle":"","parse-names":false,"suffix":""},{"dropping-particle":"","family":"Jouanguy","given":"Emmanuelle","non-dropping-particle":"","parse-names":false,"suffix":""},{"dropping-particle":"","family":"Plancoulaine","given":"Sabine","non-dropping-particle":"","parse-names":false,"suffix":""},{"dropping-particle":"","family":"Tu","given":"Edmund","non-dropping-particle":"","parse-names":false,"suffix":""},{"dropping-particle":"","family":"Elkabetz","given":"Yechiel","non-dropping-particle":"","parse-names":false,"suffix":""},{"dropping-particle":"","family":"Al-Muhsen","given":"Saleh","non-dropping-particle":"","parse-names":false,"suffix":""},{"dropping-particle":"","family":"Tardieu","given":"Marc","non-dropping-particle":"","parse-names":false,"suffix":""},{"dropping-particle":"","family":"Schlaeger","given":"Thorsten M.","non-dropping-particle":"","parse-names":false,"suffix":""},{"dropping-particle":"","family":"Daley","given":"George Q.","non-dropping-particle":"","parse-names":false,"suffix":""},{"dropping-particle":"","family":"Abel","given":"Laurent","non-dropping-particle":"","parse-names":false,"suffix":""},{"dropping-particle":"","family":"Casanova","given":"Jean Laurent","non-dropping-particle":"","parse-names":false,"suffix":""},{"dropping-particle":"","family":"Studer","given":"Lorenz","non-dropping-particle":"","parse-names":false,"suffix":""},{"dropping-particle":"","family":"Notarangelo","given":"Luigi D.","non-dropping-particle":"","parse-names":false,"suffix":""}],"container-title":"Nature","id":"ITEM-1","issue":"7426","issued":{"date-parts":[["2012","11","29"]]},"page":"769-773","title":"Impaired intrinsic immunity to HSV-1 in human iPSC-derived TLR3-deficient CNS cells","type":"article-journal","volume":"491"},"uris":["http://www.mendeley.com/documents/?uuid=56218c2e-8680-381f-844b-c417a730e168"]}],"mendeley":{"formattedCitation":"&lt;sup&gt;10&lt;/sup&gt;","plainTextFormattedCitation":"10","previouslyFormattedCitation":"&lt;sup&gt;10&lt;/sup&gt;"},"properties":{"noteIndex":0},"schema":"https://github.com/citation-style-language/schema/raw/master/csl-citation.json"}</w:instrText>
            </w:r>
            <w:r w:rsidRPr="007E047E">
              <w:rPr>
                <w:rFonts w:ascii="Cambria" w:hAnsi="Cambria" w:cs="Calibri"/>
                <w:noProof/>
                <w:szCs w:val="24"/>
              </w:rPr>
              <w:fldChar w:fldCharType="separate"/>
            </w:r>
            <w:r w:rsidR="00E37529" w:rsidRPr="00E37529">
              <w:rPr>
                <w:rFonts w:ascii="Cambria" w:hAnsi="Cambria" w:cs="Calibri"/>
                <w:noProof/>
                <w:szCs w:val="24"/>
                <w:vertAlign w:val="superscript"/>
              </w:rPr>
              <w:t>10</w:t>
            </w:r>
            <w:r w:rsidRPr="007E047E">
              <w:rPr>
                <w:rFonts w:ascii="Cambria" w:hAnsi="Cambria" w:cs="Calibri"/>
                <w:noProof/>
                <w:szCs w:val="24"/>
              </w:rPr>
              <w:fldChar w:fldCharType="end"/>
            </w:r>
          </w:p>
        </w:tc>
      </w:tr>
      <w:tr w:rsidR="00E75BA9" w:rsidRPr="007E047E" w14:paraId="76192E48" w14:textId="77777777" w:rsidTr="005321CF">
        <w:tc>
          <w:tcPr>
            <w:cnfStyle w:val="001000000000" w:firstRow="0" w:lastRow="0" w:firstColumn="1" w:lastColumn="0" w:oddVBand="0" w:evenVBand="0" w:oddHBand="0" w:evenHBand="0" w:firstRowFirstColumn="0" w:firstRowLastColumn="0" w:lastRowFirstColumn="0" w:lastRowLastColumn="0"/>
            <w:tcW w:w="323" w:type="pct"/>
          </w:tcPr>
          <w:p w14:paraId="50976656" w14:textId="68C1A016" w:rsidR="00E75BA9" w:rsidRPr="0086790A" w:rsidRDefault="00E75BA9" w:rsidP="00E75BA9">
            <w:pPr>
              <w:pStyle w:val="DecimalAligned"/>
              <w:rPr>
                <w:rFonts w:ascii="Cambria" w:hAnsi="Cambria" w:cs="Calibri"/>
              </w:rPr>
            </w:pPr>
            <w:r>
              <w:rPr>
                <w:rFonts w:ascii="Cambria" w:hAnsi="Cambria" w:cs="Calibri"/>
              </w:rPr>
              <w:t>n/a</w:t>
            </w:r>
          </w:p>
        </w:tc>
        <w:tc>
          <w:tcPr>
            <w:tcW w:w="323" w:type="pct"/>
          </w:tcPr>
          <w:p w14:paraId="5B3DC250" w14:textId="65B40EB3" w:rsidR="00E75BA9" w:rsidRDefault="00E75BA9" w:rsidP="00E75BA9">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sidRPr="007E047E">
              <w:rPr>
                <w:rFonts w:ascii="Cambria" w:hAnsi="Cambria"/>
              </w:rPr>
              <w:t>Human</w:t>
            </w:r>
          </w:p>
        </w:tc>
        <w:tc>
          <w:tcPr>
            <w:tcW w:w="403" w:type="pct"/>
          </w:tcPr>
          <w:p w14:paraId="6B54656E" w14:textId="47A4C8EF" w:rsidR="00E75BA9" w:rsidRDefault="00E75BA9" w:rsidP="00E75BA9">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sidRPr="007E047E">
              <w:rPr>
                <w:rFonts w:ascii="Cambria" w:hAnsi="Cambria"/>
              </w:rPr>
              <w:t>IFN-λ</w:t>
            </w:r>
          </w:p>
        </w:tc>
        <w:tc>
          <w:tcPr>
            <w:tcW w:w="364" w:type="pct"/>
          </w:tcPr>
          <w:p w14:paraId="1FC41C28" w14:textId="17BD65D9" w:rsidR="00E75BA9" w:rsidRDefault="00E75BA9" w:rsidP="00E75BA9">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sidRPr="007E047E">
              <w:rPr>
                <w:rFonts w:ascii="Cambria" w:hAnsi="Cambria"/>
              </w:rPr>
              <w:t>mRNA</w:t>
            </w:r>
          </w:p>
        </w:tc>
        <w:tc>
          <w:tcPr>
            <w:tcW w:w="290" w:type="pct"/>
          </w:tcPr>
          <w:p w14:paraId="4178F349" w14:textId="77777777" w:rsidR="00E75BA9" w:rsidRPr="006D76D4" w:rsidRDefault="00E75BA9" w:rsidP="00E75BA9">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525" w:type="pct"/>
          </w:tcPr>
          <w:p w14:paraId="581A1FAB" w14:textId="04C1DA5D" w:rsidR="00E75BA9" w:rsidRDefault="00E75BA9" w:rsidP="00E75BA9">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sidRPr="007E047E">
              <w:rPr>
                <w:rFonts w:ascii="Cambria" w:hAnsi="Cambria"/>
              </w:rPr>
              <w:t>Human</w:t>
            </w:r>
          </w:p>
        </w:tc>
        <w:tc>
          <w:tcPr>
            <w:tcW w:w="1090" w:type="pct"/>
          </w:tcPr>
          <w:p w14:paraId="7D3DCF64" w14:textId="693E8FF3" w:rsidR="00E75BA9" w:rsidRDefault="00E75BA9" w:rsidP="00E75BA9">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sidRPr="00D319CD">
              <w:rPr>
                <w:rFonts w:ascii="Cambria" w:hAnsi="Cambria"/>
              </w:rPr>
              <w:t>ISG transcripts</w:t>
            </w:r>
          </w:p>
        </w:tc>
        <w:tc>
          <w:tcPr>
            <w:tcW w:w="1682" w:type="pct"/>
          </w:tcPr>
          <w:p w14:paraId="01034921" w14:textId="7C50A0FE" w:rsidR="00E75BA9" w:rsidRDefault="00E75BA9" w:rsidP="00E75BA9">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noProof/>
                <w:szCs w:val="24"/>
              </w:rPr>
            </w:pPr>
            <w:r w:rsidRPr="007E047E">
              <w:rPr>
                <w:rFonts w:ascii="Cambria" w:hAnsi="Cambria" w:cs="Calibri"/>
                <w:noProof/>
                <w:szCs w:val="24"/>
              </w:rPr>
              <w:t xml:space="preserve">Li, J. </w:t>
            </w:r>
            <w:r w:rsidRPr="007E047E">
              <w:rPr>
                <w:rFonts w:ascii="Cambria" w:hAnsi="Cambria" w:cs="Calibri"/>
                <w:i/>
                <w:iCs/>
                <w:noProof/>
                <w:szCs w:val="24"/>
              </w:rPr>
              <w:t>et al.</w:t>
            </w:r>
            <w:r w:rsidRPr="007E047E">
              <w:rPr>
                <w:rFonts w:ascii="Cambria" w:hAnsi="Cambria" w:cs="Calibri"/>
                <w:noProof/>
                <w:szCs w:val="24"/>
              </w:rPr>
              <w:t xml:space="preserve"> 2011</w:t>
            </w:r>
            <w:r w:rsidRPr="007E047E">
              <w:rPr>
                <w:rFonts w:ascii="Cambria" w:hAnsi="Cambria" w:cs="Calibri"/>
                <w:noProof/>
                <w:szCs w:val="24"/>
              </w:rPr>
              <w:fldChar w:fldCharType="begin" w:fldLock="1"/>
            </w:r>
            <w:r w:rsidR="00BB4F3E">
              <w:rPr>
                <w:rFonts w:ascii="Cambria" w:hAnsi="Cambria" w:cs="Calibri"/>
                <w:noProof/>
                <w:szCs w:val="24"/>
              </w:rPr>
              <w:instrText>ADDIN CSL_CITATION {"citationItems":[{"id":"ITEM-1","itemData":{"DOI":"10.1002/glia.21076","ISSN":"08941491","abstract":"Herpes simplex virus Type I (HSV-1) is a neurotropic virus that is capable of infecting not only neurons, but also microglia and astrocytes and can establish latent infection in the central nervous system (CNS). We investigated whether IFN lambda (IFN-λ), a newly identified member of IFN family, has the ability to inhibit HSV-1 infection of primary human astrocytes and neurons. Both astrocytes and neurons were found to be highly susceptible to HSV-1 infection. However, upon IFN-λ treatment, HSV-1 replication in both astrocytes and neurons was significantly suppressed, which was evidenced by the reduced expression of HSV-1 DNA and proteins. This IFN-λ-mediated action on HSV-1 could be partially neutralized by antibody to IFN-λ receptor. Investigation of the mechanisms showed that IFN-λ treatment of astrocytes and neurons resulted in the upregulation of endogenous IFN-7alpha;/β and several IFN-stimulated genes (ISGs). To block IFN-α/β receptor by a specific antibody could compromise the IFN-λ actions on HSV-1 inhibition and ISG induction. In addition, IFN-λ treatment induced the expression of IFN regulatory factors (IRFs) in astrocytes and neurons. Furthermore, IFN-λ treatment of astrocytes and neurons resulted in the suppression of suppressor of cytokine signaling 1 (SOCS-1), a key negative regulator of IFN pathway. These data suggest that IFN-λ possesses the anti-HSV-1 function by promoting Type I IFN-mediated innate antiviral immune response in the CNS cells. © 2010 Wiley-Liss, Inc.","author":[{"dropping-particle":"","family":"Li","given":"Jieliang","non-dropping-particle":"","parse-names":false,"suffix":""},{"dropping-particle":"","family":"Hu","given":"Shuxian","non-dropping-particle":"","parse-names":false,"suffix":""},{"dropping-particle":"","family":"Zhou","given":"Lin","non-dropping-particle":"","parse-names":false,"suffix":""},{"dropping-particle":"","family":"Ye","given":"Li","non-dropping-particle":"","parse-names":false,"suffix":""},{"dropping-particle":"","family":"Wang","given":"Xu","non-dropping-particle":"","parse-names":false,"suffix":""},{"dropping-particle":"","family":"Ho","given":"Jie","non-dropping-particle":"","parse-names":false,"suffix":""},{"dropping-particle":"","family":"Ho","given":"Wenzhe","non-dropping-particle":"","parse-names":false,"suffix":""}],"container-title":"Glia","id":"ITEM-1","issue":"1","issued":{"date-parts":[["2011","1"]]},"page":"58-67","publisher":"NIH Public Access","title":"Interferon lambda inhibits herpes simplex virus type I infection of human astrocytes and neurons","type":"article-journal","volume":"59"},"uris":["http://www.mendeley.com/documents/?uuid=adffe28f-c3a3-31a7-afd9-34b3c0d3a344"]}],"mendeley":{"formattedCitation":"&lt;sup&gt;11&lt;/sup&gt;","plainTextFormattedCitation":"11","previouslyFormattedCitation":"&lt;sup&gt;11&lt;/sup&gt;"},"properties":{"noteIndex":0},"schema":"https://github.com/citation-style-language/schema/raw/master/csl-citation.json"}</w:instrText>
            </w:r>
            <w:r w:rsidRPr="007E047E">
              <w:rPr>
                <w:rFonts w:ascii="Cambria" w:hAnsi="Cambria" w:cs="Calibri"/>
                <w:noProof/>
                <w:szCs w:val="24"/>
              </w:rPr>
              <w:fldChar w:fldCharType="separate"/>
            </w:r>
            <w:r w:rsidR="00E37529" w:rsidRPr="00E37529">
              <w:rPr>
                <w:rFonts w:ascii="Cambria" w:hAnsi="Cambria" w:cs="Calibri"/>
                <w:noProof/>
                <w:szCs w:val="24"/>
                <w:vertAlign w:val="superscript"/>
              </w:rPr>
              <w:t>11</w:t>
            </w:r>
            <w:r w:rsidRPr="007E047E">
              <w:rPr>
                <w:rFonts w:ascii="Cambria" w:hAnsi="Cambria" w:cs="Calibri"/>
                <w:noProof/>
                <w:szCs w:val="24"/>
              </w:rPr>
              <w:fldChar w:fldCharType="end"/>
            </w:r>
          </w:p>
        </w:tc>
      </w:tr>
      <w:tr w:rsidR="009F50F9" w:rsidRPr="007E047E" w14:paraId="477F2022" w14:textId="77777777" w:rsidTr="005321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 w:type="pct"/>
          </w:tcPr>
          <w:p w14:paraId="64131AD9" w14:textId="128F139D" w:rsidR="009F50F9" w:rsidRPr="0086790A" w:rsidRDefault="009F50F9" w:rsidP="009F50F9">
            <w:pPr>
              <w:pStyle w:val="DecimalAligned"/>
              <w:rPr>
                <w:rFonts w:ascii="Cambria" w:hAnsi="Cambria" w:cs="Calibri"/>
              </w:rPr>
            </w:pPr>
            <w:r>
              <w:rPr>
                <w:rFonts w:ascii="Cambria" w:hAnsi="Cambria" w:cs="Calibri"/>
              </w:rPr>
              <w:t>GFAP+</w:t>
            </w:r>
          </w:p>
        </w:tc>
        <w:tc>
          <w:tcPr>
            <w:tcW w:w="323" w:type="pct"/>
          </w:tcPr>
          <w:p w14:paraId="4BF9D8D6" w14:textId="56DCEFDF" w:rsidR="009F50F9" w:rsidRDefault="009F50F9" w:rsidP="009F50F9">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Murine</w:t>
            </w:r>
          </w:p>
        </w:tc>
        <w:tc>
          <w:tcPr>
            <w:tcW w:w="403" w:type="pct"/>
          </w:tcPr>
          <w:p w14:paraId="4B007A0F" w14:textId="59FD2B67" w:rsidR="009F50F9" w:rsidRDefault="00E14F32" w:rsidP="009F50F9">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roofErr w:type="spellStart"/>
            <w:r>
              <w:rPr>
                <w:rFonts w:ascii="Cambria" w:hAnsi="Cambria"/>
              </w:rPr>
              <w:t>S</w:t>
            </w:r>
            <w:r w:rsidR="009F50F9">
              <w:rPr>
                <w:rFonts w:ascii="Cambria" w:hAnsi="Cambria"/>
              </w:rPr>
              <w:t>eV</w:t>
            </w:r>
            <w:proofErr w:type="spellEnd"/>
          </w:p>
        </w:tc>
        <w:tc>
          <w:tcPr>
            <w:tcW w:w="364" w:type="pct"/>
          </w:tcPr>
          <w:p w14:paraId="6C577600" w14:textId="799D1C43" w:rsidR="009F50F9" w:rsidRDefault="009F50F9" w:rsidP="009F50F9">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mRNA</w:t>
            </w:r>
          </w:p>
        </w:tc>
        <w:tc>
          <w:tcPr>
            <w:tcW w:w="290" w:type="pct"/>
          </w:tcPr>
          <w:p w14:paraId="7256D50F" w14:textId="77777777" w:rsidR="009F50F9" w:rsidRPr="006D76D4" w:rsidRDefault="009F50F9" w:rsidP="009F50F9">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525" w:type="pct"/>
          </w:tcPr>
          <w:p w14:paraId="0838926B" w14:textId="1B5228C2" w:rsidR="009F50F9" w:rsidRDefault="009F50F9" w:rsidP="009F50F9">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1090" w:type="pct"/>
          </w:tcPr>
          <w:p w14:paraId="7D55D0FC" w14:textId="39F25C0A" w:rsidR="009F50F9" w:rsidRDefault="009F50F9" w:rsidP="009F50F9">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1682" w:type="pct"/>
          </w:tcPr>
          <w:p w14:paraId="7612BA39" w14:textId="12E53E39" w:rsidR="009F50F9" w:rsidRDefault="009F50F9" w:rsidP="009F50F9">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noProof/>
                <w:szCs w:val="24"/>
              </w:rPr>
            </w:pPr>
            <w:r w:rsidRPr="008C73FD">
              <w:rPr>
                <w:rFonts w:ascii="Cambria" w:hAnsi="Cambria"/>
                <w:noProof/>
                <w:szCs w:val="24"/>
              </w:rPr>
              <w:t xml:space="preserve">Roth-Cross, J. K., Bender, S. J. &amp; Weiss, S. R. </w:t>
            </w:r>
            <w:r>
              <w:rPr>
                <w:rFonts w:ascii="Cambria" w:hAnsi="Cambria"/>
                <w:noProof/>
                <w:szCs w:val="24"/>
              </w:rPr>
              <w:t>(2008)</w:t>
            </w:r>
            <w:r>
              <w:rPr>
                <w:rFonts w:ascii="Cambria" w:hAnsi="Cambria"/>
                <w:noProof/>
                <w:szCs w:val="24"/>
              </w:rPr>
              <w:fldChar w:fldCharType="begin" w:fldLock="1"/>
            </w:r>
            <w:r w:rsidR="00BB4F3E">
              <w:rPr>
                <w:rFonts w:ascii="Cambria" w:hAnsi="Cambria"/>
                <w:noProof/>
                <w:szCs w:val="24"/>
              </w:rPr>
              <w:instrText>ADDIN CSL_CITATION {"citationItems":[{"id":"ITEM-1","itemData":{"DOI":"10.1128/JVI.01199-08","ISSN":"0022-538X","PMID":"18667505","abstract":"The coronavirus mouse hepatitis virus (MHV) induces a minimal type I interferon (IFN) response in several cell types in vitro despite the fact that the type I IFN response is important in protecting the mouse from infection in vivo. When infected with MHV, mice deficient in IFN-associated receptor expression (IFNAR −/− ) became moribund by 48 h postinfection. MHV also replicated to higher titers and exhibited a more broad tissue tropism in these mice, which lack a type I IFN response. Interestingly, MHV induced IFN-β in the brains and livers, two main targets of MHV replication, of infected wild-type mice. MHV infection of primary cell cultures indicates that hepatocytes are not responsible for the IFN-β production in the liver during MHV infection. Furthermore, macrophages and microglia, but not neurons or astrocytes, are responsible for IFN-β production in the brain. To determine the pathway by which MHV is recognized in macrophages, IFN-β mRNA expression was quantified following MHV infection of a panel of primary bone marrow-derived macrophages generated from mice lacking different pattern recognition receptors (PRRs). Interestingly, MDA5, a PRR thought to recognize primarily picornaviruses, was required for recognition of MHV. Thus, MHV induces type I IFN in macrophages and microglia in the brains of infected animals and is recognized by an MDA5-dependent pathway in macrophages. These findings suggest that secretion of IFN-β by macrophages and microglia plays a role in protecting the host from MHV infection of the central nervous system.","author":[{"dropping-particle":"","family":"Roth-Cross","given":"Jessica K.","non-dropping-particle":"","parse-names":false,"suffix":""},{"dropping-particle":"","family":"Bender","given":"Susan J.","non-dropping-particle":"","parse-names":false,"suffix":""},{"dropping-particle":"","family":"Weiss","given":"Susan R.","non-dropping-particle":"","parse-names":false,"suffix":""}],"container-title":"Journal of Virology","id":"ITEM-1","issue":"20","issued":{"date-parts":[["2008","10","15"]]},"language":"eng","note":"From Duplicate 1 (Murine coronavirus mouse hepatitis virus is recognized by MDA5 and induces type I interferon in brain macrophages/microglia. - Roth-Cross, Jessica K.; Bender, Susan J.; Weiss, Susan R.)\n\nFrom Duplicate 1 (Murine coronavirus mouse hepatitis virus is recognized by MDA5 and induces type I interferon in brain macrophages/microglia. - Roth-Cross, Jessica K.; Bender, Susan J.; Weiss, Susan R.)\n\nFrom Duplicate 1 (Murine Coronavirus Mouse Hepatitis Virus Is Recognized by MDA5 and Induces Type I Interferon in Brain Macrophages/Microglia - Roth-Cross, J. K.; Bender, S. J.; Weiss, S. R.)\n\nPrimary hippocampal neuron cultures were infected\nwith 5 PFU/cell of RA59 or RJHM or 50 PFU/cell of Sindbis (Sin) virus or mock infected. At 24 h p.i., whole-cell RNA was isolated, and IFN-</w:instrText>
            </w:r>
            <w:r w:rsidR="00BB4F3E">
              <w:rPr>
                <w:rFonts w:ascii="Cambria" w:hAnsi="Cambria" w:cs="Cambria"/>
                <w:noProof/>
                <w:szCs w:val="24"/>
              </w:rPr>
              <w:instrText>␤</w:instrText>
            </w:r>
            <w:r w:rsidR="00BB4F3E">
              <w:rPr>
                <w:rFonts w:ascii="Cambria" w:hAnsi="Cambria"/>
                <w:noProof/>
                <w:szCs w:val="24"/>
              </w:rPr>
              <w:instrText xml:space="preserve"> mRNA (A) and mRNA7 (B) levels were measured by real-time qPCR. Primary astrocyte cultures (C and D) and primary mixed glial cultures (E and F) were infected with 1 PFU/cell of RA59, RJHM, or SeV or mock infected. At 24 h p.i., IFN-</w:instrText>
            </w:r>
            <w:r w:rsidR="00BB4F3E">
              <w:rPr>
                <w:rFonts w:ascii="Cambria" w:hAnsi="Cambria" w:cs="Cambria"/>
                <w:noProof/>
                <w:szCs w:val="24"/>
              </w:rPr>
              <w:instrText>␤</w:instrText>
            </w:r>
            <w:r w:rsidR="00BB4F3E">
              <w:rPr>
                <w:rFonts w:ascii="Cambria" w:hAnsi="Cambria"/>
                <w:noProof/>
                <w:szCs w:val="24"/>
              </w:rPr>
              <w:instrText xml:space="preserve"> mRNA (C and E) and mRNA7 (D and F) levels were measured by real-time qPCR. Real-time qPCR data are represented as the relative induction over mock-infected cell\n\nFrom Duplicate 2 (Murine coronavirus mouse hepatitis virus is recognized by MDA5 and induces type I interferon in brain macrophages/microglia. - Roth-Cross, Jessica K.; Bender, Susan J.; Weiss, Susan R.)\n\nFrom Duplicate 1 (Murine coronavirus mouse hepatitis virus is recognized by MDA5 and induces type I interferon in brain macrophages/microglia. - Roth-Cross, Jessica K.; Bender, Susan J.; Weiss, Susan R.)\n\nFrom Duplicate 1 (Murine Coronavirus Mouse Hepatitis Virus Is Recognized by MDA5 and Induces Type I Interferon in Brain Macrophages/Microglia - Roth-Cross, J. K.; Bender, S. J.; Weiss, S. R.)\n\nPrimary hippocampal neuron cultures were infected\nwith 5 PFU/cell of RA59 or RJHM or 50 PFU/cell of Sindbis (Sin) virus or mock infected. At 24 h p.i., whole-cell RNA was isolated, and IFN-</w:instrText>
            </w:r>
            <w:r w:rsidR="00BB4F3E">
              <w:rPr>
                <w:rFonts w:ascii="Cambria" w:hAnsi="Cambria" w:cs="Cambria"/>
                <w:noProof/>
                <w:szCs w:val="24"/>
              </w:rPr>
              <w:instrText>␤</w:instrText>
            </w:r>
            <w:r w:rsidR="00BB4F3E">
              <w:rPr>
                <w:rFonts w:ascii="Cambria" w:hAnsi="Cambria"/>
                <w:noProof/>
                <w:szCs w:val="24"/>
              </w:rPr>
              <w:instrText xml:space="preserve"> mRNA (A) and mRNA7 (B) levels were measured by real-time qPCR. Primary astrocyte cultures (C and D) and primary mixed glial cultures (E and F) were infected with 1 PFU/cell of RA59, RJHM, or SeV or mock infected. At 24 h p.i., IFN-</w:instrText>
            </w:r>
            <w:r w:rsidR="00BB4F3E">
              <w:rPr>
                <w:rFonts w:ascii="Cambria" w:hAnsi="Cambria" w:cs="Cambria"/>
                <w:noProof/>
                <w:szCs w:val="24"/>
              </w:rPr>
              <w:instrText>␤</w:instrText>
            </w:r>
            <w:r w:rsidR="00BB4F3E">
              <w:rPr>
                <w:rFonts w:ascii="Cambria" w:hAnsi="Cambria"/>
                <w:noProof/>
                <w:szCs w:val="24"/>
              </w:rPr>
              <w:instrText xml:space="preserve"> mRNA (C and E) and mRNA7 (D and F) levels were measured by real-time qPCR. Real-time qPCR data are represented as the relative induction over mock-infected cell\n\nFrom Duplicate 2 (Murine coronavirus mouse hepatitis virus is recognized by MDA5 and induces type I interferon in brain macrophages/microglia. - Roth-Cross, Jessica K.; Bender, Susan J.; Weiss, Susan R.)\n\nFrom Duplicate 1 (Murine coronavirus mouse hepatitis virus is recognized by MDA5 and induces type I interferon in brain macrophages/microglia. - Roth-Cross, Jessica K.; Bender, Susan J.; Weiss, Susan R.)\n\nFrom Duplicate 1 (Murine Coronavirus Mouse Hepatitis Virus Is Recognized by MDA5 and Induces Type I Interferon in Brain Macrophages/Microglia - Roth-Cross, J. K.; Bender, S. J.; Weiss, S. R.)\n\nPrimary hippocampal neuron cultures were infected\nwith 5 PFU/cell of RA59 or RJHM or 50 PFU/cell of Sindbis (Sin) virus or mock infected. At 24 h p.i., whole-cell RNA was isolated, and IFN-</w:instrText>
            </w:r>
            <w:r w:rsidR="00BB4F3E">
              <w:rPr>
                <w:rFonts w:ascii="Cambria" w:hAnsi="Cambria" w:cs="Cambria"/>
                <w:noProof/>
                <w:szCs w:val="24"/>
              </w:rPr>
              <w:instrText>␤</w:instrText>
            </w:r>
            <w:r w:rsidR="00BB4F3E">
              <w:rPr>
                <w:rFonts w:ascii="Cambria" w:hAnsi="Cambria"/>
                <w:noProof/>
                <w:szCs w:val="24"/>
              </w:rPr>
              <w:instrText xml:space="preserve"> mRNA (A) and mRNA7 (B) levels were measured by real-time qPCR. Primary astrocyte cultures (C and D) and primary mixed glial cultures (E and F) were infected with 1 PFU/cell of RA59, RJHM, or SeV or mock infected. At 24 h p.i., IFN-</w:instrText>
            </w:r>
            <w:r w:rsidR="00BB4F3E">
              <w:rPr>
                <w:rFonts w:ascii="Cambria" w:hAnsi="Cambria" w:cs="Cambria"/>
                <w:noProof/>
                <w:szCs w:val="24"/>
              </w:rPr>
              <w:instrText>␤</w:instrText>
            </w:r>
            <w:r w:rsidR="00BB4F3E">
              <w:rPr>
                <w:rFonts w:ascii="Cambria" w:hAnsi="Cambria"/>
                <w:noProof/>
                <w:szCs w:val="24"/>
              </w:rPr>
              <w:instrText xml:space="preserve"> mRNA (C and E) and mRNA7 (D and F) levels were measured by real-time qPCR. Real-time qPCR data are represented as the relative induction over mock-infected cell\n\nFrom Duplicate 3 (Murine coronavirus mouse hepatitis virus is recognized by MDA5 and induces type I interferon in brain macrophages/microglia. - Roth-Cross, Jessica K.; Bender, Susan J.; Weiss, Susan R.)\n\nFrom Duplicate 1 (Murine Coronavirus Mouse Hepatitis Virus Is Recognized by MDA5 and Induces Type I Interferon in Brain Macrophages/Microglia - Roth-Cross, J. K.; Bender, S. J.; Weiss, S. R.)\n\nPrimary hippocampal neuron cultures were infected\nwith 5 PFU/cell of RA59 or RJHM or 50 PFU/cell of Sindbis (Sin) virus or mock infected. At 24 h p.i., whole-cell RNA was isolated, and IFN-</w:instrText>
            </w:r>
            <w:r w:rsidR="00BB4F3E">
              <w:rPr>
                <w:rFonts w:ascii="Cambria" w:hAnsi="Cambria" w:cs="Cambria"/>
                <w:noProof/>
                <w:szCs w:val="24"/>
              </w:rPr>
              <w:instrText>␤</w:instrText>
            </w:r>
            <w:r w:rsidR="00BB4F3E">
              <w:rPr>
                <w:rFonts w:ascii="Cambria" w:hAnsi="Cambria"/>
                <w:noProof/>
                <w:szCs w:val="24"/>
              </w:rPr>
              <w:instrText xml:space="preserve"> mRNA (A) and mRNA7 (B) levels were measured by real-time qPCR. Primary astrocyte cultures (C and D) and primary mixed glial cultures (E and F) were infected with 1 PFU/cell of RA59, RJHM, or SeV or mock infected. At 24 h p.i., IFN-</w:instrText>
            </w:r>
            <w:r w:rsidR="00BB4F3E">
              <w:rPr>
                <w:rFonts w:ascii="Cambria" w:hAnsi="Cambria" w:cs="Cambria"/>
                <w:noProof/>
                <w:szCs w:val="24"/>
              </w:rPr>
              <w:instrText>␤</w:instrText>
            </w:r>
            <w:r w:rsidR="00BB4F3E">
              <w:rPr>
                <w:rFonts w:ascii="Cambria" w:hAnsi="Cambria"/>
                <w:noProof/>
                <w:szCs w:val="24"/>
              </w:rPr>
              <w:instrText xml:space="preserve"> mRNA (C and E) and mRNA7 (D and F) levels were measured by real-time qPCR. Real-time qPCR data are represented as the relative induction over mock-infected cell","page":"9829-9838","publisher":"American Society for Microbiology","publisher-place":"United States","title":"Murine Coronavirus Mouse Hepatitis Virus Is Recognized by MDA5 and Induces Type I Interferon in Brain Macrophages/Microglia","type":"article-journal","volume":"82"},"uris":["http://www.mendeley.com/documents/?uuid=ec23e1fa-8ebe-4bed-bbde-6e28183450b3"]}],"mendeley":{"formattedCitation":"&lt;sup&gt;12&lt;/sup&gt;","plainTextFormattedCitation":"12","previouslyFormattedCitation":"&lt;sup&gt;12&lt;/sup&gt;"},"properties":{"noteIndex":0},"schema":"https://github.com/citation-style-language/schema/raw/master/csl-citation.json"}</w:instrText>
            </w:r>
            <w:r>
              <w:rPr>
                <w:rFonts w:ascii="Cambria" w:hAnsi="Cambria"/>
                <w:noProof/>
                <w:szCs w:val="24"/>
              </w:rPr>
              <w:fldChar w:fldCharType="separate"/>
            </w:r>
            <w:r w:rsidR="00E37529" w:rsidRPr="00E37529">
              <w:rPr>
                <w:rFonts w:ascii="Cambria" w:hAnsi="Cambria"/>
                <w:noProof/>
                <w:szCs w:val="24"/>
                <w:vertAlign w:val="superscript"/>
              </w:rPr>
              <w:t>12</w:t>
            </w:r>
            <w:r>
              <w:rPr>
                <w:rFonts w:ascii="Cambria" w:hAnsi="Cambria"/>
                <w:noProof/>
                <w:szCs w:val="24"/>
              </w:rPr>
              <w:fldChar w:fldCharType="end"/>
            </w:r>
          </w:p>
        </w:tc>
      </w:tr>
      <w:tr w:rsidR="00A8193B" w:rsidRPr="007E047E" w14:paraId="795FFF78" w14:textId="77777777" w:rsidTr="005321CF">
        <w:tc>
          <w:tcPr>
            <w:cnfStyle w:val="001000000000" w:firstRow="0" w:lastRow="0" w:firstColumn="1" w:lastColumn="0" w:oddVBand="0" w:evenVBand="0" w:oddHBand="0" w:evenHBand="0" w:firstRowFirstColumn="0" w:firstRowLastColumn="0" w:lastRowFirstColumn="0" w:lastRowLastColumn="0"/>
            <w:tcW w:w="323" w:type="pct"/>
          </w:tcPr>
          <w:p w14:paraId="1CA97B7C" w14:textId="30372A6B" w:rsidR="00A8193B" w:rsidRDefault="00A8193B" w:rsidP="00A8193B">
            <w:pPr>
              <w:pStyle w:val="DecimalAligned"/>
              <w:rPr>
                <w:rFonts w:ascii="Cambria" w:hAnsi="Cambria" w:cs="Calibri"/>
              </w:rPr>
            </w:pPr>
            <w:r>
              <w:rPr>
                <w:rFonts w:ascii="Cambria" w:hAnsi="Cambria" w:cs="Calibri"/>
              </w:rPr>
              <w:t>n/a</w:t>
            </w:r>
          </w:p>
        </w:tc>
        <w:tc>
          <w:tcPr>
            <w:tcW w:w="323" w:type="pct"/>
          </w:tcPr>
          <w:p w14:paraId="2CF30922" w14:textId="52367366" w:rsidR="00A8193B" w:rsidRDefault="00A8193B" w:rsidP="00A8193B">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Human</w:t>
            </w:r>
          </w:p>
        </w:tc>
        <w:tc>
          <w:tcPr>
            <w:tcW w:w="403" w:type="pct"/>
          </w:tcPr>
          <w:p w14:paraId="02B222F7" w14:textId="0DF5FE94" w:rsidR="00A8193B" w:rsidRDefault="00A8193B" w:rsidP="00A8193B">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Poly(I:C)</w:t>
            </w:r>
          </w:p>
        </w:tc>
        <w:tc>
          <w:tcPr>
            <w:tcW w:w="364" w:type="pct"/>
          </w:tcPr>
          <w:p w14:paraId="06F40765" w14:textId="3134242C" w:rsidR="00A8193B" w:rsidRDefault="00A8193B" w:rsidP="00A8193B">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Protein</w:t>
            </w:r>
          </w:p>
        </w:tc>
        <w:tc>
          <w:tcPr>
            <w:tcW w:w="290" w:type="pct"/>
          </w:tcPr>
          <w:p w14:paraId="5ACC60DE" w14:textId="77777777" w:rsidR="00A8193B" w:rsidRPr="006D76D4" w:rsidRDefault="00A8193B" w:rsidP="00A8193B">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525" w:type="pct"/>
          </w:tcPr>
          <w:p w14:paraId="6DAD17CD" w14:textId="385C6C80" w:rsidR="00A8193B" w:rsidRDefault="00A8193B" w:rsidP="00A8193B">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1090" w:type="pct"/>
          </w:tcPr>
          <w:p w14:paraId="24770B5C" w14:textId="4CBB2D09" w:rsidR="00A8193B" w:rsidRDefault="00A8193B" w:rsidP="00A8193B">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1682" w:type="pct"/>
          </w:tcPr>
          <w:p w14:paraId="1F64CED8" w14:textId="56255DD4" w:rsidR="00A8193B" w:rsidRDefault="00A8193B" w:rsidP="00A8193B">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noProof/>
                <w:szCs w:val="24"/>
              </w:rPr>
            </w:pPr>
            <w:r w:rsidRPr="008C73FD">
              <w:rPr>
                <w:rFonts w:ascii="Cambria" w:hAnsi="Cambria"/>
                <w:noProof/>
                <w:szCs w:val="24"/>
              </w:rPr>
              <w:t>Tarassishin, L., Suh, H.-S. S. &amp; Lee, S. C.</w:t>
            </w:r>
            <w:r>
              <w:rPr>
                <w:rFonts w:ascii="Cambria" w:hAnsi="Cambria"/>
                <w:noProof/>
                <w:szCs w:val="24"/>
              </w:rPr>
              <w:t xml:space="preserve"> (2011)</w:t>
            </w:r>
            <w:r>
              <w:rPr>
                <w:rFonts w:ascii="Cambria" w:hAnsi="Cambria"/>
                <w:noProof/>
                <w:szCs w:val="24"/>
              </w:rPr>
              <w:fldChar w:fldCharType="begin" w:fldLock="1"/>
            </w:r>
            <w:r w:rsidR="00BB4F3E">
              <w:rPr>
                <w:rFonts w:ascii="Cambria" w:hAnsi="Cambria"/>
                <w:noProof/>
                <w:szCs w:val="24"/>
              </w:rPr>
              <w:instrText>ADDIN CSL_CITATION {"citationItems":[{"id":"ITEM-1","itemData":{"DOI":"10.1186/1742-2094-8-187","ISSN":"17422094","PMID":"22208359","abstract":"Background: Microglia are the principal cells involved in the innate immune response in the CNS. Activated microglia produce a number of proinflammatory cytokines implicated in neurotoxicity but they also are a major source of anti-inflammatory cytokines, antiviral proteins and growth factors. Therefore, an immune therapy aiming at suppressing the proinflammatory phenotype while enhancing the anti-inflammatory, growth promoting phenotype would be of great benefit. In the current study, we tested the hypothesis that interferon regulatory factor 3 (IRF3), a transcription factor required for the induction of IFNβ following TLR3 or TLR4 activation, is critical to the microglial phenotype change from proinflammatory to anti-inflammatory, and that this phenotype change can be greatly facilitated by IRF3 gene transfer.Methods: Cultures of primary human fetal microglia were transduced with IRF3 using recombinant adenovirus (Ad-IRF3) and subjected to microarray analysis, real-time PCR, immunoblotting and ELISA to determine inflammatory gene expression. Two different types of immune stimuli were tested, the TLR ligands, poly IC (PIC) and LPS, and the proinflammatory cytokines, IL-1/IFNγ. In addition, the role of the PI3K/Akt pathway was examined by use of a pharmacological inhibitor, LY294002.Results: Our results show that Ad-IRF3 suppressed proinflammatory genes (IL-1α, IL-1β, TNFα, IL-6, IL-8 and CXCL1) and enhanced anti-inflammatory genes (IL-1 receptor antagonist, IL-10 and IFNβ) in microglia, regardless of the cell stimuli applied. Furthermore, Ad-IRF3 activated Akt, and LY294002 reversed the effects of Ad-IRF3 on microglial inflammatory gene expression. pAkt was critical in LPS- or PIC-induced production of IL-10 and IL-1ra. Significantly, microglial IFNβ protein production was also dependent on pAkt and required both Ad-IRF3 and immunological stimuli (PIC &gt; IL-1/IFNγ). pAkt played much less prominent and variable roles in microglial proinflammatory gene expression. This anti-inflammatory promoting role of PI3K/Akt appeared to be specific to microglia, since astrocyte proinflammatory gene expression (as well as IFNβ expression) required PI3K/Akt.Conclusions: Our results show a novel anti-inflammatory role for the PI3K/Akt signaling pathway in microglia. They further suggest that IRF3 gene therapy could facilitate the microglial phenotype switch from proinflammatory (\"M1-like\") to anti-inflammatory and immunomodulatory (\"M2-like\"), in part, by augmenting the…","author":[{"dropping-particle":"","family":"Tarassishin","given":"Leonid","non-dropping-particle":"","parse-names":false,"suffix":""},{"dropping-particle":"","family":"Suh","given":"Hyeon-Sook Sook","non-dropping-particle":"","parse-names":false,"suffix":""},{"dropping-particle":"","family":"Lee","given":"Sunhee C.","non-dropping-particle":"","parse-names":false,"suffix":""}],"container-title":"Journal of Neuroinflammation","id":"ITEM-1","issue":"1","issued":{"date-parts":[["2011","12","30"]]},"language":"eng","note":"From Duplicate 1 (Interferon regulatory factor 3 plays an anti-inflammatory role in microglia by activating the PI3K/Akt pathway - Tarassishin, Leonid; Suh, Hyeon-Sook Sook; Lee, Sunhee C.)\n\nFrom Duplicate 1 (Interferon regulatory factor 3 plays an anti-inflammatory role in microglia by activating the PI3K/Akt pathway - Tarassishin, Leonid; Suh, Hyeon Sook; Lee, Sunhee C.)\n\nthis paper is about microglia but it also shows astrocyte release of IFN-b\nwhen you treat with PIC, astrocytes release IFNb that can be measured by ELISA (way more than control)\n\nMainly in this paper they transduce human fetal microglia with IRF3, and this enhances IFN-b release in response to PIC/IL1/ILgama\nhowever the controls arent really shown, as in IFN response in non-transduced microglia\nso its hard to say what the natural responses of microglia are. (they always do fold change over control transduced)","page":"187","publisher":"BioMed Central","publisher-place":"England","title":"Interferon regulatory factor 3 plays an anti-inflammatory role in microglia by activating the PI3K/Akt pathway","type":"article-journal","volume":"8"},"uris":["http://www.mendeley.com/documents/?uuid=95fff516-f081-427d-a8bf-211f8dbac3af"]}],"mendeley":{"formattedCitation":"&lt;sup&gt;13&lt;/sup&gt;","plainTextFormattedCitation":"13","previouslyFormattedCitation":"&lt;sup&gt;13&lt;/sup&gt;"},"properties":{"noteIndex":0},"schema":"https://github.com/citation-style-language/schema/raw/master/csl-citation.json"}</w:instrText>
            </w:r>
            <w:r>
              <w:rPr>
                <w:rFonts w:ascii="Cambria" w:hAnsi="Cambria"/>
                <w:noProof/>
                <w:szCs w:val="24"/>
              </w:rPr>
              <w:fldChar w:fldCharType="separate"/>
            </w:r>
            <w:r w:rsidR="00E37529" w:rsidRPr="00E37529">
              <w:rPr>
                <w:rFonts w:ascii="Cambria" w:hAnsi="Cambria"/>
                <w:noProof/>
                <w:szCs w:val="24"/>
                <w:vertAlign w:val="superscript"/>
              </w:rPr>
              <w:t>13</w:t>
            </w:r>
            <w:r>
              <w:rPr>
                <w:rFonts w:ascii="Cambria" w:hAnsi="Cambria"/>
                <w:noProof/>
                <w:szCs w:val="24"/>
              </w:rPr>
              <w:fldChar w:fldCharType="end"/>
            </w:r>
          </w:p>
        </w:tc>
      </w:tr>
      <w:tr w:rsidR="001341F9" w:rsidRPr="007E047E" w14:paraId="2908E926" w14:textId="77777777" w:rsidTr="005321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 w:type="pct"/>
          </w:tcPr>
          <w:p w14:paraId="565A7824" w14:textId="4A4F07AE" w:rsidR="001341F9" w:rsidRDefault="00DC7743" w:rsidP="001341F9">
            <w:pPr>
              <w:pStyle w:val="DecimalAligned"/>
              <w:rPr>
                <w:rFonts w:ascii="Cambria" w:hAnsi="Cambria" w:cs="Calibri"/>
              </w:rPr>
            </w:pPr>
            <w:r>
              <w:rPr>
                <w:rFonts w:ascii="Cambria" w:hAnsi="Cambria" w:cs="Calibri"/>
              </w:rPr>
              <w:t>GFAP</w:t>
            </w:r>
            <w:r w:rsidR="001341F9" w:rsidRPr="00E93135">
              <w:rPr>
                <w:rFonts w:ascii="Cambria" w:hAnsi="Cambria" w:cs="Calibri"/>
              </w:rPr>
              <w:t>+</w:t>
            </w:r>
          </w:p>
        </w:tc>
        <w:tc>
          <w:tcPr>
            <w:tcW w:w="323" w:type="pct"/>
          </w:tcPr>
          <w:p w14:paraId="67BFF14A" w14:textId="3AECD5EC" w:rsidR="001341F9" w:rsidRDefault="001341F9" w:rsidP="001341F9">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Murine</w:t>
            </w:r>
          </w:p>
        </w:tc>
        <w:tc>
          <w:tcPr>
            <w:tcW w:w="403" w:type="pct"/>
          </w:tcPr>
          <w:p w14:paraId="49989985" w14:textId="2AD79102" w:rsidR="001341F9" w:rsidRDefault="001341F9" w:rsidP="001341F9">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LACV</w:t>
            </w:r>
          </w:p>
        </w:tc>
        <w:tc>
          <w:tcPr>
            <w:tcW w:w="364" w:type="pct"/>
          </w:tcPr>
          <w:p w14:paraId="7E4663E5" w14:textId="2AE2BE23" w:rsidR="001341F9" w:rsidRDefault="001341F9" w:rsidP="001341F9">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mRNA (reporter)</w:t>
            </w:r>
          </w:p>
        </w:tc>
        <w:tc>
          <w:tcPr>
            <w:tcW w:w="290" w:type="pct"/>
          </w:tcPr>
          <w:p w14:paraId="6D734D90" w14:textId="77777777" w:rsidR="001341F9" w:rsidRPr="006D76D4" w:rsidRDefault="001341F9" w:rsidP="001341F9">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525" w:type="pct"/>
          </w:tcPr>
          <w:p w14:paraId="7B737370" w14:textId="77777777" w:rsidR="001341F9" w:rsidRDefault="001341F9" w:rsidP="001341F9">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1090" w:type="pct"/>
          </w:tcPr>
          <w:p w14:paraId="17207FB5" w14:textId="77777777" w:rsidR="001341F9" w:rsidRDefault="001341F9" w:rsidP="001341F9">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1682" w:type="pct"/>
          </w:tcPr>
          <w:p w14:paraId="4C566260" w14:textId="0C26B4F0" w:rsidR="001341F9" w:rsidRDefault="001341F9" w:rsidP="001341F9">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noProof/>
                <w:szCs w:val="24"/>
              </w:rPr>
            </w:pPr>
            <w:r w:rsidRPr="008C73FD">
              <w:rPr>
                <w:rFonts w:ascii="Cambria" w:hAnsi="Cambria"/>
                <w:noProof/>
                <w:szCs w:val="24"/>
              </w:rPr>
              <w:t xml:space="preserve">Kallfass, C. </w:t>
            </w:r>
            <w:r w:rsidRPr="008C73FD">
              <w:rPr>
                <w:rFonts w:ascii="Cambria" w:hAnsi="Cambria"/>
                <w:i/>
                <w:iCs/>
                <w:noProof/>
                <w:szCs w:val="24"/>
              </w:rPr>
              <w:t>et al.</w:t>
            </w:r>
            <w:r w:rsidRPr="008C73FD">
              <w:rPr>
                <w:rFonts w:ascii="Cambria" w:hAnsi="Cambria"/>
                <w:noProof/>
                <w:szCs w:val="24"/>
              </w:rPr>
              <w:t xml:space="preserve"> </w:t>
            </w:r>
            <w:r>
              <w:rPr>
                <w:rFonts w:ascii="Cambria" w:hAnsi="Cambria"/>
                <w:noProof/>
                <w:szCs w:val="24"/>
              </w:rPr>
              <w:t>(2012)</w:t>
            </w:r>
            <w:r>
              <w:rPr>
                <w:rFonts w:ascii="Cambria" w:hAnsi="Cambria"/>
                <w:noProof/>
                <w:szCs w:val="24"/>
              </w:rPr>
              <w:fldChar w:fldCharType="begin" w:fldLock="1"/>
            </w:r>
            <w:r w:rsidR="00BB4F3E">
              <w:rPr>
                <w:rFonts w:ascii="Cambria" w:hAnsi="Cambria"/>
                <w:noProof/>
                <w:szCs w:val="24"/>
              </w:rPr>
              <w:instrText>ADDIN CSL_CITATION {"citationItems":[{"id":"ITEM-1","itemData":{"DOI":"10.1128/jvi.01093-12","ISSN":"0022-538X","PMID":"22875966","abstract":"Beta interferon (IFN-β) is a major component of innate immunity in mammals, but information on the in vivo source of this cytokine after pathogen infection is still scarce. To identify the cell types responsible for IFN-β production during viral encephalitis, we used reporter mice that express firefly luciferase under the control of the IFN-β promoter and stained organ sections with luciferase-specific antibodies. Numerous luciferase-positive cells were detected in regions of La Crosse virus (LACV)-infected mouse brains that contained many infected cells. Double-staining experiments with cell-type-specific markers revealed that similar numbers of astrocytes and microglia of infected brains were luciferase positive, whereas virus-infected neurons rarely contained detectable levels of luciferase. Interestingly, if a mutant LACV unable of synthesizing the IFN-antagonistic factor NSs was used for challenge, the vast majority of the IFN-β-producing cells in infected brains were astrocytes rather than microglia. Similar conclusions were reached in a second series of experiments in which conditional reporter mice expressing the luciferase reporter gene solely in defined cell types were infected with wild-type or mutant LACV. Collectively, our data suggest that glial cells rather than infected neurons represent the major source of IFN-β in LACV-infected mouse brains. They further indicate that IFN-β synthesis in astrocytes and microglia is differentially affected by the viral IFN antagonist, presumably due to differences in LACV susceptibility of these two cell types.","author":[{"dropping-particle":"","family":"Kallfass","given":"Carsten","non-dropping-particle":"","parse-names":false,"suffix":""},{"dropping-particle":"","family":"Ackerman","given":"Andreas","non-dropping-particle":"","parse-names":false,"suffix":""},{"dropping-particle":"","family":"Lienenklaus","given":"Stefan","non-dropping-particle":"","parse-names":false,"suffix":""},{"dropping-particle":"","family":"Weiss","given":"Siegfried","non-dropping-particle":"","parse-names":false,"suffix":""},{"dropping-particle":"","family":"Heimrich","given":"Bernd","non-dropping-particle":"","parse-names":false,"suffix":""},{"dropping-particle":"","family":"Staeheli","given":"Peter","non-dropping-particle":"","parse-names":false,"suffix":""}],"container-title":"Journal of Virology","id":"ITEM-1","issue":"20","issued":{"date-parts":[["2012","10","15"]]},"language":"eng","page":"11223-11230","publisher":"American Society for Microbiology","publisher-place":"United States","title":"Visualizing Production of Beta Interferon by Astrocytes and Microglia in Brain of La Crosse Virus-Infected Mice","type":"article-journal","volume":"86"},"uris":["http://www.mendeley.com/documents/?uuid=cdef9560-032a-4a98-ad3e-91986a4ca569"]}],"mendeley":{"formattedCitation":"&lt;sup&gt;14&lt;/sup&gt;","plainTextFormattedCitation":"14","previouslyFormattedCitation":"&lt;sup&gt;14&lt;/sup&gt;"},"properties":{"noteIndex":0},"schema":"https://github.com/citation-style-language/schema/raw/master/csl-citation.json"}</w:instrText>
            </w:r>
            <w:r>
              <w:rPr>
                <w:rFonts w:ascii="Cambria" w:hAnsi="Cambria"/>
                <w:noProof/>
                <w:szCs w:val="24"/>
              </w:rPr>
              <w:fldChar w:fldCharType="separate"/>
            </w:r>
            <w:r w:rsidR="00E37529" w:rsidRPr="00E37529">
              <w:rPr>
                <w:rFonts w:ascii="Cambria" w:hAnsi="Cambria"/>
                <w:noProof/>
                <w:szCs w:val="24"/>
                <w:vertAlign w:val="superscript"/>
              </w:rPr>
              <w:t>14</w:t>
            </w:r>
            <w:r>
              <w:rPr>
                <w:rFonts w:ascii="Cambria" w:hAnsi="Cambria"/>
                <w:noProof/>
                <w:szCs w:val="24"/>
              </w:rPr>
              <w:fldChar w:fldCharType="end"/>
            </w:r>
          </w:p>
        </w:tc>
      </w:tr>
      <w:tr w:rsidR="004A61E8" w:rsidRPr="007E047E" w14:paraId="2399C65F" w14:textId="77777777" w:rsidTr="005321CF">
        <w:tc>
          <w:tcPr>
            <w:cnfStyle w:val="001000000000" w:firstRow="0" w:lastRow="0" w:firstColumn="1" w:lastColumn="0" w:oddVBand="0" w:evenVBand="0" w:oddHBand="0" w:evenHBand="0" w:firstRowFirstColumn="0" w:firstRowLastColumn="0" w:lastRowFirstColumn="0" w:lastRowLastColumn="0"/>
            <w:tcW w:w="323" w:type="pct"/>
          </w:tcPr>
          <w:p w14:paraId="4E5489D7" w14:textId="373533B7" w:rsidR="004A61E8" w:rsidRPr="00925A22" w:rsidRDefault="004A61E8" w:rsidP="004A61E8">
            <w:pPr>
              <w:pStyle w:val="DecimalAligned"/>
              <w:rPr>
                <w:rFonts w:ascii="Cambria" w:hAnsi="Cambria" w:cs="Calibri"/>
              </w:rPr>
            </w:pPr>
            <w:r>
              <w:rPr>
                <w:rFonts w:ascii="Cambria" w:hAnsi="Cambria" w:cs="Calibri"/>
              </w:rPr>
              <w:t>GFAP+</w:t>
            </w:r>
          </w:p>
        </w:tc>
        <w:tc>
          <w:tcPr>
            <w:tcW w:w="323" w:type="pct"/>
          </w:tcPr>
          <w:p w14:paraId="1C38DD9E" w14:textId="3F905839" w:rsidR="004A61E8" w:rsidRDefault="004A61E8" w:rsidP="004A61E8">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403" w:type="pct"/>
          </w:tcPr>
          <w:p w14:paraId="4C9AA813" w14:textId="7059C967" w:rsidR="004A61E8" w:rsidRDefault="004A61E8" w:rsidP="004A61E8">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364" w:type="pct"/>
          </w:tcPr>
          <w:p w14:paraId="642ECB26" w14:textId="08A656BA" w:rsidR="004A61E8" w:rsidRDefault="004A61E8" w:rsidP="004A61E8">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290" w:type="pct"/>
          </w:tcPr>
          <w:p w14:paraId="7234605F" w14:textId="77777777" w:rsidR="004A61E8" w:rsidRPr="006D76D4" w:rsidRDefault="004A61E8" w:rsidP="004A61E8">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525" w:type="pct"/>
          </w:tcPr>
          <w:p w14:paraId="5E62081B" w14:textId="5E080156" w:rsidR="004A61E8" w:rsidRDefault="004A61E8" w:rsidP="004A61E8">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Murine</w:t>
            </w:r>
          </w:p>
        </w:tc>
        <w:tc>
          <w:tcPr>
            <w:tcW w:w="1090" w:type="pct"/>
          </w:tcPr>
          <w:p w14:paraId="71DDEDB7" w14:textId="0DE06C4A" w:rsidR="004A61E8" w:rsidRDefault="004A61E8" w:rsidP="004A61E8">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roofErr w:type="spellStart"/>
            <w:r>
              <w:rPr>
                <w:rFonts w:ascii="Cambria" w:hAnsi="Cambria"/>
              </w:rPr>
              <w:t>I</w:t>
            </w:r>
            <w:r w:rsidR="00096A85">
              <w:rPr>
                <w:rFonts w:ascii="Cambria" w:hAnsi="Cambria"/>
              </w:rPr>
              <w:t>fnar</w:t>
            </w:r>
            <w:proofErr w:type="spellEnd"/>
            <w:r>
              <w:rPr>
                <w:rFonts w:ascii="Cambria" w:hAnsi="Cambria"/>
              </w:rPr>
              <w:t>/- mice, MeV infection</w:t>
            </w:r>
          </w:p>
        </w:tc>
        <w:tc>
          <w:tcPr>
            <w:tcW w:w="1682" w:type="pct"/>
          </w:tcPr>
          <w:p w14:paraId="08619B91" w14:textId="6373CD5D" w:rsidR="004A61E8" w:rsidRDefault="004A61E8" w:rsidP="004A61E8">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noProof/>
                <w:szCs w:val="24"/>
              </w:rPr>
            </w:pPr>
            <w:r w:rsidRPr="008C73FD">
              <w:rPr>
                <w:rFonts w:ascii="Cambria" w:hAnsi="Cambria"/>
                <w:noProof/>
                <w:szCs w:val="24"/>
              </w:rPr>
              <w:t xml:space="preserve">Welsch, J. C. </w:t>
            </w:r>
            <w:r w:rsidRPr="008C73FD">
              <w:rPr>
                <w:rFonts w:ascii="Cambria" w:hAnsi="Cambria"/>
                <w:i/>
                <w:iCs/>
                <w:noProof/>
                <w:szCs w:val="24"/>
              </w:rPr>
              <w:t>et al.</w:t>
            </w:r>
            <w:r w:rsidRPr="008C73FD">
              <w:rPr>
                <w:rFonts w:ascii="Cambria" w:hAnsi="Cambria"/>
                <w:noProof/>
                <w:szCs w:val="24"/>
              </w:rPr>
              <w:t xml:space="preserve"> </w:t>
            </w:r>
            <w:r>
              <w:rPr>
                <w:rFonts w:ascii="Cambria" w:hAnsi="Cambria"/>
                <w:noProof/>
                <w:szCs w:val="24"/>
              </w:rPr>
              <w:t>(2019)</w:t>
            </w:r>
            <w:r>
              <w:rPr>
                <w:rFonts w:ascii="Cambria" w:hAnsi="Cambria"/>
                <w:noProof/>
                <w:szCs w:val="24"/>
              </w:rPr>
              <w:fldChar w:fldCharType="begin" w:fldLock="1"/>
            </w:r>
            <w:r w:rsidR="00BB4F3E">
              <w:rPr>
                <w:rFonts w:ascii="Cambria" w:hAnsi="Cambria"/>
                <w:noProof/>
                <w:szCs w:val="24"/>
              </w:rPr>
              <w:instrText>ADDIN CSL_CITATION {"citationItems":[{"id":"ITEM-1","itemData":{"DOI":"10.1128/JVI.00618-19","ISSN":"1098-5514 (Electronic)","PMID":"31019048","abstract":"Fatal neurological syndromes can occur after measles virus (MeV) infection of the brain. The mechanisms controlling MeV spread within the central nervous system (CNS) remain poorly understood. We analyzed the role of type I interferon (IFN-I) receptor (IFNAR) signaling in the control of MeV infection in a murine model of brain infection. Using organotypic brain cultures (OBC) from wild-type and IFNAR-knockout (IFNAR(KO)) transgenic mice ubiquitously expressing the human SLAM (CD150) receptor, the heterogeneity of the permissiveness of different CNS cell types to MeV infection was characterized. In the absence of IFNAR signaling, MeV propagated significantly better in explant slices. In OBC from IFNAR-competent mice, while astrocytes and microglia were infected on the day of explant preparation, they became refractory to infection with time, in contrast to neurons and oligodendrocytes, which remained permissive to infection. This selective loss of permissiveness to MeV infection was not observed in IFNAR(KO) mouse OBC. Accordingly, the development of astrogliosis related to the OBC procedure was exacerbated in the presence of IFNAR signaling. In the hippocampus, this astrogliosis was characterized by a change in the astrocyte phenotype and by an increase of IFN-I transcripts. A proteome analysis showed the upregulation of 84 out of 111 secreted proteins. In the absence of IFNAR, only 27 secreted proteins were upregulated, and none of these were associated with antiviral activities. Our results highlight the essential role of the IFN-I response in astrogliosis and in the permissiveness of astrocytes and microglia that could control MeV propagation throughout the CNS.IMPORTANCE Measles virus (MeV) can infect the central nervous system (CNS), with dramatic consequences. The mechanisms controlling MeV invasion of the CNS remain ill-defined since most previous data were obtained from postmortem analysis. Here, we highlight for the first time the crucial role of the type I interferon (IFN-I) response not only in the control of CNS invasion but also in the early permissiveness of glial cells to measles virus infection.","author":[{"dropping-particle":"","family":"Welsch","given":"Jeremy Charles","non-dropping-particle":"","parse-names":false,"suffix":""},{"dropping-particle":"","family":"Charvet","given":"Benjamin","non-dropping-particle":"","parse-names":false,"suffix":""},{"dropping-particle":"","family":"Dussurgey","given":"Sebastien","non-dropping-particle":"","parse-names":false,"suffix":""},{"dropping-particle":"","family":"Allatif","given":"Omran","non-dropping-particle":"","parse-names":false,"suffix":""},{"dropping-particle":"","family":"Aurine","given":"Noemie","non-dropping-particle":"","parse-names":false,"suffix":""},{"dropping-particle":"","family":"Horvat","given":"Branka","non-dropping-particle":"","parse-names":false,"suffix":""},{"dropping-particle":"","family":"Gerlier","given":"Denis","non-dropping-particle":"","parse-names":false,"suffix":""},{"dropping-particle":"","family":"Mathieu","given":"Cyrille","non-dropping-particle":"","parse-names":false,"suffix":""}],"container-title":"Journal of virology","id":"ITEM-1","issue":"13","issued":{"date-parts":[["2019","7"]]},"language":"eng","publisher-place":"United States","title":"Type I Interferon Receptor Signaling Drives Selective Permissiveness of Astrocytes and Microglia to Measles Virus during Brain Infection.","type":"article-journal","volume":"93"},"uris":["http://www.mendeley.com/documents/?uuid=142c6325-8531-4313-a653-55b3e1f6f819"]}],"mendeley":{"formattedCitation":"&lt;sup&gt;15&lt;/sup&gt;","plainTextFormattedCitation":"15","previouslyFormattedCitation":"&lt;sup&gt;15&lt;/sup&gt;"},"properties":{"noteIndex":0},"schema":"https://github.com/citation-style-language/schema/raw/master/csl-citation.json"}</w:instrText>
            </w:r>
            <w:r>
              <w:rPr>
                <w:rFonts w:ascii="Cambria" w:hAnsi="Cambria"/>
                <w:noProof/>
                <w:szCs w:val="24"/>
              </w:rPr>
              <w:fldChar w:fldCharType="separate"/>
            </w:r>
            <w:r w:rsidR="00E37529" w:rsidRPr="00E37529">
              <w:rPr>
                <w:rFonts w:ascii="Cambria" w:hAnsi="Cambria"/>
                <w:noProof/>
                <w:szCs w:val="24"/>
                <w:vertAlign w:val="superscript"/>
              </w:rPr>
              <w:t>15</w:t>
            </w:r>
            <w:r>
              <w:rPr>
                <w:rFonts w:ascii="Cambria" w:hAnsi="Cambria"/>
                <w:noProof/>
                <w:szCs w:val="24"/>
              </w:rPr>
              <w:fldChar w:fldCharType="end"/>
            </w:r>
          </w:p>
        </w:tc>
      </w:tr>
      <w:tr w:rsidR="004A61E8" w:rsidRPr="007E047E" w14:paraId="2DFF1EA5" w14:textId="77777777" w:rsidTr="005321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 w:type="pct"/>
          </w:tcPr>
          <w:p w14:paraId="57E9D6EC" w14:textId="149A3909" w:rsidR="004A61E8" w:rsidRPr="00925A22" w:rsidRDefault="00E37529" w:rsidP="004A61E8">
            <w:pPr>
              <w:pStyle w:val="DecimalAligned"/>
              <w:rPr>
                <w:rFonts w:ascii="Cambria" w:hAnsi="Cambria" w:cs="Calibri"/>
              </w:rPr>
            </w:pPr>
            <w:r>
              <w:rPr>
                <w:rFonts w:ascii="Cambria" w:hAnsi="Cambria" w:cs="Calibri"/>
              </w:rPr>
              <w:t>GFAP+</w:t>
            </w:r>
          </w:p>
        </w:tc>
        <w:tc>
          <w:tcPr>
            <w:tcW w:w="323" w:type="pct"/>
          </w:tcPr>
          <w:p w14:paraId="40E70828" w14:textId="77777777" w:rsidR="004A61E8" w:rsidRDefault="004A61E8" w:rsidP="004A61E8">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403" w:type="pct"/>
          </w:tcPr>
          <w:p w14:paraId="7A30BA00" w14:textId="77777777" w:rsidR="004A61E8" w:rsidRDefault="004A61E8" w:rsidP="004A61E8">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364" w:type="pct"/>
          </w:tcPr>
          <w:p w14:paraId="3A5C792D" w14:textId="77777777" w:rsidR="004A61E8" w:rsidRDefault="004A61E8" w:rsidP="004A61E8">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290" w:type="pct"/>
          </w:tcPr>
          <w:p w14:paraId="08A191D6" w14:textId="77777777" w:rsidR="004A61E8" w:rsidRPr="006D76D4" w:rsidRDefault="004A61E8" w:rsidP="004A61E8">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525" w:type="pct"/>
          </w:tcPr>
          <w:p w14:paraId="39647418" w14:textId="6814DE09" w:rsidR="004A61E8" w:rsidRDefault="004A61E8" w:rsidP="004A61E8">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Murine</w:t>
            </w:r>
          </w:p>
        </w:tc>
        <w:tc>
          <w:tcPr>
            <w:tcW w:w="1090" w:type="pct"/>
          </w:tcPr>
          <w:p w14:paraId="5DC67CC8" w14:textId="1D811666" w:rsidR="004A61E8" w:rsidRDefault="009F29D2" w:rsidP="004A61E8">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 xml:space="preserve">Cognitive deficits, </w:t>
            </w:r>
            <w:r w:rsidR="00E37529">
              <w:rPr>
                <w:rFonts w:ascii="Cambria" w:hAnsi="Cambria"/>
              </w:rPr>
              <w:t xml:space="preserve">conditional </w:t>
            </w:r>
            <w:proofErr w:type="spellStart"/>
            <w:r w:rsidR="00096A85">
              <w:rPr>
                <w:rFonts w:ascii="Cambria" w:hAnsi="Cambria"/>
              </w:rPr>
              <w:t>Ifnar</w:t>
            </w:r>
            <w:proofErr w:type="spellEnd"/>
            <w:r w:rsidR="00096A85">
              <w:rPr>
                <w:rFonts w:ascii="Cambria" w:hAnsi="Cambria"/>
              </w:rPr>
              <w:t xml:space="preserve">-/- and </w:t>
            </w:r>
            <w:proofErr w:type="spellStart"/>
            <w:r w:rsidR="00096A85">
              <w:rPr>
                <w:rFonts w:ascii="Cambria" w:hAnsi="Cambria"/>
              </w:rPr>
              <w:t>Ifnb</w:t>
            </w:r>
            <w:proofErr w:type="spellEnd"/>
            <w:r w:rsidR="00096A85">
              <w:rPr>
                <w:rFonts w:ascii="Cambria" w:hAnsi="Cambria"/>
              </w:rPr>
              <w:t>-/- mice</w:t>
            </w:r>
          </w:p>
        </w:tc>
        <w:tc>
          <w:tcPr>
            <w:tcW w:w="1682" w:type="pct"/>
          </w:tcPr>
          <w:p w14:paraId="04FB0BC4" w14:textId="25B69C03" w:rsidR="004A61E8" w:rsidRDefault="00341207" w:rsidP="004A61E8">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noProof/>
                <w:szCs w:val="24"/>
              </w:rPr>
            </w:pPr>
            <w:r w:rsidRPr="00341207">
              <w:rPr>
                <w:rFonts w:ascii="Cambria" w:hAnsi="Cambria"/>
                <w:noProof/>
                <w:szCs w:val="24"/>
              </w:rPr>
              <w:t>Hosseini et al. 2020</w:t>
            </w:r>
            <w:r w:rsidR="00E37529">
              <w:rPr>
                <w:rFonts w:ascii="Cambria" w:hAnsi="Cambria"/>
                <w:noProof/>
                <w:szCs w:val="24"/>
              </w:rPr>
              <w:fldChar w:fldCharType="begin" w:fldLock="1"/>
            </w:r>
            <w:r w:rsidR="00BB4F3E">
              <w:rPr>
                <w:rFonts w:ascii="Cambria" w:hAnsi="Cambria"/>
                <w:noProof/>
                <w:szCs w:val="24"/>
              </w:rPr>
              <w:instrText>ADDIN CSL_CITATION {"citationItems":[{"id":"ITEM-1","itemData":{"DOI":"10.1016/j.celrep.2020.107666","ISSN":"22111247","abstract":"Type I interferon receptor (IFNAR) signaling is a hallmark of viral control and host protection. Here, we show that, in the hippocampus of healthy IFNAR-deficient mice, synapse number and synaptic plasticity, as well as spatial learning, are impaired. This is also the case for IFN-β-deficient animals. Moreover, antibody-mediated IFNAR blocking acutely interferes with neuronal plasticity, whereas a low-dose application of IFN-β has a positive effect on dendritic spine structure. Interfering with IFNAR signaling in different cell types shows a role for cognitive function and synaptic plasticity specifically mediated by astrocytes. Intriguingly, levels of the astrocytic glutamate-aspartate transporter (GLAST) are reduced significantly upon IFN-β treatment and increase following inhibition of IFNAR signaling. These results indicate that, besides the prominent role for host defense, IFNAR is important for synaptic plasticity as well as cognitive function. Astrocytes are at the center stage of this so-far-unknown signaling cascade.","author":[{"dropping-particle":"","family":"Hosseini","given":"Shirin","non-dropping-particle":"","parse-names":false,"suffix":""},{"dropping-particle":"","family":"Michaelsen-Preusse","given":"Kristin","non-dropping-particle":"","parse-names":false,"suffix":""},{"dropping-particle":"","family":"Grigoryan","given":"Gayane","non-dropping-particle":"","parse-names":false,"suffix":""},{"dropping-particle":"","family":"Chhatbar","given":"Chintan","non-dropping-particle":"","parse-names":false,"suffix":""},{"dropping-particle":"","family":"Kalinke","given":"Ulrich","non-dropping-particle":"","parse-names":false,"suffix":""},{"dropping-particle":"","family":"Korte","given":"Martin","non-dropping-particle":"","parse-names":false,"suffix":""}],"container-title":"Cell Reports","id":"ITEM-1","issue":"7","issued":{"date-parts":[["2020","5"]]},"page":"107666","publisher":"The Authors","title":"Type I Interferon Receptor Signaling in Astrocytes Regulates Hippocampal Synaptic Plasticity and Cognitive Function of the Healthy CNS","type":"article-journal","volume":"31"},"uris":["http://www.mendeley.com/documents/?uuid=9eda93c2-ab25-41e4-b513-54f3d84c4b83"]}],"mendeley":{"formattedCitation":"&lt;sup&gt;16&lt;/sup&gt;","plainTextFormattedCitation":"16","previouslyFormattedCitation":"&lt;sup&gt;16&lt;/sup&gt;"},"properties":{"noteIndex":0},"schema":"https://github.com/citation-style-language/schema/raw/master/csl-citation.json"}</w:instrText>
            </w:r>
            <w:r w:rsidR="00E37529">
              <w:rPr>
                <w:rFonts w:ascii="Cambria" w:hAnsi="Cambria"/>
                <w:noProof/>
                <w:szCs w:val="24"/>
              </w:rPr>
              <w:fldChar w:fldCharType="separate"/>
            </w:r>
            <w:r w:rsidR="00E37529" w:rsidRPr="00E37529">
              <w:rPr>
                <w:rFonts w:ascii="Cambria" w:hAnsi="Cambria"/>
                <w:noProof/>
                <w:szCs w:val="24"/>
                <w:vertAlign w:val="superscript"/>
              </w:rPr>
              <w:t>16</w:t>
            </w:r>
            <w:r w:rsidR="00E37529">
              <w:rPr>
                <w:rFonts w:ascii="Cambria" w:hAnsi="Cambria"/>
                <w:noProof/>
                <w:szCs w:val="24"/>
              </w:rPr>
              <w:fldChar w:fldCharType="end"/>
            </w:r>
          </w:p>
        </w:tc>
      </w:tr>
      <w:tr w:rsidR="007223AD" w:rsidRPr="007E047E" w14:paraId="17974310" w14:textId="77777777" w:rsidTr="005321CF">
        <w:tc>
          <w:tcPr>
            <w:cnfStyle w:val="001000000000" w:firstRow="0" w:lastRow="0" w:firstColumn="1" w:lastColumn="0" w:oddVBand="0" w:evenVBand="0" w:oddHBand="0" w:evenHBand="0" w:firstRowFirstColumn="0" w:firstRowLastColumn="0" w:lastRowFirstColumn="0" w:lastRowLastColumn="0"/>
            <w:tcW w:w="323" w:type="pct"/>
          </w:tcPr>
          <w:p w14:paraId="01444874" w14:textId="486C5C53" w:rsidR="007223AD" w:rsidRPr="00925A22" w:rsidRDefault="007223AD" w:rsidP="007223AD">
            <w:pPr>
              <w:pStyle w:val="DecimalAligned"/>
              <w:rPr>
                <w:rFonts w:ascii="Cambria" w:hAnsi="Cambria" w:cs="Calibri"/>
              </w:rPr>
            </w:pPr>
            <w:r>
              <w:rPr>
                <w:rFonts w:ascii="Cambria" w:hAnsi="Cambria" w:cs="Calibri"/>
              </w:rPr>
              <w:t>n/a</w:t>
            </w:r>
          </w:p>
        </w:tc>
        <w:tc>
          <w:tcPr>
            <w:tcW w:w="323" w:type="pct"/>
          </w:tcPr>
          <w:p w14:paraId="339C4064" w14:textId="6F47B8D3" w:rsidR="007223AD" w:rsidRPr="007223AD" w:rsidRDefault="007223AD" w:rsidP="007223A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b/>
                <w:bCs/>
              </w:rPr>
            </w:pPr>
            <w:r>
              <w:rPr>
                <w:rFonts w:ascii="Cambria" w:hAnsi="Cambria"/>
              </w:rPr>
              <w:t>Murine</w:t>
            </w:r>
          </w:p>
        </w:tc>
        <w:tc>
          <w:tcPr>
            <w:tcW w:w="403" w:type="pct"/>
          </w:tcPr>
          <w:p w14:paraId="0C5F034A" w14:textId="2D8A5A62" w:rsidR="007223AD" w:rsidRDefault="007223AD" w:rsidP="007223A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Poly(I:C)</w:t>
            </w:r>
          </w:p>
        </w:tc>
        <w:tc>
          <w:tcPr>
            <w:tcW w:w="364" w:type="pct"/>
          </w:tcPr>
          <w:p w14:paraId="340DED63" w14:textId="2FBA3273" w:rsidR="007223AD" w:rsidRDefault="007223AD" w:rsidP="007223A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mRNA/ protein</w:t>
            </w:r>
          </w:p>
        </w:tc>
        <w:tc>
          <w:tcPr>
            <w:tcW w:w="290" w:type="pct"/>
          </w:tcPr>
          <w:p w14:paraId="1558B357" w14:textId="77777777" w:rsidR="007223AD" w:rsidRPr="006D76D4" w:rsidRDefault="007223AD" w:rsidP="007223A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525" w:type="pct"/>
          </w:tcPr>
          <w:p w14:paraId="06E4CD90" w14:textId="152E3F3F" w:rsidR="007223AD" w:rsidRDefault="007223AD" w:rsidP="007223A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1090" w:type="pct"/>
          </w:tcPr>
          <w:p w14:paraId="12AECAF2" w14:textId="2A3D02B8" w:rsidR="007223AD" w:rsidRDefault="007223AD" w:rsidP="007223A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1682" w:type="pct"/>
          </w:tcPr>
          <w:p w14:paraId="2C5A19A9" w14:textId="0CB594FE" w:rsidR="007223AD" w:rsidRDefault="007223AD" w:rsidP="007223A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noProof/>
                <w:szCs w:val="24"/>
              </w:rPr>
            </w:pPr>
            <w:r w:rsidRPr="008C73FD">
              <w:rPr>
                <w:rFonts w:ascii="Cambria" w:hAnsi="Cambria"/>
                <w:noProof/>
                <w:szCs w:val="24"/>
              </w:rPr>
              <w:t xml:space="preserve">Costello, D. A. &amp; Lynch, M. A. </w:t>
            </w:r>
            <w:r>
              <w:rPr>
                <w:rFonts w:ascii="Cambria" w:hAnsi="Cambria"/>
                <w:noProof/>
                <w:szCs w:val="24"/>
              </w:rPr>
              <w:t>(2013)</w:t>
            </w:r>
            <w:r>
              <w:rPr>
                <w:rFonts w:ascii="Cambria" w:hAnsi="Cambria"/>
                <w:noProof/>
                <w:szCs w:val="24"/>
              </w:rPr>
              <w:fldChar w:fldCharType="begin" w:fldLock="1"/>
            </w:r>
            <w:r w:rsidR="00B56318">
              <w:rPr>
                <w:rFonts w:ascii="Cambria" w:hAnsi="Cambria"/>
                <w:noProof/>
                <w:szCs w:val="24"/>
              </w:rPr>
              <w:instrText>ADDIN CSL_CITATION {"citationItems":[{"id":"ITEM-1","itemData":{"DOI":"10.1002/hipo.22129","ISSN":"1098-1063 (Electronic)","PMID":"23554175","abstract":"The family of toll-like receptors (TLR) plays a major role in innate immunity due to their pathogen-recognition abilities. TLR3 is a sensor for double-stranded RNA, and regulates host-defense responses to several viruses, via the production of type I interferons. Interferon-beta (IFNbeta) is a primary product of TLR3 activation, and its transcription is elevated in the CNS response to the synthetic TLR3 ligand, polyinosinic-polycytidylic acid (poly(I:C)). Peripheral infections, along with TLR-induced inflammatory mediators, are known to have detrimental effects on brain function, exerting a negative impact on cognition and enhancing seizure susceptibility. In this study, we assessed hippocampal function in vitro, in response to systemic delivery of a TLR3 agonist. Unlike agonists of other TLRs, intraperitoneal injection of poly(I:C) did not adversely affect evoked short- and long-term synaptic plasticity in mouse hippocampal slices. However, sustained and interictal-like spontaneous activity was observed in CA1 pyramidal cells in response to poly(I:C) and this was associated with alterations in the expression of phosphorylated NR2B subunit-containing NMDA receptors and an astrocyte-specific glutamate/aspartate transporter (GLAST) which impact on extracellular glutamate concentration and contribute to the genesis of epileptiform activity. We provide evidence for the production of IFNbeta from microglia and astrocytes, and using mice deficient in the type I IFN receptor alpha 1 (IFNAR1), demonstrate that its subsequent activation is likely to underlie the TLR3-mediated modulation of hippocampal excitability.","author":[{"dropping-particle":"","family":"Costello","given":"Derek A","non-dropping-particle":"","parse-names":false,"suffix":""},{"dropping-particle":"","family":"Lynch","given":"Marina A","non-dropping-particle":"","parse-names":false,"suffix":""}],"container-title":"Hippocampus","id":"ITEM-1","issue":"8","issued":{"date-parts":[["2013","8"]]},"language":"eng","page":"696-707","publisher-place":"United States","title":"Toll-like receptor 3 activation modulates hippocampal network excitability, via glial production of interferon-beta.","type":"article-journal","volume":"23"},"uris":["http://www.mendeley.com/documents/?uuid=05d3fdf2-6ec4-44e4-87cb-7256b28988aa"]}],"mendeley":{"formattedCitation":"&lt;sup&gt;17&lt;/sup&gt;","plainTextFormattedCitation":"17","previouslyFormattedCitation":"&lt;sup&gt;17&lt;/sup&gt;"},"properties":{"noteIndex":0},"schema":"https://github.com/citation-style-language/schema/raw/master/csl-citation.json"}</w:instrText>
            </w:r>
            <w:r>
              <w:rPr>
                <w:rFonts w:ascii="Cambria" w:hAnsi="Cambria"/>
                <w:noProof/>
                <w:szCs w:val="24"/>
              </w:rPr>
              <w:fldChar w:fldCharType="separate"/>
            </w:r>
            <w:r w:rsidR="00BB4F3E" w:rsidRPr="00BB4F3E">
              <w:rPr>
                <w:rFonts w:ascii="Cambria" w:hAnsi="Cambria"/>
                <w:noProof/>
                <w:szCs w:val="24"/>
                <w:vertAlign w:val="superscript"/>
              </w:rPr>
              <w:t>17</w:t>
            </w:r>
            <w:r>
              <w:rPr>
                <w:rFonts w:ascii="Cambria" w:hAnsi="Cambria"/>
                <w:noProof/>
                <w:szCs w:val="24"/>
              </w:rPr>
              <w:fldChar w:fldCharType="end"/>
            </w:r>
          </w:p>
        </w:tc>
      </w:tr>
      <w:tr w:rsidR="00BF697F" w:rsidRPr="007E047E" w14:paraId="5AFA8594" w14:textId="77777777" w:rsidTr="005321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 w:type="pct"/>
          </w:tcPr>
          <w:p w14:paraId="1BFD0296" w14:textId="4D2C1570" w:rsidR="00BF697F" w:rsidRPr="00925A22" w:rsidRDefault="005C2774" w:rsidP="00BF697F">
            <w:pPr>
              <w:pStyle w:val="DecimalAligned"/>
              <w:rPr>
                <w:rFonts w:ascii="Cambria" w:hAnsi="Cambria" w:cs="Calibri"/>
              </w:rPr>
            </w:pPr>
            <w:r>
              <w:rPr>
                <w:rFonts w:ascii="Cambria" w:hAnsi="Cambria" w:cs="Calibri"/>
              </w:rPr>
              <w:t>GFAP+</w:t>
            </w:r>
          </w:p>
        </w:tc>
        <w:tc>
          <w:tcPr>
            <w:tcW w:w="323" w:type="pct"/>
          </w:tcPr>
          <w:p w14:paraId="54590411" w14:textId="376A7A7D" w:rsidR="00BF697F" w:rsidRDefault="00BF697F" w:rsidP="00BF697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403" w:type="pct"/>
          </w:tcPr>
          <w:p w14:paraId="75FDD644" w14:textId="2B8F66E0" w:rsidR="00BF697F" w:rsidRDefault="00BF697F" w:rsidP="00BF697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364" w:type="pct"/>
          </w:tcPr>
          <w:p w14:paraId="2611E398" w14:textId="2F3F543D" w:rsidR="00BF697F" w:rsidRDefault="00BF697F" w:rsidP="00BF697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290" w:type="pct"/>
          </w:tcPr>
          <w:p w14:paraId="1754FF7C" w14:textId="77777777" w:rsidR="00BF697F" w:rsidRPr="006D76D4" w:rsidRDefault="00BF697F" w:rsidP="00BF697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525" w:type="pct"/>
          </w:tcPr>
          <w:p w14:paraId="32D9F38B" w14:textId="1A592210" w:rsidR="00BF697F" w:rsidRDefault="00BF697F" w:rsidP="00BF697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sidRPr="006D76D4">
              <w:rPr>
                <w:rFonts w:ascii="Cambria" w:hAnsi="Cambria"/>
              </w:rPr>
              <w:t>Rat, Murine</w:t>
            </w:r>
          </w:p>
        </w:tc>
        <w:tc>
          <w:tcPr>
            <w:tcW w:w="1090" w:type="pct"/>
          </w:tcPr>
          <w:p w14:paraId="6E60D783" w14:textId="42D78005" w:rsidR="00BF697F" w:rsidRDefault="005C2774" w:rsidP="00BF697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CCL4 secretion</w:t>
            </w:r>
          </w:p>
        </w:tc>
        <w:tc>
          <w:tcPr>
            <w:tcW w:w="1682" w:type="pct"/>
          </w:tcPr>
          <w:p w14:paraId="5CC70AE9" w14:textId="742341F6" w:rsidR="00BF697F" w:rsidRDefault="00BF697F" w:rsidP="00BF697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noProof/>
                <w:szCs w:val="24"/>
              </w:rPr>
            </w:pPr>
            <w:r w:rsidRPr="006D76D4">
              <w:rPr>
                <w:rFonts w:ascii="Cambria" w:hAnsi="Cambria"/>
                <w:noProof/>
              </w:rPr>
              <w:t xml:space="preserve">Thaney, V. E. </w:t>
            </w:r>
            <w:r w:rsidRPr="006D76D4">
              <w:rPr>
                <w:rFonts w:ascii="Cambria" w:hAnsi="Cambria"/>
                <w:i/>
                <w:iCs/>
                <w:noProof/>
              </w:rPr>
              <w:t>et al.</w:t>
            </w:r>
            <w:r w:rsidRPr="006D76D4">
              <w:rPr>
                <w:rFonts w:ascii="Cambria" w:hAnsi="Cambria"/>
                <w:noProof/>
              </w:rPr>
              <w:t xml:space="preserve"> 2017</w:t>
            </w:r>
            <w:r w:rsidRPr="006D76D4">
              <w:rPr>
                <w:rFonts w:ascii="Cambria" w:hAnsi="Cambria"/>
              </w:rPr>
              <w:fldChar w:fldCharType="begin" w:fldLock="1"/>
            </w:r>
            <w:r w:rsidR="00B56318">
              <w:rPr>
                <w:rFonts w:ascii="Cambria" w:hAnsi="Cambria"/>
              </w:rPr>
              <w:instrText>ADDIN CSL_CITATION {"citationItems":[{"id":"ITEM-1","itemData":{"DOI":"10.1038/srep46514","ISSN":"2045-2322","abstract":"Infection with human immunodeficiency virus-1 (HIV-1) causes brain injury. Type I interferons (IFNα/β) are critical mediators of any anti-viral immune response and IFNβ has been implicated in the temporary control of lentiviral infection in the brain. Here we show that transgenic mice expressing HIV-1 envelope glycoprotein 120 in their central nervous system (HIVgp120tg) mount a transient IFNβ response and provide evidence that IFNβ confers neuronal protection against HIVgp120 toxicity. In cerebrocortical cell cultures, neuroprotection by IFNβ against gp120 toxicity is dependent on IFNα receptor 1 (IFNAR1) and the β-chemokine CCL4, as IFNAR1 deficiency and neutralizing antibodies against CCL4, respectively, abolish the neuroprotective effects. We find in vivo that IFNβ mRNA is significantly increased in HIVgp120tg brains at 1.5, but not 3 or 6 months of age. However, a four-week intranasal IFNβ treatment of HIVgp120tg mice starting at 3.5 months of age increases expression of CCL4 and concomitantly protects neuronal dendrites and pre-synaptic terminals in cortex and hippocampus from gp120-induced damage. Moreover, in vivo and in vitro data suggests astrocytes are a major source of IFNβ-induced CCL4. Altogether, our results suggest exogenous IFNβ as a neuroprotective factor that has potential to ameliorate in vivo HIVgp120-induced brain injury.","author":[{"dropping-particle":"","family":"Thaney","given":"Victoria E.","non-dropping-particle":"","parse-names":false,"suffix":""},{"dropping-particle":"","family":"O’Neill","given":"Alan M.","non-dropping-particle":"","parse-names":false,"suffix":""},{"dropping-particle":"","family":"Hoefer","given":"Melanie M.","non-dropping-particle":"","parse-names":false,"suffix":""},{"dropping-particle":"","family":"Maung","given":"Ricky","non-dropping-particle":"","parse-names":false,"suffix":""},{"dropping-particle":"","family":"Sanchez","given":"Ana B.","non-dropping-particle":"","parse-names":false,"suffix":""},{"dropping-particle":"","family":"Kaul","given":"Marcus","non-dropping-particle":"","parse-names":false,"suffix":""}],"container-title":"Scientific Reports","id":"ITEM-1","issue":"1","issued":{"date-parts":[["2017","6","20"]]},"page":"46514","publisher":"Nature Publishing Group","title":"IFNβ Protects Neurons from Damage in a Murine Model of HIV-1 Associated Brain Injury","type":"article-journal","volume":"7"},"uris":["http://www.mendeley.com/documents/?uuid=a4d5d33d-4a26-321a-8c5f-03df03d62a2b"]}],"mendeley":{"formattedCitation":"&lt;sup&gt;18&lt;/sup&gt;","plainTextFormattedCitation":"18","previouslyFormattedCitation":"&lt;sup&gt;18&lt;/sup&gt;"},"properties":{"noteIndex":0},"schema":"https://github.com/citation-style-language/schema/raw/master/csl-citation.json"}</w:instrText>
            </w:r>
            <w:r w:rsidRPr="006D76D4">
              <w:rPr>
                <w:rFonts w:ascii="Cambria" w:hAnsi="Cambria"/>
              </w:rPr>
              <w:fldChar w:fldCharType="separate"/>
            </w:r>
            <w:r w:rsidR="00BB4F3E" w:rsidRPr="00BB4F3E">
              <w:rPr>
                <w:rFonts w:ascii="Cambria" w:hAnsi="Cambria"/>
                <w:noProof/>
                <w:vertAlign w:val="superscript"/>
              </w:rPr>
              <w:t>18</w:t>
            </w:r>
            <w:r w:rsidRPr="006D76D4">
              <w:rPr>
                <w:rFonts w:ascii="Cambria" w:hAnsi="Cambria"/>
              </w:rPr>
              <w:fldChar w:fldCharType="end"/>
            </w:r>
          </w:p>
        </w:tc>
      </w:tr>
      <w:tr w:rsidR="00025B26" w:rsidRPr="007E047E" w14:paraId="4D8B69C5" w14:textId="77777777" w:rsidTr="005321CF">
        <w:tc>
          <w:tcPr>
            <w:cnfStyle w:val="001000000000" w:firstRow="0" w:lastRow="0" w:firstColumn="1" w:lastColumn="0" w:oddVBand="0" w:evenVBand="0" w:oddHBand="0" w:evenHBand="0" w:firstRowFirstColumn="0" w:firstRowLastColumn="0" w:lastRowFirstColumn="0" w:lastRowLastColumn="0"/>
            <w:tcW w:w="323" w:type="pct"/>
          </w:tcPr>
          <w:p w14:paraId="04B5DE9E" w14:textId="63A31075" w:rsidR="00025B26" w:rsidRDefault="00025B26" w:rsidP="00025B26">
            <w:pPr>
              <w:pStyle w:val="DecimalAligned"/>
              <w:rPr>
                <w:rFonts w:ascii="Cambria" w:hAnsi="Cambria" w:cs="Calibri"/>
              </w:rPr>
            </w:pPr>
            <w:r>
              <w:rPr>
                <w:rFonts w:ascii="Cambria" w:hAnsi="Cambria" w:cs="Calibri"/>
              </w:rPr>
              <w:t>GFAP+</w:t>
            </w:r>
          </w:p>
        </w:tc>
        <w:tc>
          <w:tcPr>
            <w:tcW w:w="323" w:type="pct"/>
          </w:tcPr>
          <w:p w14:paraId="502A02E7" w14:textId="00372291" w:rsidR="00025B26" w:rsidRDefault="00025B26"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Human</w:t>
            </w:r>
          </w:p>
        </w:tc>
        <w:tc>
          <w:tcPr>
            <w:tcW w:w="403" w:type="pct"/>
          </w:tcPr>
          <w:p w14:paraId="76BE37E6" w14:textId="4D9A70E1" w:rsidR="00025B26" w:rsidRDefault="00025B26"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S. aureus</w:t>
            </w:r>
          </w:p>
        </w:tc>
        <w:tc>
          <w:tcPr>
            <w:tcW w:w="364" w:type="pct"/>
          </w:tcPr>
          <w:p w14:paraId="7A73668A" w14:textId="685A52DD" w:rsidR="00025B26" w:rsidRDefault="00025B26"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 xml:space="preserve">Protein </w:t>
            </w:r>
          </w:p>
        </w:tc>
        <w:tc>
          <w:tcPr>
            <w:tcW w:w="290" w:type="pct"/>
          </w:tcPr>
          <w:p w14:paraId="3831C33B" w14:textId="77777777" w:rsidR="00025B26" w:rsidRPr="006D76D4" w:rsidRDefault="00025B26"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525" w:type="pct"/>
          </w:tcPr>
          <w:p w14:paraId="681B7517" w14:textId="6C29E9FC" w:rsidR="00025B26" w:rsidRDefault="00025B26"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1090" w:type="pct"/>
          </w:tcPr>
          <w:p w14:paraId="0067D837" w14:textId="1F02527F" w:rsidR="00025B26" w:rsidRDefault="00025B26"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1682" w:type="pct"/>
          </w:tcPr>
          <w:p w14:paraId="2E8F6110" w14:textId="64812B9F" w:rsidR="00025B26" w:rsidRDefault="00025B26"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noProof/>
                <w:szCs w:val="24"/>
              </w:rPr>
            </w:pPr>
            <w:r w:rsidRPr="008C73FD">
              <w:rPr>
                <w:rFonts w:ascii="Cambria" w:hAnsi="Cambria"/>
                <w:noProof/>
                <w:szCs w:val="24"/>
              </w:rPr>
              <w:t xml:space="preserve">Johnson, M. B. </w:t>
            </w:r>
            <w:r w:rsidRPr="008C73FD">
              <w:rPr>
                <w:rFonts w:ascii="Cambria" w:hAnsi="Cambria"/>
                <w:i/>
                <w:iCs/>
                <w:noProof/>
                <w:szCs w:val="24"/>
              </w:rPr>
              <w:t>et al.</w:t>
            </w:r>
            <w:r w:rsidRPr="008C73FD">
              <w:rPr>
                <w:rFonts w:ascii="Cambria" w:hAnsi="Cambria"/>
                <w:noProof/>
                <w:szCs w:val="24"/>
              </w:rPr>
              <w:t xml:space="preserve"> </w:t>
            </w:r>
            <w:r>
              <w:rPr>
                <w:rFonts w:ascii="Cambria" w:hAnsi="Cambria"/>
                <w:noProof/>
                <w:szCs w:val="24"/>
              </w:rPr>
              <w:t>(2020)</w:t>
            </w:r>
            <w:r>
              <w:rPr>
                <w:rFonts w:ascii="Cambria" w:hAnsi="Cambria"/>
                <w:noProof/>
                <w:szCs w:val="24"/>
              </w:rPr>
              <w:fldChar w:fldCharType="begin" w:fldLock="1"/>
            </w:r>
            <w:r w:rsidR="00B56318">
              <w:rPr>
                <w:rFonts w:ascii="Cambria" w:hAnsi="Cambria"/>
                <w:noProof/>
                <w:szCs w:val="24"/>
              </w:rPr>
              <w:instrText>ADDIN CSL_CITATION {"citationItems":[{"id":"ITEM-1","itemData":{"DOI":"10.1186/s12974-020-01817-1","ISSN":"17422094","abstract":"Background: Bacterial meningitis and meningoencephalitis are associated with devastating neuroinflammation. We and others have demonstrated the importance of glial cells in the initiation of immune responses to pathogens invading the central nervous system (CNS). These cells use a variety of pattern recognition receptors (PRRs) to identify common pathogen motifs and the cytosolic sensor retinoic acid inducible gene-1 (RIG-I) is known to serve as a viral PRR and initiator of interferon (IFN) responses. Intriguingly, recent evidence indicates that RIG-I also has an important role in the detection of bacterial nucleic acids, but such a role has not been investigated in glia. Methods: In this study, we have assessed whether primary or immortalized human and murine glia express RIG-I either constitutively or following stimulation with bacteria or their products by immunoblot analysis. We have used capture ELISAs and immunoblot analysis to assess human microglial interferon regulatory factor 3 (IRF3) activation and IFN production elicited by bacterial nucleic acids and novel engineered nucleic acid nanoparticles. Furthermore, we have utilized a pharmacological inhibitor of RIG-I signaling and siRNA-mediated knockdown approaches to assess the relative importance of RIG-I in such responses. Results: We demonstrate that RIG-I is constitutively expressed by human and murine microglia and astrocytes, and is elevated following bacterial infection in a pathogen and cell type-specific manner. Additionally, surface and cytosolic PRR ligands are also sufficient to enhance RIG-I expression. Importantly, our data demonstrate that bacterial RNA and DNA both trigger RIG-I-dependent IRF3 phosphorylation and subsequent type I IFN production in human microglia. This ability has been confirmed using our nucleic acid nanoparticles where we demonstrate that both RNA- A nd DNA-based nanoparticles can stimulate RIG-I-dependent IFN responses in these cells. Conclusions: The constitutive and bacteria-induced expression of RIG-I by human glia and its ability to mediate IFN responses to bacterial RNA and DNA and nucleic acid nanoparticles raises the intriguing possibility that RIG-I may be a potential target for therapeutic intervention during bacterial infections of the CNS, and that the use of engineered nucleic acid nanoparticles that engage this sensor might be a method to achieve this goal.","author":[{"dropping-particle":"","family":"Johnson","given":"M. Brittany","non-dropping-particle":"","parse-names":false,"suffix":""},{"dropping-particle":"","family":"Halman","given":"Justin R.","non-dropping-particle":"","parse-names":false,"suffix":""},{"dropping-particle":"","family":"Burmeister","given":"Amanda R.","non-dropping-particle":"","parse-names":false,"suffix":""},{"dropping-particle":"","family":"Currin","given":"Saralynn","non-dropping-particle":"","parse-names":false,"suffix":""},{"dropping-particle":"","family":"Khisamutdinov","given":"Emil F.","non-dropping-particle":"","parse-names":false,"suffix":""},{"dropping-particle":"","family":"Afonin","given":"Kirill A.","non-dropping-particle":"","parse-names":false,"suffix":""},{"dropping-particle":"","family":"Marriott","given":"Ian","non-dropping-particle":"","parse-names":false,"suffix":""}],"container-title":"Journal of Neuroinflammation","id":"ITEM-1","issue":"1","issued":{"date-parts":[["2020"]]},"page":"1-14","publisher":"Journal of Neuroinflammation","title":"Retinoic acid inducible gene-I mediated detection of bacterial nucleic acids in human microglial cells","type":"article-journal","volume":"17"},"uris":["http://www.mendeley.com/documents/?uuid=57703aa2-27e6-45fb-97d5-8dcbbb361071"]}],"mendeley":{"formattedCitation":"&lt;sup&gt;19&lt;/sup&gt;","plainTextFormattedCitation":"19","previouslyFormattedCitation":"&lt;sup&gt;19&lt;/sup&gt;"},"properties":{"noteIndex":0},"schema":"https://github.com/citation-style-language/schema/raw/master/csl-citation.json"}</w:instrText>
            </w:r>
            <w:r>
              <w:rPr>
                <w:rFonts w:ascii="Cambria" w:hAnsi="Cambria"/>
                <w:noProof/>
                <w:szCs w:val="24"/>
              </w:rPr>
              <w:fldChar w:fldCharType="separate"/>
            </w:r>
            <w:r w:rsidR="00BB4F3E" w:rsidRPr="00BB4F3E">
              <w:rPr>
                <w:rFonts w:ascii="Cambria" w:hAnsi="Cambria"/>
                <w:noProof/>
                <w:szCs w:val="24"/>
                <w:vertAlign w:val="superscript"/>
              </w:rPr>
              <w:t>19</w:t>
            </w:r>
            <w:r>
              <w:rPr>
                <w:rFonts w:ascii="Cambria" w:hAnsi="Cambria"/>
                <w:noProof/>
                <w:szCs w:val="24"/>
              </w:rPr>
              <w:fldChar w:fldCharType="end"/>
            </w:r>
          </w:p>
        </w:tc>
      </w:tr>
      <w:tr w:rsidR="00025B26" w:rsidRPr="007E047E" w14:paraId="129A418E" w14:textId="77777777" w:rsidTr="005321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 w:type="pct"/>
          </w:tcPr>
          <w:p w14:paraId="483024C8" w14:textId="662F4E2D" w:rsidR="00025B26" w:rsidRDefault="00B6244A" w:rsidP="00025B26">
            <w:pPr>
              <w:pStyle w:val="DecimalAligned"/>
              <w:rPr>
                <w:rFonts w:ascii="Cambria" w:hAnsi="Cambria" w:cs="Calibri"/>
              </w:rPr>
            </w:pPr>
            <w:r>
              <w:rPr>
                <w:rFonts w:ascii="Cambria" w:hAnsi="Cambria" w:cs="Calibri"/>
              </w:rPr>
              <w:lastRenderedPageBreak/>
              <w:t>GFAP+</w:t>
            </w:r>
          </w:p>
        </w:tc>
        <w:tc>
          <w:tcPr>
            <w:tcW w:w="323" w:type="pct"/>
          </w:tcPr>
          <w:p w14:paraId="79FFDEA0" w14:textId="01BB5291" w:rsidR="00025B26" w:rsidRDefault="00025B26"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403" w:type="pct"/>
          </w:tcPr>
          <w:p w14:paraId="680C9563" w14:textId="67E7E8F4" w:rsidR="00025B26" w:rsidRDefault="00025B26"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364" w:type="pct"/>
          </w:tcPr>
          <w:p w14:paraId="45CBDB25" w14:textId="0A5B3409" w:rsidR="00025B26" w:rsidRDefault="00025B26"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290" w:type="pct"/>
          </w:tcPr>
          <w:p w14:paraId="38A2EEA9" w14:textId="77777777" w:rsidR="00025B26" w:rsidRPr="006D76D4" w:rsidRDefault="00025B26"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525" w:type="pct"/>
          </w:tcPr>
          <w:p w14:paraId="5DAAA987" w14:textId="3ABFFC40" w:rsidR="00025B26" w:rsidRDefault="00025B26"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Rat</w:t>
            </w:r>
          </w:p>
        </w:tc>
        <w:tc>
          <w:tcPr>
            <w:tcW w:w="1090" w:type="pct"/>
          </w:tcPr>
          <w:p w14:paraId="77367B9A" w14:textId="37F88EC5" w:rsidR="00025B26" w:rsidRDefault="003E7BB6"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 xml:space="preserve">Apoptosis measurements, </w:t>
            </w:r>
            <w:proofErr w:type="spellStart"/>
            <w:r w:rsidR="00710B8F">
              <w:rPr>
                <w:rFonts w:ascii="Cambria" w:hAnsi="Cambria"/>
              </w:rPr>
              <w:t>NfkB</w:t>
            </w:r>
            <w:proofErr w:type="spellEnd"/>
            <w:r w:rsidR="00710B8F">
              <w:rPr>
                <w:rFonts w:ascii="Cambria" w:hAnsi="Cambria"/>
              </w:rPr>
              <w:t>/</w:t>
            </w:r>
            <w:r w:rsidR="00B6244A">
              <w:rPr>
                <w:rFonts w:ascii="Cambria" w:hAnsi="Cambria"/>
              </w:rPr>
              <w:t xml:space="preserve">P13K </w:t>
            </w:r>
            <w:proofErr w:type="spellStart"/>
            <w:r w:rsidR="00B6244A">
              <w:rPr>
                <w:rFonts w:ascii="Cambria" w:hAnsi="Cambria"/>
              </w:rPr>
              <w:t>signalling</w:t>
            </w:r>
            <w:proofErr w:type="spellEnd"/>
          </w:p>
        </w:tc>
        <w:tc>
          <w:tcPr>
            <w:tcW w:w="1682" w:type="pct"/>
          </w:tcPr>
          <w:p w14:paraId="69879CE1" w14:textId="3536CDAD" w:rsidR="00025B26" w:rsidRDefault="00BB4F3E"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noProof/>
                <w:szCs w:val="24"/>
              </w:rPr>
            </w:pPr>
            <w:r w:rsidRPr="00BB4F3E">
              <w:rPr>
                <w:rFonts w:ascii="Cambria" w:hAnsi="Cambria"/>
                <w:noProof/>
                <w:szCs w:val="24"/>
              </w:rPr>
              <w:t>Barca et al. 2010</w:t>
            </w:r>
            <w:r>
              <w:rPr>
                <w:rFonts w:ascii="Cambria" w:hAnsi="Cambria"/>
                <w:noProof/>
                <w:szCs w:val="24"/>
              </w:rPr>
              <w:fldChar w:fldCharType="begin" w:fldLock="1"/>
            </w:r>
            <w:r w:rsidR="00B56318">
              <w:rPr>
                <w:rFonts w:ascii="Cambria" w:hAnsi="Cambria"/>
                <w:noProof/>
                <w:szCs w:val="24"/>
              </w:rPr>
              <w:instrText>ADDIN CSL_CITATION {"citationItems":[{"id":"ITEM-1","itemData":{"DOI":"10.1016/j.jneuroim.2010.05.036","ISSN":"01655728","abstract":"Accumulating evidence indicates that interferon-β (IFN-β) can modify the complex immunopathogenic scenario causing clinical relapse activity and disease progression in MS. However, the beneficial effects of IFN-β in MS patients may also depend on non-immune mechanisms, including the modulation of astrocyte function. In the present report, we have shown that, depending on the dose, IFN-β treatment can either promote astrocyte proliferation and survival, or result astrocyte death. These actions depend, at least in part, on the regulation of nuclear factor-kappa B (NF-κB), an inducible transcription factor present in neurons and glia. This bimodal effect of IFN-β adds a new layer of complexity in the actions of IFN-β within the CNS. © 2010 Elsevier B.V.","author":[{"dropping-particle":"","family":"Barca","given":"Olga","non-dropping-particle":"","parse-names":false,"suffix":""},{"dropping-particle":"","family":"Devesa-Peleteiro","given":"Pablo","non-dropping-particle":"","parse-names":false,"suffix":""},{"dropping-particle":"","family":"Seoane","given":"Marcos","non-dropping-particle":"","parse-names":false,"suffix":""},{"dropping-particle":"","family":"Señarís","given":"Rosa Ma","non-dropping-particle":"","parse-names":false,"suffix":""},{"dropping-particle":"","family":"Arce","given":"Víctor M.","non-dropping-particle":"","parse-names":false,"suffix":""}],"container-title":"Journal of Neuroimmunology","id":"ITEM-1","issue":"1-2","issued":{"date-parts":[["2010"]]},"note":"Low concentrations of IFN-b have pro-survival effects on astrocytes, dependent on P13K and p38 MAPK signalling. High concentrations have pro-apoptotic effects on astrocytes, via NFkB activity.","page":"73-80","publisher":"Elsevier B.V.","title":"Bimodal effect of interferon-β on astrocyte proliferation and survival: Importance of nuclear factor-κB","type":"article-journal","volume":"226"},"uris":["http://www.mendeley.com/documents/?uuid=13016c4c-54d2-4c0e-b7a9-b7fa9b4bf47b"]}],"mendeley":{"formattedCitation":"&lt;sup&gt;20&lt;/sup&gt;","plainTextFormattedCitation":"20","previouslyFormattedCitation":"&lt;sup&gt;20&lt;/sup&gt;"},"properties":{"noteIndex":0},"schema":"https://github.com/citation-style-language/schema/raw/master/csl-citation.json"}</w:instrText>
            </w:r>
            <w:r>
              <w:rPr>
                <w:rFonts w:ascii="Cambria" w:hAnsi="Cambria"/>
                <w:noProof/>
                <w:szCs w:val="24"/>
              </w:rPr>
              <w:fldChar w:fldCharType="separate"/>
            </w:r>
            <w:r w:rsidRPr="00BB4F3E">
              <w:rPr>
                <w:rFonts w:ascii="Cambria" w:hAnsi="Cambria"/>
                <w:noProof/>
                <w:szCs w:val="24"/>
                <w:vertAlign w:val="superscript"/>
              </w:rPr>
              <w:t>20</w:t>
            </w:r>
            <w:r>
              <w:rPr>
                <w:rFonts w:ascii="Cambria" w:hAnsi="Cambria"/>
                <w:noProof/>
                <w:szCs w:val="24"/>
              </w:rPr>
              <w:fldChar w:fldCharType="end"/>
            </w:r>
          </w:p>
        </w:tc>
      </w:tr>
      <w:tr w:rsidR="00C043C3" w:rsidRPr="007E047E" w14:paraId="61281A5A" w14:textId="77777777" w:rsidTr="005321CF">
        <w:tc>
          <w:tcPr>
            <w:cnfStyle w:val="001000000000" w:firstRow="0" w:lastRow="0" w:firstColumn="1" w:lastColumn="0" w:oddVBand="0" w:evenVBand="0" w:oddHBand="0" w:evenHBand="0" w:firstRowFirstColumn="0" w:firstRowLastColumn="0" w:lastRowFirstColumn="0" w:lastRowLastColumn="0"/>
            <w:tcW w:w="323" w:type="pct"/>
          </w:tcPr>
          <w:p w14:paraId="4B61F047" w14:textId="0928DF85" w:rsidR="00C043C3" w:rsidRDefault="007E025F" w:rsidP="00C043C3">
            <w:pPr>
              <w:pStyle w:val="DecimalAligned"/>
              <w:rPr>
                <w:rFonts w:ascii="Cambria" w:hAnsi="Cambria" w:cs="Calibri"/>
              </w:rPr>
            </w:pPr>
            <w:r>
              <w:rPr>
                <w:rFonts w:ascii="Cambria" w:hAnsi="Cambria" w:cs="Calibri"/>
              </w:rPr>
              <w:t>GFAP+</w:t>
            </w:r>
          </w:p>
        </w:tc>
        <w:tc>
          <w:tcPr>
            <w:tcW w:w="323" w:type="pct"/>
          </w:tcPr>
          <w:p w14:paraId="074BC158" w14:textId="6D573781" w:rsidR="00C043C3" w:rsidRDefault="00C043C3" w:rsidP="00C043C3">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403" w:type="pct"/>
          </w:tcPr>
          <w:p w14:paraId="0044EF84" w14:textId="73430657" w:rsidR="00C043C3" w:rsidRDefault="00C043C3" w:rsidP="00C043C3">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364" w:type="pct"/>
          </w:tcPr>
          <w:p w14:paraId="6FA54450" w14:textId="0CD8C67B" w:rsidR="00C043C3" w:rsidRDefault="00C043C3" w:rsidP="00C043C3">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290" w:type="pct"/>
          </w:tcPr>
          <w:p w14:paraId="323A9518" w14:textId="77777777" w:rsidR="00C043C3" w:rsidRPr="006D76D4" w:rsidRDefault="00C043C3" w:rsidP="00C043C3">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525" w:type="pct"/>
          </w:tcPr>
          <w:p w14:paraId="0C768E77" w14:textId="23B2D670" w:rsidR="00C043C3" w:rsidRDefault="00C043C3" w:rsidP="00C043C3">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Murine</w:t>
            </w:r>
          </w:p>
        </w:tc>
        <w:tc>
          <w:tcPr>
            <w:tcW w:w="1090" w:type="pct"/>
          </w:tcPr>
          <w:p w14:paraId="3B442F6A" w14:textId="6FFF20C4" w:rsidR="00C043C3" w:rsidRDefault="00C043C3" w:rsidP="00C043C3">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IFNAR-/- mice, ISG</w:t>
            </w:r>
            <w:r w:rsidR="007E025F">
              <w:rPr>
                <w:rFonts w:ascii="Cambria" w:hAnsi="Cambria"/>
              </w:rPr>
              <w:t xml:space="preserve">/C3 </w:t>
            </w:r>
            <w:r>
              <w:rPr>
                <w:rFonts w:ascii="Cambria" w:hAnsi="Cambria"/>
              </w:rPr>
              <w:t>transcripts</w:t>
            </w:r>
          </w:p>
        </w:tc>
        <w:tc>
          <w:tcPr>
            <w:tcW w:w="1682" w:type="pct"/>
          </w:tcPr>
          <w:p w14:paraId="2A5D879B" w14:textId="6CDDC912" w:rsidR="00C043C3" w:rsidRDefault="00C043C3" w:rsidP="00C043C3">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noProof/>
                <w:szCs w:val="24"/>
              </w:rPr>
            </w:pPr>
            <w:r w:rsidRPr="008C73FD">
              <w:rPr>
                <w:rFonts w:ascii="Cambria" w:hAnsi="Cambria"/>
                <w:noProof/>
                <w:szCs w:val="24"/>
              </w:rPr>
              <w:t xml:space="preserve">Nazmi, A. </w:t>
            </w:r>
            <w:r w:rsidRPr="008C73FD">
              <w:rPr>
                <w:rFonts w:ascii="Cambria" w:hAnsi="Cambria"/>
                <w:i/>
                <w:iCs/>
                <w:noProof/>
                <w:szCs w:val="24"/>
              </w:rPr>
              <w:t>et al.</w:t>
            </w:r>
            <w:r w:rsidRPr="008C73FD">
              <w:rPr>
                <w:rFonts w:ascii="Cambria" w:hAnsi="Cambria"/>
                <w:noProof/>
                <w:szCs w:val="24"/>
              </w:rPr>
              <w:t xml:space="preserve"> </w:t>
            </w:r>
            <w:r>
              <w:rPr>
                <w:rFonts w:ascii="Cambria" w:hAnsi="Cambria"/>
                <w:noProof/>
                <w:szCs w:val="24"/>
              </w:rPr>
              <w:t>(2019)</w:t>
            </w:r>
            <w:r>
              <w:rPr>
                <w:rFonts w:ascii="Cambria" w:hAnsi="Cambria"/>
                <w:noProof/>
                <w:szCs w:val="24"/>
              </w:rPr>
              <w:fldChar w:fldCharType="begin" w:fldLock="1"/>
            </w:r>
            <w:r w:rsidR="001E3772">
              <w:rPr>
                <w:rFonts w:ascii="Cambria" w:hAnsi="Cambria"/>
                <w:noProof/>
                <w:szCs w:val="24"/>
              </w:rPr>
              <w:instrText>ADDIN CSL_CITATION {"citationItems":[{"id":"ITEM-1","itemData":{"DOI":"10.1002/glia.23592","ISSN":"10981136","abstract":"Type I interferons (IFN-I) are the principal antiviral molecules of the innate immune system and can be made by most cell types, including central nervous system cells. IFN-I has been implicated in neuroinflammation during neurodegeneration, but its mechanism of induction and its consequences remain unclear. In the current study, we assessed expression of IFN-I in murine prion disease (ME7) and examined the contribution of the IFN-I receptor IFNAR1 to disease progression. The data indicate a robust IFNβ response, specifically in microglia, with evidence of IFN-dependent genes in both microglia and astrocytes. This IFN-I response was absent in stimulator of interferon genes (STING −/− ) mice. Microglia showed increased numbers and activated morphology independent of genotype, but transcriptional signatures indicated an IFNAR1-dependent neuroinflammatory phenotype. Isolation of microglia and astrocytes demonstrated disease-associated microglial induction of Tnfα, Tgfb1, and of phagolysosomal system transcripts including those for cathepsins, Cd68, C1qa, C3, and Trem2, which were diminished in IFNAR1 and STING deficient mice. Microglial increases in activated cathepsin D, and CD68 were significantly reduced in IFNAR1 −/− mice, particularly in white matter, and increases in COX-1 expression, and prostaglandin synthesis were significantly mitigated. Disease progressed more slowly in IFNAR1 −/− mice, with diminished synaptic and neuronal loss and delayed onset of neurological signs and death but without effect on proteinase K-resistant PrP levels. Therefore, STING-dependent IFN-I influences microglial phenotype and influences neurodegenerative progression despite occurring secondary to initial degenerative changes. These data expand our mechanistic understanding of IFN-I induction and its impact on microglial function during chronic neurodegeneration.","author":[{"dropping-particle":"","family":"Nazmi","given":"Arshed","non-dropping-particle":"","parse-names":false,"suffix":""},{"dropping-particle":"","family":"Field","given":"Robert H.","non-dropping-particle":"","parse-names":false,"suffix":""},{"dropping-particle":"","family":"Griffin","given":"Eadaoin W.","non-dropping-particle":"","parse-names":false,"suffix":""},{"dropping-particle":"","family":"Haugh","given":"Orla","non-dropping-particle":"","parse-names":false,"suffix":""},{"dropping-particle":"","family":"Hennessy","given":"Edel","non-dropping-particle":"","parse-names":false,"suffix":""},{"dropping-particle":"","family":"Cox","given":"Donal","non-dropping-particle":"","parse-names":false,"suffix":""},{"dropping-particle":"","family":"Reis","given":"Renata","non-dropping-particle":"","parse-names":false,"suffix":""},{"dropping-particle":"","family":"Tortorelli","given":"Lucas","non-dropping-particle":"","parse-names":false,"suffix":""},{"dropping-particle":"","family":"Murray","given":"Carol L.","non-dropping-particle":"","parse-names":false,"suffix":""},{"dropping-particle":"","family":"Lopez-Rodriguez","given":"Ana Belen","non-dropping-particle":"","parse-names":false,"suffix":""},{"dropping-particle":"","family":"Jin","given":"Lei","non-dropping-particle":"","parse-names":false,"suffix":""},{"dropping-particle":"","family":"Lavelle","given":"Ed C.","non-dropping-particle":"","parse-names":false,"suffix":""},{"dropping-particle":"","family":"Dunne","given":"Aisling","non-dropping-particle":"","parse-names":false,"suffix":""},{"dropping-particle":"","family":"Cunningham","given":"Colm","non-dropping-particle":"","parse-names":false,"suffix":""}],"container-title":"GLIA","id":"ITEM-1","issued":{"date-parts":[["2019"]]},"note":"Microglia produce more IFNb transcripts following prion infection in mice\n\nMicroglia and astrocytes from IFNAR mice have reduced C3 expression, and when infected wth prions, microglia have reduced TREM2 , TNFa, C1q expression.\nISG transcripts are elevated in microglia following prion infection. However this reduced in microglia from IFNAR-/- mice.","title":"Chronic neurodegeneration induces type I interferon synthesis via STING, shaping microglial phenotype and accelerating disease progression","type":"article-journal"},"uris":["http://www.mendeley.com/documents/?uuid=93fb3ff3-8b30-43a5-8aa8-d7e0cb26b2e4"]}],"mendeley":{"formattedCitation":"&lt;sup&gt;21&lt;/sup&gt;","plainTextFormattedCitation":"21","previouslyFormattedCitation":"&lt;sup&gt;21&lt;/sup&gt;"},"properties":{"noteIndex":0},"schema":"https://github.com/citation-style-language/schema/raw/master/csl-citation.json"}</w:instrText>
            </w:r>
            <w:r>
              <w:rPr>
                <w:rFonts w:ascii="Cambria" w:hAnsi="Cambria"/>
                <w:noProof/>
                <w:szCs w:val="24"/>
              </w:rPr>
              <w:fldChar w:fldCharType="separate"/>
            </w:r>
            <w:r w:rsidR="00B56318" w:rsidRPr="00B56318">
              <w:rPr>
                <w:rFonts w:ascii="Cambria" w:hAnsi="Cambria"/>
                <w:noProof/>
                <w:szCs w:val="24"/>
                <w:vertAlign w:val="superscript"/>
              </w:rPr>
              <w:t>21</w:t>
            </w:r>
            <w:r>
              <w:rPr>
                <w:rFonts w:ascii="Cambria" w:hAnsi="Cambria"/>
                <w:noProof/>
                <w:szCs w:val="24"/>
              </w:rPr>
              <w:fldChar w:fldCharType="end"/>
            </w:r>
          </w:p>
        </w:tc>
      </w:tr>
      <w:tr w:rsidR="00025B26" w:rsidRPr="007E047E" w14:paraId="4E1F8D3A" w14:textId="77777777" w:rsidTr="005321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 w:type="pct"/>
          </w:tcPr>
          <w:p w14:paraId="14E8B068" w14:textId="5A705BC3" w:rsidR="00025B26" w:rsidRDefault="004571D3" w:rsidP="00025B26">
            <w:pPr>
              <w:pStyle w:val="DecimalAligned"/>
              <w:rPr>
                <w:rFonts w:ascii="Cambria" w:hAnsi="Cambria" w:cs="Calibri"/>
              </w:rPr>
            </w:pPr>
            <w:r>
              <w:rPr>
                <w:rFonts w:ascii="Cambria" w:hAnsi="Cambria" w:cs="Calibri"/>
              </w:rPr>
              <w:t>n/a</w:t>
            </w:r>
          </w:p>
        </w:tc>
        <w:tc>
          <w:tcPr>
            <w:tcW w:w="323" w:type="pct"/>
          </w:tcPr>
          <w:p w14:paraId="3DC43CDB" w14:textId="4F09B3F8" w:rsidR="00025B26" w:rsidRDefault="00025B26"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403" w:type="pct"/>
          </w:tcPr>
          <w:p w14:paraId="2C5F6471" w14:textId="4A12D1DC" w:rsidR="00025B26" w:rsidRDefault="00025B26"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364" w:type="pct"/>
          </w:tcPr>
          <w:p w14:paraId="629D1672" w14:textId="747BBD1C" w:rsidR="00025B26" w:rsidRDefault="00025B26"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290" w:type="pct"/>
          </w:tcPr>
          <w:p w14:paraId="3F72F39F" w14:textId="77777777" w:rsidR="00025B26" w:rsidRPr="006D76D4" w:rsidRDefault="00025B26"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525" w:type="pct"/>
          </w:tcPr>
          <w:p w14:paraId="37F8FD4B" w14:textId="2853E127" w:rsidR="00025B26" w:rsidRPr="004571D3" w:rsidRDefault="004571D3" w:rsidP="00025B26">
            <w:pPr>
              <w:pStyle w:val="DecimalAligned"/>
              <w:cnfStyle w:val="000000100000" w:firstRow="0" w:lastRow="0" w:firstColumn="0" w:lastColumn="0" w:oddVBand="0" w:evenVBand="0" w:oddHBand="1" w:evenHBand="0" w:firstRowFirstColumn="0" w:firstRowLastColumn="0" w:lastRowFirstColumn="0" w:lastRowLastColumn="0"/>
            </w:pPr>
            <w:r>
              <w:rPr>
                <w:rFonts w:ascii="Cambria" w:hAnsi="Cambria"/>
              </w:rPr>
              <w:t>Murine, Human (astrocytoma)</w:t>
            </w:r>
          </w:p>
        </w:tc>
        <w:tc>
          <w:tcPr>
            <w:tcW w:w="1090" w:type="pct"/>
          </w:tcPr>
          <w:p w14:paraId="6619FA9D" w14:textId="5C71AFEA" w:rsidR="00025B26" w:rsidRDefault="006C755A"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IL-6 expression</w:t>
            </w:r>
          </w:p>
        </w:tc>
        <w:tc>
          <w:tcPr>
            <w:tcW w:w="1682" w:type="pct"/>
          </w:tcPr>
          <w:p w14:paraId="3EA4AA21" w14:textId="0D5C4B5E" w:rsidR="00025B26" w:rsidRDefault="00B56318"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noProof/>
                <w:szCs w:val="24"/>
              </w:rPr>
            </w:pPr>
            <w:r w:rsidRPr="00B56318">
              <w:rPr>
                <w:rFonts w:ascii="Cambria" w:hAnsi="Cambria"/>
                <w:noProof/>
                <w:szCs w:val="24"/>
              </w:rPr>
              <w:t>Okada et al. 2005</w:t>
            </w:r>
            <w:r>
              <w:rPr>
                <w:rFonts w:ascii="Cambria" w:hAnsi="Cambria"/>
                <w:noProof/>
                <w:szCs w:val="24"/>
              </w:rPr>
              <w:fldChar w:fldCharType="begin" w:fldLock="1"/>
            </w:r>
            <w:r w:rsidR="001E3772">
              <w:rPr>
                <w:rFonts w:ascii="Cambria" w:hAnsi="Cambria"/>
                <w:noProof/>
                <w:szCs w:val="24"/>
              </w:rPr>
              <w:instrText>ADDIN CSL_CITATION {"citationItems":[{"id":"ITEM-1","itemData":{"DOI":"10.1016/j.jneuroim.2004.09.013","ISSN":"01655728","PMID":"15652402","abstract":"The effects of interferon (IFN)-β used for treatment of multiple sclerosis (MS) on the central nervous system (CNS) have not yet been elucidated. The effect of IFN-β and IFN-γ on astrocytes as the major component of the CNS was investigated using murine primary astrocytes and human astrocytoma U251 cell line. IL-1β, IL-6, TNF-α and iNOS were analyzed by RT-PCR. Both protein and mRNA levels of IL-6 were increased by IFN-β. IFN-γ augmented the effect of IFN-β on IL-6 production. These results suggest that IFN-β has an activity to modulate inflammatory and immune responses by up-regulating IL-6 in the CNS of MS. © 2004 Elsevier B.V. All rights reserved.","author":[{"dropping-particle":"","family":"Okada","given":"Kazumasa","non-dropping-particle":"","parse-names":false,"suffix":""},{"dropping-particle":"","family":"Kuroda","given":"Etsushi","non-dropping-particle":"","parse-names":false,"suffix":""},{"dropping-particle":"","family":"Yoshida","given":"Yasuhiro","non-dropping-particle":"","parse-names":false,"suffix":""},{"dropping-particle":"","family":"Yamashita","given":"Uki","non-dropping-particle":"","parse-names":false,"suffix":""},{"dropping-particle":"","family":"Suzumura","given":"Akio","non-dropping-particle":"","parse-names":false,"suffix":""},{"dropping-particle":"","family":"Tsuji","given":"Sadatoshi","non-dropping-particle":"","parse-names":false,"suffix":""}],"container-title":"Journal of Neuroimmunology","id":"ITEM-1","issue":"1-2","issued":{"date-parts":[["2005","2"]]},"page":"48-54","publisher":"J Neuroimmunol","title":"Effects of interferon-β on the cytokine production of astrocytes","type":"article-journal","volume":"159"},"uris":["http://www.mendeley.com/documents/?uuid=f8387d8d-c457-3033-a0e7-139f3f1cbdb8"]}],"mendeley":{"formattedCitation":"&lt;sup&gt;22&lt;/sup&gt;","plainTextFormattedCitation":"22","previouslyFormattedCitation":"&lt;sup&gt;22&lt;/sup&gt;"},"properties":{"noteIndex":0},"schema":"https://github.com/citation-style-language/schema/raw/master/csl-citation.json"}</w:instrText>
            </w:r>
            <w:r>
              <w:rPr>
                <w:rFonts w:ascii="Cambria" w:hAnsi="Cambria"/>
                <w:noProof/>
                <w:szCs w:val="24"/>
              </w:rPr>
              <w:fldChar w:fldCharType="separate"/>
            </w:r>
            <w:r w:rsidRPr="00B56318">
              <w:rPr>
                <w:rFonts w:ascii="Cambria" w:hAnsi="Cambria"/>
                <w:noProof/>
                <w:szCs w:val="24"/>
                <w:vertAlign w:val="superscript"/>
              </w:rPr>
              <w:t>22</w:t>
            </w:r>
            <w:r>
              <w:rPr>
                <w:rFonts w:ascii="Cambria" w:hAnsi="Cambria"/>
                <w:noProof/>
                <w:szCs w:val="24"/>
              </w:rPr>
              <w:fldChar w:fldCharType="end"/>
            </w:r>
          </w:p>
        </w:tc>
      </w:tr>
      <w:tr w:rsidR="00025B26" w:rsidRPr="007E047E" w14:paraId="516E326C" w14:textId="77777777" w:rsidTr="005321CF">
        <w:tc>
          <w:tcPr>
            <w:cnfStyle w:val="001000000000" w:firstRow="0" w:lastRow="0" w:firstColumn="1" w:lastColumn="0" w:oddVBand="0" w:evenVBand="0" w:oddHBand="0" w:evenHBand="0" w:firstRowFirstColumn="0" w:firstRowLastColumn="0" w:lastRowFirstColumn="0" w:lastRowLastColumn="0"/>
            <w:tcW w:w="323" w:type="pct"/>
          </w:tcPr>
          <w:p w14:paraId="6395BE0F" w14:textId="36464B55" w:rsidR="00025B26" w:rsidRPr="00E93135" w:rsidRDefault="001E3772" w:rsidP="00025B26">
            <w:pPr>
              <w:pStyle w:val="DecimalAligned"/>
              <w:rPr>
                <w:rFonts w:ascii="Cambria" w:hAnsi="Cambria" w:cs="Calibri"/>
              </w:rPr>
            </w:pPr>
            <w:r>
              <w:rPr>
                <w:rFonts w:ascii="Cambria" w:hAnsi="Cambria" w:cs="Calibri"/>
              </w:rPr>
              <w:t>GFAP+</w:t>
            </w:r>
          </w:p>
        </w:tc>
        <w:tc>
          <w:tcPr>
            <w:tcW w:w="323" w:type="pct"/>
          </w:tcPr>
          <w:p w14:paraId="02A91FF7" w14:textId="64C4CB8F" w:rsidR="00025B26" w:rsidRDefault="001E3772"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Murine</w:t>
            </w:r>
          </w:p>
        </w:tc>
        <w:tc>
          <w:tcPr>
            <w:tcW w:w="403" w:type="pct"/>
          </w:tcPr>
          <w:p w14:paraId="2D3C0A64" w14:textId="03C2B5FE" w:rsidR="00025B26" w:rsidRDefault="001E3772"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TBEV</w:t>
            </w:r>
          </w:p>
        </w:tc>
        <w:tc>
          <w:tcPr>
            <w:tcW w:w="364" w:type="pct"/>
          </w:tcPr>
          <w:p w14:paraId="736778FE" w14:textId="62491190" w:rsidR="00025B26" w:rsidRDefault="001E3772"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mRNA</w:t>
            </w:r>
          </w:p>
        </w:tc>
        <w:tc>
          <w:tcPr>
            <w:tcW w:w="290" w:type="pct"/>
          </w:tcPr>
          <w:p w14:paraId="639990DF" w14:textId="77777777" w:rsidR="00025B26" w:rsidRPr="006D76D4" w:rsidRDefault="00025B26"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525" w:type="pct"/>
          </w:tcPr>
          <w:p w14:paraId="1557AABC" w14:textId="23BB3CF6" w:rsidR="00025B26" w:rsidRDefault="001E3772"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Murine</w:t>
            </w:r>
          </w:p>
        </w:tc>
        <w:tc>
          <w:tcPr>
            <w:tcW w:w="1090" w:type="pct"/>
          </w:tcPr>
          <w:p w14:paraId="5F3D9B1A" w14:textId="5FB2D5AA" w:rsidR="00025B26" w:rsidRDefault="001E3772"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 xml:space="preserve">ISG transcripts, </w:t>
            </w:r>
            <w:proofErr w:type="spellStart"/>
            <w:r>
              <w:rPr>
                <w:rFonts w:ascii="Cambria" w:hAnsi="Cambria"/>
              </w:rPr>
              <w:t>Ifnar</w:t>
            </w:r>
            <w:proofErr w:type="spellEnd"/>
            <w:r>
              <w:rPr>
                <w:rFonts w:ascii="Cambria" w:hAnsi="Cambria"/>
              </w:rPr>
              <w:t>-/- astrocytes</w:t>
            </w:r>
          </w:p>
        </w:tc>
        <w:tc>
          <w:tcPr>
            <w:tcW w:w="1682" w:type="pct"/>
          </w:tcPr>
          <w:p w14:paraId="57E6EF11" w14:textId="6BA10097" w:rsidR="00025B26" w:rsidRDefault="001E3772"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noProof/>
                <w:szCs w:val="24"/>
              </w:rPr>
            </w:pPr>
            <w:r w:rsidRPr="001E3772">
              <w:rPr>
                <w:rFonts w:ascii="Cambria" w:hAnsi="Cambria"/>
                <w:noProof/>
                <w:szCs w:val="24"/>
              </w:rPr>
              <w:t>Lindqvist et al. 2016</w:t>
            </w:r>
            <w:r>
              <w:rPr>
                <w:rFonts w:ascii="Cambria" w:hAnsi="Cambria"/>
                <w:noProof/>
                <w:szCs w:val="24"/>
              </w:rPr>
              <w:fldChar w:fldCharType="begin" w:fldLock="1"/>
            </w:r>
            <w:r w:rsidR="00AB0836">
              <w:rPr>
                <w:rFonts w:ascii="Cambria" w:hAnsi="Cambria"/>
                <w:noProof/>
                <w:szCs w:val="24"/>
              </w:rPr>
              <w:instrText>ADDIN CSL_CITATION {"citationItems":[{"id":"ITEM-1","itemData":{"DOI":"10.1186/s12974-016-0748-7","ISSN":"17422094","PMID":"27776548","abstract":"Background: Neurotropic flaviviruses such as tick-borne encephalitis virus (TBEV), Japanese encephalitis virus (JEV), West Nile virus (WNV), and Zika virus (ZIKV) are causative agents of severe brain-related diseases including meningitis, encephalitis, and microcephaly. We have previously shown that local type I interferon response within the central nervous system (CNS) is involved in the protection of mice against tick-borne flavivirus infection. However, the cells responsible for mounting this protective response are not defined. Methods: Primary astrocytes were isolated from wild-type (WT) and interferon alpha receptor knock out (IFNAR-/-) mice and infected with neurotropic flaviviruses. Viral replication and spread, IFN induction and response, and cellular viability were analyzed. Transcriptional levels in primary astrocytes treated with interferon or supernatant from virus-infected cells were analyzed by RNA sequencing and evaluated by different bioinformatics tools. Results: Here, we show that astrocytes control viral replication of different TBEV strains, JEV, WNV, and ZIKV. In contrast to fibroblast, astrocytes mount a rapid interferon response and restrict viral spread. Furthermore, basal expression levels of key interferon-stimulated genes are high in astrocytes compared to mouse embryonic fibroblasts. Bioinformatic analysis of RNA-sequencing data reveals that astrocytes have established a basal antiviral state which contributes to the rapid viral recognition and upregulation of interferons. The most highly upregulated pathways in neighboring cells were linked to type I interferon response and innate immunity. The restriction in viral growth was dependent on interferon signaling, since loss of the interferon receptor, or its blockade in wild-type cells, resulted in high viral replication and virus-induced cytopathic effects. Astrocyte supernatant from TBEV-infected cells can restrict TBEV growth in astrocytes already 6 h post infection, the effect on neurons is highly reinforced, and astrocyte supernatant from 3 h post infection is already protective. Conclusions: These findings suggest that the combination of an intrinsic constitutive antiviral response and the fast induction of type I IFN production by astrocytes play an important role in self-protection of astrocytes and suppression of flavivirus replication in the CNS.","author":[{"dropping-particle":"","family":"Lindqvist","given":"Richard","non-dropping-particle":"","parse-names":false,"suffix":""},{"dropping-particle":"","family":"Mundt","given":"Filip","non-dropping-particle":"","parse-names":false,"suffix":""},{"dropping-particle":"","family":"Gilthorpe","given":"Jonathan D.","non-dropping-particle":"","parse-names":false,"suffix":""},{"dropping-particle":"","family":"Wölfel","given":"Silke","non-dropping-particle":"","parse-names":false,"suffix":""},{"dropping-particle":"","family":"Gekara","given":"Nelson O.","non-dropping-particle":"","parse-names":false,"suffix":""},{"dropping-particle":"","family":"Kröger","given":"Andrea","non-dropping-particle":"","parse-names":false,"suffix":""},{"dropping-particle":"","family":"Överby","given":"Anna K.","non-dropping-particle":"","parse-names":false,"suffix":""}],"container-title":"Journal of Neuroinflammation","id":"ITEM-1","issue":"1","issued":{"date-parts":[["2016","10","24"]]},"page":"277","publisher":"BioMed Central Ltd.","title":"Fast type I interferon response protects astrocytes from flavivirus infection and virus-induced cytopathic effects","type":"article-journal","volume":"13"},"uris":["http://www.mendeley.com/documents/?uuid=1799326a-eee2-35c0-8c81-f6ac01254f14"]}],"mendeley":{"formattedCitation":"&lt;sup&gt;23&lt;/sup&gt;","plainTextFormattedCitation":"23","previouslyFormattedCitation":"&lt;sup&gt;23&lt;/sup&gt;"},"properties":{"noteIndex":0},"schema":"https://github.com/citation-style-language/schema/raw/master/csl-citation.json"}</w:instrText>
            </w:r>
            <w:r>
              <w:rPr>
                <w:rFonts w:ascii="Cambria" w:hAnsi="Cambria"/>
                <w:noProof/>
                <w:szCs w:val="24"/>
              </w:rPr>
              <w:fldChar w:fldCharType="separate"/>
            </w:r>
            <w:r w:rsidRPr="001E3772">
              <w:rPr>
                <w:rFonts w:ascii="Cambria" w:hAnsi="Cambria"/>
                <w:noProof/>
                <w:szCs w:val="24"/>
                <w:vertAlign w:val="superscript"/>
              </w:rPr>
              <w:t>23</w:t>
            </w:r>
            <w:r>
              <w:rPr>
                <w:rFonts w:ascii="Cambria" w:hAnsi="Cambria"/>
                <w:noProof/>
                <w:szCs w:val="24"/>
              </w:rPr>
              <w:fldChar w:fldCharType="end"/>
            </w:r>
          </w:p>
        </w:tc>
      </w:tr>
      <w:tr w:rsidR="00025B26" w:rsidRPr="007E047E" w14:paraId="02988F4B" w14:textId="77777777" w:rsidTr="005321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 w:type="pct"/>
          </w:tcPr>
          <w:p w14:paraId="50DC190D" w14:textId="5CD01E2F" w:rsidR="00025B26" w:rsidRPr="00E93135" w:rsidRDefault="001E3772" w:rsidP="00025B26">
            <w:pPr>
              <w:pStyle w:val="DecimalAligned"/>
              <w:rPr>
                <w:rFonts w:ascii="Cambria" w:hAnsi="Cambria" w:cs="Calibri"/>
              </w:rPr>
            </w:pPr>
            <w:r>
              <w:rPr>
                <w:rFonts w:ascii="Cambria" w:hAnsi="Cambria" w:cs="Calibri"/>
              </w:rPr>
              <w:t>GFAP+</w:t>
            </w:r>
          </w:p>
        </w:tc>
        <w:tc>
          <w:tcPr>
            <w:tcW w:w="323" w:type="pct"/>
          </w:tcPr>
          <w:p w14:paraId="26B9F412" w14:textId="71FE63B6" w:rsidR="00025B26" w:rsidRDefault="001E3772"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Murine</w:t>
            </w:r>
          </w:p>
        </w:tc>
        <w:tc>
          <w:tcPr>
            <w:tcW w:w="403" w:type="pct"/>
          </w:tcPr>
          <w:p w14:paraId="46D5230A" w14:textId="0863B543" w:rsidR="00025B26" w:rsidRDefault="00654919"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VSV</w:t>
            </w:r>
          </w:p>
        </w:tc>
        <w:tc>
          <w:tcPr>
            <w:tcW w:w="364" w:type="pct"/>
          </w:tcPr>
          <w:p w14:paraId="79AE21ED" w14:textId="3720ACDE" w:rsidR="00025B26" w:rsidRDefault="00654919"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mRNA (reporter)/protein</w:t>
            </w:r>
          </w:p>
        </w:tc>
        <w:tc>
          <w:tcPr>
            <w:tcW w:w="290" w:type="pct"/>
          </w:tcPr>
          <w:p w14:paraId="2858857F" w14:textId="77777777" w:rsidR="00025B26" w:rsidRPr="006D76D4" w:rsidRDefault="00025B26"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525" w:type="pct"/>
          </w:tcPr>
          <w:p w14:paraId="6706317A" w14:textId="0E734509" w:rsidR="00025B26" w:rsidRDefault="00025B26"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1090" w:type="pct"/>
          </w:tcPr>
          <w:p w14:paraId="73A4F513" w14:textId="7B94970A" w:rsidR="00025B26" w:rsidRDefault="00025B26"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1682" w:type="pct"/>
          </w:tcPr>
          <w:p w14:paraId="2B374681" w14:textId="591BE640" w:rsidR="00025B26" w:rsidRDefault="00AB0836"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noProof/>
                <w:szCs w:val="24"/>
              </w:rPr>
            </w:pPr>
            <w:r w:rsidRPr="00AB0836">
              <w:rPr>
                <w:rFonts w:ascii="Cambria" w:hAnsi="Cambria"/>
                <w:noProof/>
                <w:szCs w:val="24"/>
              </w:rPr>
              <w:t>Detje et al. 2015</w:t>
            </w:r>
            <w:r>
              <w:rPr>
                <w:rFonts w:ascii="Cambria" w:hAnsi="Cambria"/>
                <w:noProof/>
                <w:szCs w:val="24"/>
              </w:rPr>
              <w:fldChar w:fldCharType="begin" w:fldLock="1"/>
            </w:r>
            <w:r w:rsidR="00305895">
              <w:rPr>
                <w:rFonts w:ascii="Cambria" w:hAnsi="Cambria"/>
                <w:noProof/>
                <w:szCs w:val="24"/>
              </w:rPr>
              <w:instrText>ADDIN CSL_CITATION {"citationItems":[{"id":"ITEM-1","itemData":{"DOI":"10.1128/jvi.02044-14","ISSN":"0022-538X","PMID":"25540366","abstract":" Previously we found that following intranasal (i.n.) infection with neurotropic vesicular stomatitis virus (VSV) type I interferon receptor (IFNAR) triggering of neuroectodermal cells was critically required to constrain intracerebral virus spread. To address whether locally active IFN-β was induced proximally, we studied spatiotemporal conditions of VSV-mediated IFN-β induction. To this end, we performed infection studies with IFN-β reporter mice. One day after intravenous (i.v.) VSV infection, luciferase induction was detected in lymph nodes. Upon i.n. infection, luciferase induction was discovered at similar sites with delayed kinetics, whereas on days 3 and 4 postinfection enhanced luciferase expression additionally was detected in the foreheads of reporter mice. A detailed analysis of cell type-specific IFN-β reporter mice revealed that within the olfactory bulb IFN-β was expressed by neuroectodermal cells, primarily by astrocytes and to a lesser extent by neurons. Importantly, locally induced type I IFN triggered distal parts of the brain as indicated by the analysis of ISRE-eGFP mice which after i.n. VSV infection showed enhanced green fluorescent protein (eGFP) expression throughout the brain. Compared to wild-type mice, IFN-β −/− mice showed increased mortality to i.n. VSV infection, whereas upon i.v. infection no such differences were detected highlighting the biological significance of intracerebrally expressed IFN-β. In conclusion, upon i.n. VSV instillation, IFN-β responses mounted by astrocytes within the olfactory bulb critically contribute to the antiviral defense by stimulating distal IFN-β-negative brain areas and thus arresting virus spread.  IMPORTANCE The central nervous system has long been considered an immune privileged site. More recently, it became evident that specialized immune mechanisms are active within the brain to control pathogens. Previously, we showed that virus, which entered the brain via the olfactory route, was arrested within the olfactory bulb by a type I IFN-dependent mechanism. Since peripheral type I IFN would not readily cross the blood-brain barrier and within the brain thus far no abundant type I IFN responses have been detected, here we addressed from where locally active IFN originated from. We found that upon intranasal VSV instillation, primarily astrocytes, and to a lesser extent neurons, were stimulated within the olfactory bulb to mount IFN-β responses that also activated and protected distal brain…","author":[{"dropping-particle":"","family":"Detje","given":"Claudia N.","non-dropping-particle":"","parse-names":false,"suffix":""},{"dropping-particle":"","family":"Lienenklaus","given":"Stefan","non-dropping-particle":"","parse-names":false,"suffix":""},{"dropping-particle":"","family":"Chhatbar","given":"Chintan","non-dropping-particle":"","parse-names":false,"suffix":""},{"dropping-particle":"","family":"Spanier","given":"Julia","non-dropping-particle":"","parse-names":false,"suffix":""},{"dropping-particle":"","family":"Prajeeth","given":"Chittappen K.","non-dropping-particle":"","parse-names":false,"suffix":""},{"dropping-particle":"","family":"Soldner","given":"Claudia","non-dropping-particle":"","parse-names":false,"suffix":""},{"dropping-particle":"","family":"Tovey","given":"Michael G.","non-dropping-particle":"","parse-names":false,"suffix":""},{"dropping-particle":"","family":"Schlüter","given":"Dirk","non-dropping-particle":"","parse-names":false,"suffix":""},{"dropping-particle":"","family":"Weiss","given":"Siegfried","non-dropping-particle":"","parse-names":false,"suffix":""},{"dropping-particle":"","family":"Stangel","given":"Martin","non-dropping-particle":"","parse-names":false,"suffix":""},{"dropping-particle":"","family":"Kalinke","given":"Ulrich","non-dropping-particle":"","parse-names":false,"suffix":""}],"container-title":"Journal of Virology","id":"ITEM-1","issue":"5","issued":{"date-parts":[["2015","3","1"]]},"page":"2731-2738","publisher":"American Society for Microbiology","title":"Upon Intranasal Vesicular Stomatitis Virus Infection, Astrocytes in the Olfactory Bulb Are Important Interferon Beta Producers That Protect from Lethal Encephalitis","type":"article-journal","volume":"89"},"uris":["http://www.mendeley.com/documents/?uuid=c2c67803-b4e9-3a17-83c8-ee91e3275d20"]}],"mendeley":{"formattedCitation":"&lt;sup&gt;24&lt;/sup&gt;","plainTextFormattedCitation":"24","previouslyFormattedCitation":"&lt;sup&gt;24&lt;/sup&gt;"},"properties":{"noteIndex":0},"schema":"https://github.com/citation-style-language/schema/raw/master/csl-citation.json"}</w:instrText>
            </w:r>
            <w:r>
              <w:rPr>
                <w:rFonts w:ascii="Cambria" w:hAnsi="Cambria"/>
                <w:noProof/>
                <w:szCs w:val="24"/>
              </w:rPr>
              <w:fldChar w:fldCharType="separate"/>
            </w:r>
            <w:r w:rsidRPr="00AB0836">
              <w:rPr>
                <w:rFonts w:ascii="Cambria" w:hAnsi="Cambria"/>
                <w:noProof/>
                <w:szCs w:val="24"/>
                <w:vertAlign w:val="superscript"/>
              </w:rPr>
              <w:t>24</w:t>
            </w:r>
            <w:r>
              <w:rPr>
                <w:rFonts w:ascii="Cambria" w:hAnsi="Cambria"/>
                <w:noProof/>
                <w:szCs w:val="24"/>
              </w:rPr>
              <w:fldChar w:fldCharType="end"/>
            </w:r>
          </w:p>
        </w:tc>
      </w:tr>
      <w:tr w:rsidR="000931E9" w:rsidRPr="007E047E" w14:paraId="0C2050FF" w14:textId="77777777" w:rsidTr="005321CF">
        <w:tc>
          <w:tcPr>
            <w:cnfStyle w:val="001000000000" w:firstRow="0" w:lastRow="0" w:firstColumn="1" w:lastColumn="0" w:oddVBand="0" w:evenVBand="0" w:oddHBand="0" w:evenHBand="0" w:firstRowFirstColumn="0" w:firstRowLastColumn="0" w:lastRowFirstColumn="0" w:lastRowLastColumn="0"/>
            <w:tcW w:w="323" w:type="pct"/>
          </w:tcPr>
          <w:p w14:paraId="7EC449D8" w14:textId="5AB35EB4" w:rsidR="000931E9" w:rsidRDefault="00872CF3" w:rsidP="00025B26">
            <w:pPr>
              <w:pStyle w:val="DecimalAligned"/>
              <w:rPr>
                <w:rFonts w:ascii="Cambria" w:hAnsi="Cambria" w:cs="Calibri"/>
              </w:rPr>
            </w:pPr>
            <w:r>
              <w:rPr>
                <w:rFonts w:ascii="Cambria" w:hAnsi="Cambria" w:cs="Calibri"/>
              </w:rPr>
              <w:t>GFAP+</w:t>
            </w:r>
          </w:p>
        </w:tc>
        <w:tc>
          <w:tcPr>
            <w:tcW w:w="323" w:type="pct"/>
          </w:tcPr>
          <w:p w14:paraId="4B51CDCB" w14:textId="6C2E6175" w:rsidR="000931E9" w:rsidRDefault="00872CF3"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Murine</w:t>
            </w:r>
          </w:p>
        </w:tc>
        <w:tc>
          <w:tcPr>
            <w:tcW w:w="403" w:type="pct"/>
          </w:tcPr>
          <w:p w14:paraId="1C50B4FF" w14:textId="2F737566" w:rsidR="000931E9" w:rsidRDefault="00AB2810"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roofErr w:type="spellStart"/>
            <w:r>
              <w:rPr>
                <w:rFonts w:ascii="Cambria" w:hAnsi="Cambria"/>
              </w:rPr>
              <w:t>IFNb</w:t>
            </w:r>
            <w:proofErr w:type="spellEnd"/>
          </w:p>
        </w:tc>
        <w:tc>
          <w:tcPr>
            <w:tcW w:w="364" w:type="pct"/>
          </w:tcPr>
          <w:p w14:paraId="5F3C62B7" w14:textId="6C9E7C45" w:rsidR="000931E9" w:rsidRDefault="00AB2810"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mRNA</w:t>
            </w:r>
          </w:p>
        </w:tc>
        <w:tc>
          <w:tcPr>
            <w:tcW w:w="290" w:type="pct"/>
          </w:tcPr>
          <w:p w14:paraId="2AA3FCA5" w14:textId="77777777" w:rsidR="000931E9" w:rsidRPr="006D76D4" w:rsidRDefault="000931E9"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525" w:type="pct"/>
          </w:tcPr>
          <w:p w14:paraId="70200A93" w14:textId="4F7A282A" w:rsidR="000931E9" w:rsidRDefault="009E263A"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Murine/Human</w:t>
            </w:r>
          </w:p>
        </w:tc>
        <w:tc>
          <w:tcPr>
            <w:tcW w:w="1090" w:type="pct"/>
          </w:tcPr>
          <w:p w14:paraId="184291EE" w14:textId="03B8943D" w:rsidR="000931E9" w:rsidRDefault="00380368"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roofErr w:type="spellStart"/>
            <w:r>
              <w:rPr>
                <w:rFonts w:ascii="Cambria" w:hAnsi="Cambria"/>
              </w:rPr>
              <w:t>Ifnar</w:t>
            </w:r>
            <w:proofErr w:type="spellEnd"/>
            <w:r>
              <w:rPr>
                <w:rFonts w:ascii="Cambria" w:hAnsi="Cambria"/>
              </w:rPr>
              <w:t>-/- GFAP-Cre+ conditional KO mice, W</w:t>
            </w:r>
            <w:r w:rsidR="009E263A">
              <w:rPr>
                <w:rFonts w:ascii="Cambria" w:hAnsi="Cambria"/>
              </w:rPr>
              <w:t>NV infection, Cytokine</w:t>
            </w:r>
            <w:r w:rsidR="0033133E">
              <w:rPr>
                <w:rFonts w:ascii="Cambria" w:hAnsi="Cambria"/>
              </w:rPr>
              <w:t xml:space="preserve">/ISG </w:t>
            </w:r>
            <w:r w:rsidR="009E263A">
              <w:rPr>
                <w:rFonts w:ascii="Cambria" w:hAnsi="Cambria"/>
              </w:rPr>
              <w:t>expression</w:t>
            </w:r>
          </w:p>
        </w:tc>
        <w:tc>
          <w:tcPr>
            <w:tcW w:w="1682" w:type="pct"/>
          </w:tcPr>
          <w:p w14:paraId="4CE519EC" w14:textId="22589A2D" w:rsidR="000931E9" w:rsidRPr="00AB0836" w:rsidRDefault="000931E9"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noProof/>
                <w:szCs w:val="24"/>
              </w:rPr>
            </w:pPr>
            <w:r>
              <w:rPr>
                <w:rFonts w:ascii="Cambria" w:hAnsi="Cambria"/>
                <w:noProof/>
                <w:szCs w:val="24"/>
              </w:rPr>
              <w:t>Daniels et al</w:t>
            </w:r>
            <w:r w:rsidR="00305895">
              <w:rPr>
                <w:rFonts w:ascii="Cambria" w:hAnsi="Cambria"/>
                <w:noProof/>
                <w:szCs w:val="24"/>
              </w:rPr>
              <w:t>.</w:t>
            </w:r>
            <w:r>
              <w:rPr>
                <w:rFonts w:ascii="Cambria" w:hAnsi="Cambria"/>
                <w:noProof/>
                <w:szCs w:val="24"/>
              </w:rPr>
              <w:t xml:space="preserve"> 2017</w:t>
            </w:r>
            <w:r w:rsidR="00305895">
              <w:rPr>
                <w:rFonts w:ascii="Cambria" w:hAnsi="Cambria"/>
                <w:noProof/>
                <w:szCs w:val="24"/>
              </w:rPr>
              <w:fldChar w:fldCharType="begin" w:fldLock="1"/>
            </w:r>
            <w:r w:rsidR="0045246B">
              <w:rPr>
                <w:rFonts w:ascii="Cambria" w:hAnsi="Cambria"/>
                <w:noProof/>
                <w:szCs w:val="24"/>
              </w:rPr>
              <w:instrText>ADDIN CSL_CITATION {"citationItems":[{"id":"ITEM-1","itemData":{"DOI":"10.1172/JCI88720","ISSN":"0021-9738","abstract":"Type I IFNs promote cellular responses to viruses, and IFN receptor (IFNAR) signaling regulates the responses of endothelial cells of the blood-brain barrier (BBB) during neurotropic viral infection. However, the role of astrocytes in innate immune responses of the BBB during viral infection of the CNS remains to be fully elucidated. Here, we have demonstrated that type I IFNAR signaling in astrocytes regulates BBB permeability and protects the cerebellum from infection and immunopathology. Mice with astrocyte-specific loss of IFNAR signaling showed decreased survival after West Nile virus infection. Accelerated mortality was not due to expanded viral tropism or increased replication. Rather, viral entry increased specifically in the hindbrain of IFNAR-deficient mice, suggesting that IFNAR signaling critically regulates BBB permeability in this brain region. Pattern recognition receptors and IFN-stimulated genes had higher basal and IFN-induced expression in human and mouse cerebellar astrocytes than did cerebral cortical astrocytes, suggesting that IFNAR signaling has brain region-specific roles in CNS immune responses. Taken together, our data identify cerebellar astrocytes as key responders to viral infection and highlight the existence of distinct innate immune programs in astrocytes from evolutionarily disparate regions of the CNS.","author":[{"dropping-particle":"","family":"Daniels","given":"Brian P.","non-dropping-particle":"","parse-names":false,"suffix":""},{"dropping-particle":"","family":"Jujjavarapu","given":"Harsha","non-dropping-particle":"","parse-names":false,"suffix":""},{"dropping-particle":"","family":"Durrant","given":"Douglas M.","non-dropping-particle":"","parse-names":false,"suffix":""},{"dropping-particle":"","family":"Williams","given":"Jessica L.","non-dropping-particle":"","parse-names":false,"suffix":""},{"dropping-particle":"","family":"Green","given":"Richard R.","non-dropping-particle":"","parse-names":false,"suffix":""},{"dropping-particle":"","family":"White","given":"James P.","non-dropping-particle":"","parse-names":false,"suffix":""},{"dropping-particle":"","family":"Lazear","given":"Helen M.","non-dropping-particle":"","parse-names":false,"suffix":""},{"dropping-particle":"","family":"Gale","given":"Michael","non-dropping-particle":"","parse-names":false,"suffix":""},{"dropping-particle":"","family":"Diamond","given":"Michael S.","non-dropping-particle":"","parse-names":false,"suffix":""},{"dropping-particle":"","family":"Klein","given":"Robyn S.","non-dropping-particle":"","parse-names":false,"suffix":""}],"container-title":"Journal of Clinical Investigation","id":"ITEM-1","issue":"3","issued":{"date-parts":[["2017","1","30"]]},"page":"843-856","publisher":"American Society for Clinical Investigation","title":"Regional astrocyte IFN signaling restricts pathogenesis during neurotropic viral infection","type":"article-journal","volume":"127"},"uris":["http://www.mendeley.com/documents/?uuid=5f1e50de-49df-3dd3-a311-6ffc1248036e"]}],"mendeley":{"formattedCitation":"&lt;sup&gt;25&lt;/sup&gt;","plainTextFormattedCitation":"25","previouslyFormattedCitation":"&lt;sup&gt;25&lt;/sup&gt;"},"properties":{"noteIndex":0},"schema":"https://github.com/citation-style-language/schema/raw/master/csl-citation.json"}</w:instrText>
            </w:r>
            <w:r w:rsidR="00305895">
              <w:rPr>
                <w:rFonts w:ascii="Cambria" w:hAnsi="Cambria"/>
                <w:noProof/>
                <w:szCs w:val="24"/>
              </w:rPr>
              <w:fldChar w:fldCharType="separate"/>
            </w:r>
            <w:r w:rsidR="00305895" w:rsidRPr="00305895">
              <w:rPr>
                <w:rFonts w:ascii="Cambria" w:hAnsi="Cambria"/>
                <w:noProof/>
                <w:szCs w:val="24"/>
                <w:vertAlign w:val="superscript"/>
              </w:rPr>
              <w:t>25</w:t>
            </w:r>
            <w:r w:rsidR="00305895">
              <w:rPr>
                <w:rFonts w:ascii="Cambria" w:hAnsi="Cambria"/>
                <w:noProof/>
                <w:szCs w:val="24"/>
              </w:rPr>
              <w:fldChar w:fldCharType="end"/>
            </w:r>
          </w:p>
        </w:tc>
      </w:tr>
      <w:tr w:rsidR="000931E9" w:rsidRPr="007E047E" w14:paraId="079ADAD7" w14:textId="77777777" w:rsidTr="005321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 w:type="pct"/>
          </w:tcPr>
          <w:p w14:paraId="7E9420A6" w14:textId="1664E014" w:rsidR="000931E9" w:rsidRDefault="00EC2B50" w:rsidP="00025B26">
            <w:pPr>
              <w:pStyle w:val="DecimalAligned"/>
              <w:rPr>
                <w:rFonts w:ascii="Cambria" w:hAnsi="Cambria" w:cs="Calibri"/>
              </w:rPr>
            </w:pPr>
            <w:r>
              <w:rPr>
                <w:rFonts w:ascii="Cambria" w:hAnsi="Cambria" w:cs="Calibri"/>
              </w:rPr>
              <w:t>GFAP+</w:t>
            </w:r>
          </w:p>
        </w:tc>
        <w:tc>
          <w:tcPr>
            <w:tcW w:w="323" w:type="pct"/>
          </w:tcPr>
          <w:p w14:paraId="13B57F3C" w14:textId="77777777" w:rsidR="000931E9" w:rsidRDefault="000931E9"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403" w:type="pct"/>
          </w:tcPr>
          <w:p w14:paraId="34DEEF3F" w14:textId="77777777" w:rsidR="000931E9" w:rsidRDefault="000931E9"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364" w:type="pct"/>
          </w:tcPr>
          <w:p w14:paraId="678D248B" w14:textId="77777777" w:rsidR="000931E9" w:rsidRDefault="000931E9"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290" w:type="pct"/>
          </w:tcPr>
          <w:p w14:paraId="2CBFCE7A" w14:textId="77777777" w:rsidR="000931E9" w:rsidRPr="006D76D4" w:rsidRDefault="000931E9"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525" w:type="pct"/>
          </w:tcPr>
          <w:p w14:paraId="5560D9F6" w14:textId="13E1784F" w:rsidR="000931E9" w:rsidRDefault="00EC2B50"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Human</w:t>
            </w:r>
          </w:p>
        </w:tc>
        <w:tc>
          <w:tcPr>
            <w:tcW w:w="1090" w:type="pct"/>
          </w:tcPr>
          <w:p w14:paraId="7F96A2AE" w14:textId="3D399007" w:rsidR="000931E9" w:rsidRDefault="00697ED2"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 xml:space="preserve">ISG </w:t>
            </w:r>
            <w:r w:rsidR="00FD2166">
              <w:rPr>
                <w:rFonts w:ascii="Cambria" w:hAnsi="Cambria"/>
              </w:rPr>
              <w:t xml:space="preserve">(STING/TBK1) </w:t>
            </w:r>
            <w:r w:rsidR="0071626C">
              <w:rPr>
                <w:rFonts w:ascii="Cambria" w:hAnsi="Cambria"/>
              </w:rPr>
              <w:t>staining</w:t>
            </w:r>
          </w:p>
        </w:tc>
        <w:tc>
          <w:tcPr>
            <w:tcW w:w="1682" w:type="pct"/>
          </w:tcPr>
          <w:p w14:paraId="50EBF821" w14:textId="586B857B" w:rsidR="000931E9" w:rsidRPr="00AB0836" w:rsidRDefault="0044737E"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noProof/>
                <w:szCs w:val="24"/>
              </w:rPr>
            </w:pPr>
            <w:r>
              <w:rPr>
                <w:rFonts w:ascii="Cambria" w:hAnsi="Cambria"/>
                <w:noProof/>
                <w:szCs w:val="24"/>
              </w:rPr>
              <w:t>Inoue et al</w:t>
            </w:r>
            <w:r w:rsidR="0045246B">
              <w:rPr>
                <w:rFonts w:ascii="Cambria" w:hAnsi="Cambria"/>
                <w:noProof/>
                <w:szCs w:val="24"/>
              </w:rPr>
              <w:t>.</w:t>
            </w:r>
            <w:r>
              <w:rPr>
                <w:rFonts w:ascii="Cambria" w:hAnsi="Cambria"/>
                <w:noProof/>
                <w:szCs w:val="24"/>
              </w:rPr>
              <w:t xml:space="preserve"> 2021</w:t>
            </w:r>
            <w:r w:rsidR="0045246B">
              <w:rPr>
                <w:rFonts w:ascii="Cambria" w:hAnsi="Cambria"/>
                <w:noProof/>
                <w:szCs w:val="24"/>
              </w:rPr>
              <w:fldChar w:fldCharType="begin" w:fldLock="1"/>
            </w:r>
            <w:r w:rsidR="0045246B">
              <w:rPr>
                <w:rFonts w:ascii="Cambria" w:hAnsi="Cambria"/>
                <w:noProof/>
                <w:szCs w:val="24"/>
              </w:rPr>
              <w:instrText>ADDIN CSL_CITATION {"citationItems":[{"id":"ITEM-1","itemData":{"DOI":"10.1016/j.neulet.2021.135972","ISSN":"18727972","PMID":"34033888","abstract":"Multiple system atrophy (MSA) is a progressive neurodegenerative disorder characterized by the accumulation of pathogenic phosphorylated α-synuclein in oligodendrocytes. In brains affected by MSA, severe astrogliosis is also observed, but its precise role in MSA pathogenesis remains largely unknown. Recently, the stimulator of interferon genes (STING) pathway and type I interferons, its downstream molecules, have been reported to be involved in the neurodegenerative process and to be activated in astrocytes. This study aimed to investigate the role of the STING pathway in the pathogenesis of MSA using postmortem brains. Samples used for immunohistochemical analysis included 6 cases of MSA parkinsonism type (MSA-P), 6 cases of MSA cerebellar type (MSA-C), and 7 age-matched controls. In MSA-P cases, astrocytes immunopositive for STING and TANK-binding kinase 1 (TBK1), its downstream molecule, were abundantly observed in the putamen and the substantia nigra. Moreover, these molecules colocalized with glial fibrillary acidic protein (GFAP) in reactive astrocytes, and the density of STING-positive astrocytes correlated with that of GFAP-positive reactive astrocytes in the brains of patients with MSA-P. These results suggest that the upregulated expression of STING pathway-related proteins in astrocytes and the subsequent inflammation may contribute to the pathogenesis in MSA-P and could provide novel therapeutic targets for the treatment of MSA.","author":[{"dropping-particle":"","family":"Inoue","given":"Yutaka","non-dropping-particle":"","parse-names":false,"suffix":""},{"dropping-particle":"","family":"Ayaki","given":"Takashi","non-dropping-particle":"","parse-names":false,"suffix":""},{"dropping-particle":"","family":"Ishimoto","given":"Tomoyuki","non-dropping-particle":"","parse-names":false,"suffix":""},{"dropping-particle":"","family":"Yamakado","given":"Hodaka","non-dropping-particle":"","parse-names":false,"suffix":""},{"dropping-particle":"","family":"Maki","given":"Takakuni","non-dropping-particle":"","parse-names":false,"suffix":""},{"dropping-particle":"","family":"Matsuzawa","given":"Shuichi","non-dropping-particle":"","parse-names":false,"suffix":""},{"dropping-particle":"","family":"Sawamoto","given":"Nobukatsu","non-dropping-particle":"","parse-names":false,"suffix":""},{"dropping-particle":"","family":"Takahashi","given":"Ryosuke","non-dropping-particle":"","parse-names":false,"suffix":""}],"container-title":"Neuroscience Letters","id":"ITEM-1","issue":"February","issued":{"date-parts":[["2021"]]},"note":"Inoue 2021 – STING in MSA \n-          In MSA there is severe astrogliosis. \n-          We know that STING appears to be activated in astrocytes. \n-          In this paper they used human brain samples of MSA, parkinsonism and cerebellar type. \n-          In MSA there is phosphorylated a-syn in oligodendrocytes. \no   When they stained for STING, it appeared to be higher in MSA cases compared to controls, particularly in the substantia nigra/ \no   There were lots of STING positive astrocytes in the putamen. \no   Then they looked at the number of GFAP and STING positive astrocytes. \no   This was higher in the putamen in MSA cases. But not in pons or substantia nigra or cerebellum. \no   The astrocytes also stained high for TBK1, and so did neurons, particularly in the putamen. \no   IFN response is activated in MSA!!! \no   GFAP/STING and GFAP/TBK1 costainig was performed, finding astrocytes which were activated and also have STING/TBK+ - this was significanly higher in the MSA-P group compared to controls but interestingly not in MSA-C groudp. \n§  Hypothesise that this could be due to microchondrial dna release. \n§  B.P. Daniels, H. Jujjavarapu, D.M. Durrant, J.L. Williams, R.R. Green, J.P. White, H.M. Lazear, M. Gale, M.S. Diamond, R.S. Klein, Regional astrocyte IFN signaling restricts pathogenesis during neurotropic viral infection, J. Clin. Invest. 127 (3) (2017) 843–856, https://doi.org/10.1172/JCI88720. Pubmed:28134626 \n·         Astrocytes and IFN reference.","publisher":"Elsevier B.V.","title":"The stimulator of interferon genes (STING) pathway is upregulated in striatal astrocytes of patients with multiple system atrophy","type":"article-journal","volume":"757"},"uris":["http://www.mendeley.com/documents/?uuid=892a3cac-8f4a-49ca-8782-f2ab9be4e569"]}],"mendeley":{"formattedCitation":"&lt;sup&gt;26&lt;/sup&gt;","plainTextFormattedCitation":"26","previouslyFormattedCitation":"&lt;sup&gt;26&lt;/sup&gt;"},"properties":{"noteIndex":0},"schema":"https://github.com/citation-style-language/schema/raw/master/csl-citation.json"}</w:instrText>
            </w:r>
            <w:r w:rsidR="0045246B">
              <w:rPr>
                <w:rFonts w:ascii="Cambria" w:hAnsi="Cambria"/>
                <w:noProof/>
                <w:szCs w:val="24"/>
              </w:rPr>
              <w:fldChar w:fldCharType="separate"/>
            </w:r>
            <w:r w:rsidR="0045246B" w:rsidRPr="0045246B">
              <w:rPr>
                <w:rFonts w:ascii="Cambria" w:hAnsi="Cambria"/>
                <w:noProof/>
                <w:szCs w:val="24"/>
                <w:vertAlign w:val="superscript"/>
              </w:rPr>
              <w:t>26</w:t>
            </w:r>
            <w:r w:rsidR="0045246B">
              <w:rPr>
                <w:rFonts w:ascii="Cambria" w:hAnsi="Cambria"/>
                <w:noProof/>
                <w:szCs w:val="24"/>
              </w:rPr>
              <w:fldChar w:fldCharType="end"/>
            </w:r>
          </w:p>
        </w:tc>
      </w:tr>
      <w:tr w:rsidR="000931E9" w:rsidRPr="007E047E" w14:paraId="458550DB" w14:textId="77777777" w:rsidTr="005321CF">
        <w:tc>
          <w:tcPr>
            <w:cnfStyle w:val="001000000000" w:firstRow="0" w:lastRow="0" w:firstColumn="1" w:lastColumn="0" w:oddVBand="0" w:evenVBand="0" w:oddHBand="0" w:evenHBand="0" w:firstRowFirstColumn="0" w:firstRowLastColumn="0" w:lastRowFirstColumn="0" w:lastRowLastColumn="0"/>
            <w:tcW w:w="323" w:type="pct"/>
          </w:tcPr>
          <w:p w14:paraId="6A199A37" w14:textId="50987A93" w:rsidR="000931E9" w:rsidRDefault="008311BB" w:rsidP="00025B26">
            <w:pPr>
              <w:pStyle w:val="DecimalAligned"/>
              <w:rPr>
                <w:rFonts w:ascii="Cambria" w:hAnsi="Cambria" w:cs="Calibri"/>
              </w:rPr>
            </w:pPr>
            <w:r w:rsidRPr="008311BB">
              <w:rPr>
                <w:rFonts w:ascii="Cambria" w:hAnsi="Cambria" w:cs="Calibri"/>
              </w:rPr>
              <w:t>ASCA2</w:t>
            </w:r>
            <w:r>
              <w:rPr>
                <w:rFonts w:ascii="Cambria" w:hAnsi="Cambria" w:cs="Calibri"/>
              </w:rPr>
              <w:t>+</w:t>
            </w:r>
          </w:p>
        </w:tc>
        <w:tc>
          <w:tcPr>
            <w:tcW w:w="323" w:type="pct"/>
          </w:tcPr>
          <w:p w14:paraId="733E1FEC" w14:textId="77777777" w:rsidR="000931E9" w:rsidRDefault="000931E9"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403" w:type="pct"/>
          </w:tcPr>
          <w:p w14:paraId="315B88D0" w14:textId="77777777" w:rsidR="000931E9" w:rsidRDefault="000931E9"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364" w:type="pct"/>
          </w:tcPr>
          <w:p w14:paraId="1F9C5294" w14:textId="77777777" w:rsidR="000931E9" w:rsidRDefault="000931E9"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290" w:type="pct"/>
          </w:tcPr>
          <w:p w14:paraId="4B18C863" w14:textId="77777777" w:rsidR="000931E9" w:rsidRPr="006D76D4" w:rsidRDefault="000931E9"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525" w:type="pct"/>
          </w:tcPr>
          <w:p w14:paraId="10CC68E4" w14:textId="2C39B885" w:rsidR="000931E9" w:rsidRDefault="00B479A8"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Murine</w:t>
            </w:r>
          </w:p>
        </w:tc>
        <w:tc>
          <w:tcPr>
            <w:tcW w:w="1090" w:type="pct"/>
          </w:tcPr>
          <w:p w14:paraId="0CE0AE06" w14:textId="7A9A0B76" w:rsidR="000931E9" w:rsidRDefault="0071626C"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 xml:space="preserve">ISG transcripts </w:t>
            </w:r>
          </w:p>
        </w:tc>
        <w:tc>
          <w:tcPr>
            <w:tcW w:w="1682" w:type="pct"/>
          </w:tcPr>
          <w:p w14:paraId="2280E2B0" w14:textId="4FA41237" w:rsidR="000931E9" w:rsidRPr="00AB0836" w:rsidRDefault="0044737E" w:rsidP="00025B26">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noProof/>
                <w:szCs w:val="24"/>
              </w:rPr>
            </w:pPr>
            <w:r>
              <w:rPr>
                <w:rFonts w:ascii="Cambria" w:hAnsi="Cambria"/>
                <w:noProof/>
                <w:szCs w:val="24"/>
              </w:rPr>
              <w:t>Todd et al</w:t>
            </w:r>
            <w:r w:rsidR="0045246B">
              <w:rPr>
                <w:rFonts w:ascii="Cambria" w:hAnsi="Cambria"/>
                <w:noProof/>
                <w:szCs w:val="24"/>
              </w:rPr>
              <w:t>.</w:t>
            </w:r>
            <w:r>
              <w:rPr>
                <w:rFonts w:ascii="Cambria" w:hAnsi="Cambria"/>
                <w:noProof/>
                <w:szCs w:val="24"/>
              </w:rPr>
              <w:t xml:space="preserve"> 2021</w:t>
            </w:r>
            <w:r w:rsidR="0045246B">
              <w:rPr>
                <w:rFonts w:ascii="Cambria" w:hAnsi="Cambria"/>
                <w:noProof/>
                <w:szCs w:val="24"/>
              </w:rPr>
              <w:fldChar w:fldCharType="begin" w:fldLock="1"/>
            </w:r>
            <w:r w:rsidR="00A9219E">
              <w:rPr>
                <w:rFonts w:ascii="Cambria" w:hAnsi="Cambria"/>
                <w:noProof/>
                <w:szCs w:val="24"/>
              </w:rPr>
              <w:instrText>ADDIN CSL_CITATION {"citationItems":[{"id":"ITEM-1","itemData":{"DOI":"10.1186/S12974-021-02197-W","ISSN":"1742-2094","abstract":"Traumatic brain injury (TBI) is a leading cause of death and disability that lacks neuroprotective therapies. Following a TBI, secondary injury response pathways are activated and contribute to ongoing neurodegeneration. Microglia and astrocytes are critical neuroimmune modulators with early and persistent reactivity following a TBI. Although histologic glial reactivity is well established, a precise understanding of microglia and astrocyte function following trauma remains unknown. Adult male C57BL/6J mice underwent either fluid percussion or sham injury. RNA sequencing of concurrently isolated microglia and astrocytes was conducted 7 days post-injury to evaluate cell-type-specific transcriptional responses to TBI. Dual in situ hybridization and immunofluorescence were used to validate the TBI-induced gene expression changes in microglia and astrocytes and to identify spatial orientation of cells expressing these genes. Comparative analysis was performed between our glial transcriptomes and those from prior reports in mild TBI and other neurologic diseases to determine if severe TBI induces unique states of microglial and astrocyte activation. Our findings revealed sustained, lineage-specific transcriptional changes in both microglia and astrocytes, with microglia showing a greater transcriptional response than astrocytes at this subacute time point. Microglia and astrocytes showed overlapping enrichment for genes related to type I interferon signaling and MHC class I antigen presentation. The microglia and astrocyte transcriptional response to severe TBI was distinct from prior reports in mild TBI and other neurodegenerative and neuroinflammatory diseases. Concurrent lineage-specific analysis revealed novel TBI-specific transcriptional changes; these findings highlight the importance of cell-type-specific analysis of glial reactivity following TBI and may assist with the identification of novel, targeted therapies.","author":[{"dropping-particle":"","family":"Todd","given":"Brittany P.","non-dropping-particle":"","parse-names":false,"suffix":""},{"dropping-particle":"","family":"Chimenti","given":"Michael S.","non-dropping-particle":"","parse-names":false,"suffix":""},{"dropping-particle":"","family":"Luo","given":"Zili","non-dropping-particle":"","parse-names":false,"suffix":""},{"dropping-particle":"","family":"Ferguson","given":"Polly J.","non-dropping-particle":"","parse-names":false,"suffix":""},{"dropping-particle":"","family":"Bassuk","given":"Alexander G.","non-dropping-particle":"","parse-names":false,"suffix":""},{"dropping-particle":"","family":"Newell","given":"Elizabeth A.","non-dropping-particle":"","parse-names":false,"suffix":""}],"container-title":"Journal of Neuroinflammation 2021 18:1","id":"ITEM-1","issue":"1","issued":{"date-parts":[["2021","7","5"]]},"page":"1-15","publisher":"BioMed Central","title":"Traumatic brain injury results in unique microglial and astrocyte transcriptomes enriched for type I interferon response","type":"article-journal","volume":"18"},"uris":["http://www.mendeley.com/documents/?uuid=9e9a2637-79bb-3441-a17a-2f2cca93c85d"]}],"mendeley":{"formattedCitation":"&lt;sup&gt;27&lt;/sup&gt;","plainTextFormattedCitation":"27","previouslyFormattedCitation":"&lt;sup&gt;27&lt;/sup&gt;"},"properties":{"noteIndex":0},"schema":"https://github.com/citation-style-language/schema/raw/master/csl-citation.json"}</w:instrText>
            </w:r>
            <w:r w:rsidR="0045246B">
              <w:rPr>
                <w:rFonts w:ascii="Cambria" w:hAnsi="Cambria"/>
                <w:noProof/>
                <w:szCs w:val="24"/>
              </w:rPr>
              <w:fldChar w:fldCharType="separate"/>
            </w:r>
            <w:r w:rsidR="0045246B" w:rsidRPr="0045246B">
              <w:rPr>
                <w:rFonts w:ascii="Cambria" w:hAnsi="Cambria"/>
                <w:noProof/>
                <w:szCs w:val="24"/>
                <w:vertAlign w:val="superscript"/>
              </w:rPr>
              <w:t>27</w:t>
            </w:r>
            <w:r w:rsidR="0045246B">
              <w:rPr>
                <w:rFonts w:ascii="Cambria" w:hAnsi="Cambria"/>
                <w:noProof/>
                <w:szCs w:val="24"/>
              </w:rPr>
              <w:fldChar w:fldCharType="end"/>
            </w:r>
          </w:p>
        </w:tc>
      </w:tr>
      <w:tr w:rsidR="00966D51" w:rsidRPr="007E047E" w14:paraId="62ACE244" w14:textId="77777777" w:rsidTr="005321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 w:type="pct"/>
          </w:tcPr>
          <w:p w14:paraId="5DF1964F" w14:textId="3061AE1C" w:rsidR="00966D51" w:rsidRDefault="00A9219E" w:rsidP="00025B26">
            <w:pPr>
              <w:pStyle w:val="DecimalAligned"/>
              <w:rPr>
                <w:rFonts w:ascii="Cambria" w:hAnsi="Cambria" w:cs="Calibri"/>
              </w:rPr>
            </w:pPr>
            <w:r>
              <w:rPr>
                <w:rFonts w:ascii="Cambria" w:hAnsi="Cambria" w:cs="Calibri"/>
              </w:rPr>
              <w:t>n/a</w:t>
            </w:r>
          </w:p>
        </w:tc>
        <w:tc>
          <w:tcPr>
            <w:tcW w:w="323" w:type="pct"/>
          </w:tcPr>
          <w:p w14:paraId="182036C8" w14:textId="735E7653" w:rsidR="00966D51" w:rsidRDefault="00503868"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Human</w:t>
            </w:r>
          </w:p>
        </w:tc>
        <w:tc>
          <w:tcPr>
            <w:tcW w:w="403" w:type="pct"/>
          </w:tcPr>
          <w:p w14:paraId="26E26795" w14:textId="766128C6" w:rsidR="00966D51" w:rsidRDefault="00805E3F"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ZIKV</w:t>
            </w:r>
          </w:p>
        </w:tc>
        <w:tc>
          <w:tcPr>
            <w:tcW w:w="364" w:type="pct"/>
          </w:tcPr>
          <w:p w14:paraId="56AC7933" w14:textId="6FDAED1E" w:rsidR="00966D51" w:rsidRDefault="00805E3F"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mRNA</w:t>
            </w:r>
          </w:p>
        </w:tc>
        <w:tc>
          <w:tcPr>
            <w:tcW w:w="290" w:type="pct"/>
          </w:tcPr>
          <w:p w14:paraId="31B26A9A" w14:textId="77777777" w:rsidR="00966D51" w:rsidRPr="006D76D4" w:rsidRDefault="00966D51"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525" w:type="pct"/>
          </w:tcPr>
          <w:p w14:paraId="24B05DF4" w14:textId="33356C3A" w:rsidR="00966D51" w:rsidRDefault="00801995"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Human</w:t>
            </w:r>
          </w:p>
        </w:tc>
        <w:tc>
          <w:tcPr>
            <w:tcW w:w="1090" w:type="pct"/>
          </w:tcPr>
          <w:p w14:paraId="1D112279" w14:textId="3BAC0BAC" w:rsidR="00966D51" w:rsidRDefault="00A22E7A"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ZIKV infection</w:t>
            </w:r>
          </w:p>
        </w:tc>
        <w:tc>
          <w:tcPr>
            <w:tcW w:w="1682" w:type="pct"/>
          </w:tcPr>
          <w:p w14:paraId="356444B7" w14:textId="7D892387" w:rsidR="00966D51" w:rsidRDefault="00966D51" w:rsidP="00025B26">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noProof/>
                <w:szCs w:val="24"/>
              </w:rPr>
            </w:pPr>
            <w:r>
              <w:rPr>
                <w:rFonts w:ascii="Cambria" w:hAnsi="Cambria"/>
                <w:noProof/>
                <w:szCs w:val="24"/>
              </w:rPr>
              <w:t>Das et al</w:t>
            </w:r>
            <w:r w:rsidR="00A9219E">
              <w:rPr>
                <w:rFonts w:ascii="Cambria" w:hAnsi="Cambria"/>
                <w:noProof/>
                <w:szCs w:val="24"/>
              </w:rPr>
              <w:t>.</w:t>
            </w:r>
            <w:r>
              <w:rPr>
                <w:rFonts w:ascii="Cambria" w:hAnsi="Cambria"/>
                <w:noProof/>
                <w:szCs w:val="24"/>
              </w:rPr>
              <w:t xml:space="preserve"> 2022</w:t>
            </w:r>
            <w:r w:rsidR="00A9219E">
              <w:rPr>
                <w:rFonts w:ascii="Cambria" w:hAnsi="Cambria"/>
                <w:noProof/>
                <w:szCs w:val="24"/>
              </w:rPr>
              <w:fldChar w:fldCharType="begin" w:fldLock="1"/>
            </w:r>
            <w:r w:rsidR="00A9219E">
              <w:rPr>
                <w:rFonts w:ascii="Cambria" w:hAnsi="Cambria"/>
                <w:noProof/>
                <w:szCs w:val="24"/>
              </w:rPr>
              <w:instrText>ADDIN CSL_CITATION {"citationItems":[{"id":"ITEM-1","itemData":{"DOI":"10.3390/BIOLOGY11010143","ISSN":"2079-7737","abstract":"Zika virus (ZIKV) is a pathogenic neurotropic virus that infects the central nervous system (CNS) and results in various neurological complications. Astrocytes are the dominant CNS cell producer of the antiviral cytokine IFN-&amp;beta;, however little is known about the factors involved in their ability to mediate viral infection control. Recent studies have displayed differential responses in astrocytes to ZIKV infection, and this study sought to elucidate astrocyte cell-specific responses to ZIKV using a variety of cell models infected with either the African (MR766) or Asian (PRVABC59) ZIKV strains. Expression levels of pro-inflammatory (TNF-&amp;alpha; and IL-1&amp;beta;) and inflammatory (IL-8) cytokines following viral infection were low and mostly comparable within the ZIKV-resistant and ZIKV-susceptible astrocyte models, with better control of proinflammatory cytokines displayed in resistant astrocyte cells, synchronising with the viral infection level at specific timepoints. Astrocyte cell lines displaying ZIKV-resistance also demonstrated early upregulation of multiple antiviral genes compared with susceptible astrocytes. Interestingly, pre-stimulation of ZIKV-susceptible astrocytes with either poly(I:C) or poly(dA:dT) showed efficient protection against ZIKV compared with pre-stimulation with either recombinant IFN-&amp;beta; or IFN-&amp;lambda;, perhaps indicating that a more diverse antiviral gene expression is necessary for astrocyte control of ZIKV, and this is driven in part through interferon-independent mechanisms.","author":[{"dropping-particle":"","family":"Das","given":"Mithun","non-dropping-particle":"","parse-names":false,"suffix":""},{"dropping-particle":"","family":"Smith","given":"Monique L.","non-dropping-particle":"","parse-names":false,"suffix":""},{"dropping-particle":"","family":"Furihata","given":"Tomomi","non-dropping-particle":"","parse-names":false,"suffix":""},{"dropping-particle":"","family":"Sarker","given":"Subir","non-dropping-particle":"","parse-names":false,"suffix":""},{"dropping-particle":"","family":"O’Shea","given":"Ross","non-dropping-particle":"","parse-names":false,"suffix":""},{"dropping-particle":"","family":"Helbig","given":"Karla J.","non-dropping-particle":"","parse-names":false,"suffix":""}],"container-title":"Biology 2022, Vol. 11, Page 143","id":"ITEM-1","issue":"1","issued":{"date-parts":[["2022","1","15"]]},"page":"143","publisher":"Multidisciplinary Digital Publishing Institute","title":"Astrocyte Control of Zika Infection Is Independent of Interferon Type I and Type III Expression","type":"article-journal","volume":"11"},"uris":["http://www.mendeley.com/documents/?uuid=0502b448-fb09-3b43-a6bc-984d8bbe47f4"]}],"mendeley":{"formattedCitation":"&lt;sup&gt;28&lt;/sup&gt;","plainTextFormattedCitation":"28"},"properties":{"noteIndex":0},"schema":"https://github.com/citation-style-language/schema/raw/master/csl-citation.json"}</w:instrText>
            </w:r>
            <w:r w:rsidR="00A9219E">
              <w:rPr>
                <w:rFonts w:ascii="Cambria" w:hAnsi="Cambria"/>
                <w:noProof/>
                <w:szCs w:val="24"/>
              </w:rPr>
              <w:fldChar w:fldCharType="separate"/>
            </w:r>
            <w:r w:rsidR="00A9219E" w:rsidRPr="00A9219E">
              <w:rPr>
                <w:rFonts w:ascii="Cambria" w:hAnsi="Cambria"/>
                <w:noProof/>
                <w:szCs w:val="24"/>
                <w:vertAlign w:val="superscript"/>
              </w:rPr>
              <w:t>28</w:t>
            </w:r>
            <w:r w:rsidR="00A9219E">
              <w:rPr>
                <w:rFonts w:ascii="Cambria" w:hAnsi="Cambria"/>
                <w:noProof/>
                <w:szCs w:val="24"/>
              </w:rPr>
              <w:fldChar w:fldCharType="end"/>
            </w:r>
          </w:p>
        </w:tc>
      </w:tr>
    </w:tbl>
    <w:p w14:paraId="75C0D716" w14:textId="77777777" w:rsidR="00C03A84" w:rsidRPr="007E047E" w:rsidRDefault="00C03A84">
      <w:pPr>
        <w:pStyle w:val="FootnoteText"/>
        <w:rPr>
          <w:rFonts w:ascii="Cambria" w:hAnsi="Cambria"/>
        </w:rPr>
      </w:pPr>
    </w:p>
    <w:p w14:paraId="0208530B" w14:textId="77777777" w:rsidR="00C03A84" w:rsidRPr="007E047E" w:rsidRDefault="00C03A84">
      <w:pPr>
        <w:pStyle w:val="FootnoteText"/>
        <w:rPr>
          <w:rFonts w:ascii="Cambria" w:hAnsi="Cambria"/>
        </w:rPr>
      </w:pPr>
    </w:p>
    <w:p w14:paraId="14667DC7" w14:textId="77777777" w:rsidR="00C03A84" w:rsidRPr="007E047E" w:rsidRDefault="00C03A84">
      <w:pPr>
        <w:pStyle w:val="FootnoteText"/>
        <w:rPr>
          <w:rFonts w:ascii="Cambria" w:hAnsi="Cambria"/>
        </w:rPr>
      </w:pPr>
    </w:p>
    <w:p w14:paraId="3AF3F84A" w14:textId="77777777" w:rsidR="00C03A84" w:rsidRPr="007E047E" w:rsidRDefault="00C03A84">
      <w:pPr>
        <w:pStyle w:val="FootnoteText"/>
        <w:rPr>
          <w:rFonts w:ascii="Cambria" w:hAnsi="Cambria"/>
        </w:rPr>
      </w:pPr>
    </w:p>
    <w:p w14:paraId="3C88F3D1" w14:textId="77777777" w:rsidR="00C03A84" w:rsidRPr="007E047E" w:rsidRDefault="00C03A84">
      <w:pPr>
        <w:pStyle w:val="FootnoteText"/>
        <w:rPr>
          <w:rFonts w:ascii="Cambria" w:hAnsi="Cambria"/>
        </w:rPr>
      </w:pPr>
    </w:p>
    <w:p w14:paraId="6CFE76F5" w14:textId="77777777" w:rsidR="00C03A84" w:rsidRPr="007E047E" w:rsidRDefault="00C03A84">
      <w:pPr>
        <w:pStyle w:val="FootnoteText"/>
        <w:rPr>
          <w:rFonts w:ascii="Cambria" w:hAnsi="Cambria"/>
        </w:rPr>
      </w:pPr>
    </w:p>
    <w:p w14:paraId="4E4C7A29" w14:textId="12526213" w:rsidR="00A9219E" w:rsidRPr="00A9219E" w:rsidRDefault="00C03A84" w:rsidP="00A9219E">
      <w:pPr>
        <w:widowControl w:val="0"/>
        <w:autoSpaceDE w:val="0"/>
        <w:autoSpaceDN w:val="0"/>
        <w:adjustRightInd w:val="0"/>
        <w:spacing w:line="240" w:lineRule="auto"/>
        <w:ind w:left="640" w:hanging="640"/>
        <w:rPr>
          <w:rFonts w:ascii="Cambria" w:hAnsi="Cambria" w:cs="Times New Roman"/>
          <w:noProof/>
          <w:szCs w:val="24"/>
        </w:rPr>
      </w:pPr>
      <w:r w:rsidRPr="007E047E">
        <w:rPr>
          <w:rFonts w:ascii="Cambria" w:hAnsi="Cambria"/>
        </w:rPr>
        <w:fldChar w:fldCharType="begin" w:fldLock="1"/>
      </w:r>
      <w:r w:rsidRPr="007E047E">
        <w:rPr>
          <w:rFonts w:ascii="Cambria" w:hAnsi="Cambria"/>
        </w:rPr>
        <w:instrText xml:space="preserve">ADDIN Mendeley Bibliography CSL_BIBLIOGRAPHY </w:instrText>
      </w:r>
      <w:r w:rsidRPr="007E047E">
        <w:rPr>
          <w:rFonts w:ascii="Cambria" w:hAnsi="Cambria"/>
        </w:rPr>
        <w:fldChar w:fldCharType="separate"/>
      </w:r>
      <w:r w:rsidR="00A9219E" w:rsidRPr="00A9219E">
        <w:rPr>
          <w:rFonts w:ascii="Cambria" w:hAnsi="Cambria" w:cs="Times New Roman"/>
          <w:noProof/>
          <w:szCs w:val="24"/>
        </w:rPr>
        <w:t>1.</w:t>
      </w:r>
      <w:r w:rsidR="00A9219E" w:rsidRPr="00A9219E">
        <w:rPr>
          <w:rFonts w:ascii="Cambria" w:hAnsi="Cambria" w:cs="Times New Roman"/>
          <w:noProof/>
          <w:szCs w:val="24"/>
        </w:rPr>
        <w:tab/>
        <w:t xml:space="preserve">Delhaye, S. </w:t>
      </w:r>
      <w:r w:rsidR="00A9219E" w:rsidRPr="00A9219E">
        <w:rPr>
          <w:rFonts w:ascii="Cambria" w:hAnsi="Cambria" w:cs="Times New Roman"/>
          <w:i/>
          <w:iCs/>
          <w:noProof/>
          <w:szCs w:val="24"/>
        </w:rPr>
        <w:t>et al.</w:t>
      </w:r>
      <w:r w:rsidR="00A9219E" w:rsidRPr="00A9219E">
        <w:rPr>
          <w:rFonts w:ascii="Cambria" w:hAnsi="Cambria" w:cs="Times New Roman"/>
          <w:noProof/>
          <w:szCs w:val="24"/>
        </w:rPr>
        <w:t xml:space="preserve"> Neurons produce type I interferon during viral encephalitis. </w:t>
      </w:r>
      <w:r w:rsidR="00A9219E" w:rsidRPr="00A9219E">
        <w:rPr>
          <w:rFonts w:ascii="Cambria" w:hAnsi="Cambria" w:cs="Times New Roman"/>
          <w:i/>
          <w:iCs/>
          <w:noProof/>
          <w:szCs w:val="24"/>
        </w:rPr>
        <w:t>Proc. Natl. Acad. Sci. U. S. A.</w:t>
      </w:r>
      <w:r w:rsidR="00A9219E" w:rsidRPr="00A9219E">
        <w:rPr>
          <w:rFonts w:ascii="Cambria" w:hAnsi="Cambria" w:cs="Times New Roman"/>
          <w:noProof/>
          <w:szCs w:val="24"/>
        </w:rPr>
        <w:t xml:space="preserve"> (2006) doi:10.1073/pnas.0602460103.</w:t>
      </w:r>
    </w:p>
    <w:p w14:paraId="66F7444B" w14:textId="77777777" w:rsidR="00A9219E" w:rsidRPr="00A9219E" w:rsidRDefault="00A9219E" w:rsidP="00A9219E">
      <w:pPr>
        <w:widowControl w:val="0"/>
        <w:autoSpaceDE w:val="0"/>
        <w:autoSpaceDN w:val="0"/>
        <w:adjustRightInd w:val="0"/>
        <w:spacing w:line="240" w:lineRule="auto"/>
        <w:ind w:left="640" w:hanging="640"/>
        <w:rPr>
          <w:rFonts w:ascii="Cambria" w:hAnsi="Cambria" w:cs="Times New Roman"/>
          <w:noProof/>
          <w:szCs w:val="24"/>
        </w:rPr>
      </w:pPr>
      <w:r w:rsidRPr="00A9219E">
        <w:rPr>
          <w:rFonts w:ascii="Cambria" w:hAnsi="Cambria" w:cs="Times New Roman"/>
          <w:noProof/>
          <w:szCs w:val="24"/>
        </w:rPr>
        <w:t>2.</w:t>
      </w:r>
      <w:r w:rsidRPr="00A9219E">
        <w:rPr>
          <w:rFonts w:ascii="Cambria" w:hAnsi="Cambria" w:cs="Times New Roman"/>
          <w:noProof/>
          <w:szCs w:val="24"/>
        </w:rPr>
        <w:tab/>
        <w:t xml:space="preserve">Lin, C. C., Wu, Y. J., Heimrich, B. &amp; Schwemmle, M. Absence of a robust innate immune response in rat neurons facilitates persistent infection of Borna disease virus in neuronal tissue. </w:t>
      </w:r>
      <w:r w:rsidRPr="00A9219E">
        <w:rPr>
          <w:rFonts w:ascii="Cambria" w:hAnsi="Cambria" w:cs="Times New Roman"/>
          <w:i/>
          <w:iCs/>
          <w:noProof/>
          <w:szCs w:val="24"/>
        </w:rPr>
        <w:t>Cell. Mol. Life Sci.</w:t>
      </w:r>
      <w:r w:rsidRPr="00A9219E">
        <w:rPr>
          <w:rFonts w:ascii="Cambria" w:hAnsi="Cambria" w:cs="Times New Roman"/>
          <w:noProof/>
          <w:szCs w:val="24"/>
        </w:rPr>
        <w:t xml:space="preserve"> </w:t>
      </w:r>
      <w:r w:rsidRPr="00A9219E">
        <w:rPr>
          <w:rFonts w:ascii="Cambria" w:hAnsi="Cambria" w:cs="Times New Roman"/>
          <w:b/>
          <w:bCs/>
          <w:noProof/>
          <w:szCs w:val="24"/>
        </w:rPr>
        <w:t>70</w:t>
      </w:r>
      <w:r w:rsidRPr="00A9219E">
        <w:rPr>
          <w:rFonts w:ascii="Cambria" w:hAnsi="Cambria" w:cs="Times New Roman"/>
          <w:noProof/>
          <w:szCs w:val="24"/>
        </w:rPr>
        <w:t>, 4399–4410 (2013).</w:t>
      </w:r>
    </w:p>
    <w:p w14:paraId="3703E370" w14:textId="77777777" w:rsidR="00A9219E" w:rsidRPr="00A9219E" w:rsidRDefault="00A9219E" w:rsidP="00A9219E">
      <w:pPr>
        <w:widowControl w:val="0"/>
        <w:autoSpaceDE w:val="0"/>
        <w:autoSpaceDN w:val="0"/>
        <w:adjustRightInd w:val="0"/>
        <w:spacing w:line="240" w:lineRule="auto"/>
        <w:ind w:left="640" w:hanging="640"/>
        <w:rPr>
          <w:rFonts w:ascii="Cambria" w:hAnsi="Cambria" w:cs="Times New Roman"/>
          <w:noProof/>
          <w:szCs w:val="24"/>
        </w:rPr>
      </w:pPr>
      <w:r w:rsidRPr="00A9219E">
        <w:rPr>
          <w:rFonts w:ascii="Cambria" w:hAnsi="Cambria" w:cs="Times New Roman"/>
          <w:noProof/>
          <w:szCs w:val="24"/>
        </w:rPr>
        <w:t>3.</w:t>
      </w:r>
      <w:r w:rsidRPr="00A9219E">
        <w:rPr>
          <w:rFonts w:ascii="Cambria" w:hAnsi="Cambria" w:cs="Times New Roman"/>
          <w:noProof/>
          <w:szCs w:val="24"/>
        </w:rPr>
        <w:tab/>
        <w:t xml:space="preserve">Baruch, K. </w:t>
      </w:r>
      <w:r w:rsidRPr="00A9219E">
        <w:rPr>
          <w:rFonts w:ascii="Cambria" w:hAnsi="Cambria" w:cs="Times New Roman"/>
          <w:i/>
          <w:iCs/>
          <w:noProof/>
          <w:szCs w:val="24"/>
        </w:rPr>
        <w:t>et al.</w:t>
      </w:r>
      <w:r w:rsidRPr="00A9219E">
        <w:rPr>
          <w:rFonts w:ascii="Cambria" w:hAnsi="Cambria" w:cs="Times New Roman"/>
          <w:noProof/>
          <w:szCs w:val="24"/>
        </w:rPr>
        <w:t xml:space="preserve"> Aging-induced type I interferon response at the choroid plexus negatively affects brain function. </w:t>
      </w:r>
      <w:r w:rsidRPr="00A9219E">
        <w:rPr>
          <w:rFonts w:ascii="Cambria" w:hAnsi="Cambria" w:cs="Times New Roman"/>
          <w:i/>
          <w:iCs/>
          <w:noProof/>
          <w:szCs w:val="24"/>
        </w:rPr>
        <w:t>Science (80-. ).</w:t>
      </w:r>
      <w:r w:rsidRPr="00A9219E">
        <w:rPr>
          <w:rFonts w:ascii="Cambria" w:hAnsi="Cambria" w:cs="Times New Roman"/>
          <w:noProof/>
          <w:szCs w:val="24"/>
        </w:rPr>
        <w:t xml:space="preserve"> (2014) doi:10.1126/science.1252945.</w:t>
      </w:r>
    </w:p>
    <w:p w14:paraId="2B3912A2" w14:textId="77777777" w:rsidR="00A9219E" w:rsidRPr="00A9219E" w:rsidRDefault="00A9219E" w:rsidP="00A9219E">
      <w:pPr>
        <w:widowControl w:val="0"/>
        <w:autoSpaceDE w:val="0"/>
        <w:autoSpaceDN w:val="0"/>
        <w:adjustRightInd w:val="0"/>
        <w:spacing w:line="240" w:lineRule="auto"/>
        <w:ind w:left="640" w:hanging="640"/>
        <w:rPr>
          <w:rFonts w:ascii="Cambria" w:hAnsi="Cambria" w:cs="Times New Roman"/>
          <w:noProof/>
          <w:szCs w:val="24"/>
        </w:rPr>
      </w:pPr>
      <w:r w:rsidRPr="00A9219E">
        <w:rPr>
          <w:rFonts w:ascii="Cambria" w:hAnsi="Cambria" w:cs="Times New Roman"/>
          <w:noProof/>
          <w:szCs w:val="24"/>
        </w:rPr>
        <w:t>4.</w:t>
      </w:r>
      <w:r w:rsidRPr="00A9219E">
        <w:rPr>
          <w:rFonts w:ascii="Cambria" w:hAnsi="Cambria" w:cs="Times New Roman"/>
          <w:noProof/>
          <w:szCs w:val="24"/>
        </w:rPr>
        <w:tab/>
        <w:t xml:space="preserve">Reinert, L. S. </w:t>
      </w:r>
      <w:r w:rsidRPr="00A9219E">
        <w:rPr>
          <w:rFonts w:ascii="Cambria" w:hAnsi="Cambria" w:cs="Times New Roman"/>
          <w:i/>
          <w:iCs/>
          <w:noProof/>
          <w:szCs w:val="24"/>
        </w:rPr>
        <w:t>et al.</w:t>
      </w:r>
      <w:r w:rsidRPr="00A9219E">
        <w:rPr>
          <w:rFonts w:ascii="Cambria" w:hAnsi="Cambria" w:cs="Times New Roman"/>
          <w:noProof/>
          <w:szCs w:val="24"/>
        </w:rPr>
        <w:t xml:space="preserve"> Sensing of HSV-1 by the cGAS-STING pathway in microglia orchestrates antiviral defence in the CNS. </w:t>
      </w:r>
      <w:r w:rsidRPr="00A9219E">
        <w:rPr>
          <w:rFonts w:ascii="Cambria" w:hAnsi="Cambria" w:cs="Times New Roman"/>
          <w:i/>
          <w:iCs/>
          <w:noProof/>
          <w:szCs w:val="24"/>
        </w:rPr>
        <w:t>Nat. Commun.</w:t>
      </w:r>
      <w:r w:rsidRPr="00A9219E">
        <w:rPr>
          <w:rFonts w:ascii="Cambria" w:hAnsi="Cambria" w:cs="Times New Roman"/>
          <w:noProof/>
          <w:szCs w:val="24"/>
        </w:rPr>
        <w:t xml:space="preserve"> </w:t>
      </w:r>
      <w:r w:rsidRPr="00A9219E">
        <w:rPr>
          <w:rFonts w:ascii="Cambria" w:hAnsi="Cambria" w:cs="Times New Roman"/>
          <w:b/>
          <w:bCs/>
          <w:noProof/>
          <w:szCs w:val="24"/>
        </w:rPr>
        <w:t>7</w:t>
      </w:r>
      <w:r w:rsidRPr="00A9219E">
        <w:rPr>
          <w:rFonts w:ascii="Cambria" w:hAnsi="Cambria" w:cs="Times New Roman"/>
          <w:noProof/>
          <w:szCs w:val="24"/>
        </w:rPr>
        <w:t>, 1–12 (2016).</w:t>
      </w:r>
    </w:p>
    <w:p w14:paraId="478CAD9D" w14:textId="77777777" w:rsidR="00A9219E" w:rsidRPr="00A9219E" w:rsidRDefault="00A9219E" w:rsidP="00A9219E">
      <w:pPr>
        <w:widowControl w:val="0"/>
        <w:autoSpaceDE w:val="0"/>
        <w:autoSpaceDN w:val="0"/>
        <w:adjustRightInd w:val="0"/>
        <w:spacing w:line="240" w:lineRule="auto"/>
        <w:ind w:left="640" w:hanging="640"/>
        <w:rPr>
          <w:rFonts w:ascii="Cambria" w:hAnsi="Cambria" w:cs="Times New Roman"/>
          <w:noProof/>
          <w:szCs w:val="24"/>
        </w:rPr>
      </w:pPr>
      <w:r w:rsidRPr="00A9219E">
        <w:rPr>
          <w:rFonts w:ascii="Cambria" w:hAnsi="Cambria" w:cs="Times New Roman"/>
          <w:noProof/>
          <w:szCs w:val="24"/>
        </w:rPr>
        <w:t>5.</w:t>
      </w:r>
      <w:r w:rsidRPr="00A9219E">
        <w:rPr>
          <w:rFonts w:ascii="Cambria" w:hAnsi="Cambria" w:cs="Times New Roman"/>
          <w:noProof/>
          <w:szCs w:val="24"/>
        </w:rPr>
        <w:tab/>
        <w:t xml:space="preserve">Khorooshi, R. </w:t>
      </w:r>
      <w:r w:rsidRPr="00A9219E">
        <w:rPr>
          <w:rFonts w:ascii="Cambria" w:hAnsi="Cambria" w:cs="Times New Roman"/>
          <w:i/>
          <w:iCs/>
          <w:noProof/>
          <w:szCs w:val="24"/>
        </w:rPr>
        <w:t>et al.</w:t>
      </w:r>
      <w:r w:rsidRPr="00A9219E">
        <w:rPr>
          <w:rFonts w:ascii="Cambria" w:hAnsi="Cambria" w:cs="Times New Roman"/>
          <w:noProof/>
          <w:szCs w:val="24"/>
        </w:rPr>
        <w:t xml:space="preserve"> Induction of endogenous Type I interferon within the central nervous system plays a protective role in experimental autoimmune encephalomyelitis. </w:t>
      </w:r>
      <w:r w:rsidRPr="00A9219E">
        <w:rPr>
          <w:rFonts w:ascii="Cambria" w:hAnsi="Cambria" w:cs="Times New Roman"/>
          <w:i/>
          <w:iCs/>
          <w:noProof/>
          <w:szCs w:val="24"/>
        </w:rPr>
        <w:t>Acta Neuropathol.</w:t>
      </w:r>
      <w:r w:rsidRPr="00A9219E">
        <w:rPr>
          <w:rFonts w:ascii="Cambria" w:hAnsi="Cambria" w:cs="Times New Roman"/>
          <w:noProof/>
          <w:szCs w:val="24"/>
        </w:rPr>
        <w:t xml:space="preserve"> </w:t>
      </w:r>
      <w:r w:rsidRPr="00A9219E">
        <w:rPr>
          <w:rFonts w:ascii="Cambria" w:hAnsi="Cambria" w:cs="Times New Roman"/>
          <w:b/>
          <w:bCs/>
          <w:noProof/>
          <w:szCs w:val="24"/>
        </w:rPr>
        <w:t>130</w:t>
      </w:r>
      <w:r w:rsidRPr="00A9219E">
        <w:rPr>
          <w:rFonts w:ascii="Cambria" w:hAnsi="Cambria" w:cs="Times New Roman"/>
          <w:noProof/>
          <w:szCs w:val="24"/>
        </w:rPr>
        <w:t>, 107–118 (2015).</w:t>
      </w:r>
    </w:p>
    <w:p w14:paraId="7AED34ED" w14:textId="77777777" w:rsidR="00A9219E" w:rsidRPr="00A9219E" w:rsidRDefault="00A9219E" w:rsidP="00A9219E">
      <w:pPr>
        <w:widowControl w:val="0"/>
        <w:autoSpaceDE w:val="0"/>
        <w:autoSpaceDN w:val="0"/>
        <w:adjustRightInd w:val="0"/>
        <w:spacing w:line="240" w:lineRule="auto"/>
        <w:ind w:left="640" w:hanging="640"/>
        <w:rPr>
          <w:rFonts w:ascii="Cambria" w:hAnsi="Cambria" w:cs="Times New Roman"/>
          <w:noProof/>
          <w:szCs w:val="24"/>
        </w:rPr>
      </w:pPr>
      <w:r w:rsidRPr="00A9219E">
        <w:rPr>
          <w:rFonts w:ascii="Cambria" w:hAnsi="Cambria" w:cs="Times New Roman"/>
          <w:noProof/>
          <w:szCs w:val="24"/>
        </w:rPr>
        <w:t>6.</w:t>
      </w:r>
      <w:r w:rsidRPr="00A9219E">
        <w:rPr>
          <w:rFonts w:ascii="Cambria" w:hAnsi="Cambria" w:cs="Times New Roman"/>
          <w:noProof/>
          <w:szCs w:val="24"/>
        </w:rPr>
        <w:tab/>
        <w:t xml:space="preserve">Bi, Q., Shi, L., Yang, P., Wang, J. &amp; Qin, L. Minocycline attenuates interferon-α-induced impairments in rat fear extinction. </w:t>
      </w:r>
      <w:r w:rsidRPr="00A9219E">
        <w:rPr>
          <w:rFonts w:ascii="Cambria" w:hAnsi="Cambria" w:cs="Times New Roman"/>
          <w:i/>
          <w:iCs/>
          <w:noProof/>
          <w:szCs w:val="24"/>
        </w:rPr>
        <w:t>J. Neuroinflammation</w:t>
      </w:r>
      <w:r w:rsidRPr="00A9219E">
        <w:rPr>
          <w:rFonts w:ascii="Cambria" w:hAnsi="Cambria" w:cs="Times New Roman"/>
          <w:noProof/>
          <w:szCs w:val="24"/>
        </w:rPr>
        <w:t xml:space="preserve"> </w:t>
      </w:r>
      <w:r w:rsidRPr="00A9219E">
        <w:rPr>
          <w:rFonts w:ascii="Cambria" w:hAnsi="Cambria" w:cs="Times New Roman"/>
          <w:b/>
          <w:bCs/>
          <w:noProof/>
          <w:szCs w:val="24"/>
        </w:rPr>
        <w:t>13</w:t>
      </w:r>
      <w:r w:rsidRPr="00A9219E">
        <w:rPr>
          <w:rFonts w:ascii="Cambria" w:hAnsi="Cambria" w:cs="Times New Roman"/>
          <w:noProof/>
          <w:szCs w:val="24"/>
        </w:rPr>
        <w:t>, 172 (2016).</w:t>
      </w:r>
    </w:p>
    <w:p w14:paraId="79146094" w14:textId="77777777" w:rsidR="00A9219E" w:rsidRPr="00A9219E" w:rsidRDefault="00A9219E" w:rsidP="00A9219E">
      <w:pPr>
        <w:widowControl w:val="0"/>
        <w:autoSpaceDE w:val="0"/>
        <w:autoSpaceDN w:val="0"/>
        <w:adjustRightInd w:val="0"/>
        <w:spacing w:line="240" w:lineRule="auto"/>
        <w:ind w:left="640" w:hanging="640"/>
        <w:rPr>
          <w:rFonts w:ascii="Cambria" w:hAnsi="Cambria" w:cs="Times New Roman"/>
          <w:noProof/>
          <w:szCs w:val="24"/>
        </w:rPr>
      </w:pPr>
      <w:r w:rsidRPr="00A9219E">
        <w:rPr>
          <w:rFonts w:ascii="Cambria" w:hAnsi="Cambria" w:cs="Times New Roman"/>
          <w:noProof/>
          <w:szCs w:val="24"/>
        </w:rPr>
        <w:t>7.</w:t>
      </w:r>
      <w:r w:rsidRPr="00A9219E">
        <w:rPr>
          <w:rFonts w:ascii="Cambria" w:hAnsi="Cambria" w:cs="Times New Roman"/>
          <w:noProof/>
          <w:szCs w:val="24"/>
        </w:rPr>
        <w:tab/>
        <w:t xml:space="preserve">Wang, J., Campbell, I. L. &amp; Zhang, H. Systemic interferon-α regulates interferon-stimulated genes in the central nervous system. </w:t>
      </w:r>
      <w:r w:rsidRPr="00A9219E">
        <w:rPr>
          <w:rFonts w:ascii="Cambria" w:hAnsi="Cambria" w:cs="Times New Roman"/>
          <w:i/>
          <w:iCs/>
          <w:noProof/>
          <w:szCs w:val="24"/>
        </w:rPr>
        <w:t>Mol. Psychiatry</w:t>
      </w:r>
      <w:r w:rsidRPr="00A9219E">
        <w:rPr>
          <w:rFonts w:ascii="Cambria" w:hAnsi="Cambria" w:cs="Times New Roman"/>
          <w:noProof/>
          <w:szCs w:val="24"/>
        </w:rPr>
        <w:t xml:space="preserve"> </w:t>
      </w:r>
      <w:r w:rsidRPr="00A9219E">
        <w:rPr>
          <w:rFonts w:ascii="Cambria" w:hAnsi="Cambria" w:cs="Times New Roman"/>
          <w:b/>
          <w:bCs/>
          <w:noProof/>
          <w:szCs w:val="24"/>
        </w:rPr>
        <w:t>13</w:t>
      </w:r>
      <w:r w:rsidRPr="00A9219E">
        <w:rPr>
          <w:rFonts w:ascii="Cambria" w:hAnsi="Cambria" w:cs="Times New Roman"/>
          <w:noProof/>
          <w:szCs w:val="24"/>
        </w:rPr>
        <w:t>, 293–301 (2008).</w:t>
      </w:r>
    </w:p>
    <w:p w14:paraId="1DCA10F8" w14:textId="77777777" w:rsidR="00A9219E" w:rsidRPr="00A9219E" w:rsidRDefault="00A9219E" w:rsidP="00A9219E">
      <w:pPr>
        <w:widowControl w:val="0"/>
        <w:autoSpaceDE w:val="0"/>
        <w:autoSpaceDN w:val="0"/>
        <w:adjustRightInd w:val="0"/>
        <w:spacing w:line="240" w:lineRule="auto"/>
        <w:ind w:left="640" w:hanging="640"/>
        <w:rPr>
          <w:rFonts w:ascii="Cambria" w:hAnsi="Cambria" w:cs="Times New Roman"/>
          <w:noProof/>
          <w:szCs w:val="24"/>
        </w:rPr>
      </w:pPr>
      <w:r w:rsidRPr="00A9219E">
        <w:rPr>
          <w:rFonts w:ascii="Cambria" w:hAnsi="Cambria" w:cs="Times New Roman"/>
          <w:noProof/>
          <w:szCs w:val="24"/>
        </w:rPr>
        <w:t>8.</w:t>
      </w:r>
      <w:r w:rsidRPr="00A9219E">
        <w:rPr>
          <w:rFonts w:ascii="Cambria" w:hAnsi="Cambria" w:cs="Times New Roman"/>
          <w:noProof/>
          <w:szCs w:val="24"/>
        </w:rPr>
        <w:tab/>
        <w:t xml:space="preserve">Rothhammer, V. </w:t>
      </w:r>
      <w:r w:rsidRPr="00A9219E">
        <w:rPr>
          <w:rFonts w:ascii="Cambria" w:hAnsi="Cambria" w:cs="Times New Roman"/>
          <w:i/>
          <w:iCs/>
          <w:noProof/>
          <w:szCs w:val="24"/>
        </w:rPr>
        <w:t>et al.</w:t>
      </w:r>
      <w:r w:rsidRPr="00A9219E">
        <w:rPr>
          <w:rFonts w:ascii="Cambria" w:hAnsi="Cambria" w:cs="Times New Roman"/>
          <w:noProof/>
          <w:szCs w:val="24"/>
        </w:rPr>
        <w:t xml:space="preserve"> Type i interferons and microbial metabolites of tryptophan modulate astrocyte activity and central nervous system inflammation via the aryl hydrocarbon receptor. </w:t>
      </w:r>
      <w:r w:rsidRPr="00A9219E">
        <w:rPr>
          <w:rFonts w:ascii="Cambria" w:hAnsi="Cambria" w:cs="Times New Roman"/>
          <w:i/>
          <w:iCs/>
          <w:noProof/>
          <w:szCs w:val="24"/>
        </w:rPr>
        <w:t>Nat. Med.</w:t>
      </w:r>
      <w:r w:rsidRPr="00A9219E">
        <w:rPr>
          <w:rFonts w:ascii="Cambria" w:hAnsi="Cambria" w:cs="Times New Roman"/>
          <w:noProof/>
          <w:szCs w:val="24"/>
        </w:rPr>
        <w:t xml:space="preserve"> </w:t>
      </w:r>
      <w:r w:rsidRPr="00A9219E">
        <w:rPr>
          <w:rFonts w:ascii="Cambria" w:hAnsi="Cambria" w:cs="Times New Roman"/>
          <w:b/>
          <w:bCs/>
          <w:noProof/>
          <w:szCs w:val="24"/>
        </w:rPr>
        <w:t>22</w:t>
      </w:r>
      <w:r w:rsidRPr="00A9219E">
        <w:rPr>
          <w:rFonts w:ascii="Cambria" w:hAnsi="Cambria" w:cs="Times New Roman"/>
          <w:noProof/>
          <w:szCs w:val="24"/>
        </w:rPr>
        <w:t>, 586–597 (2016).</w:t>
      </w:r>
    </w:p>
    <w:p w14:paraId="6BF9AFAA" w14:textId="77777777" w:rsidR="00A9219E" w:rsidRPr="00A9219E" w:rsidRDefault="00A9219E" w:rsidP="00A9219E">
      <w:pPr>
        <w:widowControl w:val="0"/>
        <w:autoSpaceDE w:val="0"/>
        <w:autoSpaceDN w:val="0"/>
        <w:adjustRightInd w:val="0"/>
        <w:spacing w:line="240" w:lineRule="auto"/>
        <w:ind w:left="640" w:hanging="640"/>
        <w:rPr>
          <w:rFonts w:ascii="Cambria" w:hAnsi="Cambria" w:cs="Times New Roman"/>
          <w:noProof/>
          <w:szCs w:val="24"/>
        </w:rPr>
      </w:pPr>
      <w:r w:rsidRPr="00A9219E">
        <w:rPr>
          <w:rFonts w:ascii="Cambria" w:hAnsi="Cambria" w:cs="Times New Roman"/>
          <w:noProof/>
          <w:szCs w:val="24"/>
        </w:rPr>
        <w:t>9.</w:t>
      </w:r>
      <w:r w:rsidRPr="00A9219E">
        <w:rPr>
          <w:rFonts w:ascii="Cambria" w:hAnsi="Cambria" w:cs="Times New Roman"/>
          <w:noProof/>
          <w:szCs w:val="24"/>
        </w:rPr>
        <w:tab/>
        <w:t xml:space="preserve">Fares, M. </w:t>
      </w:r>
      <w:r w:rsidRPr="00A9219E">
        <w:rPr>
          <w:rFonts w:ascii="Cambria" w:hAnsi="Cambria" w:cs="Times New Roman"/>
          <w:i/>
          <w:iCs/>
          <w:noProof/>
          <w:szCs w:val="24"/>
        </w:rPr>
        <w:t>et al.</w:t>
      </w:r>
      <w:r w:rsidRPr="00A9219E">
        <w:rPr>
          <w:rFonts w:ascii="Cambria" w:hAnsi="Cambria" w:cs="Times New Roman"/>
          <w:noProof/>
          <w:szCs w:val="24"/>
        </w:rPr>
        <w:t xml:space="preserve"> Pathological modeling of TBEV infection reveals differential innate immune responses in human neurons and astrocytes that correlate with their susceptibility to infection. </w:t>
      </w:r>
      <w:r w:rsidRPr="00A9219E">
        <w:rPr>
          <w:rFonts w:ascii="Cambria" w:hAnsi="Cambria" w:cs="Times New Roman"/>
          <w:i/>
          <w:iCs/>
          <w:noProof/>
          <w:szCs w:val="24"/>
        </w:rPr>
        <w:t>J. Neuroinflammation</w:t>
      </w:r>
      <w:r w:rsidRPr="00A9219E">
        <w:rPr>
          <w:rFonts w:ascii="Cambria" w:hAnsi="Cambria" w:cs="Times New Roman"/>
          <w:noProof/>
          <w:szCs w:val="24"/>
        </w:rPr>
        <w:t xml:space="preserve"> </w:t>
      </w:r>
      <w:r w:rsidRPr="00A9219E">
        <w:rPr>
          <w:rFonts w:ascii="Cambria" w:hAnsi="Cambria" w:cs="Times New Roman"/>
          <w:b/>
          <w:bCs/>
          <w:noProof/>
          <w:szCs w:val="24"/>
        </w:rPr>
        <w:t>17</w:t>
      </w:r>
      <w:r w:rsidRPr="00A9219E">
        <w:rPr>
          <w:rFonts w:ascii="Cambria" w:hAnsi="Cambria" w:cs="Times New Roman"/>
          <w:noProof/>
          <w:szCs w:val="24"/>
        </w:rPr>
        <w:t>, 76 (2020).</w:t>
      </w:r>
    </w:p>
    <w:p w14:paraId="64D50816" w14:textId="77777777" w:rsidR="00A9219E" w:rsidRPr="00A9219E" w:rsidRDefault="00A9219E" w:rsidP="00A9219E">
      <w:pPr>
        <w:widowControl w:val="0"/>
        <w:autoSpaceDE w:val="0"/>
        <w:autoSpaceDN w:val="0"/>
        <w:adjustRightInd w:val="0"/>
        <w:spacing w:line="240" w:lineRule="auto"/>
        <w:ind w:left="640" w:hanging="640"/>
        <w:rPr>
          <w:rFonts w:ascii="Cambria" w:hAnsi="Cambria" w:cs="Times New Roman"/>
          <w:noProof/>
          <w:szCs w:val="24"/>
        </w:rPr>
      </w:pPr>
      <w:r w:rsidRPr="00A9219E">
        <w:rPr>
          <w:rFonts w:ascii="Cambria" w:hAnsi="Cambria" w:cs="Times New Roman"/>
          <w:noProof/>
          <w:szCs w:val="24"/>
        </w:rPr>
        <w:t>10.</w:t>
      </w:r>
      <w:r w:rsidRPr="00A9219E">
        <w:rPr>
          <w:rFonts w:ascii="Cambria" w:hAnsi="Cambria" w:cs="Times New Roman"/>
          <w:noProof/>
          <w:szCs w:val="24"/>
        </w:rPr>
        <w:tab/>
        <w:t xml:space="preserve">Lafaille, F. G. </w:t>
      </w:r>
      <w:r w:rsidRPr="00A9219E">
        <w:rPr>
          <w:rFonts w:ascii="Cambria" w:hAnsi="Cambria" w:cs="Times New Roman"/>
          <w:i/>
          <w:iCs/>
          <w:noProof/>
          <w:szCs w:val="24"/>
        </w:rPr>
        <w:t>et al.</w:t>
      </w:r>
      <w:r w:rsidRPr="00A9219E">
        <w:rPr>
          <w:rFonts w:ascii="Cambria" w:hAnsi="Cambria" w:cs="Times New Roman"/>
          <w:noProof/>
          <w:szCs w:val="24"/>
        </w:rPr>
        <w:t xml:space="preserve"> Impaired intrinsic immunity to HSV-1 in human iPSC-derived TLR3-deficient CNS cells. </w:t>
      </w:r>
      <w:r w:rsidRPr="00A9219E">
        <w:rPr>
          <w:rFonts w:ascii="Cambria" w:hAnsi="Cambria" w:cs="Times New Roman"/>
          <w:i/>
          <w:iCs/>
          <w:noProof/>
          <w:szCs w:val="24"/>
        </w:rPr>
        <w:t>Nature</w:t>
      </w:r>
      <w:r w:rsidRPr="00A9219E">
        <w:rPr>
          <w:rFonts w:ascii="Cambria" w:hAnsi="Cambria" w:cs="Times New Roman"/>
          <w:noProof/>
          <w:szCs w:val="24"/>
        </w:rPr>
        <w:t xml:space="preserve"> </w:t>
      </w:r>
      <w:r w:rsidRPr="00A9219E">
        <w:rPr>
          <w:rFonts w:ascii="Cambria" w:hAnsi="Cambria" w:cs="Times New Roman"/>
          <w:b/>
          <w:bCs/>
          <w:noProof/>
          <w:szCs w:val="24"/>
        </w:rPr>
        <w:t>491</w:t>
      </w:r>
      <w:r w:rsidRPr="00A9219E">
        <w:rPr>
          <w:rFonts w:ascii="Cambria" w:hAnsi="Cambria" w:cs="Times New Roman"/>
          <w:noProof/>
          <w:szCs w:val="24"/>
        </w:rPr>
        <w:t>, 769–773 (2012).</w:t>
      </w:r>
    </w:p>
    <w:p w14:paraId="5BA43398" w14:textId="77777777" w:rsidR="00A9219E" w:rsidRPr="00A9219E" w:rsidRDefault="00A9219E" w:rsidP="00A9219E">
      <w:pPr>
        <w:widowControl w:val="0"/>
        <w:autoSpaceDE w:val="0"/>
        <w:autoSpaceDN w:val="0"/>
        <w:adjustRightInd w:val="0"/>
        <w:spacing w:line="240" w:lineRule="auto"/>
        <w:ind w:left="640" w:hanging="640"/>
        <w:rPr>
          <w:rFonts w:ascii="Cambria" w:hAnsi="Cambria" w:cs="Times New Roman"/>
          <w:noProof/>
          <w:szCs w:val="24"/>
        </w:rPr>
      </w:pPr>
      <w:r w:rsidRPr="00A9219E">
        <w:rPr>
          <w:rFonts w:ascii="Cambria" w:hAnsi="Cambria" w:cs="Times New Roman"/>
          <w:noProof/>
          <w:szCs w:val="24"/>
        </w:rPr>
        <w:t>11.</w:t>
      </w:r>
      <w:r w:rsidRPr="00A9219E">
        <w:rPr>
          <w:rFonts w:ascii="Cambria" w:hAnsi="Cambria" w:cs="Times New Roman"/>
          <w:noProof/>
          <w:szCs w:val="24"/>
        </w:rPr>
        <w:tab/>
        <w:t xml:space="preserve">Li, J. </w:t>
      </w:r>
      <w:r w:rsidRPr="00A9219E">
        <w:rPr>
          <w:rFonts w:ascii="Cambria" w:hAnsi="Cambria" w:cs="Times New Roman"/>
          <w:i/>
          <w:iCs/>
          <w:noProof/>
          <w:szCs w:val="24"/>
        </w:rPr>
        <w:t>et al.</w:t>
      </w:r>
      <w:r w:rsidRPr="00A9219E">
        <w:rPr>
          <w:rFonts w:ascii="Cambria" w:hAnsi="Cambria" w:cs="Times New Roman"/>
          <w:noProof/>
          <w:szCs w:val="24"/>
        </w:rPr>
        <w:t xml:space="preserve"> Interferon lambda inhibits herpes simplex virus type I infection of human astrocytes and neurons. </w:t>
      </w:r>
      <w:r w:rsidRPr="00A9219E">
        <w:rPr>
          <w:rFonts w:ascii="Cambria" w:hAnsi="Cambria" w:cs="Times New Roman"/>
          <w:i/>
          <w:iCs/>
          <w:noProof/>
          <w:szCs w:val="24"/>
        </w:rPr>
        <w:t>Glia</w:t>
      </w:r>
      <w:r w:rsidRPr="00A9219E">
        <w:rPr>
          <w:rFonts w:ascii="Cambria" w:hAnsi="Cambria" w:cs="Times New Roman"/>
          <w:noProof/>
          <w:szCs w:val="24"/>
        </w:rPr>
        <w:t xml:space="preserve"> </w:t>
      </w:r>
      <w:r w:rsidRPr="00A9219E">
        <w:rPr>
          <w:rFonts w:ascii="Cambria" w:hAnsi="Cambria" w:cs="Times New Roman"/>
          <w:b/>
          <w:bCs/>
          <w:noProof/>
          <w:szCs w:val="24"/>
        </w:rPr>
        <w:t>59</w:t>
      </w:r>
      <w:r w:rsidRPr="00A9219E">
        <w:rPr>
          <w:rFonts w:ascii="Cambria" w:hAnsi="Cambria" w:cs="Times New Roman"/>
          <w:noProof/>
          <w:szCs w:val="24"/>
        </w:rPr>
        <w:t>, 58–67 (2011).</w:t>
      </w:r>
    </w:p>
    <w:p w14:paraId="455C34DF" w14:textId="77777777" w:rsidR="00A9219E" w:rsidRPr="00A9219E" w:rsidRDefault="00A9219E" w:rsidP="00A9219E">
      <w:pPr>
        <w:widowControl w:val="0"/>
        <w:autoSpaceDE w:val="0"/>
        <w:autoSpaceDN w:val="0"/>
        <w:adjustRightInd w:val="0"/>
        <w:spacing w:line="240" w:lineRule="auto"/>
        <w:ind w:left="640" w:hanging="640"/>
        <w:rPr>
          <w:rFonts w:ascii="Cambria" w:hAnsi="Cambria" w:cs="Times New Roman"/>
          <w:noProof/>
          <w:szCs w:val="24"/>
        </w:rPr>
      </w:pPr>
      <w:r w:rsidRPr="00A9219E">
        <w:rPr>
          <w:rFonts w:ascii="Cambria" w:hAnsi="Cambria" w:cs="Times New Roman"/>
          <w:noProof/>
          <w:szCs w:val="24"/>
        </w:rPr>
        <w:t>12.</w:t>
      </w:r>
      <w:r w:rsidRPr="00A9219E">
        <w:rPr>
          <w:rFonts w:ascii="Cambria" w:hAnsi="Cambria" w:cs="Times New Roman"/>
          <w:noProof/>
          <w:szCs w:val="24"/>
        </w:rPr>
        <w:tab/>
        <w:t xml:space="preserve">Roth-Cross, J. K., Bender, S. J. &amp; Weiss, S. R. Murine Coronavirus Mouse Hepatitis Virus Is Recognized by MDA5 and Induces Type I Interferon in Brain Macrophages/Microglia. </w:t>
      </w:r>
      <w:r w:rsidRPr="00A9219E">
        <w:rPr>
          <w:rFonts w:ascii="Cambria" w:hAnsi="Cambria" w:cs="Times New Roman"/>
          <w:i/>
          <w:iCs/>
          <w:noProof/>
          <w:szCs w:val="24"/>
        </w:rPr>
        <w:t>J. Virol.</w:t>
      </w:r>
      <w:r w:rsidRPr="00A9219E">
        <w:rPr>
          <w:rFonts w:ascii="Cambria" w:hAnsi="Cambria" w:cs="Times New Roman"/>
          <w:noProof/>
          <w:szCs w:val="24"/>
        </w:rPr>
        <w:t xml:space="preserve"> </w:t>
      </w:r>
      <w:r w:rsidRPr="00A9219E">
        <w:rPr>
          <w:rFonts w:ascii="Cambria" w:hAnsi="Cambria" w:cs="Times New Roman"/>
          <w:b/>
          <w:bCs/>
          <w:noProof/>
          <w:szCs w:val="24"/>
        </w:rPr>
        <w:t>82</w:t>
      </w:r>
      <w:r w:rsidRPr="00A9219E">
        <w:rPr>
          <w:rFonts w:ascii="Cambria" w:hAnsi="Cambria" w:cs="Times New Roman"/>
          <w:noProof/>
          <w:szCs w:val="24"/>
        </w:rPr>
        <w:t>, 9829–9838 (2008).</w:t>
      </w:r>
    </w:p>
    <w:p w14:paraId="7D652301" w14:textId="77777777" w:rsidR="00A9219E" w:rsidRPr="00A9219E" w:rsidRDefault="00A9219E" w:rsidP="00A9219E">
      <w:pPr>
        <w:widowControl w:val="0"/>
        <w:autoSpaceDE w:val="0"/>
        <w:autoSpaceDN w:val="0"/>
        <w:adjustRightInd w:val="0"/>
        <w:spacing w:line="240" w:lineRule="auto"/>
        <w:ind w:left="640" w:hanging="640"/>
        <w:rPr>
          <w:rFonts w:ascii="Cambria" w:hAnsi="Cambria" w:cs="Times New Roman"/>
          <w:noProof/>
          <w:szCs w:val="24"/>
        </w:rPr>
      </w:pPr>
      <w:r w:rsidRPr="00A9219E">
        <w:rPr>
          <w:rFonts w:ascii="Cambria" w:hAnsi="Cambria" w:cs="Times New Roman"/>
          <w:noProof/>
          <w:szCs w:val="24"/>
        </w:rPr>
        <w:t>13.</w:t>
      </w:r>
      <w:r w:rsidRPr="00A9219E">
        <w:rPr>
          <w:rFonts w:ascii="Cambria" w:hAnsi="Cambria" w:cs="Times New Roman"/>
          <w:noProof/>
          <w:szCs w:val="24"/>
        </w:rPr>
        <w:tab/>
        <w:t xml:space="preserve">Tarassishin, L., Suh, H.-S. S. &amp; Lee, S. C. Interferon regulatory factor 3 plays an anti-inflammatory role in microglia by activating the PI3K/Akt pathway. </w:t>
      </w:r>
      <w:r w:rsidRPr="00A9219E">
        <w:rPr>
          <w:rFonts w:ascii="Cambria" w:hAnsi="Cambria" w:cs="Times New Roman"/>
          <w:i/>
          <w:iCs/>
          <w:noProof/>
          <w:szCs w:val="24"/>
        </w:rPr>
        <w:t>J. Neuroinflammation</w:t>
      </w:r>
      <w:r w:rsidRPr="00A9219E">
        <w:rPr>
          <w:rFonts w:ascii="Cambria" w:hAnsi="Cambria" w:cs="Times New Roman"/>
          <w:noProof/>
          <w:szCs w:val="24"/>
        </w:rPr>
        <w:t xml:space="preserve"> </w:t>
      </w:r>
      <w:r w:rsidRPr="00A9219E">
        <w:rPr>
          <w:rFonts w:ascii="Cambria" w:hAnsi="Cambria" w:cs="Times New Roman"/>
          <w:b/>
          <w:bCs/>
          <w:noProof/>
          <w:szCs w:val="24"/>
        </w:rPr>
        <w:t>8</w:t>
      </w:r>
      <w:r w:rsidRPr="00A9219E">
        <w:rPr>
          <w:rFonts w:ascii="Cambria" w:hAnsi="Cambria" w:cs="Times New Roman"/>
          <w:noProof/>
          <w:szCs w:val="24"/>
        </w:rPr>
        <w:t>, 187 (2011).</w:t>
      </w:r>
    </w:p>
    <w:p w14:paraId="2BFCCEF5" w14:textId="77777777" w:rsidR="00A9219E" w:rsidRPr="00A9219E" w:rsidRDefault="00A9219E" w:rsidP="00A9219E">
      <w:pPr>
        <w:widowControl w:val="0"/>
        <w:autoSpaceDE w:val="0"/>
        <w:autoSpaceDN w:val="0"/>
        <w:adjustRightInd w:val="0"/>
        <w:spacing w:line="240" w:lineRule="auto"/>
        <w:ind w:left="640" w:hanging="640"/>
        <w:rPr>
          <w:rFonts w:ascii="Cambria" w:hAnsi="Cambria" w:cs="Times New Roman"/>
          <w:noProof/>
          <w:szCs w:val="24"/>
        </w:rPr>
      </w:pPr>
      <w:r w:rsidRPr="00A9219E">
        <w:rPr>
          <w:rFonts w:ascii="Cambria" w:hAnsi="Cambria" w:cs="Times New Roman"/>
          <w:noProof/>
          <w:szCs w:val="24"/>
        </w:rPr>
        <w:lastRenderedPageBreak/>
        <w:t>14.</w:t>
      </w:r>
      <w:r w:rsidRPr="00A9219E">
        <w:rPr>
          <w:rFonts w:ascii="Cambria" w:hAnsi="Cambria" w:cs="Times New Roman"/>
          <w:noProof/>
          <w:szCs w:val="24"/>
        </w:rPr>
        <w:tab/>
        <w:t xml:space="preserve">Kallfass, C. </w:t>
      </w:r>
      <w:r w:rsidRPr="00A9219E">
        <w:rPr>
          <w:rFonts w:ascii="Cambria" w:hAnsi="Cambria" w:cs="Times New Roman"/>
          <w:i/>
          <w:iCs/>
          <w:noProof/>
          <w:szCs w:val="24"/>
        </w:rPr>
        <w:t>et al.</w:t>
      </w:r>
      <w:r w:rsidRPr="00A9219E">
        <w:rPr>
          <w:rFonts w:ascii="Cambria" w:hAnsi="Cambria" w:cs="Times New Roman"/>
          <w:noProof/>
          <w:szCs w:val="24"/>
        </w:rPr>
        <w:t xml:space="preserve"> Visualizing Production of Beta Interferon by Astrocytes and Microglia in Brain of La Crosse Virus-Infected Mice. </w:t>
      </w:r>
      <w:r w:rsidRPr="00A9219E">
        <w:rPr>
          <w:rFonts w:ascii="Cambria" w:hAnsi="Cambria" w:cs="Times New Roman"/>
          <w:i/>
          <w:iCs/>
          <w:noProof/>
          <w:szCs w:val="24"/>
        </w:rPr>
        <w:t>J. Virol.</w:t>
      </w:r>
      <w:r w:rsidRPr="00A9219E">
        <w:rPr>
          <w:rFonts w:ascii="Cambria" w:hAnsi="Cambria" w:cs="Times New Roman"/>
          <w:noProof/>
          <w:szCs w:val="24"/>
        </w:rPr>
        <w:t xml:space="preserve"> </w:t>
      </w:r>
      <w:r w:rsidRPr="00A9219E">
        <w:rPr>
          <w:rFonts w:ascii="Cambria" w:hAnsi="Cambria" w:cs="Times New Roman"/>
          <w:b/>
          <w:bCs/>
          <w:noProof/>
          <w:szCs w:val="24"/>
        </w:rPr>
        <w:t>86</w:t>
      </w:r>
      <w:r w:rsidRPr="00A9219E">
        <w:rPr>
          <w:rFonts w:ascii="Cambria" w:hAnsi="Cambria" w:cs="Times New Roman"/>
          <w:noProof/>
          <w:szCs w:val="24"/>
        </w:rPr>
        <w:t>, 11223–11230 (2012).</w:t>
      </w:r>
    </w:p>
    <w:p w14:paraId="1C9C4E92" w14:textId="77777777" w:rsidR="00A9219E" w:rsidRPr="00A9219E" w:rsidRDefault="00A9219E" w:rsidP="00A9219E">
      <w:pPr>
        <w:widowControl w:val="0"/>
        <w:autoSpaceDE w:val="0"/>
        <w:autoSpaceDN w:val="0"/>
        <w:adjustRightInd w:val="0"/>
        <w:spacing w:line="240" w:lineRule="auto"/>
        <w:ind w:left="640" w:hanging="640"/>
        <w:rPr>
          <w:rFonts w:ascii="Cambria" w:hAnsi="Cambria" w:cs="Times New Roman"/>
          <w:noProof/>
          <w:szCs w:val="24"/>
        </w:rPr>
      </w:pPr>
      <w:r w:rsidRPr="00A9219E">
        <w:rPr>
          <w:rFonts w:ascii="Cambria" w:hAnsi="Cambria" w:cs="Times New Roman"/>
          <w:noProof/>
          <w:szCs w:val="24"/>
        </w:rPr>
        <w:t>15.</w:t>
      </w:r>
      <w:r w:rsidRPr="00A9219E">
        <w:rPr>
          <w:rFonts w:ascii="Cambria" w:hAnsi="Cambria" w:cs="Times New Roman"/>
          <w:noProof/>
          <w:szCs w:val="24"/>
        </w:rPr>
        <w:tab/>
        <w:t xml:space="preserve">Welsch, J. C. </w:t>
      </w:r>
      <w:r w:rsidRPr="00A9219E">
        <w:rPr>
          <w:rFonts w:ascii="Cambria" w:hAnsi="Cambria" w:cs="Times New Roman"/>
          <w:i/>
          <w:iCs/>
          <w:noProof/>
          <w:szCs w:val="24"/>
        </w:rPr>
        <w:t>et al.</w:t>
      </w:r>
      <w:r w:rsidRPr="00A9219E">
        <w:rPr>
          <w:rFonts w:ascii="Cambria" w:hAnsi="Cambria" w:cs="Times New Roman"/>
          <w:noProof/>
          <w:szCs w:val="24"/>
        </w:rPr>
        <w:t xml:space="preserve"> Type I Interferon Receptor Signaling Drives Selective Permissiveness of Astrocytes and Microglia to Measles Virus during Brain Infection. </w:t>
      </w:r>
      <w:r w:rsidRPr="00A9219E">
        <w:rPr>
          <w:rFonts w:ascii="Cambria" w:hAnsi="Cambria" w:cs="Times New Roman"/>
          <w:i/>
          <w:iCs/>
          <w:noProof/>
          <w:szCs w:val="24"/>
        </w:rPr>
        <w:t>J. Virol.</w:t>
      </w:r>
      <w:r w:rsidRPr="00A9219E">
        <w:rPr>
          <w:rFonts w:ascii="Cambria" w:hAnsi="Cambria" w:cs="Times New Roman"/>
          <w:noProof/>
          <w:szCs w:val="24"/>
        </w:rPr>
        <w:t xml:space="preserve"> </w:t>
      </w:r>
      <w:r w:rsidRPr="00A9219E">
        <w:rPr>
          <w:rFonts w:ascii="Cambria" w:hAnsi="Cambria" w:cs="Times New Roman"/>
          <w:b/>
          <w:bCs/>
          <w:noProof/>
          <w:szCs w:val="24"/>
        </w:rPr>
        <w:t>93</w:t>
      </w:r>
      <w:r w:rsidRPr="00A9219E">
        <w:rPr>
          <w:rFonts w:ascii="Cambria" w:hAnsi="Cambria" w:cs="Times New Roman"/>
          <w:noProof/>
          <w:szCs w:val="24"/>
        </w:rPr>
        <w:t>, (2019).</w:t>
      </w:r>
    </w:p>
    <w:p w14:paraId="337EE80B" w14:textId="77777777" w:rsidR="00A9219E" w:rsidRPr="00A9219E" w:rsidRDefault="00A9219E" w:rsidP="00A9219E">
      <w:pPr>
        <w:widowControl w:val="0"/>
        <w:autoSpaceDE w:val="0"/>
        <w:autoSpaceDN w:val="0"/>
        <w:adjustRightInd w:val="0"/>
        <w:spacing w:line="240" w:lineRule="auto"/>
        <w:ind w:left="640" w:hanging="640"/>
        <w:rPr>
          <w:rFonts w:ascii="Cambria" w:hAnsi="Cambria" w:cs="Times New Roman"/>
          <w:noProof/>
          <w:szCs w:val="24"/>
        </w:rPr>
      </w:pPr>
      <w:r w:rsidRPr="00A9219E">
        <w:rPr>
          <w:rFonts w:ascii="Cambria" w:hAnsi="Cambria" w:cs="Times New Roman"/>
          <w:noProof/>
          <w:szCs w:val="24"/>
        </w:rPr>
        <w:t>16.</w:t>
      </w:r>
      <w:r w:rsidRPr="00A9219E">
        <w:rPr>
          <w:rFonts w:ascii="Cambria" w:hAnsi="Cambria" w:cs="Times New Roman"/>
          <w:noProof/>
          <w:szCs w:val="24"/>
        </w:rPr>
        <w:tab/>
        <w:t xml:space="preserve">Hosseini, S. </w:t>
      </w:r>
      <w:r w:rsidRPr="00A9219E">
        <w:rPr>
          <w:rFonts w:ascii="Cambria" w:hAnsi="Cambria" w:cs="Times New Roman"/>
          <w:i/>
          <w:iCs/>
          <w:noProof/>
          <w:szCs w:val="24"/>
        </w:rPr>
        <w:t>et al.</w:t>
      </w:r>
      <w:r w:rsidRPr="00A9219E">
        <w:rPr>
          <w:rFonts w:ascii="Cambria" w:hAnsi="Cambria" w:cs="Times New Roman"/>
          <w:noProof/>
          <w:szCs w:val="24"/>
        </w:rPr>
        <w:t xml:space="preserve"> Type I Interferon Receptor Signaling in Astrocytes Regulates Hippocampal Synaptic Plasticity and Cognitive Function of the Healthy CNS. </w:t>
      </w:r>
      <w:r w:rsidRPr="00A9219E">
        <w:rPr>
          <w:rFonts w:ascii="Cambria" w:hAnsi="Cambria" w:cs="Times New Roman"/>
          <w:i/>
          <w:iCs/>
          <w:noProof/>
          <w:szCs w:val="24"/>
        </w:rPr>
        <w:t>Cell Rep.</w:t>
      </w:r>
      <w:r w:rsidRPr="00A9219E">
        <w:rPr>
          <w:rFonts w:ascii="Cambria" w:hAnsi="Cambria" w:cs="Times New Roman"/>
          <w:noProof/>
          <w:szCs w:val="24"/>
        </w:rPr>
        <w:t xml:space="preserve"> </w:t>
      </w:r>
      <w:r w:rsidRPr="00A9219E">
        <w:rPr>
          <w:rFonts w:ascii="Cambria" w:hAnsi="Cambria" w:cs="Times New Roman"/>
          <w:b/>
          <w:bCs/>
          <w:noProof/>
          <w:szCs w:val="24"/>
        </w:rPr>
        <w:t>31</w:t>
      </w:r>
      <w:r w:rsidRPr="00A9219E">
        <w:rPr>
          <w:rFonts w:ascii="Cambria" w:hAnsi="Cambria" w:cs="Times New Roman"/>
          <w:noProof/>
          <w:szCs w:val="24"/>
        </w:rPr>
        <w:t>, 107666 (2020).</w:t>
      </w:r>
    </w:p>
    <w:p w14:paraId="2698BFE5" w14:textId="77777777" w:rsidR="00A9219E" w:rsidRPr="00A9219E" w:rsidRDefault="00A9219E" w:rsidP="00A9219E">
      <w:pPr>
        <w:widowControl w:val="0"/>
        <w:autoSpaceDE w:val="0"/>
        <w:autoSpaceDN w:val="0"/>
        <w:adjustRightInd w:val="0"/>
        <w:spacing w:line="240" w:lineRule="auto"/>
        <w:ind w:left="640" w:hanging="640"/>
        <w:rPr>
          <w:rFonts w:ascii="Cambria" w:hAnsi="Cambria" w:cs="Times New Roman"/>
          <w:noProof/>
          <w:szCs w:val="24"/>
        </w:rPr>
      </w:pPr>
      <w:r w:rsidRPr="00A9219E">
        <w:rPr>
          <w:rFonts w:ascii="Cambria" w:hAnsi="Cambria" w:cs="Times New Roman"/>
          <w:noProof/>
          <w:szCs w:val="24"/>
        </w:rPr>
        <w:t>17.</w:t>
      </w:r>
      <w:r w:rsidRPr="00A9219E">
        <w:rPr>
          <w:rFonts w:ascii="Cambria" w:hAnsi="Cambria" w:cs="Times New Roman"/>
          <w:noProof/>
          <w:szCs w:val="24"/>
        </w:rPr>
        <w:tab/>
        <w:t xml:space="preserve">Costello, D. A. &amp; Lynch, M. A. Toll-like receptor 3 activation modulates hippocampal network excitability, via glial production of interferon-beta. </w:t>
      </w:r>
      <w:r w:rsidRPr="00A9219E">
        <w:rPr>
          <w:rFonts w:ascii="Cambria" w:hAnsi="Cambria" w:cs="Times New Roman"/>
          <w:i/>
          <w:iCs/>
          <w:noProof/>
          <w:szCs w:val="24"/>
        </w:rPr>
        <w:t>Hippocampus</w:t>
      </w:r>
      <w:r w:rsidRPr="00A9219E">
        <w:rPr>
          <w:rFonts w:ascii="Cambria" w:hAnsi="Cambria" w:cs="Times New Roman"/>
          <w:noProof/>
          <w:szCs w:val="24"/>
        </w:rPr>
        <w:t xml:space="preserve"> </w:t>
      </w:r>
      <w:r w:rsidRPr="00A9219E">
        <w:rPr>
          <w:rFonts w:ascii="Cambria" w:hAnsi="Cambria" w:cs="Times New Roman"/>
          <w:b/>
          <w:bCs/>
          <w:noProof/>
          <w:szCs w:val="24"/>
        </w:rPr>
        <w:t>23</w:t>
      </w:r>
      <w:r w:rsidRPr="00A9219E">
        <w:rPr>
          <w:rFonts w:ascii="Cambria" w:hAnsi="Cambria" w:cs="Times New Roman"/>
          <w:noProof/>
          <w:szCs w:val="24"/>
        </w:rPr>
        <w:t>, 696–707 (2013).</w:t>
      </w:r>
    </w:p>
    <w:p w14:paraId="4D067C1F" w14:textId="77777777" w:rsidR="00A9219E" w:rsidRPr="00A9219E" w:rsidRDefault="00A9219E" w:rsidP="00A9219E">
      <w:pPr>
        <w:widowControl w:val="0"/>
        <w:autoSpaceDE w:val="0"/>
        <w:autoSpaceDN w:val="0"/>
        <w:adjustRightInd w:val="0"/>
        <w:spacing w:line="240" w:lineRule="auto"/>
        <w:ind w:left="640" w:hanging="640"/>
        <w:rPr>
          <w:rFonts w:ascii="Cambria" w:hAnsi="Cambria" w:cs="Times New Roman"/>
          <w:noProof/>
          <w:szCs w:val="24"/>
        </w:rPr>
      </w:pPr>
      <w:r w:rsidRPr="00A9219E">
        <w:rPr>
          <w:rFonts w:ascii="Cambria" w:hAnsi="Cambria" w:cs="Times New Roman"/>
          <w:noProof/>
          <w:szCs w:val="24"/>
        </w:rPr>
        <w:t>18.</w:t>
      </w:r>
      <w:r w:rsidRPr="00A9219E">
        <w:rPr>
          <w:rFonts w:ascii="Cambria" w:hAnsi="Cambria" w:cs="Times New Roman"/>
          <w:noProof/>
          <w:szCs w:val="24"/>
        </w:rPr>
        <w:tab/>
        <w:t xml:space="preserve">Thaney, V. E. </w:t>
      </w:r>
      <w:r w:rsidRPr="00A9219E">
        <w:rPr>
          <w:rFonts w:ascii="Cambria" w:hAnsi="Cambria" w:cs="Times New Roman"/>
          <w:i/>
          <w:iCs/>
          <w:noProof/>
          <w:szCs w:val="24"/>
        </w:rPr>
        <w:t>et al.</w:t>
      </w:r>
      <w:r w:rsidRPr="00A9219E">
        <w:rPr>
          <w:rFonts w:ascii="Cambria" w:hAnsi="Cambria" w:cs="Times New Roman"/>
          <w:noProof/>
          <w:szCs w:val="24"/>
        </w:rPr>
        <w:t xml:space="preserve"> IFNβ Protects Neurons from Damage in a Murine Model of HIV-1 Associated Brain Injury. </w:t>
      </w:r>
      <w:r w:rsidRPr="00A9219E">
        <w:rPr>
          <w:rFonts w:ascii="Cambria" w:hAnsi="Cambria" w:cs="Times New Roman"/>
          <w:i/>
          <w:iCs/>
          <w:noProof/>
          <w:szCs w:val="24"/>
        </w:rPr>
        <w:t>Sci. Rep.</w:t>
      </w:r>
      <w:r w:rsidRPr="00A9219E">
        <w:rPr>
          <w:rFonts w:ascii="Cambria" w:hAnsi="Cambria" w:cs="Times New Roman"/>
          <w:noProof/>
          <w:szCs w:val="24"/>
        </w:rPr>
        <w:t xml:space="preserve"> </w:t>
      </w:r>
      <w:r w:rsidRPr="00A9219E">
        <w:rPr>
          <w:rFonts w:ascii="Cambria" w:hAnsi="Cambria" w:cs="Times New Roman"/>
          <w:b/>
          <w:bCs/>
          <w:noProof/>
          <w:szCs w:val="24"/>
        </w:rPr>
        <w:t>7</w:t>
      </w:r>
      <w:r w:rsidRPr="00A9219E">
        <w:rPr>
          <w:rFonts w:ascii="Cambria" w:hAnsi="Cambria" w:cs="Times New Roman"/>
          <w:noProof/>
          <w:szCs w:val="24"/>
        </w:rPr>
        <w:t>, 46514 (2017).</w:t>
      </w:r>
    </w:p>
    <w:p w14:paraId="0CD4997E" w14:textId="77777777" w:rsidR="00A9219E" w:rsidRPr="00A9219E" w:rsidRDefault="00A9219E" w:rsidP="00A9219E">
      <w:pPr>
        <w:widowControl w:val="0"/>
        <w:autoSpaceDE w:val="0"/>
        <w:autoSpaceDN w:val="0"/>
        <w:adjustRightInd w:val="0"/>
        <w:spacing w:line="240" w:lineRule="auto"/>
        <w:ind w:left="640" w:hanging="640"/>
        <w:rPr>
          <w:rFonts w:ascii="Cambria" w:hAnsi="Cambria" w:cs="Times New Roman"/>
          <w:noProof/>
          <w:szCs w:val="24"/>
        </w:rPr>
      </w:pPr>
      <w:r w:rsidRPr="00A9219E">
        <w:rPr>
          <w:rFonts w:ascii="Cambria" w:hAnsi="Cambria" w:cs="Times New Roman"/>
          <w:noProof/>
          <w:szCs w:val="24"/>
        </w:rPr>
        <w:t>19.</w:t>
      </w:r>
      <w:r w:rsidRPr="00A9219E">
        <w:rPr>
          <w:rFonts w:ascii="Cambria" w:hAnsi="Cambria" w:cs="Times New Roman"/>
          <w:noProof/>
          <w:szCs w:val="24"/>
        </w:rPr>
        <w:tab/>
        <w:t xml:space="preserve">Johnson, M. B. </w:t>
      </w:r>
      <w:r w:rsidRPr="00A9219E">
        <w:rPr>
          <w:rFonts w:ascii="Cambria" w:hAnsi="Cambria" w:cs="Times New Roman"/>
          <w:i/>
          <w:iCs/>
          <w:noProof/>
          <w:szCs w:val="24"/>
        </w:rPr>
        <w:t>et al.</w:t>
      </w:r>
      <w:r w:rsidRPr="00A9219E">
        <w:rPr>
          <w:rFonts w:ascii="Cambria" w:hAnsi="Cambria" w:cs="Times New Roman"/>
          <w:noProof/>
          <w:szCs w:val="24"/>
        </w:rPr>
        <w:t xml:space="preserve"> Retinoic acid inducible gene-I mediated detection of bacterial nucleic acids in human microglial cells. </w:t>
      </w:r>
      <w:r w:rsidRPr="00A9219E">
        <w:rPr>
          <w:rFonts w:ascii="Cambria" w:hAnsi="Cambria" w:cs="Times New Roman"/>
          <w:i/>
          <w:iCs/>
          <w:noProof/>
          <w:szCs w:val="24"/>
        </w:rPr>
        <w:t>J. Neuroinflammation</w:t>
      </w:r>
      <w:r w:rsidRPr="00A9219E">
        <w:rPr>
          <w:rFonts w:ascii="Cambria" w:hAnsi="Cambria" w:cs="Times New Roman"/>
          <w:noProof/>
          <w:szCs w:val="24"/>
        </w:rPr>
        <w:t xml:space="preserve"> </w:t>
      </w:r>
      <w:r w:rsidRPr="00A9219E">
        <w:rPr>
          <w:rFonts w:ascii="Cambria" w:hAnsi="Cambria" w:cs="Times New Roman"/>
          <w:b/>
          <w:bCs/>
          <w:noProof/>
          <w:szCs w:val="24"/>
        </w:rPr>
        <w:t>17</w:t>
      </w:r>
      <w:r w:rsidRPr="00A9219E">
        <w:rPr>
          <w:rFonts w:ascii="Cambria" w:hAnsi="Cambria" w:cs="Times New Roman"/>
          <w:noProof/>
          <w:szCs w:val="24"/>
        </w:rPr>
        <w:t>, 1–14 (2020).</w:t>
      </w:r>
    </w:p>
    <w:p w14:paraId="53111D49" w14:textId="77777777" w:rsidR="00A9219E" w:rsidRPr="00A9219E" w:rsidRDefault="00A9219E" w:rsidP="00A9219E">
      <w:pPr>
        <w:widowControl w:val="0"/>
        <w:autoSpaceDE w:val="0"/>
        <w:autoSpaceDN w:val="0"/>
        <w:adjustRightInd w:val="0"/>
        <w:spacing w:line="240" w:lineRule="auto"/>
        <w:ind w:left="640" w:hanging="640"/>
        <w:rPr>
          <w:rFonts w:ascii="Cambria" w:hAnsi="Cambria" w:cs="Times New Roman"/>
          <w:noProof/>
          <w:szCs w:val="24"/>
        </w:rPr>
      </w:pPr>
      <w:r w:rsidRPr="00A9219E">
        <w:rPr>
          <w:rFonts w:ascii="Cambria" w:hAnsi="Cambria" w:cs="Times New Roman"/>
          <w:noProof/>
          <w:szCs w:val="24"/>
        </w:rPr>
        <w:t>20.</w:t>
      </w:r>
      <w:r w:rsidRPr="00A9219E">
        <w:rPr>
          <w:rFonts w:ascii="Cambria" w:hAnsi="Cambria" w:cs="Times New Roman"/>
          <w:noProof/>
          <w:szCs w:val="24"/>
        </w:rPr>
        <w:tab/>
        <w:t xml:space="preserve">Barca, O., Devesa-Peleteiro, P., Seoane, M., Señarís, R. M. &amp; Arce, V. M. Bimodal effect of interferon-β on astrocyte proliferation and survival: Importance of nuclear factor-κB. </w:t>
      </w:r>
      <w:r w:rsidRPr="00A9219E">
        <w:rPr>
          <w:rFonts w:ascii="Cambria" w:hAnsi="Cambria" w:cs="Times New Roman"/>
          <w:i/>
          <w:iCs/>
          <w:noProof/>
          <w:szCs w:val="24"/>
        </w:rPr>
        <w:t>J. Neuroimmunol.</w:t>
      </w:r>
      <w:r w:rsidRPr="00A9219E">
        <w:rPr>
          <w:rFonts w:ascii="Cambria" w:hAnsi="Cambria" w:cs="Times New Roman"/>
          <w:noProof/>
          <w:szCs w:val="24"/>
        </w:rPr>
        <w:t xml:space="preserve"> </w:t>
      </w:r>
      <w:r w:rsidRPr="00A9219E">
        <w:rPr>
          <w:rFonts w:ascii="Cambria" w:hAnsi="Cambria" w:cs="Times New Roman"/>
          <w:b/>
          <w:bCs/>
          <w:noProof/>
          <w:szCs w:val="24"/>
        </w:rPr>
        <w:t>226</w:t>
      </w:r>
      <w:r w:rsidRPr="00A9219E">
        <w:rPr>
          <w:rFonts w:ascii="Cambria" w:hAnsi="Cambria" w:cs="Times New Roman"/>
          <w:noProof/>
          <w:szCs w:val="24"/>
        </w:rPr>
        <w:t>, 73–80 (2010).</w:t>
      </w:r>
    </w:p>
    <w:p w14:paraId="529D614B" w14:textId="77777777" w:rsidR="00A9219E" w:rsidRPr="00A9219E" w:rsidRDefault="00A9219E" w:rsidP="00A9219E">
      <w:pPr>
        <w:widowControl w:val="0"/>
        <w:autoSpaceDE w:val="0"/>
        <w:autoSpaceDN w:val="0"/>
        <w:adjustRightInd w:val="0"/>
        <w:spacing w:line="240" w:lineRule="auto"/>
        <w:ind w:left="640" w:hanging="640"/>
        <w:rPr>
          <w:rFonts w:ascii="Cambria" w:hAnsi="Cambria" w:cs="Times New Roman"/>
          <w:noProof/>
          <w:szCs w:val="24"/>
        </w:rPr>
      </w:pPr>
      <w:r w:rsidRPr="00A9219E">
        <w:rPr>
          <w:rFonts w:ascii="Cambria" w:hAnsi="Cambria" w:cs="Times New Roman"/>
          <w:noProof/>
          <w:szCs w:val="24"/>
        </w:rPr>
        <w:t>21.</w:t>
      </w:r>
      <w:r w:rsidRPr="00A9219E">
        <w:rPr>
          <w:rFonts w:ascii="Cambria" w:hAnsi="Cambria" w:cs="Times New Roman"/>
          <w:noProof/>
          <w:szCs w:val="24"/>
        </w:rPr>
        <w:tab/>
        <w:t xml:space="preserve">Nazmi, A. </w:t>
      </w:r>
      <w:r w:rsidRPr="00A9219E">
        <w:rPr>
          <w:rFonts w:ascii="Cambria" w:hAnsi="Cambria" w:cs="Times New Roman"/>
          <w:i/>
          <w:iCs/>
          <w:noProof/>
          <w:szCs w:val="24"/>
        </w:rPr>
        <w:t>et al.</w:t>
      </w:r>
      <w:r w:rsidRPr="00A9219E">
        <w:rPr>
          <w:rFonts w:ascii="Cambria" w:hAnsi="Cambria" w:cs="Times New Roman"/>
          <w:noProof/>
          <w:szCs w:val="24"/>
        </w:rPr>
        <w:t xml:space="preserve"> Chronic neurodegeneration induces type I interferon synthesis via STING, shaping microglial phenotype and accelerating disease progression. </w:t>
      </w:r>
      <w:r w:rsidRPr="00A9219E">
        <w:rPr>
          <w:rFonts w:ascii="Cambria" w:hAnsi="Cambria" w:cs="Times New Roman"/>
          <w:i/>
          <w:iCs/>
          <w:noProof/>
          <w:szCs w:val="24"/>
        </w:rPr>
        <w:t>Glia</w:t>
      </w:r>
      <w:r w:rsidRPr="00A9219E">
        <w:rPr>
          <w:rFonts w:ascii="Cambria" w:hAnsi="Cambria" w:cs="Times New Roman"/>
          <w:noProof/>
          <w:szCs w:val="24"/>
        </w:rPr>
        <w:t xml:space="preserve"> (2019) doi:10.1002/glia.23592.</w:t>
      </w:r>
    </w:p>
    <w:p w14:paraId="7AAA6A09" w14:textId="77777777" w:rsidR="00A9219E" w:rsidRPr="00A9219E" w:rsidRDefault="00A9219E" w:rsidP="00A9219E">
      <w:pPr>
        <w:widowControl w:val="0"/>
        <w:autoSpaceDE w:val="0"/>
        <w:autoSpaceDN w:val="0"/>
        <w:adjustRightInd w:val="0"/>
        <w:spacing w:line="240" w:lineRule="auto"/>
        <w:ind w:left="640" w:hanging="640"/>
        <w:rPr>
          <w:rFonts w:ascii="Cambria" w:hAnsi="Cambria" w:cs="Times New Roman"/>
          <w:noProof/>
          <w:szCs w:val="24"/>
        </w:rPr>
      </w:pPr>
      <w:r w:rsidRPr="00A9219E">
        <w:rPr>
          <w:rFonts w:ascii="Cambria" w:hAnsi="Cambria" w:cs="Times New Roman"/>
          <w:noProof/>
          <w:szCs w:val="24"/>
        </w:rPr>
        <w:t>22.</w:t>
      </w:r>
      <w:r w:rsidRPr="00A9219E">
        <w:rPr>
          <w:rFonts w:ascii="Cambria" w:hAnsi="Cambria" w:cs="Times New Roman"/>
          <w:noProof/>
          <w:szCs w:val="24"/>
        </w:rPr>
        <w:tab/>
        <w:t xml:space="preserve">Okada, K. </w:t>
      </w:r>
      <w:r w:rsidRPr="00A9219E">
        <w:rPr>
          <w:rFonts w:ascii="Cambria" w:hAnsi="Cambria" w:cs="Times New Roman"/>
          <w:i/>
          <w:iCs/>
          <w:noProof/>
          <w:szCs w:val="24"/>
        </w:rPr>
        <w:t>et al.</w:t>
      </w:r>
      <w:r w:rsidRPr="00A9219E">
        <w:rPr>
          <w:rFonts w:ascii="Cambria" w:hAnsi="Cambria" w:cs="Times New Roman"/>
          <w:noProof/>
          <w:szCs w:val="24"/>
        </w:rPr>
        <w:t xml:space="preserve"> Effects of interferon-β on the cytokine production of astrocytes. </w:t>
      </w:r>
      <w:r w:rsidRPr="00A9219E">
        <w:rPr>
          <w:rFonts w:ascii="Cambria" w:hAnsi="Cambria" w:cs="Times New Roman"/>
          <w:i/>
          <w:iCs/>
          <w:noProof/>
          <w:szCs w:val="24"/>
        </w:rPr>
        <w:t>J. Neuroimmunol.</w:t>
      </w:r>
      <w:r w:rsidRPr="00A9219E">
        <w:rPr>
          <w:rFonts w:ascii="Cambria" w:hAnsi="Cambria" w:cs="Times New Roman"/>
          <w:noProof/>
          <w:szCs w:val="24"/>
        </w:rPr>
        <w:t xml:space="preserve"> </w:t>
      </w:r>
      <w:r w:rsidRPr="00A9219E">
        <w:rPr>
          <w:rFonts w:ascii="Cambria" w:hAnsi="Cambria" w:cs="Times New Roman"/>
          <w:b/>
          <w:bCs/>
          <w:noProof/>
          <w:szCs w:val="24"/>
        </w:rPr>
        <w:t>159</w:t>
      </w:r>
      <w:r w:rsidRPr="00A9219E">
        <w:rPr>
          <w:rFonts w:ascii="Cambria" w:hAnsi="Cambria" w:cs="Times New Roman"/>
          <w:noProof/>
          <w:szCs w:val="24"/>
        </w:rPr>
        <w:t>, 48–54 (2005).</w:t>
      </w:r>
    </w:p>
    <w:p w14:paraId="76B2DBC5" w14:textId="77777777" w:rsidR="00A9219E" w:rsidRPr="00A9219E" w:rsidRDefault="00A9219E" w:rsidP="00A9219E">
      <w:pPr>
        <w:widowControl w:val="0"/>
        <w:autoSpaceDE w:val="0"/>
        <w:autoSpaceDN w:val="0"/>
        <w:adjustRightInd w:val="0"/>
        <w:spacing w:line="240" w:lineRule="auto"/>
        <w:ind w:left="640" w:hanging="640"/>
        <w:rPr>
          <w:rFonts w:ascii="Cambria" w:hAnsi="Cambria" w:cs="Times New Roman"/>
          <w:noProof/>
          <w:szCs w:val="24"/>
        </w:rPr>
      </w:pPr>
      <w:r w:rsidRPr="00A9219E">
        <w:rPr>
          <w:rFonts w:ascii="Cambria" w:hAnsi="Cambria" w:cs="Times New Roman"/>
          <w:noProof/>
          <w:szCs w:val="24"/>
        </w:rPr>
        <w:t>23.</w:t>
      </w:r>
      <w:r w:rsidRPr="00A9219E">
        <w:rPr>
          <w:rFonts w:ascii="Cambria" w:hAnsi="Cambria" w:cs="Times New Roman"/>
          <w:noProof/>
          <w:szCs w:val="24"/>
        </w:rPr>
        <w:tab/>
        <w:t xml:space="preserve">Lindqvist, R. </w:t>
      </w:r>
      <w:r w:rsidRPr="00A9219E">
        <w:rPr>
          <w:rFonts w:ascii="Cambria" w:hAnsi="Cambria" w:cs="Times New Roman"/>
          <w:i/>
          <w:iCs/>
          <w:noProof/>
          <w:szCs w:val="24"/>
        </w:rPr>
        <w:t>et al.</w:t>
      </w:r>
      <w:r w:rsidRPr="00A9219E">
        <w:rPr>
          <w:rFonts w:ascii="Cambria" w:hAnsi="Cambria" w:cs="Times New Roman"/>
          <w:noProof/>
          <w:szCs w:val="24"/>
        </w:rPr>
        <w:t xml:space="preserve"> Fast type I interferon response protects astrocytes from flavivirus infection and virus-induced cytopathic effects. </w:t>
      </w:r>
      <w:r w:rsidRPr="00A9219E">
        <w:rPr>
          <w:rFonts w:ascii="Cambria" w:hAnsi="Cambria" w:cs="Times New Roman"/>
          <w:i/>
          <w:iCs/>
          <w:noProof/>
          <w:szCs w:val="24"/>
        </w:rPr>
        <w:t>J. Neuroinflammation</w:t>
      </w:r>
      <w:r w:rsidRPr="00A9219E">
        <w:rPr>
          <w:rFonts w:ascii="Cambria" w:hAnsi="Cambria" w:cs="Times New Roman"/>
          <w:noProof/>
          <w:szCs w:val="24"/>
        </w:rPr>
        <w:t xml:space="preserve"> </w:t>
      </w:r>
      <w:r w:rsidRPr="00A9219E">
        <w:rPr>
          <w:rFonts w:ascii="Cambria" w:hAnsi="Cambria" w:cs="Times New Roman"/>
          <w:b/>
          <w:bCs/>
          <w:noProof/>
          <w:szCs w:val="24"/>
        </w:rPr>
        <w:t>13</w:t>
      </w:r>
      <w:r w:rsidRPr="00A9219E">
        <w:rPr>
          <w:rFonts w:ascii="Cambria" w:hAnsi="Cambria" w:cs="Times New Roman"/>
          <w:noProof/>
          <w:szCs w:val="24"/>
        </w:rPr>
        <w:t>, 277 (2016).</w:t>
      </w:r>
    </w:p>
    <w:p w14:paraId="46A60230" w14:textId="77777777" w:rsidR="00A9219E" w:rsidRPr="00A9219E" w:rsidRDefault="00A9219E" w:rsidP="00A9219E">
      <w:pPr>
        <w:widowControl w:val="0"/>
        <w:autoSpaceDE w:val="0"/>
        <w:autoSpaceDN w:val="0"/>
        <w:adjustRightInd w:val="0"/>
        <w:spacing w:line="240" w:lineRule="auto"/>
        <w:ind w:left="640" w:hanging="640"/>
        <w:rPr>
          <w:rFonts w:ascii="Cambria" w:hAnsi="Cambria" w:cs="Times New Roman"/>
          <w:noProof/>
          <w:szCs w:val="24"/>
        </w:rPr>
      </w:pPr>
      <w:r w:rsidRPr="00A9219E">
        <w:rPr>
          <w:rFonts w:ascii="Cambria" w:hAnsi="Cambria" w:cs="Times New Roman"/>
          <w:noProof/>
          <w:szCs w:val="24"/>
        </w:rPr>
        <w:t>24.</w:t>
      </w:r>
      <w:r w:rsidRPr="00A9219E">
        <w:rPr>
          <w:rFonts w:ascii="Cambria" w:hAnsi="Cambria" w:cs="Times New Roman"/>
          <w:noProof/>
          <w:szCs w:val="24"/>
        </w:rPr>
        <w:tab/>
        <w:t xml:space="preserve">Detje, C. N. </w:t>
      </w:r>
      <w:r w:rsidRPr="00A9219E">
        <w:rPr>
          <w:rFonts w:ascii="Cambria" w:hAnsi="Cambria" w:cs="Times New Roman"/>
          <w:i/>
          <w:iCs/>
          <w:noProof/>
          <w:szCs w:val="24"/>
        </w:rPr>
        <w:t>et al.</w:t>
      </w:r>
      <w:r w:rsidRPr="00A9219E">
        <w:rPr>
          <w:rFonts w:ascii="Cambria" w:hAnsi="Cambria" w:cs="Times New Roman"/>
          <w:noProof/>
          <w:szCs w:val="24"/>
        </w:rPr>
        <w:t xml:space="preserve"> Upon Intranasal Vesicular Stomatitis Virus Infection, Astrocytes in the Olfactory Bulb Are Important Interferon Beta Producers That Protect from Lethal Encephalitis. </w:t>
      </w:r>
      <w:r w:rsidRPr="00A9219E">
        <w:rPr>
          <w:rFonts w:ascii="Cambria" w:hAnsi="Cambria" w:cs="Times New Roman"/>
          <w:i/>
          <w:iCs/>
          <w:noProof/>
          <w:szCs w:val="24"/>
        </w:rPr>
        <w:t>J. Virol.</w:t>
      </w:r>
      <w:r w:rsidRPr="00A9219E">
        <w:rPr>
          <w:rFonts w:ascii="Cambria" w:hAnsi="Cambria" w:cs="Times New Roman"/>
          <w:noProof/>
          <w:szCs w:val="24"/>
        </w:rPr>
        <w:t xml:space="preserve"> </w:t>
      </w:r>
      <w:r w:rsidRPr="00A9219E">
        <w:rPr>
          <w:rFonts w:ascii="Cambria" w:hAnsi="Cambria" w:cs="Times New Roman"/>
          <w:b/>
          <w:bCs/>
          <w:noProof/>
          <w:szCs w:val="24"/>
        </w:rPr>
        <w:t>89</w:t>
      </w:r>
      <w:r w:rsidRPr="00A9219E">
        <w:rPr>
          <w:rFonts w:ascii="Cambria" w:hAnsi="Cambria" w:cs="Times New Roman"/>
          <w:noProof/>
          <w:szCs w:val="24"/>
        </w:rPr>
        <w:t>, 2731–2738 (2015).</w:t>
      </w:r>
    </w:p>
    <w:p w14:paraId="69AEBB62" w14:textId="77777777" w:rsidR="00A9219E" w:rsidRPr="00A9219E" w:rsidRDefault="00A9219E" w:rsidP="00A9219E">
      <w:pPr>
        <w:widowControl w:val="0"/>
        <w:autoSpaceDE w:val="0"/>
        <w:autoSpaceDN w:val="0"/>
        <w:adjustRightInd w:val="0"/>
        <w:spacing w:line="240" w:lineRule="auto"/>
        <w:ind w:left="640" w:hanging="640"/>
        <w:rPr>
          <w:rFonts w:ascii="Cambria" w:hAnsi="Cambria" w:cs="Times New Roman"/>
          <w:noProof/>
          <w:szCs w:val="24"/>
        </w:rPr>
      </w:pPr>
      <w:r w:rsidRPr="00A9219E">
        <w:rPr>
          <w:rFonts w:ascii="Cambria" w:hAnsi="Cambria" w:cs="Times New Roman"/>
          <w:noProof/>
          <w:szCs w:val="24"/>
        </w:rPr>
        <w:t>25.</w:t>
      </w:r>
      <w:r w:rsidRPr="00A9219E">
        <w:rPr>
          <w:rFonts w:ascii="Cambria" w:hAnsi="Cambria" w:cs="Times New Roman"/>
          <w:noProof/>
          <w:szCs w:val="24"/>
        </w:rPr>
        <w:tab/>
        <w:t xml:space="preserve">Daniels, B. P. </w:t>
      </w:r>
      <w:r w:rsidRPr="00A9219E">
        <w:rPr>
          <w:rFonts w:ascii="Cambria" w:hAnsi="Cambria" w:cs="Times New Roman"/>
          <w:i/>
          <w:iCs/>
          <w:noProof/>
          <w:szCs w:val="24"/>
        </w:rPr>
        <w:t>et al.</w:t>
      </w:r>
      <w:r w:rsidRPr="00A9219E">
        <w:rPr>
          <w:rFonts w:ascii="Cambria" w:hAnsi="Cambria" w:cs="Times New Roman"/>
          <w:noProof/>
          <w:szCs w:val="24"/>
        </w:rPr>
        <w:t xml:space="preserve"> Regional astrocyte IFN signaling restricts pathogenesis during neurotropic viral infection. </w:t>
      </w:r>
      <w:r w:rsidRPr="00A9219E">
        <w:rPr>
          <w:rFonts w:ascii="Cambria" w:hAnsi="Cambria" w:cs="Times New Roman"/>
          <w:i/>
          <w:iCs/>
          <w:noProof/>
          <w:szCs w:val="24"/>
        </w:rPr>
        <w:t>J. Clin. Invest.</w:t>
      </w:r>
      <w:r w:rsidRPr="00A9219E">
        <w:rPr>
          <w:rFonts w:ascii="Cambria" w:hAnsi="Cambria" w:cs="Times New Roman"/>
          <w:noProof/>
          <w:szCs w:val="24"/>
        </w:rPr>
        <w:t xml:space="preserve"> </w:t>
      </w:r>
      <w:r w:rsidRPr="00A9219E">
        <w:rPr>
          <w:rFonts w:ascii="Cambria" w:hAnsi="Cambria" w:cs="Times New Roman"/>
          <w:b/>
          <w:bCs/>
          <w:noProof/>
          <w:szCs w:val="24"/>
        </w:rPr>
        <w:t>127</w:t>
      </w:r>
      <w:r w:rsidRPr="00A9219E">
        <w:rPr>
          <w:rFonts w:ascii="Cambria" w:hAnsi="Cambria" w:cs="Times New Roman"/>
          <w:noProof/>
          <w:szCs w:val="24"/>
        </w:rPr>
        <w:t>, 843–856 (2017).</w:t>
      </w:r>
    </w:p>
    <w:p w14:paraId="6F579789" w14:textId="77777777" w:rsidR="00A9219E" w:rsidRPr="00A9219E" w:rsidRDefault="00A9219E" w:rsidP="00A9219E">
      <w:pPr>
        <w:widowControl w:val="0"/>
        <w:autoSpaceDE w:val="0"/>
        <w:autoSpaceDN w:val="0"/>
        <w:adjustRightInd w:val="0"/>
        <w:spacing w:line="240" w:lineRule="auto"/>
        <w:ind w:left="640" w:hanging="640"/>
        <w:rPr>
          <w:rFonts w:ascii="Cambria" w:hAnsi="Cambria" w:cs="Times New Roman"/>
          <w:noProof/>
          <w:szCs w:val="24"/>
        </w:rPr>
      </w:pPr>
      <w:r w:rsidRPr="00A9219E">
        <w:rPr>
          <w:rFonts w:ascii="Cambria" w:hAnsi="Cambria" w:cs="Times New Roman"/>
          <w:noProof/>
          <w:szCs w:val="24"/>
        </w:rPr>
        <w:t>26.</w:t>
      </w:r>
      <w:r w:rsidRPr="00A9219E">
        <w:rPr>
          <w:rFonts w:ascii="Cambria" w:hAnsi="Cambria" w:cs="Times New Roman"/>
          <w:noProof/>
          <w:szCs w:val="24"/>
        </w:rPr>
        <w:tab/>
        <w:t xml:space="preserve">Inoue, Y. </w:t>
      </w:r>
      <w:r w:rsidRPr="00A9219E">
        <w:rPr>
          <w:rFonts w:ascii="Cambria" w:hAnsi="Cambria" w:cs="Times New Roman"/>
          <w:i/>
          <w:iCs/>
          <w:noProof/>
          <w:szCs w:val="24"/>
        </w:rPr>
        <w:t>et al.</w:t>
      </w:r>
      <w:r w:rsidRPr="00A9219E">
        <w:rPr>
          <w:rFonts w:ascii="Cambria" w:hAnsi="Cambria" w:cs="Times New Roman"/>
          <w:noProof/>
          <w:szCs w:val="24"/>
        </w:rPr>
        <w:t xml:space="preserve"> The stimulator of interferon genes (STING) pathway is upregulated in striatal astrocytes of patients with multiple system atrophy. </w:t>
      </w:r>
      <w:r w:rsidRPr="00A9219E">
        <w:rPr>
          <w:rFonts w:ascii="Cambria" w:hAnsi="Cambria" w:cs="Times New Roman"/>
          <w:i/>
          <w:iCs/>
          <w:noProof/>
          <w:szCs w:val="24"/>
        </w:rPr>
        <w:t>Neurosci. Lett.</w:t>
      </w:r>
      <w:r w:rsidRPr="00A9219E">
        <w:rPr>
          <w:rFonts w:ascii="Cambria" w:hAnsi="Cambria" w:cs="Times New Roman"/>
          <w:noProof/>
          <w:szCs w:val="24"/>
        </w:rPr>
        <w:t xml:space="preserve"> </w:t>
      </w:r>
      <w:r w:rsidRPr="00A9219E">
        <w:rPr>
          <w:rFonts w:ascii="Cambria" w:hAnsi="Cambria" w:cs="Times New Roman"/>
          <w:b/>
          <w:bCs/>
          <w:noProof/>
          <w:szCs w:val="24"/>
        </w:rPr>
        <w:t>757</w:t>
      </w:r>
      <w:r w:rsidRPr="00A9219E">
        <w:rPr>
          <w:rFonts w:ascii="Cambria" w:hAnsi="Cambria" w:cs="Times New Roman"/>
          <w:noProof/>
          <w:szCs w:val="24"/>
        </w:rPr>
        <w:t>, (2021).</w:t>
      </w:r>
    </w:p>
    <w:p w14:paraId="0E5D430E" w14:textId="77777777" w:rsidR="00A9219E" w:rsidRPr="00A9219E" w:rsidRDefault="00A9219E" w:rsidP="00A9219E">
      <w:pPr>
        <w:widowControl w:val="0"/>
        <w:autoSpaceDE w:val="0"/>
        <w:autoSpaceDN w:val="0"/>
        <w:adjustRightInd w:val="0"/>
        <w:spacing w:line="240" w:lineRule="auto"/>
        <w:ind w:left="640" w:hanging="640"/>
        <w:rPr>
          <w:rFonts w:ascii="Cambria" w:hAnsi="Cambria" w:cs="Times New Roman"/>
          <w:noProof/>
          <w:szCs w:val="24"/>
        </w:rPr>
      </w:pPr>
      <w:r w:rsidRPr="00A9219E">
        <w:rPr>
          <w:rFonts w:ascii="Cambria" w:hAnsi="Cambria" w:cs="Times New Roman"/>
          <w:noProof/>
          <w:szCs w:val="24"/>
        </w:rPr>
        <w:t>27.</w:t>
      </w:r>
      <w:r w:rsidRPr="00A9219E">
        <w:rPr>
          <w:rFonts w:ascii="Cambria" w:hAnsi="Cambria" w:cs="Times New Roman"/>
          <w:noProof/>
          <w:szCs w:val="24"/>
        </w:rPr>
        <w:tab/>
        <w:t xml:space="preserve">Todd, B. P. </w:t>
      </w:r>
      <w:r w:rsidRPr="00A9219E">
        <w:rPr>
          <w:rFonts w:ascii="Cambria" w:hAnsi="Cambria" w:cs="Times New Roman"/>
          <w:i/>
          <w:iCs/>
          <w:noProof/>
          <w:szCs w:val="24"/>
        </w:rPr>
        <w:t>et al.</w:t>
      </w:r>
      <w:r w:rsidRPr="00A9219E">
        <w:rPr>
          <w:rFonts w:ascii="Cambria" w:hAnsi="Cambria" w:cs="Times New Roman"/>
          <w:noProof/>
          <w:szCs w:val="24"/>
        </w:rPr>
        <w:t xml:space="preserve"> Traumatic brain injury results in unique microglial and astrocyte transcriptomes enriched for type I interferon response. </w:t>
      </w:r>
      <w:r w:rsidRPr="00A9219E">
        <w:rPr>
          <w:rFonts w:ascii="Cambria" w:hAnsi="Cambria" w:cs="Times New Roman"/>
          <w:i/>
          <w:iCs/>
          <w:noProof/>
          <w:szCs w:val="24"/>
        </w:rPr>
        <w:t>J. Neuroinflammation 2021 181</w:t>
      </w:r>
      <w:r w:rsidRPr="00A9219E">
        <w:rPr>
          <w:rFonts w:ascii="Cambria" w:hAnsi="Cambria" w:cs="Times New Roman"/>
          <w:noProof/>
          <w:szCs w:val="24"/>
        </w:rPr>
        <w:t xml:space="preserve"> </w:t>
      </w:r>
      <w:r w:rsidRPr="00A9219E">
        <w:rPr>
          <w:rFonts w:ascii="Cambria" w:hAnsi="Cambria" w:cs="Times New Roman"/>
          <w:b/>
          <w:bCs/>
          <w:noProof/>
          <w:szCs w:val="24"/>
        </w:rPr>
        <w:t>18</w:t>
      </w:r>
      <w:r w:rsidRPr="00A9219E">
        <w:rPr>
          <w:rFonts w:ascii="Cambria" w:hAnsi="Cambria" w:cs="Times New Roman"/>
          <w:noProof/>
          <w:szCs w:val="24"/>
        </w:rPr>
        <w:t>, 1–15 (2021).</w:t>
      </w:r>
    </w:p>
    <w:p w14:paraId="2AE2334C" w14:textId="77777777" w:rsidR="00A9219E" w:rsidRPr="00A9219E" w:rsidRDefault="00A9219E" w:rsidP="00A9219E">
      <w:pPr>
        <w:widowControl w:val="0"/>
        <w:autoSpaceDE w:val="0"/>
        <w:autoSpaceDN w:val="0"/>
        <w:adjustRightInd w:val="0"/>
        <w:spacing w:line="240" w:lineRule="auto"/>
        <w:ind w:left="640" w:hanging="640"/>
        <w:rPr>
          <w:rFonts w:ascii="Cambria" w:hAnsi="Cambria"/>
          <w:noProof/>
        </w:rPr>
      </w:pPr>
      <w:r w:rsidRPr="00A9219E">
        <w:rPr>
          <w:rFonts w:ascii="Cambria" w:hAnsi="Cambria" w:cs="Times New Roman"/>
          <w:noProof/>
          <w:szCs w:val="24"/>
        </w:rPr>
        <w:t>28.</w:t>
      </w:r>
      <w:r w:rsidRPr="00A9219E">
        <w:rPr>
          <w:rFonts w:ascii="Cambria" w:hAnsi="Cambria" w:cs="Times New Roman"/>
          <w:noProof/>
          <w:szCs w:val="24"/>
        </w:rPr>
        <w:tab/>
        <w:t xml:space="preserve">Das, M. </w:t>
      </w:r>
      <w:r w:rsidRPr="00A9219E">
        <w:rPr>
          <w:rFonts w:ascii="Cambria" w:hAnsi="Cambria" w:cs="Times New Roman"/>
          <w:i/>
          <w:iCs/>
          <w:noProof/>
          <w:szCs w:val="24"/>
        </w:rPr>
        <w:t>et al.</w:t>
      </w:r>
      <w:r w:rsidRPr="00A9219E">
        <w:rPr>
          <w:rFonts w:ascii="Cambria" w:hAnsi="Cambria" w:cs="Times New Roman"/>
          <w:noProof/>
          <w:szCs w:val="24"/>
        </w:rPr>
        <w:t xml:space="preserve"> Astrocyte Control of Zika Infection Is Independent of Interferon Type I and Type III Expression. </w:t>
      </w:r>
      <w:r w:rsidRPr="00A9219E">
        <w:rPr>
          <w:rFonts w:ascii="Cambria" w:hAnsi="Cambria" w:cs="Times New Roman"/>
          <w:i/>
          <w:iCs/>
          <w:noProof/>
          <w:szCs w:val="24"/>
        </w:rPr>
        <w:t>Biol. 2022, Vol. 11, Page 143</w:t>
      </w:r>
      <w:r w:rsidRPr="00A9219E">
        <w:rPr>
          <w:rFonts w:ascii="Cambria" w:hAnsi="Cambria" w:cs="Times New Roman"/>
          <w:noProof/>
          <w:szCs w:val="24"/>
        </w:rPr>
        <w:t xml:space="preserve"> </w:t>
      </w:r>
      <w:r w:rsidRPr="00A9219E">
        <w:rPr>
          <w:rFonts w:ascii="Cambria" w:hAnsi="Cambria" w:cs="Times New Roman"/>
          <w:b/>
          <w:bCs/>
          <w:noProof/>
          <w:szCs w:val="24"/>
        </w:rPr>
        <w:t>11</w:t>
      </w:r>
      <w:r w:rsidRPr="00A9219E">
        <w:rPr>
          <w:rFonts w:ascii="Cambria" w:hAnsi="Cambria" w:cs="Times New Roman"/>
          <w:noProof/>
          <w:szCs w:val="24"/>
        </w:rPr>
        <w:t>, 143 (2022).</w:t>
      </w:r>
    </w:p>
    <w:p w14:paraId="67555A16" w14:textId="77777777" w:rsidR="008139D0" w:rsidRPr="007E047E" w:rsidRDefault="00C03A84">
      <w:pPr>
        <w:rPr>
          <w:rFonts w:ascii="Cambria" w:hAnsi="Cambria"/>
        </w:rPr>
      </w:pPr>
      <w:r w:rsidRPr="007E047E">
        <w:rPr>
          <w:rFonts w:ascii="Cambria" w:hAnsi="Cambria"/>
        </w:rPr>
        <w:fldChar w:fldCharType="end"/>
      </w:r>
    </w:p>
    <w:sectPr w:rsidR="008139D0" w:rsidRPr="007E047E" w:rsidSect="006F0235">
      <w:pgSz w:w="23811" w:h="16838" w:orient="landscape" w:code="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CD36CD" w14:textId="77777777" w:rsidR="00AA20C7" w:rsidRDefault="00AA20C7" w:rsidP="00D236C7">
      <w:pPr>
        <w:spacing w:after="0" w:line="240" w:lineRule="auto"/>
      </w:pPr>
      <w:r>
        <w:separator/>
      </w:r>
    </w:p>
  </w:endnote>
  <w:endnote w:type="continuationSeparator" w:id="0">
    <w:p w14:paraId="1E9975A1" w14:textId="77777777" w:rsidR="00AA20C7" w:rsidRDefault="00AA20C7" w:rsidP="00D236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0A727A" w14:textId="77777777" w:rsidR="00AA20C7" w:rsidRDefault="00AA20C7" w:rsidP="00D236C7">
      <w:pPr>
        <w:spacing w:after="0" w:line="240" w:lineRule="auto"/>
      </w:pPr>
      <w:r>
        <w:separator/>
      </w:r>
    </w:p>
  </w:footnote>
  <w:footnote w:type="continuationSeparator" w:id="0">
    <w:p w14:paraId="7D5EC2FD" w14:textId="77777777" w:rsidR="00AA20C7" w:rsidRDefault="00AA20C7" w:rsidP="00D236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751"/>
    <w:rsid w:val="00002BDE"/>
    <w:rsid w:val="00014FC9"/>
    <w:rsid w:val="00025311"/>
    <w:rsid w:val="00025B26"/>
    <w:rsid w:val="000610AE"/>
    <w:rsid w:val="000754A0"/>
    <w:rsid w:val="000914FF"/>
    <w:rsid w:val="000921B5"/>
    <w:rsid w:val="000931E9"/>
    <w:rsid w:val="00094C8C"/>
    <w:rsid w:val="000966B9"/>
    <w:rsid w:val="00096A85"/>
    <w:rsid w:val="000B0FCE"/>
    <w:rsid w:val="000D1605"/>
    <w:rsid w:val="00106971"/>
    <w:rsid w:val="00106C87"/>
    <w:rsid w:val="00114219"/>
    <w:rsid w:val="0012128A"/>
    <w:rsid w:val="001330F4"/>
    <w:rsid w:val="001341F9"/>
    <w:rsid w:val="00134701"/>
    <w:rsid w:val="00147418"/>
    <w:rsid w:val="00151006"/>
    <w:rsid w:val="001B1134"/>
    <w:rsid w:val="001B51F1"/>
    <w:rsid w:val="001B593C"/>
    <w:rsid w:val="001C41CB"/>
    <w:rsid w:val="001C550B"/>
    <w:rsid w:val="001E3772"/>
    <w:rsid w:val="001E39EC"/>
    <w:rsid w:val="001E4B53"/>
    <w:rsid w:val="001E4C7F"/>
    <w:rsid w:val="00202DCD"/>
    <w:rsid w:val="00222CDB"/>
    <w:rsid w:val="00226C5D"/>
    <w:rsid w:val="002521D8"/>
    <w:rsid w:val="00254840"/>
    <w:rsid w:val="002576F1"/>
    <w:rsid w:val="00260B32"/>
    <w:rsid w:val="00264292"/>
    <w:rsid w:val="0026755C"/>
    <w:rsid w:val="00272B7A"/>
    <w:rsid w:val="00280412"/>
    <w:rsid w:val="00285E84"/>
    <w:rsid w:val="00292B2C"/>
    <w:rsid w:val="002A63CD"/>
    <w:rsid w:val="002B2DDD"/>
    <w:rsid w:val="002B554A"/>
    <w:rsid w:val="002D266C"/>
    <w:rsid w:val="002E62B0"/>
    <w:rsid w:val="002F4F5D"/>
    <w:rsid w:val="00300DAE"/>
    <w:rsid w:val="00301AB4"/>
    <w:rsid w:val="00305895"/>
    <w:rsid w:val="00306F1B"/>
    <w:rsid w:val="00307889"/>
    <w:rsid w:val="00330E39"/>
    <w:rsid w:val="0033133E"/>
    <w:rsid w:val="00333C2B"/>
    <w:rsid w:val="00341207"/>
    <w:rsid w:val="00351E30"/>
    <w:rsid w:val="00354AA6"/>
    <w:rsid w:val="00356261"/>
    <w:rsid w:val="00361A44"/>
    <w:rsid w:val="00366469"/>
    <w:rsid w:val="00380368"/>
    <w:rsid w:val="00381FA4"/>
    <w:rsid w:val="00395751"/>
    <w:rsid w:val="003A2305"/>
    <w:rsid w:val="003C224D"/>
    <w:rsid w:val="003E2241"/>
    <w:rsid w:val="003E7BB6"/>
    <w:rsid w:val="00401A97"/>
    <w:rsid w:val="00401B95"/>
    <w:rsid w:val="00413DD7"/>
    <w:rsid w:val="0042112E"/>
    <w:rsid w:val="00424E6E"/>
    <w:rsid w:val="00434E23"/>
    <w:rsid w:val="004354B6"/>
    <w:rsid w:val="004409B3"/>
    <w:rsid w:val="00442835"/>
    <w:rsid w:val="0044737E"/>
    <w:rsid w:val="0045246B"/>
    <w:rsid w:val="00455C3E"/>
    <w:rsid w:val="004567FC"/>
    <w:rsid w:val="004571D3"/>
    <w:rsid w:val="00477396"/>
    <w:rsid w:val="00491CC7"/>
    <w:rsid w:val="004A4A36"/>
    <w:rsid w:val="004A61E8"/>
    <w:rsid w:val="004B065F"/>
    <w:rsid w:val="004B5370"/>
    <w:rsid w:val="004C3279"/>
    <w:rsid w:val="004C5F6E"/>
    <w:rsid w:val="004F441E"/>
    <w:rsid w:val="00503868"/>
    <w:rsid w:val="00505CB8"/>
    <w:rsid w:val="005065C8"/>
    <w:rsid w:val="005237BF"/>
    <w:rsid w:val="005321CF"/>
    <w:rsid w:val="00535C63"/>
    <w:rsid w:val="005414AF"/>
    <w:rsid w:val="00550A3F"/>
    <w:rsid w:val="00553138"/>
    <w:rsid w:val="00564A52"/>
    <w:rsid w:val="0058521C"/>
    <w:rsid w:val="005A39F4"/>
    <w:rsid w:val="005C0832"/>
    <w:rsid w:val="005C2774"/>
    <w:rsid w:val="005C2C8E"/>
    <w:rsid w:val="005D0E55"/>
    <w:rsid w:val="005D49E7"/>
    <w:rsid w:val="005E0695"/>
    <w:rsid w:val="00610FDC"/>
    <w:rsid w:val="00630AE9"/>
    <w:rsid w:val="00650862"/>
    <w:rsid w:val="00654919"/>
    <w:rsid w:val="00681BCB"/>
    <w:rsid w:val="00697ED2"/>
    <w:rsid w:val="006A6900"/>
    <w:rsid w:val="006B05C6"/>
    <w:rsid w:val="006C755A"/>
    <w:rsid w:val="006D4F7E"/>
    <w:rsid w:val="006D76D4"/>
    <w:rsid w:val="006E519D"/>
    <w:rsid w:val="006E6A81"/>
    <w:rsid w:val="006F0235"/>
    <w:rsid w:val="006F33D7"/>
    <w:rsid w:val="006F45FC"/>
    <w:rsid w:val="006F594F"/>
    <w:rsid w:val="007024A6"/>
    <w:rsid w:val="0070418E"/>
    <w:rsid w:val="00705172"/>
    <w:rsid w:val="0070573F"/>
    <w:rsid w:val="00706704"/>
    <w:rsid w:val="00710B8F"/>
    <w:rsid w:val="007133D2"/>
    <w:rsid w:val="00714F84"/>
    <w:rsid w:val="007157C0"/>
    <w:rsid w:val="0071626C"/>
    <w:rsid w:val="007223AD"/>
    <w:rsid w:val="00740C94"/>
    <w:rsid w:val="007445CD"/>
    <w:rsid w:val="00790249"/>
    <w:rsid w:val="0079130D"/>
    <w:rsid w:val="007D6B1F"/>
    <w:rsid w:val="007E025F"/>
    <w:rsid w:val="007E047E"/>
    <w:rsid w:val="007E1094"/>
    <w:rsid w:val="007E37A8"/>
    <w:rsid w:val="007E7DB0"/>
    <w:rsid w:val="007F02AE"/>
    <w:rsid w:val="007F53D8"/>
    <w:rsid w:val="007F7A80"/>
    <w:rsid w:val="00801995"/>
    <w:rsid w:val="00805E3F"/>
    <w:rsid w:val="00807B49"/>
    <w:rsid w:val="00812D07"/>
    <w:rsid w:val="008172D3"/>
    <w:rsid w:val="0082454F"/>
    <w:rsid w:val="008311BB"/>
    <w:rsid w:val="00834B91"/>
    <w:rsid w:val="00846CD9"/>
    <w:rsid w:val="00857809"/>
    <w:rsid w:val="0086790A"/>
    <w:rsid w:val="0087000B"/>
    <w:rsid w:val="0087119A"/>
    <w:rsid w:val="00872CF3"/>
    <w:rsid w:val="008745D9"/>
    <w:rsid w:val="0088647F"/>
    <w:rsid w:val="008A5C3C"/>
    <w:rsid w:val="008A6B59"/>
    <w:rsid w:val="008C73FD"/>
    <w:rsid w:val="008E332F"/>
    <w:rsid w:val="00907A6F"/>
    <w:rsid w:val="00920D8A"/>
    <w:rsid w:val="00925A22"/>
    <w:rsid w:val="0093096F"/>
    <w:rsid w:val="009315BC"/>
    <w:rsid w:val="00945957"/>
    <w:rsid w:val="00966D51"/>
    <w:rsid w:val="009A7C6A"/>
    <w:rsid w:val="009B4137"/>
    <w:rsid w:val="009B4E0D"/>
    <w:rsid w:val="009C046F"/>
    <w:rsid w:val="009C2677"/>
    <w:rsid w:val="009D611B"/>
    <w:rsid w:val="009E263A"/>
    <w:rsid w:val="009E7FCB"/>
    <w:rsid w:val="009F29D2"/>
    <w:rsid w:val="009F50F9"/>
    <w:rsid w:val="00A21EB1"/>
    <w:rsid w:val="00A22E7A"/>
    <w:rsid w:val="00A30DEA"/>
    <w:rsid w:val="00A513E5"/>
    <w:rsid w:val="00A62F4F"/>
    <w:rsid w:val="00A7308D"/>
    <w:rsid w:val="00A76E8E"/>
    <w:rsid w:val="00A8193B"/>
    <w:rsid w:val="00A85F1A"/>
    <w:rsid w:val="00A87CD5"/>
    <w:rsid w:val="00A90C49"/>
    <w:rsid w:val="00A9219E"/>
    <w:rsid w:val="00A95339"/>
    <w:rsid w:val="00AA20C7"/>
    <w:rsid w:val="00AA3D8E"/>
    <w:rsid w:val="00AB0836"/>
    <w:rsid w:val="00AB2810"/>
    <w:rsid w:val="00AD5FC6"/>
    <w:rsid w:val="00AE42EB"/>
    <w:rsid w:val="00AF0F07"/>
    <w:rsid w:val="00B21287"/>
    <w:rsid w:val="00B36675"/>
    <w:rsid w:val="00B455DA"/>
    <w:rsid w:val="00B479A8"/>
    <w:rsid w:val="00B54562"/>
    <w:rsid w:val="00B56318"/>
    <w:rsid w:val="00B56522"/>
    <w:rsid w:val="00B6244A"/>
    <w:rsid w:val="00B77EE1"/>
    <w:rsid w:val="00B8744C"/>
    <w:rsid w:val="00B93485"/>
    <w:rsid w:val="00B96A0C"/>
    <w:rsid w:val="00BB4F3E"/>
    <w:rsid w:val="00BC000A"/>
    <w:rsid w:val="00BC0406"/>
    <w:rsid w:val="00BE7FF6"/>
    <w:rsid w:val="00BF261E"/>
    <w:rsid w:val="00BF697F"/>
    <w:rsid w:val="00C03A84"/>
    <w:rsid w:val="00C043C3"/>
    <w:rsid w:val="00C05FD2"/>
    <w:rsid w:val="00C1159D"/>
    <w:rsid w:val="00C125F3"/>
    <w:rsid w:val="00C409AC"/>
    <w:rsid w:val="00C632FD"/>
    <w:rsid w:val="00C67BCE"/>
    <w:rsid w:val="00C80D84"/>
    <w:rsid w:val="00C8309D"/>
    <w:rsid w:val="00C86694"/>
    <w:rsid w:val="00C86CE0"/>
    <w:rsid w:val="00CB28A7"/>
    <w:rsid w:val="00CB4AB0"/>
    <w:rsid w:val="00CB724B"/>
    <w:rsid w:val="00CB78CD"/>
    <w:rsid w:val="00CD1365"/>
    <w:rsid w:val="00CF2405"/>
    <w:rsid w:val="00D01930"/>
    <w:rsid w:val="00D236C7"/>
    <w:rsid w:val="00D319CD"/>
    <w:rsid w:val="00D65E3B"/>
    <w:rsid w:val="00D66D71"/>
    <w:rsid w:val="00D73021"/>
    <w:rsid w:val="00D808D2"/>
    <w:rsid w:val="00D90D1D"/>
    <w:rsid w:val="00DA2E22"/>
    <w:rsid w:val="00DB404E"/>
    <w:rsid w:val="00DB4C64"/>
    <w:rsid w:val="00DB5717"/>
    <w:rsid w:val="00DB5D9B"/>
    <w:rsid w:val="00DC7743"/>
    <w:rsid w:val="00DD004D"/>
    <w:rsid w:val="00DE1566"/>
    <w:rsid w:val="00DF7D3B"/>
    <w:rsid w:val="00E03E04"/>
    <w:rsid w:val="00E06761"/>
    <w:rsid w:val="00E101E9"/>
    <w:rsid w:val="00E14F32"/>
    <w:rsid w:val="00E26A5B"/>
    <w:rsid w:val="00E31C96"/>
    <w:rsid w:val="00E33366"/>
    <w:rsid w:val="00E37529"/>
    <w:rsid w:val="00E376F4"/>
    <w:rsid w:val="00E420BB"/>
    <w:rsid w:val="00E61B0F"/>
    <w:rsid w:val="00E75BA9"/>
    <w:rsid w:val="00E86525"/>
    <w:rsid w:val="00E8796B"/>
    <w:rsid w:val="00E930C2"/>
    <w:rsid w:val="00E93135"/>
    <w:rsid w:val="00E93D2C"/>
    <w:rsid w:val="00E951D3"/>
    <w:rsid w:val="00EA16E2"/>
    <w:rsid w:val="00EB2427"/>
    <w:rsid w:val="00EB3ABA"/>
    <w:rsid w:val="00EC2B50"/>
    <w:rsid w:val="00EF2320"/>
    <w:rsid w:val="00F35D56"/>
    <w:rsid w:val="00F56F63"/>
    <w:rsid w:val="00F67E7A"/>
    <w:rsid w:val="00F67FAB"/>
    <w:rsid w:val="00F70AA2"/>
    <w:rsid w:val="00F72C89"/>
    <w:rsid w:val="00FD216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6D68C7"/>
  <w15:chartTrackingRefBased/>
  <w15:docId w15:val="{83B845DF-F131-48EC-9FFF-0DAF1FB75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57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5751"/>
    <w:rPr>
      <w:rFonts w:ascii="Segoe UI" w:hAnsi="Segoe UI" w:cs="Segoe UI"/>
      <w:sz w:val="18"/>
      <w:szCs w:val="18"/>
    </w:rPr>
  </w:style>
  <w:style w:type="paragraph" w:customStyle="1" w:styleId="DecimalAligned">
    <w:name w:val="Decimal Aligned"/>
    <w:basedOn w:val="Normal"/>
    <w:uiPriority w:val="40"/>
    <w:qFormat/>
    <w:rsid w:val="00395751"/>
    <w:pPr>
      <w:tabs>
        <w:tab w:val="decimal" w:pos="360"/>
      </w:tabs>
      <w:spacing w:after="200" w:line="276" w:lineRule="auto"/>
    </w:pPr>
    <w:rPr>
      <w:rFonts w:cs="Times New Roman"/>
      <w:lang w:val="en-US" w:eastAsia="en-US"/>
    </w:rPr>
  </w:style>
  <w:style w:type="paragraph" w:styleId="FootnoteText">
    <w:name w:val="footnote text"/>
    <w:basedOn w:val="Normal"/>
    <w:link w:val="FootnoteTextChar"/>
    <w:uiPriority w:val="99"/>
    <w:unhideWhenUsed/>
    <w:rsid w:val="00395751"/>
    <w:pPr>
      <w:spacing w:after="0" w:line="240" w:lineRule="auto"/>
    </w:pPr>
    <w:rPr>
      <w:rFonts w:cs="Times New Roman"/>
      <w:sz w:val="20"/>
      <w:szCs w:val="20"/>
      <w:lang w:val="en-US" w:eastAsia="en-US"/>
    </w:rPr>
  </w:style>
  <w:style w:type="character" w:customStyle="1" w:styleId="FootnoteTextChar">
    <w:name w:val="Footnote Text Char"/>
    <w:basedOn w:val="DefaultParagraphFont"/>
    <w:link w:val="FootnoteText"/>
    <w:uiPriority w:val="99"/>
    <w:rsid w:val="00395751"/>
    <w:rPr>
      <w:rFonts w:cs="Times New Roman"/>
      <w:sz w:val="20"/>
      <w:szCs w:val="20"/>
      <w:lang w:val="en-US" w:eastAsia="en-US"/>
    </w:rPr>
  </w:style>
  <w:style w:type="character" w:styleId="SubtleEmphasis">
    <w:name w:val="Subtle Emphasis"/>
    <w:basedOn w:val="DefaultParagraphFont"/>
    <w:uiPriority w:val="19"/>
    <w:qFormat/>
    <w:rsid w:val="00395751"/>
    <w:rPr>
      <w:i/>
      <w:iCs/>
    </w:rPr>
  </w:style>
  <w:style w:type="table" w:styleId="LightShading-Accent1">
    <w:name w:val="Light Shading Accent 1"/>
    <w:basedOn w:val="TableNormal"/>
    <w:uiPriority w:val="60"/>
    <w:rsid w:val="006A6900"/>
    <w:pPr>
      <w:spacing w:after="0" w:line="240" w:lineRule="auto"/>
    </w:pPr>
    <w:rPr>
      <w:color w:val="2F5496" w:themeColor="accent1" w:themeShade="BF"/>
      <w:lang w:val="en-US" w:eastAsia="en-US"/>
    </w:rPr>
    <w:tblPr>
      <w:tblStyleRowBandSize w:val="1"/>
      <w:tblStyleColBandSize w:val="1"/>
      <w:tblBorders>
        <w:top w:val="single" w:sz="8" w:space="0" w:color="4472C4" w:themeColor="accent1"/>
        <w:bottom w:val="single" w:sz="8" w:space="0" w:color="4472C4" w:themeColor="accent1"/>
      </w:tblBorders>
    </w:tblPr>
    <w:tcPr>
      <w:shd w:val="clear" w:color="auto" w:fill="FFFFFF" w:themeFill="background1"/>
    </w:tc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Header">
    <w:name w:val="header"/>
    <w:basedOn w:val="Normal"/>
    <w:link w:val="HeaderChar"/>
    <w:uiPriority w:val="99"/>
    <w:unhideWhenUsed/>
    <w:rsid w:val="00D236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36C7"/>
  </w:style>
  <w:style w:type="paragraph" w:styleId="Footer">
    <w:name w:val="footer"/>
    <w:basedOn w:val="Normal"/>
    <w:link w:val="FooterChar"/>
    <w:uiPriority w:val="99"/>
    <w:unhideWhenUsed/>
    <w:rsid w:val="00D236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36C7"/>
  </w:style>
  <w:style w:type="character" w:styleId="PlaceholderText">
    <w:name w:val="Placeholder Text"/>
    <w:basedOn w:val="DefaultParagraphFont"/>
    <w:uiPriority w:val="99"/>
    <w:semiHidden/>
    <w:rsid w:val="006F45FC"/>
    <w:rPr>
      <w:color w:val="808080"/>
    </w:rPr>
  </w:style>
  <w:style w:type="table" w:styleId="TableGrid">
    <w:name w:val="Table Grid"/>
    <w:basedOn w:val="TableNormal"/>
    <w:uiPriority w:val="39"/>
    <w:rsid w:val="006A69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Accent4">
    <w:name w:val="List Table 1 Light Accent 4"/>
    <w:basedOn w:val="TableNormal"/>
    <w:uiPriority w:val="46"/>
    <w:rsid w:val="005321CF"/>
    <w:pPr>
      <w:spacing w:after="0" w:line="240" w:lineRule="auto"/>
    </w:p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8143F7F69FF89A41A396123274C160C7" ma:contentTypeVersion="9" ma:contentTypeDescription="Create a new document." ma:contentTypeScope="" ma:versionID="bab20a716a05a6e97eff856e26adb430">
  <xsd:schema xmlns:xsd="http://www.w3.org/2001/XMLSchema" xmlns:xs="http://www.w3.org/2001/XMLSchema" xmlns:p="http://schemas.microsoft.com/office/2006/metadata/properties" xmlns:ns3="d77cd8d4-a07c-401a-9cfb-d771ae79074f" targetNamespace="http://schemas.microsoft.com/office/2006/metadata/properties" ma:root="true" ma:fieldsID="fb135e4833a341061f0248a78c32cd40" ns3:_="">
    <xsd:import namespace="d77cd8d4-a07c-401a-9cfb-d771ae79074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7cd8d4-a07c-401a-9cfb-d771ae7907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0D1A067-E944-4E70-876A-54CCD49ABEF2}">
  <ds:schemaRefs>
    <ds:schemaRef ds:uri="http://schemas.openxmlformats.org/officeDocument/2006/bibliography"/>
  </ds:schemaRefs>
</ds:datastoreItem>
</file>

<file path=customXml/itemProps2.xml><?xml version="1.0" encoding="utf-8"?>
<ds:datastoreItem xmlns:ds="http://schemas.openxmlformats.org/officeDocument/2006/customXml" ds:itemID="{C186D388-8904-48AD-A2A3-A8DF137AA6E4}">
  <ds:schemaRefs>
    <ds:schemaRef ds:uri="http://schemas.microsoft.com/sharepoint/v3/contenttype/forms"/>
  </ds:schemaRefs>
</ds:datastoreItem>
</file>

<file path=customXml/itemProps3.xml><?xml version="1.0" encoding="utf-8"?>
<ds:datastoreItem xmlns:ds="http://schemas.openxmlformats.org/officeDocument/2006/customXml" ds:itemID="{69BB327F-C05C-42E0-B25A-DF8BFA7E72E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69656D1-A09A-4CAB-80D1-3AE2CA471B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7cd8d4-a07c-401a-9cfb-d771ae7907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7252</Words>
  <Characters>98337</Characters>
  <Application>Microsoft Office Word</Application>
  <DocSecurity>0</DocSecurity>
  <Lines>819</Lines>
  <Paragraphs>2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Sanford</dc:creator>
  <cp:keywords/>
  <dc:description/>
  <cp:lastModifiedBy>Sophie Sanford</cp:lastModifiedBy>
  <cp:revision>4</cp:revision>
  <dcterms:created xsi:type="dcterms:W3CDTF">2022-04-28T13:38:00Z</dcterms:created>
  <dcterms:modified xsi:type="dcterms:W3CDTF">2022-05-20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ffd4bc4-1dfe-38ba-8f19-83297fa0f845</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8143F7F69FF89A41A396123274C160C7</vt:lpwstr>
  </property>
</Properties>
</file>